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nb-NO" w:eastAsia="en-US"/>
        </w:rPr>
        <w:id w:val="-744573993"/>
        <w:docPartObj>
          <w:docPartGallery w:val="Table of Contents"/>
          <w:docPartUnique/>
        </w:docPartObj>
      </w:sdtPr>
      <w:sdtEndPr>
        <w:rPr>
          <w:rFonts w:ascii="Courier New" w:hAnsi="Courier New"/>
          <w:b/>
          <w:bCs/>
          <w:sz w:val="18"/>
        </w:rPr>
      </w:sdtEndPr>
      <w:sdtContent>
        <w:p w14:paraId="71FBF58C" w14:textId="4A240C59" w:rsidR="00C31DC0" w:rsidRPr="005D2316" w:rsidRDefault="005D2316">
          <w:pPr>
            <w:pStyle w:val="TOCHeading"/>
          </w:pPr>
          <w:r w:rsidRPr="005D2316">
            <w:t>S</w:t>
          </w:r>
          <w:r w:rsidR="00FB09A5">
            <w:t>1</w:t>
          </w:r>
          <w:r w:rsidR="00327FD1">
            <w:t xml:space="preserve"> File</w:t>
          </w:r>
          <w:r w:rsidRPr="005D2316">
            <w:t>. Overview of s</w:t>
          </w:r>
          <w:r>
            <w:t>tructures, sequences and SRA reads of FTZ-F1 orthologues</w:t>
          </w:r>
        </w:p>
        <w:p w14:paraId="14EE4373" w14:textId="100E1C36" w:rsidR="008B4C02" w:rsidRPr="008B4C02" w:rsidRDefault="00C31DC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r w:rsidRPr="008B4C02">
            <w:rPr>
              <w:rFonts w:asciiTheme="minorHAnsi" w:hAnsiTheme="minorHAnsi" w:cstheme="minorHAnsi"/>
              <w:sz w:val="22"/>
            </w:rPr>
            <w:fldChar w:fldCharType="begin"/>
          </w:r>
          <w:r w:rsidRPr="008B4C02">
            <w:rPr>
              <w:rFonts w:asciiTheme="minorHAnsi" w:hAnsiTheme="minorHAnsi" w:cstheme="minorHAnsi"/>
              <w:sz w:val="22"/>
            </w:rPr>
            <w:instrText xml:space="preserve"> TOC \o "1-3" \h \z \u </w:instrText>
          </w:r>
          <w:r w:rsidRPr="008B4C02">
            <w:rPr>
              <w:rFonts w:asciiTheme="minorHAnsi" w:hAnsiTheme="minorHAnsi" w:cstheme="minorHAnsi"/>
              <w:sz w:val="22"/>
            </w:rPr>
            <w:fldChar w:fldCharType="separate"/>
          </w:r>
          <w:hyperlink w:anchor="_Toc60872903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Insects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03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139E40F0" w14:textId="71514DA2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04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 xml:space="preserve">Diptera (Drosophila 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melanogaster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>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04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392DE678" w14:textId="13BD251A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05" w:history="1">
            <w:r w:rsidR="008B4C02" w:rsidRPr="008B4C02">
              <w:rPr>
                <w:rStyle w:val="Hyperlink"/>
                <w:rFonts w:asciiTheme="minorHAnsi" w:eastAsia="+mn-ea" w:hAnsiTheme="minorHAnsi" w:cstheme="minorHAnsi"/>
                <w:noProof/>
                <w:sz w:val="22"/>
              </w:rPr>
              <w:t>Hemiptera (Acyrthosiphon pisum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05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4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30EF54AC" w14:textId="6C711ECB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06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Siphonaptera (Ctenocephalides felis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06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5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68902479" w14:textId="1CF1E8C0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07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Lepidoptera (Bombyx mori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07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7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7CD41590" w14:textId="25F1DD8B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r:id="rId5" w:anchor="_Toc60872908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Lepidoptera (Manduca sexta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08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8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6F4C2CD2" w14:textId="5C1640F6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09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 xml:space="preserve">Lepidoptera (Spodoptera 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litura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>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09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10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586069B3" w14:textId="4291DB58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0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Hymenoptera (</w:t>
            </w:r>
            <w:r w:rsidR="008B4C02" w:rsidRPr="008B4C02">
              <w:rPr>
                <w:rStyle w:val="Hyperlink"/>
                <w:rFonts w:asciiTheme="minorHAnsi" w:hAnsiTheme="minorHAnsi" w:cstheme="minorHAnsi"/>
                <w:i/>
                <w:iCs/>
                <w:noProof/>
                <w:sz w:val="22"/>
              </w:rPr>
              <w:t>Apis mellifera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0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12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05C3EA26" w14:textId="19214DA8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1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Blattodea (Blattella germanica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1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13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47FA596B" w14:textId="1963A096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2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>Thysanoptera (Frankliniella occidentalis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2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14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6A453EC0" w14:textId="16EA24C0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3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Coleoptera (Tribolium castaneum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3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16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7D8546A1" w14:textId="56CC5527" w:rsidR="008B4C02" w:rsidRPr="008B4C02" w:rsidRDefault="00FB09A5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4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Myriapoda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4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18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7CF38A7E" w14:textId="0006F13B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5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Myriapoda (Strigamia maritima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5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18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2614F54B" w14:textId="59791C2E" w:rsidR="008B4C02" w:rsidRPr="008B4C02" w:rsidRDefault="00FB09A5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6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Chelicerata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6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0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0D12F8EB" w14:textId="424F3BEE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7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Acariformes (Tetranychus urticae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7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0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2BE40B77" w14:textId="42CA150B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8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>Araneae (Parasteatoda tepidarorum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8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1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6698A1A1" w14:textId="4CA36B52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19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Scorpion (Centruroides sculpturatus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19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3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087D8FAF" w14:textId="5548D759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0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Acariformes (Varroa destructor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0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5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53FDD928" w14:textId="2411C2B4" w:rsidR="008B4C02" w:rsidRPr="008B4C02" w:rsidRDefault="00FB09A5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1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Crustacea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1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7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4C80B04B" w14:textId="63394392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2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>Branchiopoda (</w:t>
            </w:r>
            <w:r w:rsidR="008B4C02" w:rsidRPr="008B4C02">
              <w:rPr>
                <w:rStyle w:val="Hyperlink"/>
                <w:rFonts w:asciiTheme="minorHAnsi" w:hAnsiTheme="minorHAnsi" w:cstheme="minorHAnsi"/>
                <w:i/>
                <w:iCs/>
                <w:noProof/>
                <w:sz w:val="22"/>
                <w:lang w:val="nb-NO"/>
              </w:rPr>
              <w:t>Daphnia magna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>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2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7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7FF80223" w14:textId="13A9D664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3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>Maxillopoda (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Lepeophtheirus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 xml:space="preserve"> salmonis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3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8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6876F133" w14:textId="3595DADD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4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Amphipoda (Hyalella azteca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4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28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36100E5D" w14:textId="7E49A0A1" w:rsidR="008B4C02" w:rsidRPr="008B4C02" w:rsidRDefault="00FB09A5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5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Priapulida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5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31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2103E1A6" w14:textId="42F73ADE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6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Priapulida (Priapulus Caudatus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6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31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2CF46B4E" w14:textId="478D49C5" w:rsidR="008B4C02" w:rsidRPr="008B4C02" w:rsidRDefault="00FB09A5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7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Tardigrade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7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33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37C56C8C" w14:textId="60487639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8" w:history="1">
            <w:r w:rsidR="008B4C02" w:rsidRPr="008B4C02">
              <w:rPr>
                <w:rStyle w:val="Hyperlink"/>
                <w:rFonts w:asciiTheme="minorHAnsi" w:eastAsia="+mn-ea" w:hAnsiTheme="minorHAnsi" w:cstheme="minorHAnsi"/>
                <w:noProof/>
                <w:sz w:val="22"/>
              </w:rPr>
              <w:t>Tardigrada (Hypsibius djuradini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8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33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2BE20F34" w14:textId="21935E46" w:rsidR="008B4C02" w:rsidRPr="008B4C02" w:rsidRDefault="00FB09A5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29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Nematoda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29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34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1A6DF74A" w14:textId="60663757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30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 xml:space="preserve">Nematoda (Caenorhabditis 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elegans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>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30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34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07B48A9B" w14:textId="2233A8D3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31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Nematoda (Trichuris trichiura (CDW52832.1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31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34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3436230B" w14:textId="0A516ED6" w:rsidR="008B4C02" w:rsidRPr="008B4C02" w:rsidRDefault="00FB09A5">
          <w:pPr>
            <w:pStyle w:val="TOC3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  <w:sz w:val="22"/>
              <w:lang w:val="nb-NO" w:eastAsia="nb-NO"/>
            </w:rPr>
          </w:pPr>
          <w:hyperlink w:anchor="_Toc60872932" w:history="1"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>Nematoda (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Steinernema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  <w:lang w:val="nb-NO"/>
              </w:rPr>
              <w:t xml:space="preserve"> carpocapsae (</w:t>
            </w:r>
            <w:r w:rsidR="008B4C02" w:rsidRPr="008B4C02">
              <w:rPr>
                <w:rStyle w:val="Hyperlink"/>
                <w:rFonts w:asciiTheme="minorHAnsi" w:hAnsiTheme="minorHAnsi" w:cstheme="minorHAnsi"/>
                <w:noProof/>
                <w:sz w:val="22"/>
              </w:rPr>
              <w:t>TKR80278.1)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tab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begin"/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instrText xml:space="preserve"> PAGEREF _Toc60872932 \h </w:instrTex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separate"/>
            </w:r>
            <w:r w:rsidR="00026A74">
              <w:rPr>
                <w:rFonts w:asciiTheme="minorHAnsi" w:hAnsiTheme="minorHAnsi" w:cstheme="minorHAnsi"/>
                <w:noProof/>
                <w:webHidden/>
                <w:sz w:val="22"/>
              </w:rPr>
              <w:t>34</w:t>
            </w:r>
            <w:r w:rsidR="008B4C02" w:rsidRPr="008B4C02">
              <w:rPr>
                <w:rFonts w:asciiTheme="minorHAnsi" w:hAnsiTheme="minorHAnsi" w:cstheme="minorHAnsi"/>
                <w:noProof/>
                <w:webHidden/>
                <w:sz w:val="22"/>
              </w:rPr>
              <w:fldChar w:fldCharType="end"/>
            </w:r>
          </w:hyperlink>
        </w:p>
        <w:p w14:paraId="635AB200" w14:textId="1BEB2275" w:rsidR="00C31DC0" w:rsidRDefault="00C31DC0">
          <w:r w:rsidRPr="008B4C02">
            <w:rPr>
              <w:rFonts w:asciiTheme="minorHAnsi" w:hAnsiTheme="minorHAnsi" w:cstheme="minorHAnsi"/>
              <w:b/>
              <w:bCs/>
              <w:sz w:val="22"/>
              <w:lang w:val="nb-NO"/>
            </w:rPr>
            <w:fldChar w:fldCharType="end"/>
          </w:r>
        </w:p>
      </w:sdtContent>
    </w:sdt>
    <w:p w14:paraId="296B97D9" w14:textId="77777777" w:rsidR="00A020B6" w:rsidRDefault="00A020B6">
      <w:pPr>
        <w:rPr>
          <w:noProof/>
        </w:rPr>
      </w:pPr>
    </w:p>
    <w:p w14:paraId="1FAD1E40" w14:textId="77777777" w:rsidR="00C31DC0" w:rsidRDefault="00C31DC0">
      <w:pPr>
        <w:rPr>
          <w:noProof/>
        </w:rPr>
      </w:pPr>
    </w:p>
    <w:p w14:paraId="4F6E3C7D" w14:textId="68C6F414" w:rsidR="00C31DC0" w:rsidRDefault="00CB453E" w:rsidP="00CB453E">
      <w:pPr>
        <w:pStyle w:val="Heading2"/>
        <w:rPr>
          <w:noProof/>
        </w:rPr>
      </w:pPr>
      <w:bookmarkStart w:id="0" w:name="_Toc60872903"/>
      <w:r>
        <w:rPr>
          <w:noProof/>
        </w:rPr>
        <w:lastRenderedPageBreak/>
        <w:t>Insects</w:t>
      </w:r>
      <w:bookmarkEnd w:id="0"/>
      <w:r>
        <w:rPr>
          <w:noProof/>
        </w:rPr>
        <w:t xml:space="preserve"> </w:t>
      </w:r>
    </w:p>
    <w:p w14:paraId="3692334D" w14:textId="77777777" w:rsidR="00B9680D" w:rsidRDefault="00B9680D" w:rsidP="00D01E25">
      <w:pPr>
        <w:pStyle w:val="Heading3"/>
      </w:pPr>
      <w:bookmarkStart w:id="1" w:name="_Toc60872904"/>
      <w:r>
        <w:rPr>
          <w:lang w:val="nb-NO"/>
        </w:rPr>
        <w:t xml:space="preserve">Diptera (Drosophila </w:t>
      </w:r>
      <w:r w:rsidRPr="00D01E25">
        <w:t>melanogaster</w:t>
      </w:r>
      <w:r>
        <w:rPr>
          <w:lang w:val="nb-NO"/>
        </w:rPr>
        <w:t>)</w:t>
      </w:r>
      <w:bookmarkEnd w:id="1"/>
    </w:p>
    <w:p w14:paraId="7E33C82B" w14:textId="4064B6F6" w:rsidR="00FE15F1" w:rsidRDefault="00891A78" w:rsidP="00FE15F1">
      <w:pPr>
        <w:rPr>
          <w:noProof/>
        </w:rPr>
      </w:pPr>
      <w:r>
        <w:rPr>
          <w:noProof/>
          <w:lang w:val="en-IN" w:eastAsia="en-IN" w:bidi="ta-IN"/>
        </w:rPr>
        <w:drawing>
          <wp:inline distT="0" distB="0" distL="0" distR="0" wp14:anchorId="3CF288DE" wp14:editId="3F79813E">
            <wp:extent cx="4810125" cy="1066800"/>
            <wp:effectExtent l="0" t="0" r="0" b="0"/>
            <wp:docPr id="21" name="Bil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06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88C2A8" w14:textId="77777777" w:rsidR="00891A78" w:rsidRPr="00891A78" w:rsidRDefault="00891A78" w:rsidP="00D01E25">
      <w:pPr>
        <w:pStyle w:val="Heading5"/>
        <w:rPr>
          <w:noProof/>
        </w:rPr>
      </w:pPr>
      <w:r w:rsidRPr="00891A78">
        <w:rPr>
          <w:noProof/>
        </w:rPr>
        <w:t>&gt;</w:t>
      </w:r>
      <w:r w:rsidRPr="00891A78">
        <w:rPr>
          <w:lang w:eastAsia="en-GB"/>
        </w:rPr>
        <w:t>NM_079419</w:t>
      </w:r>
    </w:p>
    <w:p w14:paraId="57285AA3" w14:textId="1FF01C7B" w:rsidR="00891A78" w:rsidRDefault="00891A78" w:rsidP="007E32DF">
      <w:pPr>
        <w:pStyle w:val="NoSpacing"/>
        <w:rPr>
          <w:noProof/>
        </w:rPr>
      </w:pPr>
      <w:r w:rsidRPr="00891A78">
        <w:rPr>
          <w:noProof/>
        </w:rPr>
        <w:t>ACTGTGTGTTGTGTTCCCGTTCGAGTTCGACCTAATTTCGCTCGAGACCTAATTTTTGCGTGCGGAATAGTTTTTCCCGAAAAAGTGAAGCCAGCGAATAAACAATAGCTGAAAGTGAGCGATAGCCAAGAAAGTAAGAGTGAAAGTAAACAAAAGCGAAAAGAAGAACAGCTCTGGCGTTAATTATGTGTGTGTACATACGTATATATTTAATATTTCCGATGCGTCCATAACGGGAGTGTGTTCTGGTTTCCAATCGTCGCCCGCGCCCCCGTCATTGCCTATCCGTTTACCAAACCCCAATTTTGGTGTGCAATTGTGTATAAAAATTAACACAAAGTGGGAAGATAGCGTTGTGTCATAGAATTGGAGCAGAAGCAAAAACAAGGCAAAATTAGCAAAAGCCAAGCGGAAAAACAACAACACAGAGTGCCCAGTGGAACCCCAGTACATGTGTGTATATATGTATGTGCGGTGCGAGCGTGTCAGTGTGTGCGTAGCAGGAATTGCAATTTATAGTTGTTGTTTCTGAGAGCTTTCGCTTGTTGCGCGCGTGCGACGATTGTGCAAGAAGTTCTTGGTGTGCGTTCGAAATCGGGAAGAGGAAATCGCCGAGAATAGAGGAAGAGTAAATGGCAATAAATGCAAAATAAATAAAAGAAATAAATAAAAAAAAATATAAATAAATTGCCAAATGCGTTTGGCGTCGCGTGTGTGTGCGTGTTCTGAAATATGCTGAAAGAGCTTTCGGAGAGCGAGAGCAAAAGAGAACGAGACGCCGAGAGATGCGATCGGGAGAAATAGCAACAACAACAACAACGGCAACAGCGACTACGATCGGCGAAATGAATCACACACAAGCTTTGTTTTGCGAATTATAAATTCGCGTTCCGTTCTCCACACATGCGAATTCCCACACTGAGAGCGAGACAGAGACAGCGAGAGAGAGGGAGACCAGCTACGGCTACAAAAACAGAAACAGCAAGAAGACCAAGACATAATAATAGAACTTTTGCTTTCGCTTCCAACTGGTTTTTGTATACATAAAAAGCGAGAGGGGAAGAGACGGAGAAAGAGAGAGACGGACAGCTTCCAGCGCTTCTTCTTCTTCCGCGATCTTCGTCTTGGAATTCATGGAACCGGGCGCATGCGCAACACACAGAACTACAAAAGGAAAAACAACGACGTCAGCTGCATGAAAGGTCTTTAAAGCAATTATAAACTTACAACTACTATCGTTACCTGCCATTAAGAATCAACAAAACAAATACCACACATCACAACGAAACGTACAAAAAATAAAAGTTAAATTATATTATTCATAAA</w:t>
      </w:r>
      <w:r w:rsidRPr="00891A78">
        <w:rPr>
          <w:noProof/>
          <w:highlight w:val="red"/>
        </w:rPr>
        <w:t>ATGGATACCTTCAATGTACCT</w:t>
      </w:r>
      <w:r w:rsidRPr="00536527">
        <w:rPr>
          <w:noProof/>
          <w:highlight w:val="red"/>
        </w:rPr>
        <w:t>ATGCTGGCGGAGAGCAGCAACACCAACTATGCAACAGAAGCTACCAGCAATCATCACCACCTGCAACATCAGCATCAGCAGCAACATTCACATCAGCAGCAGCAGCAGCAGCAACTCCTAATGCCCCATCATCACAAGGATCAAATGCTGGCGGCGGGCAGTTCGCCCATGCTGCCATTCTATTCACACTTGCAGTTGCAACAGAAGGATGCAACTGCAACAATAGGACCTGCAGCAGCAGCAGCAGCAGTTGAGGCGGCAACAACATCGGCAAATGCCGATAACTTCAGTTCATTGCAAACGATCGATGCCAGTCAACTGGATGGAGGCATCTCCTTGAGCGGCTTGTGCGATCGTTTCTTTGTGGCCAGTCCAAATCCCCACAGCAATAGCAACATGACACTAATGGGCACTGCCACAGCTGCAACAACTACCACTACCAACAACAACAATAATAACAACACTAACAATAACAATAACAACAACGTGGAGGCTAAGACAGTGAGGCCATCGAACGGCAATTCGGTGATCATCGAATCTGTGACGATGCCATCGTTTGCCAATATTCTATTTCCCACCCATCGCAGCGCCAACGAGTGCATTGATCCCGCCCTGTTGCAAAAGAATCCCCAAAATCCAAATGGCAACAACAGTAGCATAATTGTGCCGCCCGTCGAATATCATCAATTGAAACCACTTGAAGTCAATTCGTCGACTTCCGTTTCCACCAGCAACTTCCTGTCCTCCACAACGGCCCAATTGTTGGACTTTGAGGTGCAGGTGGGCAAGGATGATGGCCACATTAGCACCACTACGACCACAGGGCCGGGCTCTGGATCGGCATCGGGTTCAGGATCGGGATCGGGATCGGGATCAGGATCGATTGCACGCACAATAGGCACTGCAACGCCCACAACGACAACATCCATGAGCAACACTGCCAATCCGACGAGGAGCTCATTGCACAGTATTGAGGAGCTGGCCGCCAGTTCCTGTGCCCCGAGAGCAGCGTCTCCCAACAGCAACCACACTAGCAGTGCCAGCACCACTCCGCAGCAGCAGCAGCAGCAGCAGCATCACATGCAAAGCGGCAACCACAGTGGCTCCAATCTCAGCAGCGACGATGAGTCCATGTCCGAGGATGAGTTCGGTCTGGAAATCGACGATAACGG</w:t>
      </w:r>
      <w:r w:rsidRPr="00891A78">
        <w:rPr>
          <w:noProof/>
        </w:rPr>
        <w:t>AGGCTACCAGGACACCACCTCCTCACACTCGCAACAGAGCGGAGGAGGCGGTGGCGGCGGCGGTGGCAACCTGCTAAACGGCAGCTCCGGCGGCAGCTCCGCCGGCGGTGGCTACATGCTGCTCCCCCAGGCGGCCAGCTCCAGTGGCAATAATGGCAATCCGAATGCCGGCCACATGTCCTCCGGTTCCGTGGGCAATGGCAGCGGAGGCGCTGGCAATGGCGGAGCGGGCGGCAACTCCGGTCCCGGCAATCCCATGGGCGGTACGAGCGCCACGCCGGGACACGGCGGCGAGGTGATCGACTTCAAGCACCTGTTCGAGGAGCTTTGCCCCGTGTGTGGCGACAAGGTGAGCGGCTACCACTACGGCCTGCTCACCTGCGAGTCCTGCAAGGGATTCTTCAAGCGCACCGTGCAGAACAAGAAGGTCTACACCTGCGTGGCGGAGCGGTCGTGCCACATCGACAAGACGCAGCGCAAGCGGTGTCCCTACTGCCGATTCCAGAAGTGCCTCGAGGTGGGCATGAAGCTAGAGGCTGTTCGAGCGGATAGAATGCGTGGTGGACGCAACAAATTCGGACCCATGTACAAACGGGATCGCGCGCGGAAGTTGCAAGTGATGCGGCAGCGGCAGTTGGCGCTGCAAGCGCTGCGCAACTCGATGGGTCCGGACATCAAGCCAACGCCGATCTCGCCGGGCTACCAGCAAGCATATCCAAATATGAACATTAAGCAGGAAATTCAAATACCTCAGGTATCCTCACTCACCCAATCTCCGGACTCGTCGCCCAGCCCCATAGCAATTGCGTTGGGACAGGTGAACGCGAGCACGGGCGGTGTTATAGCCACGCCCATGAACGCCGGCACTGGCGGCAGTGGGGGCGGTGGTCTGAACGGACCAAGTTCCGTGGGCAACGGCAATAGCAGCAACGGCAGCAGCAACGGCAACAACAACAGCAGCACGGGCAACGGAACGTCCGGAGGAGGAGGTGGCAATAATGCGGGCGGCGGAGGAGGAGGAACCAATTCCAACGATGGCCTGCATCGCAACGGCGGCAATGGCAACAGCAGTTGCCACGAGGCTGGAATAGGATCTCTGCAGAACACGGCCGACTCGAAATTGTGCTTCGATTCTGGCACACATCCATCGAGCACAGCCGACGCGCTAATCGAGCCATTAAGAGTCTCACCGATGATTCGTGAATTTGTGCAATCTATTGACGATCGGGAATGGCAGACGCAACTGTTTGCCCTGCTGCAGAAGCAAACCTACAACCAGGTGGAAGTGGATCTCTTCGAGCTGATGTGCAAAGTGCTCGACCAGAATTTGTTCTCGCAAGTAGACTGGGCACGGAACACCGTCTTCTTCAAGGATCTGAAGGTCGACGACCAAATGAAGCTGCTGCAGCATTCCTGGTCGGACATGCTTGTTCTGGATCACCTGCATCATCGAATCCATAACGGCCTGCCCGACGAGACGCAACTGAACAATGGTCAGGTGTTCAATCTGATGAGTCTGGGTTTGTTGGGAGTGCCACAGCTGGGCGATTACTTCAACGAGCTGCAGAACAAGCTGCAGGACCTGAAATTCGATATGGGCGACTATGTCTGCATGAAATTCCTAATCCTGTTGAATCCAAGTGTACGGGGTATTGTCAACCGGAAGACCGTCTCCGAGGGACATGATAATGTGCAAGCCGCTTTGCTGGACTACACCCTCACCTGCTATCCGTCAGTGAATGACAAATTCAGAGGGCTAGTTAACATCTTACCGGAAATCCATGCCATGGCCGTTCGCGGCGAGGATCACCTGTACACCAAGCACTGTGCCGGCAGTGCGCCCACCCAAACGCTGCTCATGGAGATGCTGCACGCCAAGCGCAAGGGATAGAGGCCGGGAGAACGTGACACGGAATACTTAATCATTTATGAAATGTAAATAACAAGGCGGGAAGGCCCTCGGGGCAACCGGGTCATGGAAGGCGAACGAAGGATACAGCAGAATTCCGTATTATGAATATGGGAATGCATCATCACTACTACCACCAACTATCACACCTATACACACACATGCACACATTTGTTGATTCAATGTTAATTATTATTACGTTTACGGTTAGGTCTAGTTTACGTTTAACTAATTAATTAATTTGTCTTAAATTAATTCGTGTTTTATTTGTAGTCCCTGATAAAGCAATTTTAAAACACTTGAACCTAAACGAGAATATGTAGTAGATGTATGGATTTAAATTTAAATACGGCAAGGAGAAACACACTTTTTTAGGCATTACAAAACAAAAGAAGCATGAGAAATTTTATTTTTATATACCTATATGAATACGATACTTATGGATACAAATCTATATATATTTTTATGTAAATTGGCGTACTTTTAGCGTCCTACATATTTTTTAATTAGAATTTGGTTATACTATAGTTTTGAAATTAGTATCGTTCCCACTTGAAGATCGATTCTTGTATTTTTTTGCGCCAAGTGTCTTGCATAGTATTTGCGTCTAATCTAATGGCAACAAAAAAAATATTGGAAAATCCATACAAAGAAAATGAAAACAAAGCAAATTTAGGTGTTCATGGTATGAATGTATGTGTATATTATAATTGTAATTTCATCTAAGTGTAAGAAAACAATGCAAACAACTACCTACAACAAGATAATGAAGAGCAAGAAATTATATAAATTAATAAAGGTCGTGTTAAAAACTATATAGAAAATATATACTTACA</w:t>
      </w:r>
      <w:r w:rsidRPr="00891A78">
        <w:rPr>
          <w:noProof/>
        </w:rPr>
        <w:lastRenderedPageBreak/>
        <w:t>TGTATATTTAAATTTAGCAGCGAGTTTCAACTATTTGTAAATTTCAACCAAGATGTAATTGTTTCAATGTCAACAACAAACAAATTGTAAAGCTTATATTTAAAATACAAAATATATTTTGTGCAAGGAAAGCGATAAAATCC</w:t>
      </w:r>
    </w:p>
    <w:p w14:paraId="613E48FF" w14:textId="77777777" w:rsidR="00891A78" w:rsidRPr="00891A78" w:rsidRDefault="00891A78" w:rsidP="00D01E25">
      <w:pPr>
        <w:pStyle w:val="Heading5"/>
        <w:rPr>
          <w:noProof/>
        </w:rPr>
      </w:pPr>
      <w:r w:rsidRPr="00891A78">
        <w:rPr>
          <w:lang w:eastAsia="en-GB"/>
        </w:rPr>
        <w:t>&gt;NM_168775</w:t>
      </w:r>
    </w:p>
    <w:p w14:paraId="7F065346" w14:textId="339949FB" w:rsidR="00891A78" w:rsidRDefault="00891A78" w:rsidP="007E32DF">
      <w:pPr>
        <w:pStyle w:val="NoSpacing"/>
        <w:rPr>
          <w:noProof/>
        </w:rPr>
      </w:pPr>
      <w:r w:rsidRPr="00891A78">
        <w:rPr>
          <w:noProof/>
        </w:rPr>
        <w:t>GGTTTAGTCAATCGAGATACGTGGTTGATGTTGGTCGTGTTTTTCGCATAGCTATCCACTTATAAATAAATATATATATATATACATGCAACAACAACAACACACACATAGATGACAAAGCGTTACACCTAACGAAATATTGTTAACAACAAATTGCGCGTGTGAGTGACCCAAATATCGATCAAAATAAACAAAAGAGCCATTGCGAAATAGATAAAAAGGCAATCGAATTGCATGCACCGAATACAATACAAATACAAATACAAGCAAAATTGAAGTCAAACCCAATTGCACCTCACCCACACCAGCAGAACAGCCCAAGGATTATGTTCTCTTGCTGCGTTGCGTGAGAGTGTGTGTGTGTCTCAGTGCAACAGTGCATCAGTGTGTGTGCAATGCAAATTGTTTAAACAACAAATCCGATTCCCACATATAGTGCAATAAATTCGTGACCCACTTTCAATCAAAATACAAAAGTGAAAATATACTAAGCAAGCCAAAAAGTGTTTATACATCTCGTTTCAATTCAACGCACACAATCAAGCTTATATATAAAGTATATAAAAAAGTCCTACCTCTATCCAGGCAAACCAACCAAAAGTTTATAAAGAAATCATCCTTTTTGCTGTCTACTCTACATATAAATAAATATACATACATATATCTCACTCACCTCGTCAAAGTACCTGCAAAAAAAAGTAACAATTTAAGCAAAAGTAAAATTAAAAATAAACAAAGCAAAAAGGAAAACATCTTATCAAATGCAAAATAAATGTCAAGGAACACACAGCGAGTTTGTTAAATGATTTTCTTGTAAAGGAAATCGATCAATTAACAATAAAAAATTACACATCTTCTAAAGAACCAAACAATTCCAAACATTTATAAAATACATTTCTTTCAAAGAAAGTAAAACATAAATAGTTGTAAAAGCAAGTAAAACACCATTAAATTACTGTGTTAAACGAATATTAAATATGTCAAGATATTACGATACATTTTAACTATCGACGTTGAAATCAAATACAAGCAAATACAATTTGTTGTCAGAACCCCAAATATTCTGTTCAACAATTGGCCTTAACAATGTTGCAAATAACAAATCTGCAAAAATTAAGTGCAAAAACCAGACCACCGTATGTTAACCGCAACCTATTTTACTACCAAATTTAAACCAACTCTGCAACACAAGTGCTGGTAATTGAGCCAACTAAAGCGAAAAACAATTTAACCTTCCGTCCAGGAAATAAAACAACAAAGGATAACTCTTCGGTCTTCTAAAAACGGAAGTTTAAAACCGAAACCGAAAAAACCAAAATCACTCGCCTTGAATTCTACGCAAAATAAAACGTACATGAA</w:t>
      </w:r>
      <w:r w:rsidRPr="00536527">
        <w:rPr>
          <w:noProof/>
          <w:highlight w:val="cyan"/>
        </w:rPr>
        <w:t>ATGTTATTAGAAATGGATCAGCAACAGGCGACCGTACAGTTTATATCGTCGCTGAATATATCGCCGTTCAGCATGCAGCTGGAGCAGCAGCAGCAGCCCTCCAGTCCCGCTCTGGCCGCCGGTGGCAACAGCAGCAACAACGCGGCCAGCGGTAGCAACAACAACAGCGCCAGCGGCAACAACACCAGCAGCAGCAGCAACAACAACAACAACAATAACAACGACAATGATGCACACGTTCTAACGAAATTCGAGCACGAATACAATGCCTACACGTTGCAGTTGGCCGGAGGCGGTGGGAGTGGCAGCGGCAATCAGCAGCACCACAGCAACCACAGCAACCACGGCAACCACCACCAGCAGCAGCAGCAACAACAGCAACAGCAGCAGCAACATCAGCAGCAGCAGCAAGAACACTACCAGCAGCAACAGCAACAGAATATCGCCAACAATGCCAATCAATTCAACTCCTCGTCCTACTCGTATATATACAATTTCGATTCACAGTATATATTCCCGAC</w:t>
      </w:r>
      <w:r w:rsidRPr="00891A78">
        <w:rPr>
          <w:noProof/>
        </w:rPr>
        <w:t>AGGCTACCAGGACACCACCTCCTCACACTCGCAACAGAGCGGAGGAGGCGGTGGCGGCGGCGGTGGCAACCTGCTAAACGGCAGCTCCGGCGGCAGCTCCGCCGGCGGTGGCTACATGCTGCTCCCCCAGGCGGCCAGCTCCAGTGGCAATAATGGCAATCCGAATGCCGGCCACATGTCCTCCGGTTCCGTGGGCAATGGCAGCGGAGGCGCTGGCAATGGCGGAGCGGGCGGCAACTCCGGTCCCGGCAATCCCATGGGCGGTACGAGCGCCACGCCGGGACACGGCGGCGAGGTGATCGACTTCAAGCACCTGTTCGAGGAGCTTTGCCCCGTGTGTGGCGACAAGGTGAGCGGCTACCACTACGGCCTGCTCACCTGCGAGTCCTGCAAGGGATTCTTCAAGCGCACCGTGCAGAACAAGAAGGTCTACACCTGCGTGGCGGAGCGGTCGTGCCACATCGACAAGACGCAGCGCAAGCGGTGTCCCTACTGCCGATTCCAGAAGTGCCTCGAGGTGGGCATGAAGCTAGAGGCTGTTCGAGCGGATAGAATGCGTGGTGGACGCAACAAATTCGGACCCATGTACAAACGGGATCGCGCGCGGAAGTTGCAAGTGATGCGGCAGCGGCAGTTGGCGCTGCAAGCGCTGCGCAACTCGATGGGTCCGGACATCAAGCCAACGCCGATCTCGCCGGGCTACCAGCAAGCATATCCAAATATGAACATTAAGCAGGAAATTCAAATACCTCAGGTATCCTCACTCACCCAATCTCCGGACTCGTCGCCCAGCCCCATAGCAATTGCGTTGGGACAGGTGAACGCGAGCACGGGCGGTGTTATAGCCACGCCCATGAACGCCGGCACTGGCGGCAGTGGGGGCGGTGGTCTGAACGGACCAAGTTCCGTGGGCAACGGCAATAGCAGCAACGGCAGCAGCAACGGCAACAACAACAGCAGCACGGGCAACGGAACGTCCGGAGGAGGAGGTGGCAATAATGCGGGCGGCGGAGGAGGAGGAACCAATTCCAACGATGGCCTGCATCGCAACGGCGGCAATGGCAACAGCAGTTGCCACGAGGCTGGAATAGGATCTCTGCAGAACACGGCCGACTCGAAATTGTGGTATTTAGCCCAAAAGCCAGAACAAAACTCAATGAATATTCGAACTCAAACCAAATTAAACGACAAACGAACTTCAACAAACATTGAAAAGAAACTTTCGTTACATAAGCATATTTGTGGAAAAGGATTCAACCTGATCATGCAGCAAGTCTTCGATTCTGGCACACATCCATCGAGCACAGCCGACGCGCTAATCGAGCCATTAAGAGTCTCACCGATGATTCGTGAATTTGTGCAATCTATTGACGATCGGGAATGGCAGACGCAACTGTTTGCCCTGCTGCAGAAGCAAACCTACAACCAGGTGGAAGTGGATCTCTTCGAGCTGATGTGCAAAGTGCTCGACCAGAATTTGTTCTCGCAAGTAGACTGGGCACGGAACACCGTCTTCTTCAAGGATCTGAAGGTCGACGACCAAATGAAGCTGCTGCAGCATTCCTGGTCGGACATGCTTGTTCTGGATCACCTGCATCATCGAATCCATAACGGCCTGCCCGACGAGACGCAACTGAACAATGGTCAGGTGTTCAATCTGATGAGTCTGGGTTTGTTGGGAGTGCCACAGCTGGGCGATTACTTCAACGAGCTGCAGAACAAGCTGCAGGACCTGAAATTCGATATGGGCGACTATGTCTGCATGAAATTCCTAATCCTGTTGAATCCAAGTGTACGGGGTATTGTCAACCGGAAGACCGTCTCCGAGGGACATGATAATGTGCAAGCCGCTTTGCTGGACTACACCCTCACCTGCTATCCGTCAGTGAATGACAAATTCAGAGGGCTAGTTAACATCTTACCGGAAATCCATGCCATGGCCGTTCGCGGCGAGGATCACCTGTACACCAAGCACTGTGCCGGCAGTGCGCCCACCCAAACGCTGCTCATGGAGATGCTGCACGCCAAGCGCAAGGGATAGAGGCCGGGAGAACGTGACACGGAATACTTAATCATTTATGAAATGTAAATAACAAGGCGGGAAGGCCCTCGGGGCAACCGGGTCATGGAAGGCGAACGAAGGATACAGCAGAATTCCGTATTATGAATATGGGAATGCATCATCACTACTACCACCAACTATCACACCTATACACACACATGCACACATTTGTTGATTCAATGTTAATTATTATTACGTTTACGGTTAGGTCTAGTTTACGTTTAACTAATTAATTAATTTGTCTTAAATTAATTCGTGTTTTATTTGTAGTCCCTGATAAAGCAATTTTAAAACACTTGAACCTAAACGAGAATATGTAGTAGATGTATGGATTTAAATTTAAATACGGCAAGGAGAAACACACTTTTTTAGGCATTACAAAACAAAAGAAGCATGAGAAATTTTATTTTTATATACCTATATGAATACGATACTTATGGATACAAATCTATATATATTTTTATGTAAATTGGCGTACTTTTAGCGTCCTACATATTTTTTAATTAGAATTTGGTTATACTATAGTTTTGAAATTAGTATCGTTCCCACTTGAAGATCGATTCTTGTATTTTTTTGCGCCAAGTGTCTTGCATAGTATTTGCGTCTAATCTAATGGCAACAAAAAAAATATTGGAAAATCCATACAAAGAAAATGAAAACAAAGCAAATTTAGGTGTTCATGGTATGAATGTATGTGTATATTATAATTGTAATTTCATCTAAGTGTAAGAAAACAATGCAAACAACTACCTACAACAAGATAATGAAGAGCAAGAAATTATATAAATTAATAAAGGTCGTGTTAAAAACTATATAGAAAATATATACTTACATGTATATTTAAATTTAGCAGCGAGTTTCAACTATTTGTAAATTTCAACCAAGATGTAATTGTTTCAATGTCAACAACAAACAAATTGTAAAGCTTATATTTAAAATACAAAATATATTTTGTGCAAGGAAAGCGATAAAATCCAATTATAACAATTTAAAAAAAGCTGTATAACACTTTAAAACTAAAAGTAAAAGATGTTTAGTCATGAATTTGGGCAATGAGGCGGAAAAGAAATCGAATTAAAGAAGAACTTGAATATTGTAAAAATCAAAATCGGAATAAACAAACCAAATAAACTATTTTTAATGAATATCTATTAATGGGTCAACTTTTAATTCGAATATTAAGTTACCTGGCAAAGGATTCAAAAATTGTTCAATTAGTTAATGTAATGACCCAAAAGCTTCTCGGAATTTCAAAATTTGCATTTAATTTGTTCGGATCTAATCATTGCCTTAATTCTCGCCTAGGCATTGCGCTTAAACAAAACGTACCTTATAAAATTAAAAAAAAGTTTAAGCTCTAAATTCAGTAAACAGAAACAAATTACCACACACATTTCAAATTTAAAGGCAGCGTGTAAAAAAAAACAAACGTTTAACGAGGTGTAAAAAATCAGAGGTAGCAGAAAGATTCACGAAAATAATATAAAATTCTGGCAGACGCAAGTTTAGTAGGGGACAAAAAATACAAAAAACGAAAGCACGACAACATCTATATAGGTTTGCCTAGGTATATAATATATATTTAGGTCTCTAGCTGGTATGTCTAACTTCTATATGTATTATAAAGTGTAAAAAAGTAAAGAAAATATGGGTAAATAATGTAAAAGTTGGCAATGCGAGTTGGCTAGATAGTGGATCAGTTATATTTAATGATTATAAGTAAAGGGCAAAATTGTTGACGTCTAACGTAACGCTGGCGGCATGTTGTTGAAAACACGTTAAAAAAAAAAGGGAGGAGATGAAGGGATCGATATACACATACAAATATATAAATGTTTATTCAGGTATGAATGGCGTTAGGTATGTTTATTGTAAAATTGATTACGATGTGAACCTGTTATTGCAAATGAAAAGTGATTTTAACTATTAAGAAATCTATATATATACTATAAACCCATAAAAAGTAAAAGGATCTAACAGTTATACATTAAATGATTAATATAAATGCAAGCAACACACACACTTTAAGTTTGAAAAACTGTTAAAAATGCAAAAAAAAAAAATCATTTAACTAGAAACAAAACTACCTAAAACTACAATGCATATTTGATCAATTGA</w:t>
      </w:r>
    </w:p>
    <w:p w14:paraId="30B592E1" w14:textId="77777777" w:rsidR="00C61C9B" w:rsidRDefault="00C61C9B" w:rsidP="00C61C9B">
      <w:pPr>
        <w:pStyle w:val="Heading3"/>
      </w:pPr>
      <w:bookmarkStart w:id="2" w:name="_Toc60872905"/>
      <w:r w:rsidRPr="00F511B7">
        <w:rPr>
          <w:rFonts w:eastAsia="+mn-ea"/>
        </w:rPr>
        <w:lastRenderedPageBreak/>
        <w:t>Hemiptera (</w:t>
      </w:r>
      <w:proofErr w:type="spellStart"/>
      <w:r w:rsidRPr="00F511B7">
        <w:rPr>
          <w:rFonts w:eastAsia="+mn-ea"/>
        </w:rPr>
        <w:t>Acyrthosiphon</w:t>
      </w:r>
      <w:proofErr w:type="spellEnd"/>
      <w:r w:rsidRPr="00F511B7">
        <w:rPr>
          <w:rFonts w:eastAsia="+mn-ea"/>
        </w:rPr>
        <w:t xml:space="preserve"> </w:t>
      </w:r>
      <w:proofErr w:type="spellStart"/>
      <w:r w:rsidRPr="00F511B7">
        <w:rPr>
          <w:rFonts w:eastAsia="+mn-ea"/>
        </w:rPr>
        <w:t>pisum</w:t>
      </w:r>
      <w:proofErr w:type="spellEnd"/>
      <w:r w:rsidRPr="00F511B7">
        <w:rPr>
          <w:rFonts w:eastAsia="+mn-ea"/>
        </w:rPr>
        <w:t>)</w:t>
      </w:r>
      <w:bookmarkEnd w:id="2"/>
    </w:p>
    <w:p w14:paraId="1AEF2909" w14:textId="77777777" w:rsidR="00A020B6" w:rsidRDefault="00A020B6">
      <w:pPr>
        <w:rPr>
          <w:noProof/>
        </w:rPr>
      </w:pPr>
      <w:r>
        <w:rPr>
          <w:noProof/>
          <w:lang w:val="en-IN" w:eastAsia="en-IN" w:bidi="ta-IN"/>
        </w:rPr>
        <w:drawing>
          <wp:anchor distT="0" distB="0" distL="114300" distR="114300" simplePos="0" relativeHeight="251717632" behindDoc="0" locked="0" layoutInCell="1" allowOverlap="1" wp14:anchorId="33600423" wp14:editId="058B79AD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4231005" cy="1164590"/>
            <wp:effectExtent l="0" t="0" r="0" b="0"/>
            <wp:wrapSquare wrapText="bothSides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1005" cy="1164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40600F4" w14:textId="77777777" w:rsidR="00A020B6" w:rsidRDefault="00A020B6">
      <w:pPr>
        <w:rPr>
          <w:noProof/>
        </w:rPr>
      </w:pPr>
    </w:p>
    <w:p w14:paraId="555F83CE" w14:textId="77777777" w:rsidR="00A020B6" w:rsidRDefault="00A020B6">
      <w:pPr>
        <w:rPr>
          <w:noProof/>
        </w:rPr>
      </w:pPr>
    </w:p>
    <w:p w14:paraId="4C5056A5" w14:textId="77777777" w:rsidR="00A020B6" w:rsidRDefault="00A020B6">
      <w:pPr>
        <w:rPr>
          <w:noProof/>
        </w:rPr>
      </w:pPr>
    </w:p>
    <w:p w14:paraId="4118C57E" w14:textId="77777777" w:rsidR="00A020B6" w:rsidRPr="006F2D55" w:rsidRDefault="00A020B6" w:rsidP="00FE15F1">
      <w:pPr>
        <w:rPr>
          <w:noProof/>
        </w:rPr>
      </w:pPr>
    </w:p>
    <w:p w14:paraId="4A127F74" w14:textId="45C7D1A3" w:rsidR="00FE15F1" w:rsidRDefault="00FE15F1" w:rsidP="00A020B6">
      <w:pPr>
        <w:rPr>
          <w:rFonts w:cs="Courier New"/>
          <w:noProof/>
          <w:szCs w:val="18"/>
        </w:rPr>
      </w:pPr>
    </w:p>
    <w:p w14:paraId="1DC241D8" w14:textId="77777777" w:rsidR="00FE15F1" w:rsidRDefault="00FE15F1" w:rsidP="00A020B6">
      <w:pPr>
        <w:rPr>
          <w:rFonts w:cs="Courier New"/>
          <w:noProof/>
          <w:szCs w:val="18"/>
        </w:rPr>
      </w:pPr>
    </w:p>
    <w:p w14:paraId="6E5D4C89" w14:textId="04A50737" w:rsidR="006F2D55" w:rsidRDefault="006F2D55" w:rsidP="00D01E25">
      <w:pPr>
        <w:rPr>
          <w:shd w:val="clear" w:color="auto" w:fill="FFFFFF"/>
        </w:rPr>
      </w:pPr>
      <w:r w:rsidRPr="006F2D55">
        <w:rPr>
          <w:noProof/>
        </w:rPr>
        <w:t xml:space="preserve">Confirmed reads in RNA seq embryo </w:t>
      </w:r>
      <w:proofErr w:type="gramStart"/>
      <w:r w:rsidRPr="006F2D55">
        <w:rPr>
          <w:shd w:val="clear" w:color="auto" w:fill="FFFFFF"/>
        </w:rPr>
        <w:t>SRX6630196</w:t>
      </w:r>
      <w:proofErr w:type="gramEnd"/>
    </w:p>
    <w:p w14:paraId="0C4E14D7" w14:textId="77777777" w:rsidR="00F511B7" w:rsidRPr="00F511B7" w:rsidRDefault="00F511B7" w:rsidP="00D01E25">
      <w:pPr>
        <w:pStyle w:val="NoSpacing"/>
        <w:rPr>
          <w:lang w:eastAsia="en-GB"/>
        </w:rPr>
      </w:pPr>
      <w:proofErr w:type="gramStart"/>
      <w:r w:rsidRPr="00F511B7">
        <w:rPr>
          <w:lang w:eastAsia="en-GB"/>
        </w:rPr>
        <w:t>Query  60</w:t>
      </w:r>
      <w:proofErr w:type="gramEnd"/>
      <w:r w:rsidRPr="00F511B7">
        <w:rPr>
          <w:lang w:eastAsia="en-GB"/>
        </w:rPr>
        <w:t xml:space="preserve">   </w:t>
      </w:r>
      <w:r w:rsidRPr="00F511B7">
        <w:rPr>
          <w:highlight w:val="red"/>
          <w:lang w:eastAsia="en-GB"/>
        </w:rPr>
        <w:t>CCTCAGTAATTTGAACGAAGATGATCAAACATTCATTGAAGATTCGAAGTGCATGGACTT</w:t>
      </w:r>
      <w:r w:rsidRPr="00F511B7">
        <w:rPr>
          <w:lang w:eastAsia="en-GB"/>
        </w:rPr>
        <w:t xml:space="preserve">  119</w:t>
      </w:r>
    </w:p>
    <w:p w14:paraId="2A823354" w14:textId="77777777" w:rsidR="00F511B7" w:rsidRPr="00F511B7" w:rsidRDefault="00F511B7" w:rsidP="00D01E25">
      <w:pPr>
        <w:pStyle w:val="NoSpacing"/>
        <w:rPr>
          <w:lang w:eastAsia="en-GB"/>
        </w:rPr>
      </w:pPr>
      <w:r w:rsidRPr="00F511B7">
        <w:rPr>
          <w:lang w:eastAsia="en-GB"/>
        </w:rPr>
        <w:t xml:space="preserve">            ||||||||||||||||||||||||||||||||||||||||||||||||||||||||||||</w:t>
      </w:r>
    </w:p>
    <w:p w14:paraId="5FF7F255" w14:textId="77777777" w:rsidR="00F511B7" w:rsidRPr="00F511B7" w:rsidRDefault="00F511B7" w:rsidP="00D01E25">
      <w:pPr>
        <w:pStyle w:val="NoSpacing"/>
        <w:rPr>
          <w:lang w:eastAsia="en-GB"/>
        </w:rPr>
      </w:pPr>
      <w:proofErr w:type="spellStart"/>
      <w:proofErr w:type="gramStart"/>
      <w:r w:rsidRPr="00F511B7">
        <w:rPr>
          <w:lang w:eastAsia="en-GB"/>
        </w:rPr>
        <w:t>Sbjct</w:t>
      </w:r>
      <w:proofErr w:type="spellEnd"/>
      <w:r w:rsidRPr="00F511B7">
        <w:rPr>
          <w:lang w:eastAsia="en-GB"/>
        </w:rPr>
        <w:t xml:space="preserve">  100</w:t>
      </w:r>
      <w:proofErr w:type="gramEnd"/>
      <w:r w:rsidRPr="00F511B7">
        <w:rPr>
          <w:lang w:eastAsia="en-GB"/>
        </w:rPr>
        <w:t xml:space="preserve">  </w:t>
      </w:r>
      <w:r w:rsidRPr="00F511B7">
        <w:rPr>
          <w:highlight w:val="red"/>
          <w:lang w:eastAsia="en-GB"/>
        </w:rPr>
        <w:t>CCTCAGTAATTTGAACGAAGATGATCAAACATTCATTGAAGATTCGAAGTGCATGGACTT</w:t>
      </w:r>
      <w:r w:rsidRPr="00F511B7">
        <w:rPr>
          <w:lang w:eastAsia="en-GB"/>
        </w:rPr>
        <w:t xml:space="preserve">  41</w:t>
      </w:r>
    </w:p>
    <w:p w14:paraId="46189865" w14:textId="77777777" w:rsidR="00F511B7" w:rsidRPr="00F511B7" w:rsidRDefault="00F511B7" w:rsidP="00D01E25">
      <w:pPr>
        <w:pStyle w:val="NoSpacing"/>
        <w:rPr>
          <w:lang w:eastAsia="en-GB"/>
        </w:rPr>
      </w:pPr>
    </w:p>
    <w:p w14:paraId="389B3BA6" w14:textId="77777777" w:rsidR="00F511B7" w:rsidRPr="00F511B7" w:rsidRDefault="00F511B7" w:rsidP="00D01E25">
      <w:pPr>
        <w:pStyle w:val="NoSpacing"/>
        <w:rPr>
          <w:lang w:eastAsia="en-GB"/>
        </w:rPr>
      </w:pPr>
      <w:proofErr w:type="gramStart"/>
      <w:r w:rsidRPr="00F511B7">
        <w:rPr>
          <w:lang w:eastAsia="en-GB"/>
        </w:rPr>
        <w:t>Query  120</w:t>
      </w:r>
      <w:proofErr w:type="gramEnd"/>
      <w:r w:rsidRPr="00F511B7">
        <w:rPr>
          <w:lang w:eastAsia="en-GB"/>
        </w:rPr>
        <w:t xml:space="preserve">  </w:t>
      </w:r>
      <w:r w:rsidRPr="00F511B7">
        <w:rPr>
          <w:highlight w:val="red"/>
          <w:lang w:eastAsia="en-GB"/>
        </w:rPr>
        <w:t>GAGTCATTTGAGTGACGATGATCCTAATTTCATTGAAG</w:t>
      </w:r>
      <w:r w:rsidRPr="00F511B7">
        <w:rPr>
          <w:lang w:eastAsia="en-GB"/>
        </w:rPr>
        <w:t>GT  159</w:t>
      </w:r>
    </w:p>
    <w:p w14:paraId="364C2ACB" w14:textId="77777777" w:rsidR="00F511B7" w:rsidRPr="00F511B7" w:rsidRDefault="00F511B7" w:rsidP="00D01E25">
      <w:pPr>
        <w:pStyle w:val="NoSpacing"/>
        <w:rPr>
          <w:lang w:eastAsia="en-GB"/>
        </w:rPr>
      </w:pPr>
      <w:r w:rsidRPr="00F511B7">
        <w:rPr>
          <w:lang w:eastAsia="en-GB"/>
        </w:rPr>
        <w:t xml:space="preserve">            ||||||||||||||||||||||||||||||||||||||||</w:t>
      </w:r>
    </w:p>
    <w:p w14:paraId="23127F45" w14:textId="77777777" w:rsidR="00F511B7" w:rsidRPr="00F511B7" w:rsidRDefault="00F511B7" w:rsidP="00D01E25">
      <w:pPr>
        <w:pStyle w:val="NoSpacing"/>
        <w:rPr>
          <w:lang w:eastAsia="en-GB"/>
        </w:rPr>
      </w:pPr>
      <w:proofErr w:type="spellStart"/>
      <w:proofErr w:type="gramStart"/>
      <w:r w:rsidRPr="00F511B7">
        <w:rPr>
          <w:lang w:eastAsia="en-GB"/>
        </w:rPr>
        <w:t>Sbjct</w:t>
      </w:r>
      <w:proofErr w:type="spellEnd"/>
      <w:r w:rsidRPr="00F511B7">
        <w:rPr>
          <w:lang w:eastAsia="en-GB"/>
        </w:rPr>
        <w:t xml:space="preserve">  40</w:t>
      </w:r>
      <w:proofErr w:type="gramEnd"/>
      <w:r w:rsidRPr="00F511B7">
        <w:rPr>
          <w:lang w:eastAsia="en-GB"/>
        </w:rPr>
        <w:t xml:space="preserve">   </w:t>
      </w:r>
      <w:r w:rsidRPr="00F511B7">
        <w:rPr>
          <w:highlight w:val="red"/>
          <w:lang w:eastAsia="en-GB"/>
        </w:rPr>
        <w:t>GAGTCATTTGAGTGACGATGATCCTAATTTCATTGAAG</w:t>
      </w:r>
      <w:r w:rsidRPr="00F511B7">
        <w:rPr>
          <w:lang w:eastAsia="en-GB"/>
        </w:rPr>
        <w:t>GT  1</w:t>
      </w:r>
    </w:p>
    <w:p w14:paraId="17A94586" w14:textId="77777777" w:rsidR="00F511B7" w:rsidRPr="006F2D55" w:rsidRDefault="00F511B7" w:rsidP="00D01E25">
      <w:pPr>
        <w:rPr>
          <w:noProof/>
        </w:rPr>
      </w:pPr>
    </w:p>
    <w:p w14:paraId="53DCD5C8" w14:textId="77777777" w:rsidR="00A020B6" w:rsidRPr="00A020B6" w:rsidRDefault="00A020B6" w:rsidP="00D01E25">
      <w:pPr>
        <w:pStyle w:val="Heading5"/>
        <w:rPr>
          <w:noProof/>
        </w:rPr>
      </w:pPr>
      <w:r w:rsidRPr="00A020B6">
        <w:rPr>
          <w:noProof/>
        </w:rPr>
        <w:t>&gt;XM_008185073.2_Acyrthosiphon_pisum_aFTZF1_X2</w:t>
      </w:r>
    </w:p>
    <w:p w14:paraId="266BE5B8" w14:textId="49DFEC73" w:rsidR="00A020B6" w:rsidRDefault="00A020B6" w:rsidP="007E32DF">
      <w:pPr>
        <w:pStyle w:val="NoSpacing"/>
        <w:rPr>
          <w:noProof/>
        </w:rPr>
      </w:pPr>
      <w:r w:rsidRPr="00A020B6">
        <w:rPr>
          <w:noProof/>
        </w:rPr>
        <w:t>AATGGGTATCTATATATTATATCATAGTATTTACATTTTTCAGATCAAAAGTGC</w:t>
      </w:r>
      <w:r w:rsidRPr="0064625D">
        <w:rPr>
          <w:noProof/>
          <w:highlight w:val="red"/>
        </w:rPr>
        <w:t>ATGGACCTCAGTAATTTGAACGAAGATGATCAAACATTCATTGAAGATTCGAAGTGCATGGACTTGAGTCATTTGAGTGACGATGATCCTAATTTCATTGAAG</w:t>
      </w:r>
      <w:r w:rsidRPr="00A020B6">
        <w:rPr>
          <w:noProof/>
        </w:rPr>
        <w:t>GTGGAAACGGCGGCGGCGGAGGAGGAGGCGGAGTGTCCGGCTCCATGGACGGCCTCCAGCAGTACGTGGCCGTCGGCGGAAACGGCGGCGGTACGCCCGTGTCCGCGGCCGCAGCCGCCGTCAACCCGTCGGCCACTGGTTCCGAGCTGCCCGACACTAAAGAGGGCATCGAAGAACTGTGTCCCGTGTGTGGTGACAAGGTGTCCGGTTACCATTACGGTCTGCTTACGTGTGAGTCATGCAAAGGCTTTTTCAAGCGGACCGTGCAAAACAAAAAGGTGTACACGTGCGTGGCCGAGCGGTCGTGTCACATCGACAAGACCCAAAGGAAGAGGTGTCCATTCTGCCGATTCCAGAAATGTCTCGAAGTCGGCATGAAACTCGAAGCCGTCCGAGCGGACAGGATGCGAGGAGGCCGAAACAAATTCGGGCCCATGTACAAACGGGACAGGGCGAGAAAGCTGCAGATGATGCGTCAGCGACAGATGGCCGTGCAAACGTTGCGCGGCGGCGTGGTCACGTCGGCCGGGGCCAACAACCACCACCAATTCGCCATGTTGGCCGGCGACGCGGTCACGCTAGGCCAGTACCCTGGTTCTCCCATCACATCCTCGGTGTCCAGTTTGCACATCAAACAGGAAATTCAGATTCCCCAGGTGTCTTCGTTGACATCCTCGCCCGACTCGTCTCCCAGCCCGATCGCCGTGGCTCTGGGCCAGGCCGGACTCGGGTCTCTGACCACGGGCGCCGGCGGCACCACGTGTGTGGTCAACCAACACTCACAGATGACGCTGCAAATCGTGGCTTCGGCCAACGGCAACAACAATAATAACAACACTAGCAGCAGTAACAACAACAACAATAGCACGAGCGTGACCAACATGACCGGTACAAACGGTGGAGTCCCGCCGTCGCAACACCAGCAACATCACCAGCAGGCACAACAACAGCAACAGCAGCAGCAACAGCAGTCGGTAGTACCGGCCTCGAACTTGTTGTCCGTAAACAAAATGTGGTCGCCACCGTCGTCGCCTAAGAACTACCTGTTGTCTACGCACCAGCAGCAACAGCAGCAACACCACGTGCCACAGCAGCAACAGCAGCAACAACAGCAACAGCAGATGGTGGTGGACGGTGGCGGTAGCTCGTCGACCGCCGCGACTGCTAATGGTGGCGGCAGCGGCGTCAAAGGCATGTCGCCCATGATCCGGGACTTCGTGCAGGGACTGGACGACCGGGAGTGGCAGAGTTCACTGTTTGGCCTGTTGCAAAACCAGACGTACAACCAGTGCGAGGTCGATCTCTTCGAACTCATGTGCAAGGTGCTCGACCAGAATCTATTCTCGCAGGTGGACTGGGCGCGGAATTCGGTGTTCTTCAAAGATTTGAAGGTGGACGACCAGATGAAACTGTTGCAGCACTCGTGGTCGGACATGCTGGTGCTGGATCACATCCACCAGCACATGCACAACAACCTGGCCAACGAGATCATGTTGCACAACGGGCAAAAGTTCGATCTACTCGCTCTTGGTCTACTTGGCGTCACCACGATGGCTGATTGTTTCGCCCAGGTCATCGATAGGTTACAGGAGCTCAAGTTTGACGTTGGCGATTACATCTGCTTAAAGTTCCTGCTGCTGTTGAACCCCGATGTCAAAGGGATTGGCAACAGTAAACACGTTCACGAAGGTCACGAGCAAGTGTTGAAGGCTCTCTTGGACTATTGCATCACAGCCAACTCTCAAGTACAGGACAAATTTACCAAATTGTTGTCCGTACTACCCGAAATCCATCACATAGCCACCAGGGGCGAGGAGAGTCTGTACTTGAAGCACTGTAGTGGCGGCGCTCCCACGCAGACGTTGCTCATGGAGATGCTGCACGCCAAACGAAAATAACAAAAATCACACAAGACACACATACACACACACTACTCACCACCAAAATATTATATATTTTATAACAATAATAGCGTATATACTATATACTGCTGTTATTATTATTATAATAATGACAATATATTATTATTATTATTATTTTATTTAAAATATATATATTTAGATGTCCACACACAACACACCATCACCACCACTACCACCCCTTACACACACACACACACACACACACACACTCATGCCCACAAAGTCAAATCGACATCATCTGCAATGCGAAGAACAGACACCACACCGCACGGCACTCCTCGCACTCGTTCCACGGTTGGCCAAATATTTTAAAAGACAGACCCCGTCAACGTCTATTTGAGCGACAGCCACGTTACCATGACAACTAAATAAATTTTGAGTCATTACAGAGTTACCAACTGATCTCGTCGACAGCGTCATTACACACGTACGCGATGTTGGTCAAAACTACTCGTACACACCACATACACTGATGTACACAACATACACCAATACACACACATACACAAATACACACCACATAATTATTAATATTATTTATTATTAATTATTTAACTTATGTTTTTTTTTATATATATTATATTATAAATGTAAAAAAAGTAATCCTCCCGATGACTAATGAAATAAGAGTGCACTATGTGCGCCCAAAAAATCCGATTATTATTATTATTATTATTAAGTACATATGTTATGTTTATATAGTGCATATTATATATTATAGCATAATGCGTATGTATACATATATTTTTATTATGAGCGATATAGTTTGTATATATATTATTATAATGATTTTAATGCTTAGCTTAGGTATTTAATGTTTGGTTACCAAATCTCAAAAGGCCAGTAAAAGGAGATGTGCTCAAGATTTAAAAATGTTTAAAAAAGATTATATTATCTACAATATAATACAAGCCGTTCAGTTCCTAAACACTGTTCCAATTTTAAATAAGATATTAATCCGCTATGTTTGGTTTTCTCCTTCTTTGTATTAATTGCAGATATTTTGTTCATGAAAGAGATATATAAGTGAGACCCATATGCAAAGAAAGAATGACTACAATAAATGTG</w:t>
      </w:r>
    </w:p>
    <w:p w14:paraId="2E7EC8DA" w14:textId="77777777" w:rsidR="00D01E25" w:rsidRDefault="00D01E25" w:rsidP="007E32DF">
      <w:pPr>
        <w:pStyle w:val="NoSpacing"/>
        <w:rPr>
          <w:noProof/>
        </w:rPr>
      </w:pPr>
    </w:p>
    <w:p w14:paraId="145894EB" w14:textId="77777777" w:rsidR="00303E7C" w:rsidRDefault="00303E7C" w:rsidP="00D01E25">
      <w:pPr>
        <w:rPr>
          <w:noProof/>
        </w:rPr>
      </w:pPr>
      <w:r>
        <w:rPr>
          <w:noProof/>
        </w:rPr>
        <w:t xml:space="preserve">Confirmed reads </w:t>
      </w:r>
      <w:r w:rsidR="00FA6C2F">
        <w:rPr>
          <w:noProof/>
        </w:rPr>
        <w:t>in SRX7004795</w:t>
      </w:r>
    </w:p>
    <w:p w14:paraId="2555C361" w14:textId="77777777" w:rsidR="00F511B7" w:rsidRPr="00F511B7" w:rsidRDefault="00F511B7" w:rsidP="00D01E25">
      <w:pPr>
        <w:pStyle w:val="NoSpacing"/>
        <w:rPr>
          <w:rFonts w:eastAsia="Times New Roman" w:cs="Courier New"/>
          <w:color w:val="212121"/>
          <w:sz w:val="14"/>
          <w:szCs w:val="14"/>
          <w:lang w:eastAsia="en-GB"/>
        </w:rPr>
      </w:pPr>
      <w:proofErr w:type="gramStart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>Query  920</w:t>
      </w:r>
      <w:proofErr w:type="gramEnd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GTGGGTGCCCCTCCGGGACGCCCTGTACGTACATCAT</w:t>
      </w:r>
      <w:r w:rsidRPr="00F511B7">
        <w:rPr>
          <w:rFonts w:eastAsia="Times New Roman" w:cs="Courier New"/>
          <w:color w:val="212121"/>
          <w:sz w:val="14"/>
          <w:szCs w:val="14"/>
          <w:highlight w:val="cyan"/>
          <w:lang w:eastAsia="en-GB"/>
        </w:rPr>
        <w:t>ATGTTAGCAGCCGGCATGGATCA</w:t>
      </w:r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979</w:t>
      </w:r>
    </w:p>
    <w:p w14:paraId="66352911" w14:textId="77777777" w:rsidR="00F511B7" w:rsidRPr="00F511B7" w:rsidRDefault="00F511B7" w:rsidP="00D01E25">
      <w:pPr>
        <w:pStyle w:val="NoSpacing"/>
        <w:rPr>
          <w:rFonts w:eastAsia="Times New Roman" w:cs="Courier New"/>
          <w:color w:val="212121"/>
          <w:sz w:val="14"/>
          <w:szCs w:val="14"/>
          <w:lang w:eastAsia="en-GB"/>
        </w:rPr>
      </w:pPr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          ||||||||||||||||||||||||||||||||||||||||||||||||||||||||||||</w:t>
      </w:r>
    </w:p>
    <w:p w14:paraId="2075604C" w14:textId="77777777" w:rsidR="00F511B7" w:rsidRPr="00F511B7" w:rsidRDefault="00F511B7" w:rsidP="00D01E25">
      <w:pPr>
        <w:pStyle w:val="NoSpacing"/>
        <w:rPr>
          <w:rFonts w:eastAsia="Times New Roman" w:cs="Courier New"/>
          <w:color w:val="212121"/>
          <w:sz w:val="14"/>
          <w:szCs w:val="14"/>
          <w:lang w:eastAsia="en-GB"/>
        </w:rPr>
      </w:pPr>
      <w:proofErr w:type="spellStart"/>
      <w:proofErr w:type="gramStart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>Sbjct</w:t>
      </w:r>
      <w:proofErr w:type="spellEnd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75</w:t>
      </w:r>
      <w:proofErr w:type="gramEnd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 GTGGGTGCCCCTCCGGGACGCCCTGTACGTACATCAT</w:t>
      </w:r>
      <w:r w:rsidRPr="00F511B7">
        <w:rPr>
          <w:rFonts w:eastAsia="Times New Roman" w:cs="Courier New"/>
          <w:color w:val="212121"/>
          <w:sz w:val="14"/>
          <w:szCs w:val="14"/>
          <w:highlight w:val="cyan"/>
          <w:lang w:eastAsia="en-GB"/>
        </w:rPr>
        <w:t>ATGTTAGCAGCCGGCATGGATCA</w:t>
      </w:r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16</w:t>
      </w:r>
    </w:p>
    <w:p w14:paraId="51FC0565" w14:textId="77777777" w:rsidR="00F511B7" w:rsidRPr="00F511B7" w:rsidRDefault="00F511B7" w:rsidP="00D01E25">
      <w:pPr>
        <w:pStyle w:val="NoSpacing"/>
        <w:rPr>
          <w:rFonts w:eastAsia="Times New Roman" w:cs="Courier New"/>
          <w:color w:val="212121"/>
          <w:sz w:val="14"/>
          <w:szCs w:val="14"/>
          <w:lang w:eastAsia="en-GB"/>
        </w:rPr>
      </w:pPr>
    </w:p>
    <w:p w14:paraId="4C67DFF6" w14:textId="77777777" w:rsidR="00F511B7" w:rsidRPr="00F511B7" w:rsidRDefault="00F511B7" w:rsidP="00D01E25">
      <w:pPr>
        <w:pStyle w:val="NoSpacing"/>
        <w:rPr>
          <w:rFonts w:eastAsia="Times New Roman" w:cs="Courier New"/>
          <w:color w:val="212121"/>
          <w:sz w:val="14"/>
          <w:szCs w:val="14"/>
          <w:lang w:eastAsia="en-GB"/>
        </w:rPr>
      </w:pPr>
      <w:proofErr w:type="gramStart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>Query  980</w:t>
      </w:r>
      <w:proofErr w:type="gramEnd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</w:t>
      </w:r>
      <w:r w:rsidRPr="00F511B7">
        <w:rPr>
          <w:rFonts w:eastAsia="Times New Roman" w:cs="Courier New"/>
          <w:color w:val="212121"/>
          <w:sz w:val="14"/>
          <w:szCs w:val="14"/>
          <w:highlight w:val="cyan"/>
          <w:lang w:eastAsia="en-GB"/>
        </w:rPr>
        <w:t>CTCTGCCAGTTATCT</w:t>
      </w:r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994</w:t>
      </w:r>
    </w:p>
    <w:p w14:paraId="4807CC44" w14:textId="77777777" w:rsidR="00F511B7" w:rsidRPr="00F511B7" w:rsidRDefault="00F511B7" w:rsidP="00D01E25">
      <w:pPr>
        <w:pStyle w:val="NoSpacing"/>
        <w:rPr>
          <w:rFonts w:eastAsia="Times New Roman" w:cs="Courier New"/>
          <w:color w:val="212121"/>
          <w:sz w:val="14"/>
          <w:szCs w:val="14"/>
          <w:lang w:eastAsia="en-GB"/>
        </w:rPr>
      </w:pPr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          |||||||||||||||</w:t>
      </w:r>
    </w:p>
    <w:p w14:paraId="6E3415C1" w14:textId="77777777" w:rsidR="00F511B7" w:rsidRPr="00F511B7" w:rsidRDefault="00F511B7" w:rsidP="00D01E25">
      <w:pPr>
        <w:pStyle w:val="NoSpacing"/>
        <w:rPr>
          <w:rFonts w:eastAsia="Times New Roman" w:cs="Courier New"/>
          <w:color w:val="212121"/>
          <w:sz w:val="14"/>
          <w:szCs w:val="14"/>
          <w:lang w:eastAsia="en-GB"/>
        </w:rPr>
      </w:pPr>
      <w:proofErr w:type="spellStart"/>
      <w:proofErr w:type="gramStart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>Sbjct</w:t>
      </w:r>
      <w:proofErr w:type="spellEnd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15</w:t>
      </w:r>
      <w:proofErr w:type="gramEnd"/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 </w:t>
      </w:r>
      <w:r w:rsidRPr="00F511B7">
        <w:rPr>
          <w:rFonts w:eastAsia="Times New Roman" w:cs="Courier New"/>
          <w:color w:val="212121"/>
          <w:sz w:val="14"/>
          <w:szCs w:val="14"/>
          <w:highlight w:val="cyan"/>
          <w:lang w:eastAsia="en-GB"/>
        </w:rPr>
        <w:t>CTCTGCCAGTTATCT</w:t>
      </w:r>
      <w:r w:rsidRPr="00F511B7">
        <w:rPr>
          <w:rFonts w:eastAsia="Times New Roman" w:cs="Courier New"/>
          <w:color w:val="212121"/>
          <w:sz w:val="14"/>
          <w:szCs w:val="14"/>
          <w:lang w:eastAsia="en-GB"/>
        </w:rPr>
        <w:t xml:space="preserve">  1</w:t>
      </w:r>
    </w:p>
    <w:p w14:paraId="5853C7A7" w14:textId="77777777" w:rsidR="00C64097" w:rsidRPr="00C64097" w:rsidRDefault="00C64097" w:rsidP="00D01E25">
      <w:pPr>
        <w:pStyle w:val="Heading5"/>
      </w:pPr>
      <w:r w:rsidRPr="00C64097">
        <w:lastRenderedPageBreak/>
        <w:t>&gt;XM_008185072.2</w:t>
      </w:r>
    </w:p>
    <w:p w14:paraId="40E3E05C" w14:textId="36BA44C2" w:rsidR="00E9372D" w:rsidRDefault="00C64097" w:rsidP="007E32DF">
      <w:pPr>
        <w:pStyle w:val="NoSpacing"/>
      </w:pPr>
      <w:r w:rsidRPr="00C64097">
        <w:t>AGCCGTTTCGTCGTGCCGTCCGTGTCAGTGTGTCTGTGTGTGTGGTATCCGATCTTACGGCCACGGCTAACCTGACTCTGCCGCGAAGTTTCGTACATGTGTTCGTCGAGCGCGCTCGATTCGTTGTAAAATAAAATACATCGTCTCGCGGTACTTGTAAAATTTTTTTTTTCAAAAATTGTATCGCTTTATTTTACGCTTAAAATATTTTTTATTTATATTTTTAATTTTCGAGTTAGTGTGTATATTATACGATTATAATATAATTCGGAAAAATCGTTTTTATAATATTAATAATAAATAGCCGTTTATTTATTACTTTAATAATTTTCGGAATTTATTCGTGTTTGGTCACCGCCGTTGTCGTCGTCGTCGTCGTACAGTGTCCGCGCGCGCCAGTAGTGTGTCGGTCCCCCACCGGTCCCGGTGCGTGTAGCGTGTAGCGCGCGCCCGTGTGTTGTGTGTTCGTGTAGCGCGCGCGCGCCCGTGTGTGTGTGTGTGTGCGCCGAGCCGCGCAACGATTGCGTTTCGTCGTCGTTGTATAGTCGTCGTCGCCCGATTCAGTCTCACAGTGACGAAATCGGACCGGGCGCGTTGTTGTGCAAACGAGTCTCGCCAACCTGCAGTGCAATAGCCATATTATAGATATGACGAAAGCCGACAGCTAGCCGCCCCCCGCGTCCGCGCGTGGCCAACAACTATATACAGCGACGACATTCCAGCGCGACACCGTCGCAACGGCCGTCGTTGTACCAACAAACCCGCCGAAGAACTTTTTCCGGGTATTGTAAGGTCTTTTTCGTGCCTGACGATCACCCCATAACCACTACTCCCCAACCAACACCCTGCAATAGTACATTAGTAAAATATGCTCTCGAGCAGCCCTTATTCGTGACGAAAAGTGCGATCCGCGTGTCAAGTGGGTGCCCCTCCGGGACGCCCTGTACGTACATCAT</w:t>
      </w:r>
      <w:r w:rsidRPr="00C64097">
        <w:rPr>
          <w:highlight w:val="cyan"/>
        </w:rPr>
        <w:t>ATGTTAGCAGCCGGCATGGATCACTCTGCCAGTTATCTGTCCCATTTCGGGCTCAGCCCGCCACAGGCGTCCGGCGATGACGGCGGCGACGATTCGCTGTACCAGCCGCCCGCCTCATCGCCGCCCCTGTACCAGTACATGCCGCCCCAGCACCAAACGCCCTCATCCAGCGCGGCCGCCGCGTACTCGATGATGGGTGGCAGTAACCAAGGCTGTTATCAGCTCGGTAATGTGGACACAGCGTATTTGTTCGGTTCCACAG</w:t>
      </w:r>
      <w:r w:rsidRPr="00C64097">
        <w:t>GTGGAAACGGCGGCGGCGGAGGAGGAGGCGGAGTGTCCGGCTCCATGGACGGCCTCCAGCAGTACGTGGCCGTCGGCGGAAACGGCGGCGGTACGCCCGTGTCCGCGGCCGCAGCCGCCGTCAACCCGTCGGCCACTGGTTCCGAGCTGCCCGACACTAAAGAGGGCATCGAAGAACTGTGTCCCGTGTGTGGTGACAAGGTGTCCGGTTACCATTACGGTCTGCTTACGTGTGAGTCATGCAAAGGCTTTTTCAAGCGGACCGTGCAAAACAAAAAGGTGTACACGTGCGTGGCCGAGCGGTCGTGTCACATCGACAAGACCCAAAGGAAGAGGTGTCCATTCTGCCGATTCCAGAAATGTCTCGAAGTCGGCATGAAACTCGAAGCCGTCCGAGCGGACAGGATGCGAGGAGGCCGAAACAAATTCGGGCCCATGTACAAACGGGACAGGGCGAGAAAGCTGCAGATGATGCGTCAGCGACAGATGGCCGTGCAAACGTTGCGCGGCGGCGTGGTCACGTCGGCCGGGGCCAACAACCACCACCAATTCGCCATGTTGGCCGGCGACGCGGTCACGCTAGGCCAGTACCCTGGTTCTCCCATCACATCCTCGGTGTCCAGTTTGCACATCAAACAGGAAATTCAGATTCCCCAGGTGTCTTCGTTGACATCCTCGCCCGACTCGTCTCCCAGCCCGATCGCCGTGGCTCTGGGCCAGGCCGGACTCGGGTCTCTGACCACGGGCGCCGGCGGCACCACGTGTGTGGTCAACCAACACTCACAGATGACGCTGCAAATCGTGGCTTCGGCCAACGGCAACAACAATAATAACAACACTAGCAGCAGTAACAACAACAACAATAGCACGAGCGTGACCAACATGACCGGTACAAACGGTGGAGTCCCGCCGTCGCAACACCAGCAACATCACCAGCAGGCACAACAACAGCAACAGCAGCAGCAACAGCAGTCGGTAGTACCGGCCTCGAACTTGTTGTCCGTAAACAAAATGTGGTCGCCACCGTCGTCGCCTAAGAACTACCTGTTGTCTACGCACCAGCAGCAACAGCAGCAACACCACGTGCCACAGCAGCAACAGCAGCAACAACAGCAACAGCAGATGGTGGTGGACGGTGGCGGTAGCTCGTCGACCGCCGCGACTGCTAATGGTGGCGGCAGCGGCGTCAAAGGCATGTCGCCCATGATCCGGGACTTCGTGCAGGGACTGGACGACCGGGAGTGGCAGAGTTCACTGTTTGGCCTGTTGCAAAACCAGACGTACAACCAGTGCGAGGTCGATCTCTTCGAACTCATGTGCAAGGTGCTCGACCAGAATCTATTCTCGCAGGTGGACTGGGCGCGGAATTCGGTGTTCTTCAAAGATTTGAAGGTGGACGACCAGATGAAACTGTTGCAGCACTCGTGGTCGGACATGCTGGTGCTGGATCACATCCACCAGCACATGCACAACAACCTGGCCAACGAGATCATGTTGCACAACGGGCAAAAGTTCGATCTACTCGCTCTTGGTCTACTTGGCGTCACCACGATGGCTGATTGTTTCGCCCAGGTCATCGATAGGTTACAGGAGCTCAAGTTTGACGTTGGCGATTACATCTGCTTAAAGTTCCTGCTGCTGTTGAACCCCGATGTCAAAGGGATTGGCAACAGTAAACACGTTCACGAAGGTCACGAGCAAGTGTTGAAGGCTCTCTTGGACTATTGCATCACAGCCAACTCTCAAGTACAGGACAAATTTACCAAATTGTTGTCCGTACTACCCGAAATCCATCACATAGCCACCAGGGGCGAGGAGAGTCTGTACTTGAAGCACTGTAGTGGCGGCGCTCCCACGCAGACGTTGCTCATGGAGATGCTGCACGCCAAACGAAAATAACAAAAATCACACAAGACACACATACACACACACTACTCACCACCAAAATATTATATATTTTATAACAATAATAGCGTATATACTATATACTGCTGTTATTATTATTATAATAATGACAATATATTATTATTATTATTATTTTATTTAAAATATATATATTTAGATGTCCACACACAACACACCATCACCACCACTACCACCCCTTACACACACACACACACACACACACACACTCATGCCCACAAAGTCAAATCGACATCATCTGCAATGCGAAGAACAGACACCACACCGCACGGCACTCCTCGCACTCGTTCCACGGTTGGCCAAATATTTTAAAAGACAGACCCCGTCAACGTCTATTTGAGCGACAGCCACGTTACCATGACAACTAAATAAATTTTGAGTCATTACAGAGTTACCAACTGATCTCGTCGACAGCGTCATTACACACGTACGCGATGTTGGTCAAAACTACTCGTACACACCACATACACTGATGTACACAACATACACCAATACACACACATACACAAATACACACCACATAATTATTAATATTATTTATTATTAATTATTTAACTTATGTTTTTTTTTATATATATTATATTATAAATGTAAAAAAAGTAATCCTCCCGATGACTAATGAAATAAGAGTGCACTATGTGCGCCCAAAAAATCCGATTATTATTATTATTATTATTAAGTACATATGTTATGTTTATATAGTGCATATTATATATTATAGCATAATGCGTATGTATACATATATTTTTATTATGAGCGATATAGTTTGTATATATATTATTATAATGATTTTAATGCTTAGCTTAGGTATTTAATGTTTGGTTACCAAATCTCAAAAGGCCAGTAAAAGGAGATGTGCTCAAGATTTAAAAATGTTTAAAAAAGATTATATTATCTACAATATAATACAAGCCGTTCAGTTCCTAAACACTGTTCCAATTTTAAATAAGATATTAATCCGCTATGTTTGGTTTTCTCCTTCTTTGTATTAATTGCAGATATTTTGTTCATGAAAGAGATATATAAGTGAGACCCATATGCAAAGAAAGAATGACTACAATAAATGTG</w:t>
      </w:r>
    </w:p>
    <w:p w14:paraId="0123054A" w14:textId="77777777" w:rsidR="00E9372D" w:rsidRDefault="00E9372D" w:rsidP="00C64097">
      <w:pPr>
        <w:rPr>
          <w:rFonts w:cs="Courier New"/>
          <w:sz w:val="14"/>
          <w:szCs w:val="14"/>
        </w:rPr>
      </w:pPr>
    </w:p>
    <w:p w14:paraId="378E8F85" w14:textId="77777777" w:rsidR="00C61C9B" w:rsidRPr="00C61C9B" w:rsidRDefault="00C61C9B" w:rsidP="00C61C9B">
      <w:pPr>
        <w:pStyle w:val="Heading3"/>
      </w:pPr>
      <w:bookmarkStart w:id="3" w:name="_Toc60872906"/>
      <w:r w:rsidRPr="00C61C9B">
        <w:t xml:space="preserve">Siphonaptera (Ctenocephalides </w:t>
      </w:r>
      <w:proofErr w:type="spellStart"/>
      <w:r w:rsidRPr="00C61C9B">
        <w:t>felis</w:t>
      </w:r>
      <w:proofErr w:type="spellEnd"/>
      <w:r w:rsidRPr="00C61C9B">
        <w:t>)</w:t>
      </w:r>
      <w:bookmarkEnd w:id="3"/>
    </w:p>
    <w:p w14:paraId="2AC87093" w14:textId="77777777" w:rsidR="006B1E93" w:rsidRDefault="006B1E93" w:rsidP="00FE15F1">
      <w:r>
        <w:rPr>
          <w:noProof/>
          <w:lang w:val="en-IN" w:eastAsia="en-IN" w:bidi="ta-IN"/>
        </w:rPr>
        <w:drawing>
          <wp:inline distT="0" distB="0" distL="0" distR="0" wp14:anchorId="52C795D9" wp14:editId="4DCC81EB">
            <wp:extent cx="5566410" cy="1042670"/>
            <wp:effectExtent l="0" t="0" r="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1042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9385C6" w14:textId="08459A09" w:rsidR="006B1E93" w:rsidRDefault="006B1E93" w:rsidP="00D01E25"/>
    <w:p w14:paraId="447FFCFB" w14:textId="77777777" w:rsidR="006B1E93" w:rsidRPr="00DC115E" w:rsidRDefault="00DC115E" w:rsidP="00D01E25">
      <w:pPr>
        <w:rPr>
          <w:color w:val="212121"/>
          <w:shd w:val="clear" w:color="auto" w:fill="FFFFFF"/>
        </w:rPr>
      </w:pPr>
      <w:r w:rsidRPr="00DC115E">
        <w:t xml:space="preserve">Reads found in </w:t>
      </w:r>
      <w:proofErr w:type="gramStart"/>
      <w:r w:rsidRPr="00DC115E">
        <w:rPr>
          <w:color w:val="212121"/>
          <w:shd w:val="clear" w:color="auto" w:fill="FFFFFF"/>
        </w:rPr>
        <w:t>SRX4519023</w:t>
      </w:r>
      <w:proofErr w:type="gramEnd"/>
    </w:p>
    <w:p w14:paraId="7D191347" w14:textId="77777777" w:rsidR="00B43EE4" w:rsidRDefault="00DC115E" w:rsidP="00D01E25">
      <w:pPr>
        <w:rPr>
          <w:shd w:val="clear" w:color="auto" w:fill="FFFFFF"/>
        </w:rPr>
      </w:pPr>
      <w:r w:rsidRPr="00DC115E">
        <w:rPr>
          <w:color w:val="212121"/>
          <w:shd w:val="clear" w:color="auto" w:fill="FFFFFF"/>
        </w:rPr>
        <w:t xml:space="preserve">READ </w:t>
      </w:r>
      <w:proofErr w:type="gramStart"/>
      <w:r w:rsidRPr="00DC115E">
        <w:rPr>
          <w:color w:val="212121"/>
          <w:shd w:val="clear" w:color="auto" w:fill="FFFFFF"/>
        </w:rPr>
        <w:t>ID:</w:t>
      </w:r>
      <w:r w:rsidRPr="00DC115E">
        <w:rPr>
          <w:shd w:val="clear" w:color="auto" w:fill="FFFFFF"/>
        </w:rPr>
        <w:t>SRA</w:t>
      </w:r>
      <w:proofErr w:type="gramEnd"/>
      <w:r w:rsidRPr="00DC115E">
        <w:rPr>
          <w:shd w:val="clear" w:color="auto" w:fill="FFFFFF"/>
        </w:rPr>
        <w:t>:SRR7657391.10724067.1</w:t>
      </w:r>
    </w:p>
    <w:p w14:paraId="460592CA" w14:textId="77777777" w:rsidR="00C036D8" w:rsidRDefault="00C036D8" w:rsidP="00D01E25">
      <w:pPr>
        <w:pStyle w:val="NoSpacing"/>
        <w:rPr>
          <w:rFonts w:cs="Courier New"/>
          <w:szCs w:val="18"/>
          <w:shd w:val="clear" w:color="auto" w:fill="FFFFFF"/>
        </w:rPr>
      </w:pPr>
    </w:p>
    <w:p w14:paraId="5EDD1CEF" w14:textId="77777777" w:rsidR="00B43EE4" w:rsidRPr="00D01E25" w:rsidRDefault="00B43EE4" w:rsidP="00D01E25">
      <w:pPr>
        <w:pStyle w:val="NoSpacing"/>
      </w:pPr>
      <w:proofErr w:type="gramStart"/>
      <w:r w:rsidRPr="00D01E25">
        <w:t>Query  385</w:t>
      </w:r>
      <w:proofErr w:type="gramEnd"/>
      <w:r w:rsidRPr="00D01E25">
        <w:t xml:space="preserve">  </w:t>
      </w:r>
      <w:r w:rsidRPr="00D01E25">
        <w:rPr>
          <w:highlight w:val="red"/>
        </w:rPr>
        <w:t>GCATGAGGAGGCTAAAGGAATGAGCGTTCCGAACTCTGTCGCCAGTTCCACAAGTCAGCA</w:t>
      </w:r>
      <w:r w:rsidRPr="00D01E25">
        <w:t xml:space="preserve">  444</w:t>
      </w:r>
    </w:p>
    <w:p w14:paraId="63ABD696" w14:textId="77777777" w:rsidR="00B43EE4" w:rsidRPr="00D01E25" w:rsidRDefault="00B43EE4" w:rsidP="00D01E25">
      <w:pPr>
        <w:pStyle w:val="NoSpacing"/>
      </w:pPr>
      <w:r w:rsidRPr="00D01E25">
        <w:t xml:space="preserve">            ||||||||||||||||||||||||||||||||||||||||||||||||||||||||||||</w:t>
      </w:r>
    </w:p>
    <w:p w14:paraId="5254298F" w14:textId="77777777" w:rsidR="00B43EE4" w:rsidRPr="00D01E25" w:rsidRDefault="00B43EE4" w:rsidP="00D01E25">
      <w:pPr>
        <w:pStyle w:val="NoSpacing"/>
      </w:pPr>
      <w:proofErr w:type="spellStart"/>
      <w:proofErr w:type="gramStart"/>
      <w:r w:rsidRPr="00D01E25">
        <w:t>Sbjct</w:t>
      </w:r>
      <w:proofErr w:type="spellEnd"/>
      <w:r w:rsidRPr="00D01E25">
        <w:t xml:space="preserve">  1</w:t>
      </w:r>
      <w:proofErr w:type="gramEnd"/>
      <w:r w:rsidRPr="00D01E25">
        <w:t xml:space="preserve">    </w:t>
      </w:r>
      <w:r w:rsidRPr="00D01E25">
        <w:rPr>
          <w:highlight w:val="red"/>
        </w:rPr>
        <w:t>GCATGAGGAGGCTAAAGGAATGAGCGTTCCGAACTCTGTCGCCAGTTCCACAAGTCAGCA</w:t>
      </w:r>
      <w:r w:rsidRPr="00D01E25">
        <w:t xml:space="preserve">  60</w:t>
      </w:r>
    </w:p>
    <w:p w14:paraId="01CB3077" w14:textId="77777777" w:rsidR="00B43EE4" w:rsidRPr="00D01E25" w:rsidRDefault="00B43EE4" w:rsidP="00D01E25">
      <w:pPr>
        <w:pStyle w:val="NoSpacing"/>
      </w:pPr>
    </w:p>
    <w:p w14:paraId="6B0EECB7" w14:textId="77777777" w:rsidR="00B43EE4" w:rsidRPr="00D01E25" w:rsidRDefault="00B43EE4" w:rsidP="00D01E25">
      <w:pPr>
        <w:pStyle w:val="NoSpacing"/>
      </w:pPr>
      <w:proofErr w:type="gramStart"/>
      <w:r w:rsidRPr="00D01E25">
        <w:t>Query  445</w:t>
      </w:r>
      <w:proofErr w:type="gramEnd"/>
      <w:r w:rsidRPr="00D01E25">
        <w:t xml:space="preserve">  </w:t>
      </w:r>
      <w:r w:rsidRPr="00D01E25">
        <w:rPr>
          <w:highlight w:val="red"/>
        </w:rPr>
        <w:t>AGACGCTGGGGCTGCGGTGACGGTAGCCTCCGATGAGACCT</w:t>
      </w:r>
      <w:r w:rsidRPr="00D01E25">
        <w:t xml:space="preserve">  485</w:t>
      </w:r>
    </w:p>
    <w:p w14:paraId="369C1E1F" w14:textId="77777777" w:rsidR="00B43EE4" w:rsidRPr="00D01E25" w:rsidRDefault="00B43EE4" w:rsidP="00D01E25">
      <w:pPr>
        <w:pStyle w:val="NoSpacing"/>
      </w:pPr>
      <w:r w:rsidRPr="00D01E25">
        <w:t xml:space="preserve">            |||||||||||||||||||||||||||||||||||||||||</w:t>
      </w:r>
    </w:p>
    <w:p w14:paraId="1E3C5C90" w14:textId="77777777" w:rsidR="00B43EE4" w:rsidRPr="00D01E25" w:rsidRDefault="00B43EE4" w:rsidP="00D01E25">
      <w:pPr>
        <w:pStyle w:val="NoSpacing"/>
      </w:pPr>
      <w:proofErr w:type="spellStart"/>
      <w:proofErr w:type="gramStart"/>
      <w:r w:rsidRPr="00D01E25">
        <w:t>Sbjct</w:t>
      </w:r>
      <w:proofErr w:type="spellEnd"/>
      <w:r w:rsidRPr="00D01E25">
        <w:t xml:space="preserve">  61</w:t>
      </w:r>
      <w:proofErr w:type="gramEnd"/>
      <w:r w:rsidRPr="00D01E25">
        <w:t xml:space="preserve">   </w:t>
      </w:r>
      <w:r w:rsidRPr="00D01E25">
        <w:rPr>
          <w:highlight w:val="red"/>
        </w:rPr>
        <w:t>AGACGCTGGGGCTGCGGTGACGGTAGCCTCCGATGAGACCT</w:t>
      </w:r>
      <w:r w:rsidRPr="00D01E25">
        <w:t xml:space="preserve">  101</w:t>
      </w:r>
    </w:p>
    <w:p w14:paraId="7EEEF8C0" w14:textId="77777777" w:rsidR="006B1E93" w:rsidRPr="006B1E93" w:rsidRDefault="006B1E93" w:rsidP="00D01E25">
      <w:pPr>
        <w:pStyle w:val="Heading5"/>
      </w:pPr>
      <w:r w:rsidRPr="006B1E93">
        <w:lastRenderedPageBreak/>
        <w:t>&gt;XM_</w:t>
      </w:r>
      <w:r w:rsidRPr="00D01E25">
        <w:t>026619028</w:t>
      </w:r>
      <w:r w:rsidRPr="006B1E93">
        <w:t>.1</w:t>
      </w:r>
    </w:p>
    <w:p w14:paraId="1B4B7EF3" w14:textId="18D3860F" w:rsidR="006B1E93" w:rsidRDefault="006B1E93" w:rsidP="007E32DF">
      <w:pPr>
        <w:pStyle w:val="NoSpacing"/>
      </w:pPr>
      <w:r w:rsidRPr="006B1E93">
        <w:t>TAACATTTGTCATTCAAGTGATTGATTATCGATATAGATTTAAATAAATTGTATTTATTTAGAATTTCGAATTAAATTTTTTATTAGGTTATCCTAAAATCCTGTGATGTAGCTTGTATAACATGACATATATTTATATAGCACACACACAACTATCCCAATGTCAGCTCATGCTCGCAGTCGCTGGCTTGACTTTGTAGTCATGTATGTAAAGTGTAAGTGAGTGGCCTACAGACCTACTTTTCCAAAACGTTCATTTTTATATAACACATAATATTTTTGTAAAGGACCTTGGCACAAAAAACTTCATAATACATCTGTAGTTGTATCAAAGAGCTGGATTTAATGAACAAAGTGCGTGGTGTTTATAATTGTGTGAAAT</w:t>
      </w:r>
      <w:r w:rsidRPr="00DC115E">
        <w:rPr>
          <w:highlight w:val="red"/>
        </w:rPr>
        <w:t>ATGCATGAGGAGGCTAAAGGAATGAGCGTTCCGAACTCTGTCGCCAGTTCCACAAGTCAGCAAGACGCTGGGGCTGCGGTGACGGTAGCCTCCGATGAGACCTCGATATCGGCCGTAGATCCCCTTTTGGGAGACGGGGTCCCGGACCAGGCAGACTTAGAAATAAAAATGGCATTCGAGGAGAGCTCGACAGGTGGGGCAGTTGTGATTATTACCAAAGATGAAAGCGATG</w:t>
      </w:r>
      <w:r w:rsidRPr="006B1E93">
        <w:t>GAGCTGCTGGTTTCCCGATGGAGGGCGCGGGTTCTGGTAGCGGCCCGCCTGGATACATGGGCCTGCTGCCTGGAACGCCGGCCACCACTGCGCAATGCGATCAGACGGAAATGAAAGACGTCATCGAGGAGTTATGTCCCGTATGCGGTGACAAAGTATCGGGATACCATTACGGTCTCCTAACATGTGAATCCTGTAAAGGGTTCTTCAAGCGAACTGTACAAAACAAAAAGGTCTACACGTGCGTTGCAGAACGCAGTTGTCATATCGACAAAACGCAAAGGAAAAGGTGTCCGTTCTGTAGGTTCCAGAAATGCCTTGAAGTCGGCATGAAACTTGAAGCCGTCCGAGCAGATCGTATGCGAGGTGGTCGAAATAAATTTGGGCCAATGTACAAACGAGATAGGGCCCGAAAACTACAGATAATGAGGCAACGACAGCTTGCGATACAAGCGATCAGAGGATCATTAGGAGGCCCAGGAGATGTTTACGGCCAAGGAAGTACATCACCTTATGCAAACCTGCACATCAAACAAGAAATACAAATACCACAGGTGTCCTCATTAACGTCATCTCCCGATTCATCACCCAGTCCCATCGCGGTCGCCCTCGGTCAGGTCGGGCAGACGACGATAACGGCCGCGCCGAACATCGGCGGTATAGGACCTCCATCCACGACCCACCACCACAATAACAGTGGAGCACCTGCCGGCAGCACGCCTCAACAGCCAACGAGCGCCTCTCAATCCGATTCAAAACACTGGAATGCGGCGAATTCGACGACGCATTCACTCTCACCTAAACAGTACTCATATGACCCACCTGCAGCAGGAACAGAATCCGCCAATTCAACGACGGAACCTCTCCGAGTATCACCTATGATTAGGGAATTTGTACAATCGGTCGATGATCGAGAATGGCAGAATTCACTGTATGGACTTCTACAAAACCAAACTTATAATCAATGTGAAGTTGATTTGTTTGAGCTGATGTGCAAGGTGTTAGACCAGAATTTATTCTCGCAAGTCGATTGGGCGAGGAATACGGTGTTCTTTAAAGATCTCAAGGTGGACGATCAGATGAAACTGCTGCAACACTCGTGGTCCGATATGTTAGTCCTGGACCACATGCACCAGCGCATGCACAACTCCCTGCCGGACGAGATGTCACTGCCTAATGGACAGAAGTTCGATCTTCTCTGCCTTGGGCTACTGGGCGTTCCGGCACTGGCAGCGCCCTTCAACGAATTACAAGCCAAACTGCATGAACTTAAATTTGACGTCGGAGATTACATTTGCGTCAAATTCCTGCTTCTCCTCAATCCTGATGTCCGCGGTATAACGAACAGGAAGCATGTGGTGGAAGGTTACGAGACTGTTCAAGCAGCCCTACTAGACTACACATTGACATGTTATCCATCTGTAACGGATAAATTCACAAAATTGGTTTCGATGGTACCTGAAATTCATGCGATGGCCACCATGGGCGAGGATCACCTGTACCTGAAACATTGCGCTGGCAGCGCGCCCACGCAGACGCTGCTCATGGAAATGTTACATGCGAAACGAAAATGAGGCGTTTCTCATCTGACATCCGACTCTGTCGGACATGGACAAGTTCTGCAGGAGTGATTGTCAACCCAATTCGCCCATTAAGCGCCATTCGATGGGCGTCCTTAAAAGCGGATTGAGGTATTTGGCTAAACTGCATAAATGTAAATAAATTTACTCGAATCCCGATACAGAAGAGCCCCAGTGTTGTGTTCAAGAAAACAGAAAATCTAACTAAACCGTAATTATGATATGACAAATTAATGTTATGTGTAAAGAATAAAAATAAATCGCGGGCGCGATCAGGACCACGCGGTCGGTATATTATGTTGTGTGAACTAAAGGACAGTTTAAAGACATTTTCGGACTAGTTTCTTTAATTAGTAGGTTCATTAATTTATAGGTTTCCAGTGTATGTTAATATATAATAGATAACACTAGATTAAGTAAGGAGGCACTTATTTTTTTATTAACAATGGTTACCAAACTGCTCAGTGTAAAACACCTTAAAACAGCGTCGAACAAAAATTAACTTATGTCTGCCTAATTCCTATCTGTTAATTTATTGTTACAATGCGCTGGAACAAGAGATATATAATGTTACCAAGAGTGTGTATAGTCCACGTTGTTGTACGTGACATTTAT</w:t>
      </w:r>
    </w:p>
    <w:p w14:paraId="73504CA3" w14:textId="77777777" w:rsidR="00C036D8" w:rsidRDefault="00C036D8" w:rsidP="00C64097">
      <w:pPr>
        <w:rPr>
          <w:rFonts w:cs="Courier New"/>
          <w:sz w:val="14"/>
          <w:szCs w:val="14"/>
        </w:rPr>
      </w:pPr>
    </w:p>
    <w:p w14:paraId="6A98EB85" w14:textId="77777777" w:rsidR="00B273D5" w:rsidRPr="00B273D5" w:rsidRDefault="00B273D5" w:rsidP="00D01E25">
      <w:pPr>
        <w:rPr>
          <w:color w:val="212121"/>
          <w:shd w:val="clear" w:color="auto" w:fill="FFFFFF"/>
        </w:rPr>
      </w:pPr>
      <w:r w:rsidRPr="00B273D5">
        <w:t>Reads found in</w:t>
      </w:r>
      <w:r w:rsidRPr="00B273D5">
        <w:rPr>
          <w:color w:val="212121"/>
          <w:shd w:val="clear" w:color="auto" w:fill="FFFFFF"/>
        </w:rPr>
        <w:t xml:space="preserve"> </w:t>
      </w:r>
      <w:proofErr w:type="gramStart"/>
      <w:r w:rsidRPr="00B273D5">
        <w:rPr>
          <w:color w:val="212121"/>
          <w:shd w:val="clear" w:color="auto" w:fill="FFFFFF"/>
        </w:rPr>
        <w:t>SRX4519021</w:t>
      </w:r>
      <w:proofErr w:type="gramEnd"/>
    </w:p>
    <w:p w14:paraId="07903326" w14:textId="77777777" w:rsidR="00B273D5" w:rsidRDefault="00B273D5" w:rsidP="00D01E25">
      <w:pPr>
        <w:rPr>
          <w:shd w:val="clear" w:color="auto" w:fill="FFFFFF"/>
        </w:rPr>
      </w:pPr>
      <w:r w:rsidRPr="00B273D5">
        <w:rPr>
          <w:color w:val="212121"/>
          <w:shd w:val="clear" w:color="auto" w:fill="FFFFFF"/>
        </w:rPr>
        <w:t xml:space="preserve">READ </w:t>
      </w:r>
      <w:proofErr w:type="gramStart"/>
      <w:r w:rsidRPr="00B273D5">
        <w:rPr>
          <w:color w:val="212121"/>
          <w:shd w:val="clear" w:color="auto" w:fill="FFFFFF"/>
        </w:rPr>
        <w:t>ID:</w:t>
      </w:r>
      <w:r w:rsidRPr="00B273D5">
        <w:rPr>
          <w:shd w:val="clear" w:color="auto" w:fill="FFFFFF"/>
        </w:rPr>
        <w:t>SRA</w:t>
      </w:r>
      <w:proofErr w:type="gramEnd"/>
      <w:r w:rsidRPr="00B273D5">
        <w:rPr>
          <w:shd w:val="clear" w:color="auto" w:fill="FFFFFF"/>
        </w:rPr>
        <w:t>:SRR7657393.9970018.1</w:t>
      </w:r>
    </w:p>
    <w:p w14:paraId="4206E683" w14:textId="77777777" w:rsidR="00C036D8" w:rsidRPr="00C036D8" w:rsidRDefault="00C036D8" w:rsidP="00D01E25">
      <w:pPr>
        <w:pStyle w:val="NoSpacing"/>
        <w:rPr>
          <w:lang w:eastAsia="en-GB"/>
        </w:rPr>
      </w:pPr>
      <w:proofErr w:type="gramStart"/>
      <w:r w:rsidRPr="00C036D8">
        <w:rPr>
          <w:lang w:eastAsia="en-GB"/>
        </w:rPr>
        <w:t>Query  143</w:t>
      </w:r>
      <w:proofErr w:type="gramEnd"/>
      <w:r w:rsidRPr="00C036D8">
        <w:rPr>
          <w:lang w:eastAsia="en-GB"/>
        </w:rPr>
        <w:t xml:space="preserve">  </w:t>
      </w:r>
      <w:r w:rsidRPr="00C036D8">
        <w:rPr>
          <w:highlight w:val="cyan"/>
          <w:lang w:eastAsia="en-GB"/>
        </w:rPr>
        <w:t>CTGCCGGCTCAATGCCTCCGCCTCAATATGAAGCGTATGCGCCCTGTCAGCAGGAGCAGC</w:t>
      </w:r>
      <w:r w:rsidRPr="00C036D8">
        <w:rPr>
          <w:lang w:eastAsia="en-GB"/>
        </w:rPr>
        <w:t xml:space="preserve">  202</w:t>
      </w:r>
    </w:p>
    <w:p w14:paraId="1DC601CA" w14:textId="77777777" w:rsidR="00C036D8" w:rsidRPr="00C036D8" w:rsidRDefault="00C036D8" w:rsidP="00D01E25">
      <w:pPr>
        <w:pStyle w:val="NoSpacing"/>
        <w:rPr>
          <w:lang w:eastAsia="en-GB"/>
        </w:rPr>
      </w:pPr>
      <w:r w:rsidRPr="00C036D8">
        <w:rPr>
          <w:lang w:eastAsia="en-GB"/>
        </w:rPr>
        <w:t xml:space="preserve">            ||||||||||||||||||||||||||||||||||||||||||||||||||||||||||||</w:t>
      </w:r>
    </w:p>
    <w:p w14:paraId="503F5FD3" w14:textId="77777777" w:rsidR="00C036D8" w:rsidRPr="00C036D8" w:rsidRDefault="00C036D8" w:rsidP="00D01E25">
      <w:pPr>
        <w:pStyle w:val="NoSpacing"/>
        <w:rPr>
          <w:lang w:eastAsia="en-GB"/>
        </w:rPr>
      </w:pPr>
      <w:proofErr w:type="spellStart"/>
      <w:proofErr w:type="gramStart"/>
      <w:r w:rsidRPr="00C036D8">
        <w:rPr>
          <w:lang w:eastAsia="en-GB"/>
        </w:rPr>
        <w:t>Sbjct</w:t>
      </w:r>
      <w:proofErr w:type="spellEnd"/>
      <w:r w:rsidRPr="00C036D8">
        <w:rPr>
          <w:lang w:eastAsia="en-GB"/>
        </w:rPr>
        <w:t xml:space="preserve">  1</w:t>
      </w:r>
      <w:proofErr w:type="gramEnd"/>
      <w:r w:rsidRPr="00C036D8">
        <w:rPr>
          <w:lang w:eastAsia="en-GB"/>
        </w:rPr>
        <w:t xml:space="preserve">    </w:t>
      </w:r>
      <w:r w:rsidRPr="00C036D8">
        <w:rPr>
          <w:highlight w:val="cyan"/>
          <w:lang w:eastAsia="en-GB"/>
        </w:rPr>
        <w:t>CTGCCGGCTCAATGCCTCCGCCTCAATATGAAGCGTATGCGCCCTGTCAGCAGGAGCAGC</w:t>
      </w:r>
      <w:r w:rsidRPr="00C036D8">
        <w:rPr>
          <w:lang w:eastAsia="en-GB"/>
        </w:rPr>
        <w:t xml:space="preserve">  60</w:t>
      </w:r>
    </w:p>
    <w:p w14:paraId="2A4BF965" w14:textId="77777777" w:rsidR="00C036D8" w:rsidRPr="00C036D8" w:rsidRDefault="00C036D8" w:rsidP="00D01E25">
      <w:pPr>
        <w:pStyle w:val="NoSpacing"/>
        <w:rPr>
          <w:lang w:eastAsia="en-GB"/>
        </w:rPr>
      </w:pPr>
    </w:p>
    <w:p w14:paraId="3FAB6611" w14:textId="77777777" w:rsidR="00C036D8" w:rsidRPr="00C036D8" w:rsidRDefault="00C036D8" w:rsidP="00D01E25">
      <w:pPr>
        <w:pStyle w:val="NoSpacing"/>
        <w:rPr>
          <w:lang w:eastAsia="en-GB"/>
        </w:rPr>
      </w:pPr>
      <w:proofErr w:type="gramStart"/>
      <w:r w:rsidRPr="00C036D8">
        <w:rPr>
          <w:lang w:eastAsia="en-GB"/>
        </w:rPr>
        <w:t>Query  203</w:t>
      </w:r>
      <w:proofErr w:type="gramEnd"/>
      <w:r w:rsidRPr="00C036D8">
        <w:rPr>
          <w:lang w:eastAsia="en-GB"/>
        </w:rPr>
        <w:t xml:space="preserve">  </w:t>
      </w:r>
      <w:r w:rsidRPr="00C036D8">
        <w:rPr>
          <w:highlight w:val="cyan"/>
          <w:lang w:eastAsia="en-GB"/>
        </w:rPr>
        <w:t>AGGCTCCTGTAGCGCAGGCACCTTCTTATGGCATGTGTAAC</w:t>
      </w:r>
      <w:r w:rsidRPr="00C036D8">
        <w:rPr>
          <w:lang w:eastAsia="en-GB"/>
        </w:rPr>
        <w:t xml:space="preserve">  243</w:t>
      </w:r>
    </w:p>
    <w:p w14:paraId="2D7773DE" w14:textId="77777777" w:rsidR="00C036D8" w:rsidRPr="00C036D8" w:rsidRDefault="00C036D8" w:rsidP="00D01E25">
      <w:pPr>
        <w:pStyle w:val="NoSpacing"/>
        <w:rPr>
          <w:lang w:eastAsia="en-GB"/>
        </w:rPr>
      </w:pPr>
      <w:r w:rsidRPr="00C036D8">
        <w:rPr>
          <w:lang w:eastAsia="en-GB"/>
        </w:rPr>
        <w:t xml:space="preserve">            |||||||||||||||||||||||||||||||||||||||||</w:t>
      </w:r>
    </w:p>
    <w:p w14:paraId="7FB4C43B" w14:textId="3CA47E33" w:rsidR="00C036D8" w:rsidRPr="00D01E25" w:rsidRDefault="00C036D8" w:rsidP="00D01E25">
      <w:pPr>
        <w:pStyle w:val="NoSpacing"/>
        <w:rPr>
          <w:lang w:eastAsia="en-GB"/>
        </w:rPr>
      </w:pPr>
      <w:proofErr w:type="spellStart"/>
      <w:proofErr w:type="gramStart"/>
      <w:r w:rsidRPr="00C036D8">
        <w:rPr>
          <w:lang w:eastAsia="en-GB"/>
        </w:rPr>
        <w:t>Sbjct</w:t>
      </w:r>
      <w:proofErr w:type="spellEnd"/>
      <w:r w:rsidRPr="00C036D8">
        <w:rPr>
          <w:lang w:eastAsia="en-GB"/>
        </w:rPr>
        <w:t xml:space="preserve">  61</w:t>
      </w:r>
      <w:proofErr w:type="gramEnd"/>
      <w:r w:rsidRPr="00C036D8">
        <w:rPr>
          <w:lang w:eastAsia="en-GB"/>
        </w:rPr>
        <w:t xml:space="preserve">   </w:t>
      </w:r>
      <w:r w:rsidRPr="00C036D8">
        <w:rPr>
          <w:highlight w:val="cyan"/>
          <w:lang w:eastAsia="en-GB"/>
        </w:rPr>
        <w:t>AGGCTCCTGTAGCGCAGGCACCTTCTTATGGCATGTGTAAC</w:t>
      </w:r>
      <w:r w:rsidRPr="00C036D8">
        <w:rPr>
          <w:lang w:eastAsia="en-GB"/>
        </w:rPr>
        <w:t xml:space="preserve">  101</w:t>
      </w:r>
    </w:p>
    <w:p w14:paraId="54D8FF46" w14:textId="77777777" w:rsidR="006B1E93" w:rsidRPr="006B1E93" w:rsidRDefault="006B1E93" w:rsidP="00D01E25">
      <w:pPr>
        <w:pStyle w:val="Heading5"/>
      </w:pPr>
      <w:r w:rsidRPr="006B1E93">
        <w:t>&gt;bFTZF1_</w:t>
      </w:r>
      <w:r w:rsidRPr="00D01E25">
        <w:t>putative</w:t>
      </w:r>
      <w:r w:rsidRPr="006B1E93">
        <w:t>_Ctenocephalides</w:t>
      </w:r>
    </w:p>
    <w:p w14:paraId="48BBBAB2" w14:textId="12732979" w:rsidR="00444DB5" w:rsidRDefault="00DC115E" w:rsidP="007E32DF">
      <w:pPr>
        <w:pStyle w:val="NoSpacing"/>
      </w:pPr>
      <w:r w:rsidRPr="00DC115E">
        <w:rPr>
          <w:highlight w:val="cyan"/>
        </w:rPr>
        <w:t>ATGTTATTAGACATGGAGCATCACCATTCGGCACTCATGTCTTTGAACATGTCCCCGTTTAGTCTGAGTCCTACTGACAGTCCGGGGGCTGCTCCTCAACAGCATTCCGGTGCCGCCAATGACAATAATAATTCGGGTGCCTCTGCCGGCTCAATGCCTCCGCCTCAATATGAAGCGTATGCGCCCTGTCAGCAGGAGCAGCAGGCTCCTGTAGCGCAGGCACCTTCTTATGGCATGTGTAACATGGATGTTTCCTACTTGTTTTCTTCAG</w:t>
      </w:r>
      <w:r w:rsidR="006B1E93" w:rsidRPr="006B1E93">
        <w:t>GAGCTGCTGGTTTCCCGATGGAGGGCGCGGGTTCTGGTAGCGGCCCGCCTGGATACATGGGCCTGCTGCCTGGAACGCCGGCCACCACTGCGCAATGCGATCAGACGGAAATGAAAGACGTCATCGAGGAGTTATGTCCCGTATGCGGTGACAAAGTATCGGGATACCATTACGGTCTCCTAACATGTGAATCCTGTAAAGGGTTCTTCAAGCGAACTGTACAAAACAAAAAGGTCTACACGTGCGTTGCAGAACGCAGTTGTCATATCGACAAAACGCAAAGGAAAAGGTGTCCGTTCTGTAGGTTCCAGAAATGCCTTGAAGTCGGCATGAAACTTGAAGCCGTCCGAGCAGATCGTATGCGAGGTGGTCGAAATAAATTTGGGCCAATGTACAAACGAGATAGGGCCCGAAAACTACAGATAATGAGGCAACGACAGCTTGCGATACAAGCGATCAGAGGATCATTAGGAGGCCCAGGAGATGTTTACGGCCAAGGAAGTACATCACCTTATGCAAACCTGCACATCAAACAAGAAATACAAATACCACAGGTGTCCTCATTAACGTCATCTCCCGATTCATCACCCAGTCCCATCGCGGTCGCCCTCGGTCAGGTCGGGCAGACGACGATAACGGCCGCGCCGAACATCGGCGGTATAGGACCTCCATCCACGACCCACCACCACAATAACAGTGGAGCACCTGCCGGCAGCACGCCTCAACAGCCAACGAGCGCCTCTCAATCCGATTCAAAACACTGGAATGCGGCGAATTCGACGACGCATTCACTCTCACCTAAACAGTACTCATATGACCCACCTGCAGCAGGAACAGAATCCGCCAATTCAACGACGGAACCTCTCCGAGTATCACCTATGATTAGGGAATTTGTACAATCGGTCGATGATCGAGAATGGCAGAATTCACTGTATGGACTTCTACAAAACCAAACTTATAATCAATGTGAAGTTGATTTGTTTGAGCTGATGTGCAAGGTGTTAGACCAGAATTTATTCTCGCAAGTCGATTGGGCGAGGAATACGGTGTTCTTTAAAGATCTCAAGGTGGACGATCAGATGAAACTGCTGCAACACTCGTGGTCCGATATGTTAGTCCTGGACCACATGCACCAGCGCATGCACAACTCCCTGCCGGACGAGATGTCACTGCCTAATGGACAGAAGTTCGATCTTCTCTGCCTTGGGCTACTGGGCGTTCCGGCACTGGCAGCGCCCTTCAACGAATTACAAGCCAAACTGCATGAACTTAAATTTGACGTCGGAGATTACATTTGCGTCAAATTCCTGCTTCTCCTCAATCCTGATGTCCGCGGTATAACGAACAGGAAGCATGTGGTGGAAGGTTACGAGACTGTTCAAGCAGCCCTACTAGACTACACATTGACATGTTATCCATCTGTAACGGATAAATTCACAAAATTGGTTTCGATGGTACCTGAAATTCATGCGATGGCCACCATGGGCGAGGATCACCTGTACCTGAAACATTGCGCTGGCAGCGCGCCCACGCAGACGCTGCTCATGGAAATGTTACATGCGAAACGAAAATGAGGCGTTTCTCATCTGACATCCGACTCTGTCGGACATGGACAAGTTCTGCAGGAGTGATTGTCAACCCAATTCGCCCATTAAGCGCCATTCGATGGGCGTCCTTAAAAGCGGATTGAGGTATTTGGCTAAACTGCATAAATGTAAATAAATTTACTCGAATCCCGATACAGAAGAGCCCCAGTGTTGTGTTCAAGAAAACAGAAAATCTAACTAAACCGTAATTATGATATGACAAATTAATGTTATGTGTAAAGAATAAAAATAAATCGCGGGCGCGATCAGGACCACGCGGTCGGTATATTATGTTGTGTGAACTAAAGGACAGTTTAAAGACATTTTCGGACTAGTTTCTTTAATTAGTAGGTTCATTAATTTATAGGTTTCCAGTGTATGTTAATATATAATAGATAACACTAGATTAAGTAAGGAGGCACTTATTTTTTTATTAACAATGGTTACCAAACTGCTCAGTGTAAAACACCTTAAAACAGCGTCGAACAAAAATTAACTTATGTCTGCCTAATTCCTATCTGTTAATTTATTGTTACAATGCGCTGGAACAAGAGATATATAATGTTACCAAGAGTGTGTATAGTCCACGTTGTTGTACGTGACATTTAT</w:t>
      </w:r>
    </w:p>
    <w:p w14:paraId="52168784" w14:textId="77777777" w:rsidR="006B1E93" w:rsidRDefault="006B1E93" w:rsidP="00C64097">
      <w:pPr>
        <w:rPr>
          <w:rFonts w:cs="Courier New"/>
          <w:sz w:val="14"/>
          <w:szCs w:val="14"/>
        </w:rPr>
      </w:pPr>
    </w:p>
    <w:p w14:paraId="1B834237" w14:textId="65ABADA5" w:rsidR="006B1E93" w:rsidRPr="00FE15F1" w:rsidRDefault="00C61C9B" w:rsidP="00FE15F1">
      <w:pPr>
        <w:pStyle w:val="Heading3"/>
      </w:pPr>
      <w:bookmarkStart w:id="4" w:name="_Toc60872907"/>
      <w:r w:rsidRPr="00D42A2C">
        <w:lastRenderedPageBreak/>
        <w:t>Lepidoptera (Bombyx mori)</w:t>
      </w:r>
      <w:bookmarkEnd w:id="4"/>
    </w:p>
    <w:p w14:paraId="158FF6B3" w14:textId="23071F4C" w:rsidR="006B1E93" w:rsidRDefault="00D42A2C" w:rsidP="00FE15F1">
      <w:r>
        <w:rPr>
          <w:noProof/>
          <w:lang w:val="en-IN" w:eastAsia="en-IN" w:bidi="ta-IN"/>
        </w:rPr>
        <w:drawing>
          <wp:inline distT="0" distB="0" distL="0" distR="0" wp14:anchorId="39A0F747" wp14:editId="6F3B2FA3">
            <wp:extent cx="3365500" cy="1061085"/>
            <wp:effectExtent l="0" t="0" r="0" b="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1061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F7E5C7" w14:textId="77777777" w:rsidR="006B1E93" w:rsidRDefault="006B1E93" w:rsidP="00C64097">
      <w:pPr>
        <w:rPr>
          <w:rFonts w:cs="Courier New"/>
          <w:sz w:val="14"/>
          <w:szCs w:val="14"/>
        </w:rPr>
      </w:pPr>
    </w:p>
    <w:p w14:paraId="1736D857" w14:textId="77777777" w:rsidR="006B1E93" w:rsidRDefault="00477794" w:rsidP="00D01E25">
      <w:pPr>
        <w:rPr>
          <w:shd w:val="clear" w:color="auto" w:fill="FFFFFF"/>
        </w:rPr>
      </w:pPr>
      <w:r w:rsidRPr="00477794">
        <w:t xml:space="preserve">Read found in </w:t>
      </w:r>
      <w:r w:rsidRPr="00477794">
        <w:rPr>
          <w:shd w:val="clear" w:color="auto" w:fill="FFFFFF"/>
        </w:rPr>
        <w:t>SRX7508645</w:t>
      </w:r>
      <w:r w:rsidR="008F1A2E">
        <w:rPr>
          <w:shd w:val="clear" w:color="auto" w:fill="FFFFFF"/>
        </w:rPr>
        <w:t xml:space="preserve"> and </w:t>
      </w:r>
      <w:r w:rsidR="008F1A2E" w:rsidRPr="008F1A2E">
        <w:rPr>
          <w:b/>
          <w:bCs/>
          <w:shd w:val="clear" w:color="auto" w:fill="FFFFFF"/>
        </w:rPr>
        <w:t>SRX7508644</w:t>
      </w:r>
      <w:r w:rsidRPr="00477794">
        <w:rPr>
          <w:shd w:val="clear" w:color="auto" w:fill="FFFFFF"/>
        </w:rPr>
        <w:t xml:space="preserve"> embryo </w:t>
      </w:r>
    </w:p>
    <w:p w14:paraId="2E163B4D" w14:textId="77777777" w:rsidR="00477794" w:rsidRDefault="00477794" w:rsidP="00D01E25">
      <w:pPr>
        <w:rPr>
          <w:b/>
          <w:bCs/>
          <w:shd w:val="clear" w:color="auto" w:fill="FFFFFF"/>
        </w:rPr>
      </w:pPr>
      <w:r w:rsidRPr="00477794">
        <w:rPr>
          <w:shd w:val="clear" w:color="auto" w:fill="FFFFFF"/>
        </w:rPr>
        <w:t xml:space="preserve">READ </w:t>
      </w:r>
      <w:proofErr w:type="gramStart"/>
      <w:r w:rsidRPr="00477794">
        <w:rPr>
          <w:shd w:val="clear" w:color="auto" w:fill="FFFFFF"/>
        </w:rPr>
        <w:t>ID:</w:t>
      </w:r>
      <w:r w:rsidRPr="00477794">
        <w:rPr>
          <w:b/>
          <w:bCs/>
          <w:shd w:val="clear" w:color="auto" w:fill="FFFFFF"/>
        </w:rPr>
        <w:t>SRA</w:t>
      </w:r>
      <w:proofErr w:type="gramEnd"/>
      <w:r w:rsidRPr="00477794">
        <w:rPr>
          <w:b/>
          <w:bCs/>
          <w:shd w:val="clear" w:color="auto" w:fill="FFFFFF"/>
        </w:rPr>
        <w:t>:SRR10836807.9883031.2</w:t>
      </w:r>
    </w:p>
    <w:p w14:paraId="25EDCD92" w14:textId="77777777" w:rsidR="008F1A2E" w:rsidRDefault="008F1A2E" w:rsidP="00D01E25">
      <w:pPr>
        <w:rPr>
          <w:b/>
          <w:bCs/>
          <w:shd w:val="clear" w:color="auto" w:fill="FFFFFF"/>
        </w:rPr>
      </w:pPr>
      <w:r w:rsidRPr="008F1A2E">
        <w:t xml:space="preserve">READ </w:t>
      </w:r>
      <w:proofErr w:type="gramStart"/>
      <w:r w:rsidRPr="008F1A2E">
        <w:t>ID:</w:t>
      </w:r>
      <w:r w:rsidRPr="008F1A2E">
        <w:rPr>
          <w:b/>
          <w:bCs/>
          <w:shd w:val="clear" w:color="auto" w:fill="FFFFFF"/>
        </w:rPr>
        <w:t>SRA</w:t>
      </w:r>
      <w:proofErr w:type="gramEnd"/>
      <w:r w:rsidRPr="008F1A2E">
        <w:rPr>
          <w:b/>
          <w:bCs/>
          <w:shd w:val="clear" w:color="auto" w:fill="FFFFFF"/>
        </w:rPr>
        <w:t>:SRR10836808.11414170.1</w:t>
      </w:r>
    </w:p>
    <w:p w14:paraId="2EF4104A" w14:textId="77777777" w:rsidR="00C036D8" w:rsidRPr="00C036D8" w:rsidRDefault="00C036D8" w:rsidP="00D01E25">
      <w:pPr>
        <w:rPr>
          <w:rFonts w:cs="Courier New"/>
          <w:b/>
          <w:bCs/>
          <w:sz w:val="8"/>
          <w:szCs w:val="8"/>
          <w:shd w:val="clear" w:color="auto" w:fill="FFFFFF"/>
        </w:rPr>
      </w:pPr>
    </w:p>
    <w:p w14:paraId="6421ADD7" w14:textId="77777777" w:rsidR="00C036D8" w:rsidRPr="00C036D8" w:rsidRDefault="00C036D8" w:rsidP="00D01E25">
      <w:pPr>
        <w:pStyle w:val="NoSpacing"/>
        <w:rPr>
          <w:lang w:eastAsia="en-GB"/>
        </w:rPr>
      </w:pPr>
      <w:proofErr w:type="gramStart"/>
      <w:r w:rsidRPr="00C036D8">
        <w:rPr>
          <w:lang w:eastAsia="en-GB"/>
        </w:rPr>
        <w:t>Query  36</w:t>
      </w:r>
      <w:proofErr w:type="gramEnd"/>
      <w:r w:rsidRPr="00C036D8">
        <w:rPr>
          <w:lang w:eastAsia="en-GB"/>
        </w:rPr>
        <w:t xml:space="preserve">   </w:t>
      </w:r>
      <w:r w:rsidRPr="00C036D8">
        <w:rPr>
          <w:highlight w:val="red"/>
          <w:lang w:eastAsia="en-GB"/>
        </w:rPr>
        <w:t>GCGCAAAGTCTGGCCGCCTCCACGAGCCAGCCAAAAGGTGATATCGTTACAGAAATTCCC</w:t>
      </w:r>
      <w:r w:rsidRPr="00C036D8">
        <w:rPr>
          <w:lang w:eastAsia="en-GB"/>
        </w:rPr>
        <w:t xml:space="preserve">  95</w:t>
      </w:r>
    </w:p>
    <w:p w14:paraId="7B16EB77" w14:textId="77777777" w:rsidR="00C036D8" w:rsidRPr="00C036D8" w:rsidRDefault="00C036D8" w:rsidP="00D01E25">
      <w:pPr>
        <w:pStyle w:val="NoSpacing"/>
        <w:rPr>
          <w:lang w:eastAsia="en-GB"/>
        </w:rPr>
      </w:pPr>
      <w:r w:rsidRPr="00C036D8">
        <w:rPr>
          <w:lang w:eastAsia="en-GB"/>
        </w:rPr>
        <w:t xml:space="preserve">            ||||||||||||||||||||||||||||||||||||||||||||||||||||||||||||</w:t>
      </w:r>
    </w:p>
    <w:p w14:paraId="395436AE" w14:textId="77777777" w:rsidR="00C036D8" w:rsidRPr="00C036D8" w:rsidRDefault="00C036D8" w:rsidP="00D01E25">
      <w:pPr>
        <w:pStyle w:val="NoSpacing"/>
        <w:rPr>
          <w:lang w:eastAsia="en-GB"/>
        </w:rPr>
      </w:pPr>
      <w:proofErr w:type="spellStart"/>
      <w:proofErr w:type="gramStart"/>
      <w:r w:rsidRPr="00C036D8">
        <w:rPr>
          <w:lang w:eastAsia="en-GB"/>
        </w:rPr>
        <w:t>Sbjct</w:t>
      </w:r>
      <w:proofErr w:type="spellEnd"/>
      <w:r w:rsidRPr="00C036D8">
        <w:rPr>
          <w:lang w:eastAsia="en-GB"/>
        </w:rPr>
        <w:t xml:space="preserve">  150</w:t>
      </w:r>
      <w:proofErr w:type="gramEnd"/>
      <w:r w:rsidRPr="00C036D8">
        <w:rPr>
          <w:lang w:eastAsia="en-GB"/>
        </w:rPr>
        <w:t xml:space="preserve">  </w:t>
      </w:r>
      <w:r w:rsidRPr="00C036D8">
        <w:rPr>
          <w:highlight w:val="red"/>
          <w:lang w:eastAsia="en-GB"/>
        </w:rPr>
        <w:t>GCGCAAAGTCTGGCCGCCTCCACGAGCCAGCCAAAAGGTGATATCGTTACAGAAATTCCC</w:t>
      </w:r>
      <w:r w:rsidRPr="00C036D8">
        <w:rPr>
          <w:lang w:eastAsia="en-GB"/>
        </w:rPr>
        <w:t xml:space="preserve">  91</w:t>
      </w:r>
    </w:p>
    <w:p w14:paraId="6EC29430" w14:textId="77777777" w:rsidR="00C036D8" w:rsidRPr="00C036D8" w:rsidRDefault="00C036D8" w:rsidP="00D01E25">
      <w:pPr>
        <w:pStyle w:val="NoSpacing"/>
        <w:rPr>
          <w:lang w:eastAsia="en-GB"/>
        </w:rPr>
      </w:pPr>
    </w:p>
    <w:p w14:paraId="39BBF39E" w14:textId="77777777" w:rsidR="00C036D8" w:rsidRPr="00C036D8" w:rsidRDefault="00C036D8" w:rsidP="00D01E25">
      <w:pPr>
        <w:pStyle w:val="NoSpacing"/>
        <w:rPr>
          <w:lang w:eastAsia="en-GB"/>
        </w:rPr>
      </w:pPr>
      <w:proofErr w:type="gramStart"/>
      <w:r w:rsidRPr="00C036D8">
        <w:rPr>
          <w:lang w:eastAsia="en-GB"/>
        </w:rPr>
        <w:t>Query  96</w:t>
      </w:r>
      <w:proofErr w:type="gramEnd"/>
      <w:r w:rsidRPr="00C036D8">
        <w:rPr>
          <w:lang w:eastAsia="en-GB"/>
        </w:rPr>
        <w:t xml:space="preserve">   </w:t>
      </w:r>
      <w:r w:rsidRPr="00C036D8">
        <w:rPr>
          <w:highlight w:val="red"/>
          <w:lang w:eastAsia="en-GB"/>
        </w:rPr>
        <w:t>CTGGAATTCGCCATGAGCTCTATGGAGACAAAATCTATCGAAACAACCAACGTGGAGTTG</w:t>
      </w:r>
      <w:r w:rsidRPr="00C036D8">
        <w:rPr>
          <w:lang w:eastAsia="en-GB"/>
        </w:rPr>
        <w:t xml:space="preserve">  155</w:t>
      </w:r>
    </w:p>
    <w:p w14:paraId="7A7DC9BD" w14:textId="77777777" w:rsidR="00C036D8" w:rsidRPr="00C036D8" w:rsidRDefault="00C036D8" w:rsidP="00D01E25">
      <w:pPr>
        <w:pStyle w:val="NoSpacing"/>
        <w:rPr>
          <w:lang w:eastAsia="en-GB"/>
        </w:rPr>
      </w:pPr>
      <w:r w:rsidRPr="00C036D8">
        <w:rPr>
          <w:lang w:eastAsia="en-GB"/>
        </w:rPr>
        <w:t xml:space="preserve">            ||||||||||||||||||||||||||||||||||||||||||||||||||||||||||||</w:t>
      </w:r>
    </w:p>
    <w:p w14:paraId="46B15397" w14:textId="77777777" w:rsidR="00C036D8" w:rsidRPr="00C036D8" w:rsidRDefault="00C036D8" w:rsidP="00D01E25">
      <w:pPr>
        <w:pStyle w:val="NoSpacing"/>
        <w:rPr>
          <w:lang w:eastAsia="en-GB"/>
        </w:rPr>
      </w:pPr>
      <w:proofErr w:type="spellStart"/>
      <w:proofErr w:type="gramStart"/>
      <w:r w:rsidRPr="00C036D8">
        <w:rPr>
          <w:lang w:eastAsia="en-GB"/>
        </w:rPr>
        <w:t>Sbjct</w:t>
      </w:r>
      <w:proofErr w:type="spellEnd"/>
      <w:r w:rsidRPr="00C036D8">
        <w:rPr>
          <w:lang w:eastAsia="en-GB"/>
        </w:rPr>
        <w:t xml:space="preserve">  90</w:t>
      </w:r>
      <w:proofErr w:type="gramEnd"/>
      <w:r w:rsidRPr="00C036D8">
        <w:rPr>
          <w:lang w:eastAsia="en-GB"/>
        </w:rPr>
        <w:t xml:space="preserve">   </w:t>
      </w:r>
      <w:r w:rsidRPr="00C036D8">
        <w:rPr>
          <w:highlight w:val="red"/>
          <w:lang w:eastAsia="en-GB"/>
        </w:rPr>
        <w:t>CTGGAATTCGCCATGAGCTCTATGGAGACAAAATCTATCGAAACAACCAACGTGGAGTTG</w:t>
      </w:r>
      <w:r w:rsidRPr="00C036D8">
        <w:rPr>
          <w:lang w:eastAsia="en-GB"/>
        </w:rPr>
        <w:t xml:space="preserve">  31</w:t>
      </w:r>
    </w:p>
    <w:p w14:paraId="1BE0B27B" w14:textId="77777777" w:rsidR="00C036D8" w:rsidRPr="00C036D8" w:rsidRDefault="00C036D8" w:rsidP="00D01E25">
      <w:pPr>
        <w:pStyle w:val="NoSpacing"/>
        <w:rPr>
          <w:lang w:eastAsia="en-GB"/>
        </w:rPr>
      </w:pPr>
    </w:p>
    <w:p w14:paraId="162BDE5F" w14:textId="77777777" w:rsidR="00C036D8" w:rsidRPr="00C036D8" w:rsidRDefault="00C036D8" w:rsidP="00D01E25">
      <w:pPr>
        <w:pStyle w:val="NoSpacing"/>
        <w:rPr>
          <w:lang w:eastAsia="en-GB"/>
        </w:rPr>
      </w:pPr>
      <w:proofErr w:type="gramStart"/>
      <w:r w:rsidRPr="00C036D8">
        <w:rPr>
          <w:lang w:eastAsia="en-GB"/>
        </w:rPr>
        <w:t>Query  156</w:t>
      </w:r>
      <w:proofErr w:type="gramEnd"/>
      <w:r w:rsidRPr="00C036D8">
        <w:rPr>
          <w:lang w:eastAsia="en-GB"/>
        </w:rPr>
        <w:t xml:space="preserve">  </w:t>
      </w:r>
      <w:r w:rsidRPr="00C036D8">
        <w:rPr>
          <w:highlight w:val="red"/>
          <w:lang w:eastAsia="en-GB"/>
        </w:rPr>
        <w:t>AAAATTACCTACGTAGATCCTACAACTG</w:t>
      </w:r>
      <w:r w:rsidRPr="00C036D8">
        <w:rPr>
          <w:lang w:eastAsia="en-GB"/>
        </w:rPr>
        <w:t>GC  185</w:t>
      </w:r>
    </w:p>
    <w:p w14:paraId="2BFE9324" w14:textId="77777777" w:rsidR="00C036D8" w:rsidRPr="00C036D8" w:rsidRDefault="00C036D8" w:rsidP="00D01E25">
      <w:pPr>
        <w:pStyle w:val="NoSpacing"/>
        <w:rPr>
          <w:lang w:eastAsia="en-GB"/>
        </w:rPr>
      </w:pPr>
      <w:r w:rsidRPr="00C036D8">
        <w:rPr>
          <w:lang w:eastAsia="en-GB"/>
        </w:rPr>
        <w:t xml:space="preserve">            ||||||||||||||||||||||||||||||</w:t>
      </w:r>
    </w:p>
    <w:p w14:paraId="4FC361AC" w14:textId="77FD9375" w:rsidR="00C036D8" w:rsidRPr="00D01E25" w:rsidRDefault="00C036D8" w:rsidP="00D01E25">
      <w:pPr>
        <w:pStyle w:val="NoSpacing"/>
        <w:rPr>
          <w:lang w:eastAsia="en-GB"/>
        </w:rPr>
      </w:pPr>
      <w:proofErr w:type="spellStart"/>
      <w:proofErr w:type="gramStart"/>
      <w:r w:rsidRPr="00C036D8">
        <w:rPr>
          <w:lang w:eastAsia="en-GB"/>
        </w:rPr>
        <w:t>Sbjct</w:t>
      </w:r>
      <w:proofErr w:type="spellEnd"/>
      <w:r w:rsidRPr="00C036D8">
        <w:rPr>
          <w:lang w:eastAsia="en-GB"/>
        </w:rPr>
        <w:t xml:space="preserve">  30</w:t>
      </w:r>
      <w:proofErr w:type="gramEnd"/>
      <w:r w:rsidRPr="00C036D8">
        <w:rPr>
          <w:lang w:eastAsia="en-GB"/>
        </w:rPr>
        <w:t xml:space="preserve">   </w:t>
      </w:r>
      <w:r w:rsidRPr="00C036D8">
        <w:rPr>
          <w:highlight w:val="red"/>
          <w:lang w:eastAsia="en-GB"/>
        </w:rPr>
        <w:t>AAAATTACCTACGTAGATCCTACAACTG</w:t>
      </w:r>
      <w:r w:rsidRPr="00C036D8">
        <w:rPr>
          <w:lang w:eastAsia="en-GB"/>
        </w:rPr>
        <w:t>GC  1</w:t>
      </w:r>
    </w:p>
    <w:p w14:paraId="1586E9D7" w14:textId="77777777" w:rsidR="00D42A2C" w:rsidRPr="00D42A2C" w:rsidRDefault="00D42A2C" w:rsidP="00D01E25">
      <w:pPr>
        <w:pStyle w:val="Heading5"/>
      </w:pPr>
      <w:r w:rsidRPr="00D42A2C">
        <w:t>&gt;aFTZF1_bombyx</w:t>
      </w:r>
      <w:r w:rsidRPr="00D42A2C">
        <w:softHyphen/>
        <w:t>_AF426830.1</w:t>
      </w:r>
    </w:p>
    <w:p w14:paraId="7116B91A" w14:textId="4C4F82B4" w:rsidR="006B1E93" w:rsidRDefault="00D42A2C" w:rsidP="007E32DF">
      <w:pPr>
        <w:pStyle w:val="NoSpacing"/>
      </w:pPr>
      <w:r w:rsidRPr="00D42A2C">
        <w:t>CTATA</w:t>
      </w:r>
      <w:r w:rsidRPr="00477794">
        <w:rPr>
          <w:highlight w:val="red"/>
        </w:rPr>
        <w:t>ATGCACGAAGACGCTCCAAAAATGAGTATAGCGCAAAGTCTGGCCGCCTCCACGAGCCAGCCAAAAGGTGATATCGTTACAGAAATTCCCCTGGAATTCGCCATGAGCTCTATGGAGACAAAATCTATCGAAACAACCAACGTGGAGTTGAAAATTACCTACGTAGATCCTACAACTG</w:t>
      </w:r>
      <w:r w:rsidRPr="00D42A2C">
        <w:t>GCACTGGAGGTGAACCAGGAGCGTATCTGCCGACAGCAGGAACAGTTTGCGACCAAACTGATACCAAGGATGTAATAGAAGAATTGTGTCCCGTCTGTGGAGACAAAGTCAGCGGCTACCACTATGGATTGCTGACGTGCGAATCCTGCAAAGGTTTCTTCAAAAGAACCGTTCAGAACAAGAAGGTTTATACATGCGTCGCCGAAAGAGCCTGCCACATAGACAAAACTCAACGGAAACGCTGTCCCTTTTGCCGTTTCCAGAAATGTCTTGATGTGGGCATGAAACTTGAAGCGGTTCGAGCAGATCGTATGCGCGGTGGTCGCAATAAATTTGGCCCTATGTACAAACGAGACCGTGCCCGTAAACTACAAATGATGCGTCAGCGACAAATCGCCGTTCAGACTCTGCGCGGTTCTCTAGGGGACGGTGGATTAGTCCTTGGTTTTGGTTCTCCGTACACAGCTGTATCCGTTAAACAAGAGATACAGATTCCGCAAGTATCATCATTGACGTCCTCGCCTGAGTCGTCGCCGGGACCAGCGCTCCTTGGGGCTCAGCCACAGCCGCCGCAGCCACCTCCACCACCAACTCACGACAAGTGGGAAGCCCACTCACCACACTCGGCGTCGCCGGATGCTTTCACGTTCGATACACAATCGAACACCGCCGCTACACCATCCAGCACAGCCGAAGCTACTAGCACTGAAACTTTACGAGTTTCTCCAATGATCAGAGAATTCGTACAAACCGTCGATGACCGCGAGTGGCAGAATGCACTGTTCGGACTCTTACAAAGCCAAACATATAACCAGTGCGAAGTAGATCTCTTCGAGTTAATGTGCAAAGTGCTGGACCAAAATTTATTCTCTCAAGTGGATTGGGCAAGAAACACAGTGTTCTTTAAGTATTTAAAGGTTGATGACCAAATGAAACTTCTACAGGACTCATGGTCTGTTATGCTGGTTTTGGATCATTTACACCAGAGAATGCACAATGGTCTGCCAGACGAGACCACACTCCACAACGGGCAGAAGTTTGACCTGCTCTGTTTGGGGCTACTTGGAGTTCCTTCATTAGCCGACCACTTCAATGAATTACAGAATAAACTAGCAGAATTGAAATTCGACGTTCCAGATTACATATGCGTTAAATTCATGCTTCTTCTCAATCCCGAGGTTAGGGGTATCGTAAACGTGAAGTGCGTTCGTGAAGGTTACCAAACAGTACAAGCCGCCCTTCTTGACTACACTCTTACCTGCTATCCAACGATACAGGATAAGTTTGGAAAACTTGTAATGGTAGTGCCAGAGATACACGCTTTAGCGGCTCGGGGAGAAGAGCACCTGTACCAGCGGCATTGTGCAGGCCAGGCACCTACCCAGACTCTTCTCATGGAAATGCTGCACGCAAAACGCAAATCTTGAAGTACCAGTGACGAATAAAGTTGAAGAGCTGAGAAGCGCCAAGCGCAGACGACACCACAACAAATAGAACATAATTAATTATTACTTATTAATTAGTTTTAGTTACTAGCTTGGTGTGTGATTAAATTAAATAAGTTATTGAGCCGAGCGCCGGCCGGCGTTGCCGCGCGTGCCTAGTCCCAATACAGAT</w:t>
      </w:r>
    </w:p>
    <w:p w14:paraId="0FC81508" w14:textId="77777777" w:rsidR="006B1E93" w:rsidRDefault="006B1E93" w:rsidP="00C64097">
      <w:pPr>
        <w:rPr>
          <w:rFonts w:cs="Courier New"/>
          <w:sz w:val="14"/>
          <w:szCs w:val="14"/>
        </w:rPr>
      </w:pPr>
    </w:p>
    <w:p w14:paraId="09DB8DAE" w14:textId="77777777" w:rsidR="006B1E93" w:rsidRPr="008F1A2E" w:rsidRDefault="008F1A2E" w:rsidP="00D01E25">
      <w:pPr>
        <w:rPr>
          <w:shd w:val="clear" w:color="auto" w:fill="FFFFFF"/>
        </w:rPr>
      </w:pPr>
      <w:r w:rsidRPr="008F1A2E">
        <w:t xml:space="preserve">Reads found in </w:t>
      </w:r>
      <w:r w:rsidRPr="008F1A2E">
        <w:rPr>
          <w:shd w:val="clear" w:color="auto" w:fill="FFFFFF"/>
        </w:rPr>
        <w:t xml:space="preserve">SRX7570839 wing </w:t>
      </w:r>
      <w:proofErr w:type="gramStart"/>
      <w:r w:rsidRPr="008F1A2E">
        <w:rPr>
          <w:shd w:val="clear" w:color="auto" w:fill="FFFFFF"/>
        </w:rPr>
        <w:t>disc</w:t>
      </w:r>
      <w:proofErr w:type="gramEnd"/>
    </w:p>
    <w:p w14:paraId="415DF1A3" w14:textId="4FB881F1" w:rsidR="00A71D7F" w:rsidRPr="00D01E25" w:rsidRDefault="008F1A2E" w:rsidP="00D01E25">
      <w:pPr>
        <w:rPr>
          <w:shd w:val="clear" w:color="auto" w:fill="FFFFFF"/>
        </w:rPr>
      </w:pPr>
      <w:r w:rsidRPr="008F1A2E">
        <w:rPr>
          <w:shd w:val="clear" w:color="auto" w:fill="FFFFFF"/>
        </w:rPr>
        <w:t xml:space="preserve">Reads found in SRX7570837 </w:t>
      </w:r>
      <w:proofErr w:type="gramStart"/>
      <w:r w:rsidRPr="008F1A2E">
        <w:rPr>
          <w:shd w:val="clear" w:color="auto" w:fill="FFFFFF"/>
        </w:rPr>
        <w:t>epidermis</w:t>
      </w:r>
      <w:proofErr w:type="gramEnd"/>
    </w:p>
    <w:p w14:paraId="4C0BC18C" w14:textId="77777777" w:rsidR="00A71D7F" w:rsidRPr="00A71D7F" w:rsidRDefault="00A71D7F" w:rsidP="00D01E25">
      <w:pPr>
        <w:pStyle w:val="NoSpacing"/>
        <w:rPr>
          <w:lang w:eastAsia="en-GB"/>
        </w:rPr>
      </w:pPr>
      <w:proofErr w:type="gramStart"/>
      <w:r w:rsidRPr="00A71D7F">
        <w:rPr>
          <w:lang w:eastAsia="en-GB"/>
        </w:rPr>
        <w:t>Query  292</w:t>
      </w:r>
      <w:proofErr w:type="gramEnd"/>
      <w:r w:rsidRPr="00A71D7F">
        <w:rPr>
          <w:lang w:eastAsia="en-GB"/>
        </w:rPr>
        <w:t xml:space="preserve">  CGGTTGAAAGCCGCTCAGGATTTACAATAAAAACGGCCGCATCGTGCGGCTGAGC</w:t>
      </w:r>
      <w:r w:rsidRPr="00A71D7F">
        <w:rPr>
          <w:highlight w:val="cyan"/>
          <w:lang w:eastAsia="en-GB"/>
        </w:rPr>
        <w:t>ATGAC</w:t>
      </w:r>
      <w:r w:rsidRPr="00A71D7F">
        <w:rPr>
          <w:lang w:eastAsia="en-GB"/>
        </w:rPr>
        <w:t xml:space="preserve">  351</w:t>
      </w:r>
    </w:p>
    <w:p w14:paraId="7A0CEEB3" w14:textId="77777777" w:rsidR="00A71D7F" w:rsidRPr="00A71D7F" w:rsidRDefault="00A71D7F" w:rsidP="00D01E25">
      <w:pPr>
        <w:pStyle w:val="NoSpacing"/>
        <w:rPr>
          <w:lang w:eastAsia="en-GB"/>
        </w:rPr>
      </w:pPr>
      <w:r w:rsidRPr="00A71D7F">
        <w:rPr>
          <w:lang w:eastAsia="en-GB"/>
        </w:rPr>
        <w:t xml:space="preserve">            ||||||||||||||||||||||||||||||||||||||||||||||||||||||||||||</w:t>
      </w:r>
    </w:p>
    <w:p w14:paraId="5D2E36DF" w14:textId="77777777" w:rsidR="00A71D7F" w:rsidRPr="00A71D7F" w:rsidRDefault="00A71D7F" w:rsidP="00D01E25">
      <w:pPr>
        <w:pStyle w:val="NoSpacing"/>
        <w:rPr>
          <w:lang w:eastAsia="en-GB"/>
        </w:rPr>
      </w:pPr>
      <w:proofErr w:type="spellStart"/>
      <w:proofErr w:type="gramStart"/>
      <w:r w:rsidRPr="00A71D7F">
        <w:rPr>
          <w:lang w:eastAsia="en-GB"/>
        </w:rPr>
        <w:t>Sbjct</w:t>
      </w:r>
      <w:proofErr w:type="spellEnd"/>
      <w:r w:rsidRPr="00A71D7F">
        <w:rPr>
          <w:lang w:eastAsia="en-GB"/>
        </w:rPr>
        <w:t xml:space="preserve">  1</w:t>
      </w:r>
      <w:proofErr w:type="gramEnd"/>
      <w:r w:rsidRPr="00A71D7F">
        <w:rPr>
          <w:lang w:eastAsia="en-GB"/>
        </w:rPr>
        <w:t xml:space="preserve">    CGGTTGAAAGCCGCTCAGGATTTACAATAAAAACGGCCGCATCGTGCGGCTGAGC</w:t>
      </w:r>
      <w:r w:rsidRPr="00A71D7F">
        <w:rPr>
          <w:highlight w:val="cyan"/>
          <w:lang w:eastAsia="en-GB"/>
        </w:rPr>
        <w:t>ATGAC</w:t>
      </w:r>
      <w:r w:rsidRPr="00A71D7F">
        <w:rPr>
          <w:lang w:eastAsia="en-GB"/>
        </w:rPr>
        <w:t xml:space="preserve">  60</w:t>
      </w:r>
    </w:p>
    <w:p w14:paraId="50FBEDF0" w14:textId="77777777" w:rsidR="00A71D7F" w:rsidRPr="00A71D7F" w:rsidRDefault="00A71D7F" w:rsidP="00D01E25">
      <w:pPr>
        <w:pStyle w:val="NoSpacing"/>
        <w:rPr>
          <w:lang w:eastAsia="en-GB"/>
        </w:rPr>
      </w:pPr>
    </w:p>
    <w:p w14:paraId="6BE403B9" w14:textId="77777777" w:rsidR="00A71D7F" w:rsidRPr="00A71D7F" w:rsidRDefault="00A71D7F" w:rsidP="00D01E25">
      <w:pPr>
        <w:pStyle w:val="NoSpacing"/>
        <w:rPr>
          <w:lang w:eastAsia="en-GB"/>
        </w:rPr>
      </w:pPr>
      <w:proofErr w:type="gramStart"/>
      <w:r w:rsidRPr="00A71D7F">
        <w:rPr>
          <w:lang w:eastAsia="en-GB"/>
        </w:rPr>
        <w:t>Query  352</w:t>
      </w:r>
      <w:proofErr w:type="gramEnd"/>
      <w:r w:rsidRPr="00A71D7F">
        <w:rPr>
          <w:lang w:eastAsia="en-GB"/>
        </w:rPr>
        <w:t xml:space="preserve">  </w:t>
      </w:r>
      <w:r w:rsidRPr="00A71D7F">
        <w:rPr>
          <w:highlight w:val="cyan"/>
          <w:lang w:eastAsia="en-GB"/>
        </w:rPr>
        <w:t>GATGGACCAGCAAACAAGCCTCATGTCCCTTAATATGTCCCCATTTGATTTAAGTCCTGG</w:t>
      </w:r>
      <w:r w:rsidRPr="00A71D7F">
        <w:rPr>
          <w:lang w:eastAsia="en-GB"/>
        </w:rPr>
        <w:t xml:space="preserve">  411</w:t>
      </w:r>
    </w:p>
    <w:p w14:paraId="256FD3DC" w14:textId="77777777" w:rsidR="00A71D7F" w:rsidRPr="00A71D7F" w:rsidRDefault="00A71D7F" w:rsidP="00D01E25">
      <w:pPr>
        <w:pStyle w:val="NoSpacing"/>
        <w:rPr>
          <w:lang w:eastAsia="en-GB"/>
        </w:rPr>
      </w:pPr>
      <w:r w:rsidRPr="00A71D7F">
        <w:rPr>
          <w:lang w:eastAsia="en-GB"/>
        </w:rPr>
        <w:t xml:space="preserve">            ||||||||||||||||||||||||||||||||||||||||||||||||||||||||||||</w:t>
      </w:r>
    </w:p>
    <w:p w14:paraId="4E1F57F1" w14:textId="77777777" w:rsidR="00A71D7F" w:rsidRPr="00A71D7F" w:rsidRDefault="00A71D7F" w:rsidP="00D01E25">
      <w:pPr>
        <w:pStyle w:val="NoSpacing"/>
        <w:rPr>
          <w:lang w:eastAsia="en-GB"/>
        </w:rPr>
      </w:pPr>
      <w:proofErr w:type="spellStart"/>
      <w:proofErr w:type="gramStart"/>
      <w:r w:rsidRPr="00A71D7F">
        <w:rPr>
          <w:lang w:eastAsia="en-GB"/>
        </w:rPr>
        <w:t>Sbjct</w:t>
      </w:r>
      <w:proofErr w:type="spellEnd"/>
      <w:r w:rsidRPr="00A71D7F">
        <w:rPr>
          <w:lang w:eastAsia="en-GB"/>
        </w:rPr>
        <w:t xml:space="preserve">  61</w:t>
      </w:r>
      <w:proofErr w:type="gramEnd"/>
      <w:r w:rsidRPr="00A71D7F">
        <w:rPr>
          <w:lang w:eastAsia="en-GB"/>
        </w:rPr>
        <w:t xml:space="preserve">   </w:t>
      </w:r>
      <w:r w:rsidRPr="00A71D7F">
        <w:rPr>
          <w:highlight w:val="cyan"/>
          <w:lang w:eastAsia="en-GB"/>
        </w:rPr>
        <w:t>GATGGACCAGCAAACAAGCCTCATGTCCCTTAATATGTCCCCATTTGATTTAAGTCCTGG</w:t>
      </w:r>
      <w:r w:rsidRPr="00A71D7F">
        <w:rPr>
          <w:lang w:eastAsia="en-GB"/>
        </w:rPr>
        <w:t xml:space="preserve">  120</w:t>
      </w:r>
    </w:p>
    <w:p w14:paraId="237D9B29" w14:textId="77777777" w:rsidR="00A71D7F" w:rsidRPr="00A71D7F" w:rsidRDefault="00A71D7F" w:rsidP="00D01E25">
      <w:pPr>
        <w:pStyle w:val="NoSpacing"/>
        <w:rPr>
          <w:lang w:eastAsia="en-GB"/>
        </w:rPr>
      </w:pPr>
    </w:p>
    <w:p w14:paraId="24B628DF" w14:textId="77777777" w:rsidR="00A71D7F" w:rsidRPr="00A71D7F" w:rsidRDefault="00A71D7F" w:rsidP="00D01E25">
      <w:pPr>
        <w:pStyle w:val="NoSpacing"/>
        <w:rPr>
          <w:lang w:eastAsia="en-GB"/>
        </w:rPr>
      </w:pPr>
      <w:proofErr w:type="gramStart"/>
      <w:r w:rsidRPr="00A71D7F">
        <w:rPr>
          <w:lang w:eastAsia="en-GB"/>
        </w:rPr>
        <w:t>Query  412</w:t>
      </w:r>
      <w:proofErr w:type="gramEnd"/>
      <w:r w:rsidRPr="00A71D7F">
        <w:rPr>
          <w:lang w:eastAsia="en-GB"/>
        </w:rPr>
        <w:t xml:space="preserve">  </w:t>
      </w:r>
      <w:r w:rsidRPr="00A71D7F">
        <w:rPr>
          <w:highlight w:val="cyan"/>
          <w:lang w:eastAsia="en-GB"/>
        </w:rPr>
        <w:t>TCCAGAAGGATCGGCTTCGGGTGGTGGACC</w:t>
      </w:r>
      <w:r w:rsidRPr="00A71D7F">
        <w:rPr>
          <w:lang w:eastAsia="en-GB"/>
        </w:rPr>
        <w:t xml:space="preserve">  441</w:t>
      </w:r>
    </w:p>
    <w:p w14:paraId="7B4AB698" w14:textId="77777777" w:rsidR="00A71D7F" w:rsidRPr="00A71D7F" w:rsidRDefault="00A71D7F" w:rsidP="00D01E25">
      <w:pPr>
        <w:pStyle w:val="NoSpacing"/>
        <w:rPr>
          <w:lang w:eastAsia="en-GB"/>
        </w:rPr>
      </w:pPr>
      <w:r w:rsidRPr="00A71D7F">
        <w:rPr>
          <w:lang w:eastAsia="en-GB"/>
        </w:rPr>
        <w:t xml:space="preserve">            ||||||||||||||||||||||||||||||</w:t>
      </w:r>
    </w:p>
    <w:p w14:paraId="6AD55F94" w14:textId="560EF33A" w:rsidR="00A71D7F" w:rsidRPr="00D01E25" w:rsidRDefault="00A71D7F" w:rsidP="00D01E25">
      <w:pPr>
        <w:pStyle w:val="NoSpacing"/>
        <w:rPr>
          <w:lang w:eastAsia="en-GB"/>
        </w:rPr>
      </w:pPr>
      <w:proofErr w:type="spellStart"/>
      <w:proofErr w:type="gramStart"/>
      <w:r w:rsidRPr="00A71D7F">
        <w:rPr>
          <w:lang w:eastAsia="en-GB"/>
        </w:rPr>
        <w:t>Sbjct</w:t>
      </w:r>
      <w:proofErr w:type="spellEnd"/>
      <w:r w:rsidRPr="00A71D7F">
        <w:rPr>
          <w:lang w:eastAsia="en-GB"/>
        </w:rPr>
        <w:t xml:space="preserve">  121</w:t>
      </w:r>
      <w:proofErr w:type="gramEnd"/>
      <w:r w:rsidRPr="00A71D7F">
        <w:rPr>
          <w:lang w:eastAsia="en-GB"/>
        </w:rPr>
        <w:t xml:space="preserve">  </w:t>
      </w:r>
      <w:r w:rsidRPr="00A71D7F">
        <w:rPr>
          <w:highlight w:val="cyan"/>
          <w:lang w:eastAsia="en-GB"/>
        </w:rPr>
        <w:t>TCCAGAAGGATCGGCTTCGGGTGGTGGACC</w:t>
      </w:r>
      <w:r w:rsidRPr="00A71D7F">
        <w:rPr>
          <w:lang w:eastAsia="en-GB"/>
        </w:rPr>
        <w:t xml:space="preserve">  150</w:t>
      </w:r>
    </w:p>
    <w:p w14:paraId="16C0AFD9" w14:textId="77777777" w:rsidR="00D42A2C" w:rsidRPr="00D42A2C" w:rsidRDefault="00D42A2C" w:rsidP="00D01E25">
      <w:pPr>
        <w:pStyle w:val="Heading5"/>
      </w:pPr>
      <w:r w:rsidRPr="00D42A2C">
        <w:lastRenderedPageBreak/>
        <w:t>&gt;bFTZF1_bombyx_</w:t>
      </w:r>
      <w:r w:rsidRPr="00D01E25">
        <w:t>AB649122</w:t>
      </w:r>
      <w:r w:rsidRPr="00D42A2C">
        <w:t>.1</w:t>
      </w:r>
    </w:p>
    <w:p w14:paraId="76162ADF" w14:textId="16608E5F" w:rsidR="006B1E93" w:rsidRDefault="00D42A2C" w:rsidP="007E32DF">
      <w:pPr>
        <w:pStyle w:val="NoSpacing"/>
      </w:pPr>
      <w:r w:rsidRPr="00D42A2C">
        <w:t>AGTCGATCGTGGTACGTCTACTGTGAGGTACGCGTGCTACCGTCAGTCAAATCTGCTCGTCGCGATCGTAACTAACCCCGCGCACAGTTGAAGACTTGTGCGATAGGTCGTTATAGTTCCAATAGTGACTGATATTAGCGCGAAGCGCTATTATTTTCACACAATTGTTATAGGACAAAATGTGCTGGATTTCCGTGCCTACTTTAGTGCTTGAACAGGTGCAGCTCGCAAGCGGCAGCTAGTGTTGCGTCCAGACCGCTAGTGAACTCGGTGACTGTGTGAACGTTTTTGCGGTTGAAAGCCGCTCAGGATTTACAATAAAAACGGCCGCATCGTGCGGCTGAGC</w:t>
      </w:r>
      <w:r w:rsidRPr="00477794">
        <w:rPr>
          <w:highlight w:val="cyan"/>
        </w:rPr>
        <w:t>ATGACGATGGACCAGCAAACAAGCCTCATGTCCCTTAATATGTCCCCATTTGATTTAAGTCCTGGTCCAGAAGGATCGGCTTCGGGTGGTGGACCTTCCAGTGCTTCCCAACAATATGTGCCTCAAGGCGCAGCATACCAATGCCCCCCTGAACAACAATCATTTGGATATGCCAATCTGGATGCTTCATATCTATTTCCGACAG</w:t>
      </w:r>
      <w:r w:rsidRPr="00D42A2C">
        <w:t>GCACTGGAGGTGAACCAGGAGCGTATCTGCCGACAGCAGGAACAGTTTGCGACCAAACTGATACCAAGGATGTAATAGAAGAATTGTGTCCCGTCTGTGGAGACAAAGTCAGCGGCTACCACTATGGATTGCTGACGTGCGAATCCTGCAAAGGTTTCTTCAAAAGAACCGTTCAGAACAAGAAGGTTTATACATGCGTCGCCGAAAGAGCCTGCCACATAGACAAAACTCAACGGAAACGCTGTCCCTTTTGCCGTTTCCAGAAATGTCTTGATGTGGGCATGAAACTTGAAGCGGTTCGAGCAGATCGTATGCGCGGTGGTCGCAATAAATTTGGCCCTATGTACAAACGAGACCGTGCCCGTAAACTACAAATGATGCGTCAGCGACAAATCGCCGTTCAGACTCTGCGCGGTTCTCTAGGGGACGGTGGATTAGTCCTTGGTTTTGGTTCTCCGTACACAGCTGTATCCGTTAAACAAGAGATACAGATTCCGCAAGTATCATCATTGACGTCCTCGCCTGAGTCGTCGCCGGGACCAGCGCTCCTTGGGGCTCAGCCACAGCCGCCGCAGCCACCTCCACCACCAACTCACGACAAGTGGGAAGCCCACTCACCACACTCGGCGTCGCCGGATGCTTTCACGTTCGATACACAATCGAACACCGCCGCTACACCATCCAGCACAGCCGAAGCTACTAGCACTGAAACTTTACGAGTTTCTCCAATGATCAGAGAATTCGTACAAACCGTCGATGACCGCGAGTGGCAGAATGCACTGTTCGGACTCTTACAAAGCCAAACATATAACCAGTGCGAAGTAGATCTCTTCGAGTTAATGTGCAAAGTGCTGGACCAAAATTTATTCTCTCAAGTGGATTGGGCAAGAAACACAGTGTTCTTTAAGTATTTAAAGGTTGATGACCAAATGAAACTTCTACAGGACTCATGGTCTGTTATGCTGGTTTTGGATCATTTACACCAGAGAATGCACAATGGTCTGCCAGACGAGACCACACTCCACAACGGGCAGAAGTTTGACCTGCTCTGTTTGGGGCTACTTGGAGTTCCTTCATTAGCCGACCACTTCAATGAATTACAGAATAAACTAGCAGAATTGAAATTCGACGTTCCAGATTACATATGCGTTAAATTCATGCTTCTTCTCAATCCCGAGGTTAGGGGTATCGTAAACGTGAAGTGCGTTCGTGAAGGTTACCAAACAGTACAAGCCGCCCTTCTTGACTACACTCTTACCTGCTATCCAACGATACAGGATAAGTTTGGAAAACTTGTAATGGTAGTGCCAGAGATACACGCTTTAGCGGCTCGGGGAGAAGAGCACCTGTACCAGCGGCATTGTGCAGGCCAGGCACCTACCCAGACTCTTCTCATGGAAATGCTGCACGCAAAACGCAAATCTTGAAGTACCAGTGACGAATAAAGTTGAAGAGCTGAGAAGCGCCAAGCGCAGACGACACCACAACAAATAGAACATAATTAATTATTACTTATTAATTAGTTTTAGTTACTAGCTTGGTGTGTGATTAAATTAAATAAGTTATTGAGCCGAGCGCCGGCCGGCGTTGCCGCGCGTGCCTAGTCCCAATACAGAT</w:t>
      </w:r>
    </w:p>
    <w:p w14:paraId="708E7562" w14:textId="77777777" w:rsidR="00800175" w:rsidRDefault="00800175" w:rsidP="00D42A2C">
      <w:pPr>
        <w:rPr>
          <w:rFonts w:cs="Courier New"/>
          <w:sz w:val="14"/>
          <w:szCs w:val="14"/>
        </w:rPr>
      </w:pPr>
      <w:r w:rsidRPr="00800175">
        <w:rPr>
          <w:rFonts w:cs="Courier New"/>
          <w:noProof/>
          <w:sz w:val="14"/>
          <w:szCs w:val="14"/>
          <w:lang w:val="en-IN" w:eastAsia="en-IN" w:bidi="ta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C9F800B" wp14:editId="1DFFFB5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414170" cy="215444"/>
                <wp:effectExtent l="0" t="0" r="0" b="0"/>
                <wp:wrapNone/>
                <wp:docPr id="117" name="TextBox 20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ED32F9-68BA-4DB3-81C2-37B7CE56796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4170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B6BEB2" w14:textId="77777777" w:rsidR="00375792" w:rsidRPr="000C213B" w:rsidRDefault="00375792" w:rsidP="000C213B">
                            <w:pPr>
                              <w:pStyle w:val="Heading3"/>
                            </w:pPr>
                            <w:bookmarkStart w:id="5" w:name="_Toc60872908"/>
                            <w:r w:rsidRPr="000C213B">
                              <w:t>Lepidoptera (Manduca sexta)</w:t>
                            </w:r>
                            <w:bookmarkEnd w:id="5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9F800B" id="_x0000_t202" coordsize="21600,21600" o:spt="202" path="m,l,21600r21600,l21600,xe">
                <v:stroke joinstyle="miter"/>
                <v:path gradientshapeok="t" o:connecttype="rect"/>
              </v:shapetype>
              <v:shape id="TextBox 207" o:spid="_x0000_s1026" type="#_x0000_t202" style="position:absolute;margin-left:0;margin-top:0;width:111.35pt;height:16.95pt;z-index:2517370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" filled="f" stroked="f">
                <v:textbox style="mso-fit-shape-to-text:t">
                  <w:txbxContent>
                    <w:p w14:paraId="10B6BEB2" w14:textId="77777777" w:rsidR="00375792" w:rsidRPr="000C213B" w:rsidRDefault="00375792" w:rsidP="000C213B">
                      <w:pPr>
                        <w:pStyle w:val="Heading3"/>
                      </w:pPr>
                      <w:bookmarkStart w:id="6" w:name="_Toc60872908"/>
                      <w:r w:rsidRPr="000C213B">
                        <w:t xml:space="preserve">Lepidoptera (Manduca </w:t>
                      </w:r>
                      <w:proofErr w:type="spellStart"/>
                      <w:r w:rsidRPr="000C213B">
                        <w:t>sexta</w:t>
                      </w:r>
                      <w:proofErr w:type="spellEnd"/>
                      <w:r w:rsidRPr="000C213B">
                        <w:t>)</w:t>
                      </w:r>
                      <w:bookmarkEnd w:id="6"/>
                    </w:p>
                  </w:txbxContent>
                </v:textbox>
              </v:shape>
            </w:pict>
          </mc:Fallback>
        </mc:AlternateContent>
      </w:r>
    </w:p>
    <w:p w14:paraId="243A2185" w14:textId="77777777" w:rsidR="00800175" w:rsidRDefault="00800175" w:rsidP="00D42A2C">
      <w:pPr>
        <w:rPr>
          <w:rFonts w:cs="Courier New"/>
          <w:sz w:val="14"/>
          <w:szCs w:val="14"/>
        </w:rPr>
      </w:pPr>
    </w:p>
    <w:p w14:paraId="30B1A027" w14:textId="06318F07" w:rsidR="00800175" w:rsidRDefault="00800175" w:rsidP="00FE15F1">
      <w:r>
        <w:rPr>
          <w:noProof/>
          <w:lang w:val="en-IN" w:eastAsia="en-IN" w:bidi="ta-IN"/>
        </w:rPr>
        <w:drawing>
          <wp:inline distT="0" distB="0" distL="0" distR="0" wp14:anchorId="005A0E2E" wp14:editId="19DE9876">
            <wp:extent cx="4773295" cy="1225550"/>
            <wp:effectExtent l="0" t="0" r="8255" b="0"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295" cy="122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8AB3A" w14:textId="77777777" w:rsidR="00FE15F1" w:rsidRDefault="00FE15F1" w:rsidP="00D42A2C">
      <w:pPr>
        <w:rPr>
          <w:rFonts w:cs="Courier New"/>
          <w:sz w:val="14"/>
          <w:szCs w:val="14"/>
        </w:rPr>
      </w:pPr>
    </w:p>
    <w:p w14:paraId="2959B9CF" w14:textId="77777777" w:rsidR="00800175" w:rsidRPr="00344372" w:rsidRDefault="00344372" w:rsidP="00D01E25">
      <w:r w:rsidRPr="00344372">
        <w:t xml:space="preserve">Reads found in </w:t>
      </w:r>
      <w:proofErr w:type="gramStart"/>
      <w:r w:rsidRPr="00344372">
        <w:t>SRX7724678</w:t>
      </w:r>
      <w:proofErr w:type="gramEnd"/>
    </w:p>
    <w:p w14:paraId="7239F22B" w14:textId="77777777" w:rsidR="00344372" w:rsidRPr="00344372" w:rsidRDefault="00344372" w:rsidP="00D01E25">
      <w:r w:rsidRPr="00344372">
        <w:t>Read ID</w:t>
      </w:r>
      <w:proofErr w:type="gramStart"/>
      <w:r w:rsidRPr="00344372">
        <w:t>: :</w:t>
      </w:r>
      <w:proofErr w:type="gramEnd"/>
      <w:r w:rsidRPr="00344372">
        <w:t> </w:t>
      </w:r>
      <w:r w:rsidRPr="00344372">
        <w:rPr>
          <w:shd w:val="clear" w:color="auto" w:fill="FFFFFF"/>
        </w:rPr>
        <w:t>SRA:SRR11085580.10192016.1</w:t>
      </w:r>
    </w:p>
    <w:p w14:paraId="340C4FC3" w14:textId="77777777" w:rsidR="00344372" w:rsidRPr="00344372" w:rsidRDefault="00344372" w:rsidP="00D01E25">
      <w:pPr>
        <w:pStyle w:val="NoSpacing"/>
        <w:rPr>
          <w:lang w:eastAsia="en-GB"/>
        </w:rPr>
      </w:pPr>
      <w:proofErr w:type="gramStart"/>
      <w:r w:rsidRPr="00344372">
        <w:rPr>
          <w:lang w:eastAsia="en-GB"/>
        </w:rPr>
        <w:t>Query  169</w:t>
      </w:r>
      <w:proofErr w:type="gramEnd"/>
      <w:r w:rsidRPr="00344372">
        <w:rPr>
          <w:lang w:eastAsia="en-GB"/>
        </w:rPr>
        <w:t xml:space="preserve">  CGGCAACGGTGATATATTACATAATCTGTAGGCGGCATAATACGGGCGCCTCGTCTCAAT  228</w:t>
      </w:r>
    </w:p>
    <w:p w14:paraId="575CB44B" w14:textId="77777777" w:rsidR="00344372" w:rsidRPr="00344372" w:rsidRDefault="00344372" w:rsidP="00D01E25">
      <w:pPr>
        <w:pStyle w:val="NoSpacing"/>
        <w:rPr>
          <w:lang w:eastAsia="en-GB"/>
        </w:rPr>
      </w:pPr>
      <w:r w:rsidRPr="00344372">
        <w:rPr>
          <w:lang w:eastAsia="en-GB"/>
        </w:rPr>
        <w:t xml:space="preserve">            ||||||||||||||||||||||||||||||||||||||||||||||||||||||||||||</w:t>
      </w:r>
    </w:p>
    <w:p w14:paraId="1A7D93E4" w14:textId="77777777" w:rsidR="00344372" w:rsidRPr="00344372" w:rsidRDefault="00344372" w:rsidP="00D01E25">
      <w:pPr>
        <w:pStyle w:val="NoSpacing"/>
        <w:rPr>
          <w:lang w:eastAsia="en-GB"/>
        </w:rPr>
      </w:pPr>
      <w:proofErr w:type="spellStart"/>
      <w:proofErr w:type="gramStart"/>
      <w:r w:rsidRPr="00344372">
        <w:rPr>
          <w:lang w:eastAsia="en-GB"/>
        </w:rPr>
        <w:t>Sbjct</w:t>
      </w:r>
      <w:proofErr w:type="spellEnd"/>
      <w:r w:rsidRPr="00344372">
        <w:rPr>
          <w:lang w:eastAsia="en-GB"/>
        </w:rPr>
        <w:t xml:space="preserve">  125</w:t>
      </w:r>
      <w:proofErr w:type="gramEnd"/>
      <w:r w:rsidRPr="00344372">
        <w:rPr>
          <w:lang w:eastAsia="en-GB"/>
        </w:rPr>
        <w:t xml:space="preserve">  CGGCAACGGTGATATATTACATAATCTGTAGGCGGCATAATACGGGCGCCTCGTCTCAAT  66</w:t>
      </w:r>
    </w:p>
    <w:p w14:paraId="5E9F41DB" w14:textId="77777777" w:rsidR="00344372" w:rsidRPr="00344372" w:rsidRDefault="00344372" w:rsidP="00D01E25">
      <w:pPr>
        <w:pStyle w:val="NoSpacing"/>
        <w:rPr>
          <w:lang w:eastAsia="en-GB"/>
        </w:rPr>
      </w:pPr>
    </w:p>
    <w:p w14:paraId="1EAE58F6" w14:textId="77777777" w:rsidR="00344372" w:rsidRPr="00344372" w:rsidRDefault="00344372" w:rsidP="00D01E25">
      <w:pPr>
        <w:pStyle w:val="NoSpacing"/>
        <w:rPr>
          <w:lang w:eastAsia="en-GB"/>
        </w:rPr>
      </w:pPr>
      <w:proofErr w:type="gramStart"/>
      <w:r w:rsidRPr="00344372">
        <w:rPr>
          <w:lang w:eastAsia="en-GB"/>
        </w:rPr>
        <w:t>Query  229</w:t>
      </w:r>
      <w:proofErr w:type="gramEnd"/>
      <w:r w:rsidRPr="00344372">
        <w:rPr>
          <w:lang w:eastAsia="en-GB"/>
        </w:rPr>
        <w:t xml:space="preserve">  ATTCGTGT</w:t>
      </w:r>
      <w:r w:rsidRPr="00344372">
        <w:rPr>
          <w:highlight w:val="red"/>
          <w:lang w:eastAsia="en-GB"/>
        </w:rPr>
        <w:t>ATGATGCACGAAGACGCTCCAAAAATGAGTGTAGCACAAAGTCTGGCGGCCT</w:t>
      </w:r>
      <w:r w:rsidRPr="00344372">
        <w:rPr>
          <w:lang w:eastAsia="en-GB"/>
        </w:rPr>
        <w:t xml:space="preserve">  288</w:t>
      </w:r>
    </w:p>
    <w:p w14:paraId="21978626" w14:textId="77777777" w:rsidR="00344372" w:rsidRPr="00344372" w:rsidRDefault="00344372" w:rsidP="00D01E25">
      <w:pPr>
        <w:pStyle w:val="NoSpacing"/>
        <w:rPr>
          <w:lang w:eastAsia="en-GB"/>
        </w:rPr>
      </w:pPr>
      <w:r w:rsidRPr="00344372">
        <w:rPr>
          <w:lang w:eastAsia="en-GB"/>
        </w:rPr>
        <w:t xml:space="preserve">            ||||||||||||||||||||||||||||||||||||||||||||||||||||||||||||</w:t>
      </w:r>
    </w:p>
    <w:p w14:paraId="4D021CCC" w14:textId="77777777" w:rsidR="00344372" w:rsidRPr="00344372" w:rsidRDefault="00344372" w:rsidP="00D01E25">
      <w:pPr>
        <w:pStyle w:val="NoSpacing"/>
        <w:rPr>
          <w:lang w:eastAsia="en-GB"/>
        </w:rPr>
      </w:pPr>
      <w:proofErr w:type="spellStart"/>
      <w:proofErr w:type="gramStart"/>
      <w:r w:rsidRPr="00344372">
        <w:rPr>
          <w:lang w:eastAsia="en-GB"/>
        </w:rPr>
        <w:t>Sbjct</w:t>
      </w:r>
      <w:proofErr w:type="spellEnd"/>
      <w:r w:rsidRPr="00344372">
        <w:rPr>
          <w:lang w:eastAsia="en-GB"/>
        </w:rPr>
        <w:t xml:space="preserve">  65</w:t>
      </w:r>
      <w:proofErr w:type="gramEnd"/>
      <w:r w:rsidRPr="00344372">
        <w:rPr>
          <w:lang w:eastAsia="en-GB"/>
        </w:rPr>
        <w:t xml:space="preserve">   ATTCGTGT</w:t>
      </w:r>
      <w:r w:rsidRPr="00344372">
        <w:rPr>
          <w:highlight w:val="red"/>
          <w:lang w:eastAsia="en-GB"/>
        </w:rPr>
        <w:t>ATGATGCACGAAGACGCTCCAAAAATGAGTGTAGCACAAAGTCTGGCGGCCT</w:t>
      </w:r>
      <w:r w:rsidRPr="00344372">
        <w:rPr>
          <w:lang w:eastAsia="en-GB"/>
        </w:rPr>
        <w:t xml:space="preserve">  6</w:t>
      </w:r>
    </w:p>
    <w:p w14:paraId="65179267" w14:textId="77777777" w:rsidR="00344372" w:rsidRPr="00344372" w:rsidRDefault="00344372" w:rsidP="00D01E25">
      <w:pPr>
        <w:pStyle w:val="NoSpacing"/>
        <w:rPr>
          <w:lang w:eastAsia="en-GB"/>
        </w:rPr>
      </w:pPr>
    </w:p>
    <w:p w14:paraId="54586085" w14:textId="77777777" w:rsidR="00344372" w:rsidRPr="00344372" w:rsidRDefault="00344372" w:rsidP="00D01E25">
      <w:pPr>
        <w:pStyle w:val="NoSpacing"/>
        <w:rPr>
          <w:lang w:eastAsia="en-GB"/>
        </w:rPr>
      </w:pPr>
      <w:proofErr w:type="gramStart"/>
      <w:r w:rsidRPr="00344372">
        <w:rPr>
          <w:lang w:eastAsia="en-GB"/>
        </w:rPr>
        <w:t>Query  289</w:t>
      </w:r>
      <w:proofErr w:type="gramEnd"/>
      <w:r w:rsidRPr="00344372">
        <w:rPr>
          <w:lang w:eastAsia="en-GB"/>
        </w:rPr>
        <w:t xml:space="preserve">  </w:t>
      </w:r>
      <w:r w:rsidRPr="00344372">
        <w:rPr>
          <w:highlight w:val="red"/>
          <w:lang w:eastAsia="en-GB"/>
        </w:rPr>
        <w:t>CCACG</w:t>
      </w:r>
      <w:r w:rsidRPr="00344372">
        <w:rPr>
          <w:lang w:eastAsia="en-GB"/>
        </w:rPr>
        <w:t xml:space="preserve">  293</w:t>
      </w:r>
    </w:p>
    <w:p w14:paraId="5D7BA5C2" w14:textId="77777777" w:rsidR="00344372" w:rsidRPr="00344372" w:rsidRDefault="00344372" w:rsidP="00D01E25">
      <w:pPr>
        <w:pStyle w:val="NoSpacing"/>
        <w:rPr>
          <w:lang w:eastAsia="en-GB"/>
        </w:rPr>
      </w:pPr>
      <w:r w:rsidRPr="00344372">
        <w:rPr>
          <w:lang w:eastAsia="en-GB"/>
        </w:rPr>
        <w:t xml:space="preserve">            |||||</w:t>
      </w:r>
    </w:p>
    <w:p w14:paraId="6B92DC57" w14:textId="77777777" w:rsidR="00344372" w:rsidRPr="00344372" w:rsidRDefault="00344372" w:rsidP="00D01E25">
      <w:pPr>
        <w:pStyle w:val="NoSpacing"/>
        <w:rPr>
          <w:lang w:eastAsia="en-GB"/>
        </w:rPr>
      </w:pPr>
      <w:proofErr w:type="spellStart"/>
      <w:proofErr w:type="gramStart"/>
      <w:r w:rsidRPr="00344372">
        <w:rPr>
          <w:lang w:eastAsia="en-GB"/>
        </w:rPr>
        <w:t>Sbjct</w:t>
      </w:r>
      <w:proofErr w:type="spellEnd"/>
      <w:r w:rsidRPr="00344372">
        <w:rPr>
          <w:lang w:eastAsia="en-GB"/>
        </w:rPr>
        <w:t xml:space="preserve">  5</w:t>
      </w:r>
      <w:proofErr w:type="gramEnd"/>
      <w:r w:rsidRPr="00344372">
        <w:rPr>
          <w:lang w:eastAsia="en-GB"/>
        </w:rPr>
        <w:t xml:space="preserve">    </w:t>
      </w:r>
      <w:r w:rsidRPr="00344372">
        <w:rPr>
          <w:highlight w:val="red"/>
          <w:lang w:eastAsia="en-GB"/>
        </w:rPr>
        <w:t>CCACG</w:t>
      </w:r>
      <w:r w:rsidRPr="00344372">
        <w:rPr>
          <w:lang w:eastAsia="en-GB"/>
        </w:rPr>
        <w:t xml:space="preserve">  1</w:t>
      </w:r>
    </w:p>
    <w:p w14:paraId="7C1BDFC7" w14:textId="77777777" w:rsidR="00344372" w:rsidRDefault="00344372" w:rsidP="00D42A2C">
      <w:pPr>
        <w:rPr>
          <w:rFonts w:cs="Courier New"/>
          <w:sz w:val="14"/>
          <w:szCs w:val="14"/>
        </w:rPr>
      </w:pPr>
    </w:p>
    <w:p w14:paraId="5464BDF8" w14:textId="77777777" w:rsidR="00800175" w:rsidRPr="00800175" w:rsidRDefault="00800175" w:rsidP="00D01E25">
      <w:pPr>
        <w:pStyle w:val="Heading5"/>
      </w:pPr>
      <w:r w:rsidRPr="00800175">
        <w:t>&gt;XM_030168105.1</w:t>
      </w:r>
    </w:p>
    <w:p w14:paraId="28F39FD0" w14:textId="1AAB3916" w:rsidR="002C6753" w:rsidRDefault="00800175" w:rsidP="007E32DF">
      <w:pPr>
        <w:pStyle w:val="NoSpacing"/>
      </w:pPr>
      <w:r w:rsidRPr="00800175">
        <w:t>TACCGACTTATTTCAATGTCAGTCATGAGTACGGTAGCTTCATTGAACCCGAGTTATGTCGGTCGGAATATCAAAGTGTAAGTGAAGTGGCCTAGAGACCTACATTTTGTTGTTTAAACGCATAATCGCATTTAATGGGTGATTTTTGAAATAGTATATTACCCGAAGCGGCAACGGTGATATATTACATAATCTGTAGGCGGCATAATACGGGCGCCTCGTCTCAATATTCGTGT</w:t>
      </w:r>
      <w:r w:rsidRPr="00800175">
        <w:rPr>
          <w:highlight w:val="red"/>
        </w:rPr>
        <w:t>ATGATGCACGAAGACGCTCCAAAAATGAGTGTAGCACAAAGTCTGGCGGCCTCCACGAGCCAGGCGAAGAGTGAACTTGAAACTGGGGTTCCTTTGGAATACGACTTGAGTTCTACGGAGCCAAAACCGACAGAAAATATAGATATGGAATTGAAAATTGCTTATGTGGACCCCACTGGCG</w:t>
      </w:r>
      <w:r w:rsidRPr="00800175">
        <w:t>GCCCTGGTGGTGAGGCCGGAGCCTATCTGCCCGCAGCCGGTGCCGTGTGCGACCAGACTGACACCAAGGACGTGATCGAGGAACTGTGTCCTGTTTGCGGAGACAAAGTCAGCGGCTACCACTACGGCCTGCTCACATGCGAATCATGCAAAGGTTTCTTCAAGAGAACCGTTCAAAACAAGAAAGTTTACACGTGTGTAGCTGAGAGAGCCTGCCACATAGATAAAACACAAAGGAAGCGATGTCCCTTTTGCCGATTCCAAAAGTGCCTCGATGTCGGCATGAAGCTTGAAGCCGTACGAGCCGACCGCATGCGTGGAGGCCGGAATAAGTTTGGTCCCATGTATAAACGCGACCGCGCTCGCAAACTTCAAATGATGCGACAAAGACAAATAGCAGTGCAAACGCTACGCGGCTCTCTCGGTGATGGTGGTCTCGTGCTCGGTTTCGGCTCACCTTACGCAGCCGTGCCCGTGAAGCAAGAAATCCAGATCCCGCAGGTGTCGTCGCTAACGTCGTCGCCGGAGTCATCACCGGGCCCGGCGCTGCTGGGCACGCAGCCGCAGCCGCCGCAGCCACCGCCGCCGCCTGCGCACGACAAGTGGGAGGCGCACTCGCCGCATTCGCCGGACGCGTTTGCGTTCGACGCGCCAACCAACGCAGCAGCTACGCCATCCAGCACCGCTGAACCCACAAGCACGGAAACCCTTCGAGTTTCACCTATGATCCGCGAATTTGTTCAAACTATCGACGATCGCGAGTGGCAAAATTCGCTGTTCGGACTCTTACAGAGCCAAACCTACAATCAATGTGAGGTGGATCTCTTCGAATTAATGTGCAAAGTGCTGGACCAAAACTTGTTCTCTCAAGTGGACTGGGCAAGAAATACAGTGTTCTTTAAGTATCTAAAGGTTGACGATCAGATGAAACTCCTGCAGCACTCGTGGTCCGACATGTTGGTGTTAGATCATCTGCATCAGCGGATGCACAACGGTCTGCCGGATGAAACGACGCTCCATAACGGACAAAAGTTCGACCTGCTTTGTTTAGGCCTCTTGGGCGTACCGGCTCTGGCGGACCACTTCAA</w:t>
      </w:r>
      <w:r w:rsidRPr="00800175">
        <w:lastRenderedPageBreak/>
        <w:t>CGAGCTTCAGAACAAACTGGCCGAGTTGAAGTTTGACGTTCCAGATTATATCTGTGTTAAATTTTTGCTTCTCCTAAATCCTGAGGTGAGAGGCATCGTAAATGTGAAGTGCGTACGAGACGGTTACCAAACAGTGCAGGCTGCGCTTCTAGACTACACTCTAACCTGTTATCCTACAGTTCAGGACAAATTCGGTAAACTGGTGATGGTGGTGCCAGAGATCCACGCGCTGGCGGCGCGGGGGGAGGAGCACCTGTACCAGCGGCACTGCGCCGGCCAGGCGCCCACGCAGACCCTCCTAATGGAGATGCTACACGCTAAACGCAAGCCAAACGGAGGCGAAATGGTTAACCGGAGTGCCGAGCACACGTCAACTCTAGACAGATTGTGCGGTTTCCTGCCAAGTGACACGATTGAGCCGCATTCTCCAATATAGAATCTTGAAAACCCAGTGAAGAATAAAGAGAACACTGCATACGCGCCAAGCGCTCCCGACATCACGTCAGTTAGAATATTATATTTAAATAAAACTTATTAATTAGTTTTAGTTTATAACTTGGTGTGTGATTAAATATAATAAGTTATTGCGCCGAGTGCCGGCCGGCGGTGCCGCGCGTGCCTAGTCCGAATACAGATAAAACAAATATTTATCTATCTAATTTCTGTAAAGTAATGTTATACAAATATTGTACACCAGTCTTGAGTAGCTACGATTAACTTATTTAGCATTCTCATCACGTTATTCAAAATTGAGTGTGGTATCTACTTTTTAAACTAGGTTTTCTGTATCTCCGGTACGTAGGTGAAGAAGAATTACAATACATATTTTAAGAAAGCGTCTGTGATTATAATAAATGGAGAAATTCGATGAAAACCGTTAGATTCATTACGTATAGTATAAAATGATTGCTAGTTTTTGTTTTGTCTAGCAGCATGTTAAGTTCGACGTGTCACGTGGCAGGCCGCAGACTGGGCGCCTGCCCGCTCTTAATTTCGGCGTTACTTACTATACATACGATATACTGTTTATGTTGTTTTTAAGAGTTTGGAGCACCTACGCGGTACGTGTAATGTTTAACCAGTCTTCACAGATATACGAGTTGTGTTCTGTAGCTTACATGTATTTGCAACGTAAAGTGTAAAAAGTATGCGTGTGTAATGCGTATCTAATGCAATAAGTTTGTTAACTAGTGTGTGCGGCAACTTGCAATTGGCGCAGTTTCTATATTTGGCTTGATTGAGATGTTTAAAATTTTTATCAAATGTTGTCATTTGAAAAATAAAATTGTTTAAATATATTATAATAGTAAGGACAAAATATAAATCATGTTTAAAAATCACAGTTATTCACTATAGATATTTAACTGAGTGTTGTTGTAAGAAAATATTCGATTATTATTATTGGCCATACCAGTACAAAATCAAATGATCCTTGTATATAACATAGCACATTTACAGTGATTTATTCTACTTAAATTGTAATTATGTAAAATATTTCTCAACATACGTGCAAGAAGCCTTAAAAATCATAGATTTTTAAAAAATATGGGTACTAGCGTCTACCGGCTAATGGCCGAGGGAGATGATGTATTTTTATATAAAACATATTGTTCTTTATTAACATATATAATATGTTAACTGAAAGTACATAATTTCGTATTTTTCTAACAATTAAATATAATAGTGTTCGTGAGCATGTGTAATAATCTACTTAAAAAGTGGAATTTATTATACATAATAAATATGAAATTAATCTAAAATTATCATTCGTGTGTAGAGTTCTATAAAATGACGTTACAAATTTGATTTGAAAACGTTTTATTTTTGTAATGTTTTGGCGTAAATTGTTTGTGGTCAACAAAGCCCATTTCATAAACGGTAGCCAAGCATGCGCCAGCACTCGCATTACGTACATTGAGACCGAAGTCAGAACATGGCCAGGCACCAGTGTTGTGGAATGGGCGCTCCAAGTACATTATTTGTGACGATTAATCTTAGTTGATTGAAAAATGTGATTGACAGTAGGTATGTGTTTTCAAGTGAATGTTATATTTTATTACTATATAAATATTTTTATCATGTCGTAGCACCAAGTGCGAATGTATCGATAGTAGGCTGCATCAACGAGTAGTAAGTATAGTAATGACGAGGTGATGAGTTATAAATTTTGTTTAGCTTAGTGATTCTCACATAAGGTCTACGTGTACAAAATTATGGCACCGCGTTTATTCTATAATACCGTCCAATCAACCGAGTAATTTTATTGTCATGACATAATGTTTTAGGGATTCGATTAATCTTTGTTGCAATTGTAAATTGATCGGACACGCCGTACGAGGTAATGCTAGCTTGATAGAGTGAGGTTAACTACTAAGTTATATCAAATTCACGAAATAGGCGACAATAGAACGGAATGTAATTACCTGGTCTAATGAAATAATAGTTACATATTATAGTAGCGATCAACTTAAACGAAGTTCCTTAAAATGTTGTTGTGGTACAATTTTTAAAATATACAAATGTATGCGGATTCGTTTAAATCATAGAAATTGAGCAATTTTATAAAATTTTACTTAAATAAGTATTGACGAGTTTACTGAATTACTTTGCAAATGTTTTGTATGTAATTATTATTTACATGTTATATAAAGGACGACGATTCAGCACAACTCTGCATATGTAGATACAGTTTTAACAGTTAGAAACCCCAATCGTGTATGTCTTGCTTGTCAATTTTATATTGTCGAAATAGTAATACCAATTATATCTGAATAAAGTGACGACTTAGTAAGATTTTTTGTAAATTAAGAATATGTCCATCGATATAATAGATATTTATTAAATTTTTATAAATCAGATTAATCGATTAGTGTAAAGGGACTTTGAAGTTTGGTTATTAATAACTTTCTTAATTCACAGGAATCTGTACTAACGTAACGATCGATCACGGCACATTTACTACTAAGTTGATGTTGCTGATTACACTACAAATTTAAACGCTTTATCTGGGCAAAGCTCATCTGTGATGGTATGACATAGTTAGGCTGTGTGGATCGTATATTTTCTCTATTTTAAGGCACATTTTTAGACTGTGAACACACCCTAATAAAATACCACTATCTTAATACTACGCTACTGTTACAAAGTTTTCTTCTACTTAATGTGCCGCGGGTATTTATATAAAATCAGTCTTTCCTAACGGAAGAAACAATTTAATATCACAATTACTATCGAAATAATTTATTGACTTGACAAACACGAACTTATACTTGGCATCGCTAAGCAACAGTTTTATTTAATACAGTATTATTTATATGCTAATATCACATTTATCACACTATAATTCGTATATGAAAATAAATATTTGCATTGCATTAACTTATGTGATAGCAATACGGATGTTATGGTTTTACCCAAAATATCAGACCGATTGACAGTACTTGTTTATAACTGCAAGAAAACGCAAATAGATTTTCGATGATTTCATATTATGTACTACAAATTCACTTGACTCGCTCGACCAATCGACCGCTCTGCCCCTCTAAACCAATCGGCACAGAGTAACTAGCACGAATTTTTGTATTATAGTATATTACGTGAGTTATGGTTTCGTTTAAGTAATTTTTTGTACGGAAATGTATTTTGTACGGCACCCCGGTGAGCGTATTTGCAACTAAAATACGACAGCGTGAACATTGATCGCGTCTAAACTTGGAATAGTAAATCGTGTAACCAAGGTAGTAGTAAATTCATAACCTATGGGAACACTCAGCACGAATCTCTTTGCCCAAAGACTATAAAAATACTTAAACGTTAACTTACTCGATACTTGGAGCAATTCGTGCTCAGACGCTGTCACCACGCGGCACCAATTAGATTTTACTGTGACATCGATAATCAATAAGCGCAAGACTATTCGCTATTCTATCACGGTGTGAGATACATACAGTCTGTCTTCATTGAAGTCTAGTTCGGTGCTCTGTGCTATGCAGTATGCTGTAGGCGATATGGGGGATCAAGACTTTCAATATAATGCTTTACAAATATGTTGATGGTTCTCAATGGTTTTGCTTCCAAAATTGAAGTCTCGGCTATAGAGGCCACACAGTATCTAGCAACTACCAGTACAATTTTATTTTTATACATTACTACGAATGCGCCAGACAGGTTCAAATTAAAAAAAAAATGTTACTCAATGGAAAGTTCTATAATCAGTAGGTAGTTAGTAAACAATTATAAATTACATTTATAGGTTTTTATAAACCTTGTCACAAAGAATAATCCTTAATTTGATACTTTAAATACATTCATATTTTATATACTTACCTCATTTTTTATAATAAATAAATATTAACCTTTAAAAGTTATAGAATCTTATGAGTTTTCGTTATTTATGACGTAACCTAAGCAATTTTTTGATTACATATGTTAAAAATATATATTTGTTTCAAATCGTAAACTTCAAATATTTCTATCATTTTTTAAATGACCCTGAATCGCCTATGACTACTGTATGGTATAAAAAATGATTGGTATTTACGCGAGTCTTTTAGTTTAGCGATACATTTACAAGCTGCTGATAAAAAATAGTACGAACATGTCTAAGAATTAGTCAAGTAATTACTACCGCAACATATCTAAGAACTATTTTGAAAAAATAAGTCATAAATTTATTCATCACGTGGGTAACTCGCGCACTTCTGACATAATTATCAGCTGAAAATTCTTGTTGTTATAAGCAACACCAGAAATATTCACAGTATTTATTTTCCTATATTTTTGGTACTGGGAAATAACCTGAGTTCAACGTATACCTTATTTACGCATGTAACGTAACTTAAGAGCTCGGATGTGTACTGCACCATCAGCTTAAACGACATATATTGTGATATATGATATTTTATACCACGGTCGAGCAATATCACTGTTTAACAATCTGCGTAGGATTAAAATGACTCAGAATATTTATTATTAAATAGTTAGATTTTCATGTACGTCTAATTCGATTAAACTCAATGCGTATATATATATAATTATTCTTGCATTCATTTCAATTTAGTAATAGAATACTAAAAATAACCCCTTGATGTGAATACGTACACTGGTATCAGTATTTCCCGACTATAAAACACGTTGTTTACTATGTGATTGTTAAATTATGGTACTATTGCTCGTTTGCAAGATATATTTGGGTTACTTATGTTTTGGGTAAATCTGTACTTGAGTGTGAGAGAGAACGATATCTTTTACGCCTAATATGCTTATATATTTTAGATACATACAATGGTGAATAACTTGCAGGTGTGACTTTTGTATTTATTAGGTAACACAAGTAGAGCGTTATAATATTATCTACTTTACTTTCATAAACAAAACGCTTGTAGTCACAGTTCATTGTTCATAATAATTTATTTATATTTATGTAAGTATATAATTTACTTTGATGTCTATGTCAACTGAGGGATCATTTTCCAATCATCAGATAAAATATATTCATAGGTTAAGTACAACACAAAGGAATTAAAAAATGAAAGTTGTATTATAAAATTGTTAATTTGTCTCGCGTTGTATACAGTGCAGTTATATTTTATTCGATGGATAAGTTTTATATGACGATTGAAAAATTGGCCCTAAGTAAGGTAACGTTTAGCAAGTATATCTATATTTTCAATCATTATGACACATTAGAAAGTCAGTGAATATGAACAACCACTACTTATGCAATTTAAGTATCTTTATTATAGACCTTAATAATACGACGTACAATCGCAATGGCTTGTGATCGTAAAAGCAATAGATACAGCAATTAATTTGTCCCGTATTTTAAAATTTAATACCTGCTTAGCTTGCTAAGTTTACCAATTAGCTTAAATTCGTTATTTAGTGTCTTTTCATAAGTCTTTATATTATCTCGACTACTGTAATCACTGTTACTTTGTATTTAGCATTATAATTTGCAATCCTTCAGCAGGGGTTTTGCAAAATTCGCAACATGCATTTCATGAACTAATATAATATTTACCAGTTTTATAAATCCTTATTTGGTTAAATATGAACTCATTTAATTTGGCAAGGGCACAAAGTCCATCCCGTAACTGCTTACGATGTAGTTTCGTGTGGGTGTGGTATACATCATGTACATTTGTCGCGGTCGATATTACACCGTAATTTAGACAATTATTTAATTATATTATTCAATTTAAGGTGCCAGTGTTCATAATTATTAATTTCAGTTAGTCGAATAAATTGCTTTCATAATCTTAATCATTTGCTTCGTTTTCCATGAATCAACTATACCTTTCATTTTAATCTTTTATTCAATATATAAAATTTAAACCTACTATTTACTTTTAAGAGTAGATTGTAATGTACATGATAAAGTTGTATGTTAGGGCTTATGTAAGGAATTTCTATATTTATGAATTAAAACGATAAGTATTTTTAAATGTAAGACACATCATGAGTGTTCTATGTAAATGTACATTTTCAGTTCAATTAGGTTAAGTGTTAGGTAGTTTTACGAACTGCGCCGAGTCGAGCGATGCCTTCGTGTTGCCGTGTCGCACTTGCGACTCGGAGCATATTGTCCTGCCGTTCGGGCACTGTTACTTCGCTCAGATTCGCTCGCAGTGCAACGTAAATACATCGCCGTCGTAACATGTCATGGCAGTTACAGAGGGCCATATTTCAGACGCGGATAAGCACGTATTTCGACACTCTTATAATAGCGCTACGCTTGCATGGGTGAGGGGCGGGGTGCCTAGATGAGTCGATGCATTGTTCGCGTTTCGCGTTTAAATGTTACCCGTTGTCATAGGTAGGAAATTGAGGATTAAAATGATATTTTATAAAGCCAATTTTAAAAACTTTTAATAATTATCTGTTATGCAAATCTTTTATATACTCCACAGCAATCGTAATAAATGTATATACTTAAATCGAATATGATATGCGCCAAATTAGCCCATGCCTGTTTATAAAAATATCACAATATTTCTCATTGAGTATCTTTACATGTTTGTCGCTTATTTAAGACAAAGGGCTACAGTCGCTACATGCATGAATTTGCACAGTGTGTGTGATCATGGGGGCGTGCAAAAACGAGCTTGTCGTGTCACCATTAGTTCAGGTCTGTAAACGCTGCAAGGGACGTGAGCTCGCTTCTGGTAAACTATTCTTCTATCCCAGTATGGCTGGCTGCTGACAGTTGCCCGTGCCCGCGTGATCCATGCTCATAG</w:t>
      </w:r>
      <w:r w:rsidRPr="00800175">
        <w:lastRenderedPageBreak/>
        <w:t>CTCACCTGGTCGCACGGTCGCGGCCACCGGGGTGAAAGAGTACGTACGCGTCGCACACATTCCAAAATAACACTAAAAGTAACGCTATGTGACGCGCGTCGACGAAAGCGTTGCAATTTGTAAGTTTTAACCACTTTGTTGTTCATTAACGATAAGTTAGGTTTAATCTCTGTCGATGTTGTTAAATTTAGTCTGTGTATAGTATTCTTTTGGTTAAGTTTATGTGAGGCGTGAATTTGAGCGAATCGACAGGCCTAAGCCTGATGGGTTCACACTAGCTGGTAATAAGTAACCGAGCGATAATTTCCGTTGCATCTAACTTTATTTCGCGAGCTGTGTTAATTTTCTTTTAATTGTCAATTGTACATATAGGTAAGAAGACGATAAACAGAGTTTTCATTCAGTCTTAAATGGTTGTTGTTGAATATTAAATGATGGGGCTGGCAAATACCAATGCAATTTAGCATTTGATGTTGATAATTTGAATAAAGCTTTTGTCTGATATGGTAAATGTATGGCTAATTAGTTCTTACTATTTCGTAAACAGTGATAAGGTGAAGACCCTGAACTCGGCTATTTTTGTAGCTGTTTTAAATTACTGTATCAACGTTCAGACACATAATTTATTTACAAGTAAAATTAAGGCAGTCCACACAAACCCATCTCCGATACGTGTCTAATTTGGGGTTCCATACTCCTTAATATACACACCGCGCGCGGAACACATCCCTCGCATCTCTCGGTTTAGTATATTTTTTGTAATATAATAAGAGTAAAATACACCTTAAGTTCAGCCACAAAGGCTTGTGAGGTTGCTACCGTTAAAACTGAACGCGATACATTTTAACATCATTATTTTTAAATAAATACGCTACATCACTGTTCACATCACTAATTTAATATGTGAAACAAACACATTTTTATGATTTTAATTATTATAAATTTTACAATATAATATTATCAATGAATAAAAAAAAATCGTTAGATTGATTATCTTTACACGATATATTTTAGACATCAGTTTAAACGGAGCAACTGACGTTATCAACCACAGCCACATTTGTACCATGTCATTACCTCACATTACGTCTTTTATACATAATAAATAATAGTTATTGTTCTAAATCTTTAAACTTATTATTATTGTATTGTTTAGAGGTGTCATTAAGTTTAAATTTGTAAACACGATGGTCTATTTTTAGATTACAAACACAGATACATGTATGACGGTGTAAGGTCGCAAGTACACCGTCGATGTATTTATTTTCTTGGTGATCAATGAATATTGTGAGACGCACGTACACGCCGGCGAGCGGCGGTGAGAGCGCACGCTCGCTCCGTCGCCCGTTATTGTAGAAATAAATGATATTTTCGTTTAAATAA</w:t>
      </w:r>
    </w:p>
    <w:p w14:paraId="2546A44A" w14:textId="77777777" w:rsidR="002C6753" w:rsidRDefault="002C6753" w:rsidP="00800175">
      <w:pPr>
        <w:rPr>
          <w:rFonts w:cs="Courier New"/>
          <w:sz w:val="14"/>
          <w:szCs w:val="14"/>
        </w:rPr>
      </w:pPr>
    </w:p>
    <w:p w14:paraId="2219676D" w14:textId="77777777" w:rsidR="00800175" w:rsidRPr="002C6753" w:rsidRDefault="002C6753" w:rsidP="00D01E25">
      <w:r w:rsidRPr="002C6753">
        <w:t xml:space="preserve">Reads found in </w:t>
      </w:r>
      <w:proofErr w:type="gramStart"/>
      <w:r w:rsidRPr="002C6753">
        <w:t>SRX702733</w:t>
      </w:r>
      <w:proofErr w:type="gramEnd"/>
    </w:p>
    <w:p w14:paraId="43A19172" w14:textId="77777777" w:rsidR="002C6753" w:rsidRPr="002C6753" w:rsidRDefault="002C6753" w:rsidP="00D01E25">
      <w:r w:rsidRPr="002C6753">
        <w:t>Read ID:  </w:t>
      </w:r>
      <w:proofErr w:type="gramStart"/>
      <w:r w:rsidRPr="002C6753">
        <w:rPr>
          <w:shd w:val="clear" w:color="auto" w:fill="FFFFFF"/>
        </w:rPr>
        <w:t>SRA:SRR</w:t>
      </w:r>
      <w:proofErr w:type="gramEnd"/>
      <w:r w:rsidRPr="002C6753">
        <w:rPr>
          <w:shd w:val="clear" w:color="auto" w:fill="FFFFFF"/>
        </w:rPr>
        <w:t>1577022.21365140.2</w:t>
      </w:r>
    </w:p>
    <w:p w14:paraId="67872774" w14:textId="77777777" w:rsidR="002C6753" w:rsidRPr="002C6753" w:rsidRDefault="002C6753" w:rsidP="00D01E25">
      <w:pPr>
        <w:pStyle w:val="NoSpacing"/>
        <w:rPr>
          <w:lang w:eastAsia="en-GB"/>
        </w:rPr>
      </w:pPr>
      <w:proofErr w:type="gramStart"/>
      <w:r w:rsidRPr="002C6753">
        <w:rPr>
          <w:lang w:eastAsia="en-GB"/>
        </w:rPr>
        <w:t>Query  256</w:t>
      </w:r>
      <w:proofErr w:type="gramEnd"/>
      <w:r w:rsidRPr="002C6753">
        <w:rPr>
          <w:lang w:eastAsia="en-GB"/>
        </w:rPr>
        <w:t xml:space="preserve">  GCGGCCGAGC</w:t>
      </w:r>
      <w:r w:rsidRPr="002C6753">
        <w:rPr>
          <w:highlight w:val="cyan"/>
          <w:lang w:eastAsia="en-GB"/>
        </w:rPr>
        <w:t>ATGACGATGGACCAGCAGACAAACCTCATGTCCCTCAACATGTCCCCGTT</w:t>
      </w:r>
      <w:r w:rsidRPr="002C6753">
        <w:rPr>
          <w:lang w:eastAsia="en-GB"/>
        </w:rPr>
        <w:t xml:space="preserve">  315</w:t>
      </w:r>
    </w:p>
    <w:p w14:paraId="47017FDB" w14:textId="77777777" w:rsidR="002C6753" w:rsidRPr="002C6753" w:rsidRDefault="002C6753" w:rsidP="00D01E25">
      <w:pPr>
        <w:pStyle w:val="NoSpacing"/>
        <w:rPr>
          <w:lang w:eastAsia="en-GB"/>
        </w:rPr>
      </w:pPr>
      <w:r w:rsidRPr="002C6753">
        <w:rPr>
          <w:lang w:eastAsia="en-GB"/>
        </w:rPr>
        <w:t xml:space="preserve">            ||||||||||||||||||||||||||||||||||||||||||||||||||||||||||||</w:t>
      </w:r>
    </w:p>
    <w:p w14:paraId="1F92D1EC" w14:textId="77777777" w:rsidR="002C6753" w:rsidRPr="002C6753" w:rsidRDefault="002C6753" w:rsidP="00D01E25">
      <w:pPr>
        <w:pStyle w:val="NoSpacing"/>
        <w:rPr>
          <w:lang w:eastAsia="en-GB"/>
        </w:rPr>
      </w:pPr>
      <w:proofErr w:type="spellStart"/>
      <w:proofErr w:type="gramStart"/>
      <w:r w:rsidRPr="002C6753">
        <w:rPr>
          <w:lang w:eastAsia="en-GB"/>
        </w:rPr>
        <w:t>Sbjct</w:t>
      </w:r>
      <w:proofErr w:type="spellEnd"/>
      <w:r w:rsidRPr="002C6753">
        <w:rPr>
          <w:lang w:eastAsia="en-GB"/>
        </w:rPr>
        <w:t xml:space="preserve">  1</w:t>
      </w:r>
      <w:proofErr w:type="gramEnd"/>
      <w:r w:rsidRPr="002C6753">
        <w:rPr>
          <w:lang w:eastAsia="en-GB"/>
        </w:rPr>
        <w:t xml:space="preserve">    GCGGCCGAGC</w:t>
      </w:r>
      <w:r w:rsidRPr="002C6753">
        <w:rPr>
          <w:highlight w:val="cyan"/>
          <w:lang w:eastAsia="en-GB"/>
        </w:rPr>
        <w:t>ATGACGATGGACCAGCAGACAAACCTCATGTCCCTCAACATGTCCCCGTT</w:t>
      </w:r>
      <w:r w:rsidRPr="002C6753">
        <w:rPr>
          <w:lang w:eastAsia="en-GB"/>
        </w:rPr>
        <w:t xml:space="preserve">  60</w:t>
      </w:r>
    </w:p>
    <w:p w14:paraId="5E8C0AA6" w14:textId="77777777" w:rsidR="002C6753" w:rsidRPr="002C6753" w:rsidRDefault="002C6753" w:rsidP="00D01E25">
      <w:pPr>
        <w:pStyle w:val="NoSpacing"/>
        <w:rPr>
          <w:lang w:eastAsia="en-GB"/>
        </w:rPr>
      </w:pPr>
    </w:p>
    <w:p w14:paraId="3D8159D2" w14:textId="77777777" w:rsidR="002C6753" w:rsidRPr="002C6753" w:rsidRDefault="002C6753" w:rsidP="00D01E25">
      <w:pPr>
        <w:pStyle w:val="NoSpacing"/>
        <w:rPr>
          <w:lang w:eastAsia="en-GB"/>
        </w:rPr>
      </w:pPr>
      <w:proofErr w:type="gramStart"/>
      <w:r w:rsidRPr="002C6753">
        <w:rPr>
          <w:lang w:eastAsia="en-GB"/>
        </w:rPr>
        <w:t>Query  316</w:t>
      </w:r>
      <w:proofErr w:type="gramEnd"/>
      <w:r w:rsidRPr="002C6753">
        <w:rPr>
          <w:lang w:eastAsia="en-GB"/>
        </w:rPr>
        <w:t xml:space="preserve">  </w:t>
      </w:r>
      <w:r w:rsidRPr="002C6753">
        <w:rPr>
          <w:highlight w:val="cyan"/>
          <w:lang w:eastAsia="en-GB"/>
        </w:rPr>
        <w:t>CGATCTGAGTCCCGGTCCCGAAGGATCGGGATCGGGCGGA</w:t>
      </w:r>
      <w:r w:rsidRPr="002C6753">
        <w:rPr>
          <w:lang w:eastAsia="en-GB"/>
        </w:rPr>
        <w:t xml:space="preserve">  355</w:t>
      </w:r>
    </w:p>
    <w:p w14:paraId="265FAD20" w14:textId="77777777" w:rsidR="002C6753" w:rsidRPr="002C6753" w:rsidRDefault="002C6753" w:rsidP="00D01E25">
      <w:pPr>
        <w:pStyle w:val="NoSpacing"/>
        <w:rPr>
          <w:lang w:eastAsia="en-GB"/>
        </w:rPr>
      </w:pPr>
      <w:r w:rsidRPr="002C6753">
        <w:rPr>
          <w:lang w:eastAsia="en-GB"/>
        </w:rPr>
        <w:t xml:space="preserve">            ||||||||||||||||||||||||||||||||||||||||</w:t>
      </w:r>
    </w:p>
    <w:p w14:paraId="3F816450" w14:textId="77777777" w:rsidR="002C6753" w:rsidRPr="002C6753" w:rsidRDefault="002C6753" w:rsidP="00D01E25">
      <w:pPr>
        <w:pStyle w:val="NoSpacing"/>
        <w:rPr>
          <w:lang w:eastAsia="en-GB"/>
        </w:rPr>
      </w:pPr>
      <w:proofErr w:type="spellStart"/>
      <w:proofErr w:type="gramStart"/>
      <w:r w:rsidRPr="002C6753">
        <w:rPr>
          <w:lang w:eastAsia="en-GB"/>
        </w:rPr>
        <w:t>Sbjct</w:t>
      </w:r>
      <w:proofErr w:type="spellEnd"/>
      <w:r w:rsidRPr="002C6753">
        <w:rPr>
          <w:lang w:eastAsia="en-GB"/>
        </w:rPr>
        <w:t xml:space="preserve">  61</w:t>
      </w:r>
      <w:proofErr w:type="gramEnd"/>
      <w:r w:rsidRPr="002C6753">
        <w:rPr>
          <w:lang w:eastAsia="en-GB"/>
        </w:rPr>
        <w:t xml:space="preserve">   </w:t>
      </w:r>
      <w:r w:rsidRPr="002C6753">
        <w:rPr>
          <w:highlight w:val="cyan"/>
          <w:lang w:eastAsia="en-GB"/>
        </w:rPr>
        <w:t>CGATCTGAGTCCCGGTCCCGAAGGATCGGGATCGGGCGGA</w:t>
      </w:r>
      <w:r w:rsidRPr="002C6753">
        <w:rPr>
          <w:lang w:eastAsia="en-GB"/>
        </w:rPr>
        <w:t xml:space="preserve">  100</w:t>
      </w:r>
    </w:p>
    <w:p w14:paraId="61F23A09" w14:textId="77777777" w:rsidR="002C6753" w:rsidRDefault="002C6753" w:rsidP="00D42A2C">
      <w:pPr>
        <w:rPr>
          <w:rFonts w:cs="Courier New"/>
          <w:sz w:val="14"/>
          <w:szCs w:val="14"/>
        </w:rPr>
      </w:pPr>
    </w:p>
    <w:p w14:paraId="24A95778" w14:textId="77777777" w:rsidR="00344372" w:rsidRPr="00344372" w:rsidRDefault="00344372" w:rsidP="00D01E25">
      <w:pPr>
        <w:pStyle w:val="Heading5"/>
      </w:pPr>
      <w:r w:rsidRPr="00344372">
        <w:t>&gt;AF288089.1</w:t>
      </w:r>
    </w:p>
    <w:p w14:paraId="3E6BC6B7" w14:textId="64B68FD2" w:rsidR="00800175" w:rsidRDefault="00344372" w:rsidP="007E32DF">
      <w:pPr>
        <w:pStyle w:val="NoSpacing"/>
      </w:pPr>
      <w:r w:rsidRPr="00344372">
        <w:t>GGACGGTTCTCTGTGGTTGGTGGTCGTAACTATCGACGGTGTCTGACATCGGCGCTTTATGCCCGTATGATTTTCACAACTTAATCATAGAACAAAATGTGCTGGATTTACGTGCCTCCTACAATAGTGCTTGAACAGGTGCAGCTCGCGAGCGGCAGCTAGTGTTGCGGTGAGACCGCTAGTGAACTCGGTGACTGTGTGAACGTTGGGGCGGTCAGTAACCGCTAGGGATTTATAATAAATTTGCCGCTCGGTGCGGCCGAGC</w:t>
      </w:r>
      <w:r w:rsidRPr="00344372">
        <w:rPr>
          <w:highlight w:val="cyan"/>
        </w:rPr>
        <w:t>ATGACGATGGACCAGCAGACAAACCTCATGTCCCTCAACATGTCCCCGTTCGATCTGAGTCCCGGTCCCGAAGGATCGGGATCGGGCGGAGGTCCCTCTGGAGCCTCGCAACAATACGTGCCACAAGGCGCCGCGTATCAATGTCCACCCGAACAGCAATCCTTTGGCTATGCCAACCTGGACGCCTCATATTTATTTCCAACAG</w:t>
      </w:r>
      <w:r w:rsidRPr="00344372">
        <w:t>GCCCTGGTGGTGAGGCCGGAGCCTATCTGCCCGCAGCCGGTGCCGTGTGCGACCAGACTGACACCAAGGACGTGATCGAGGAACTGTGTCCTGTTTGCGGAGACAAAGTCAGCGGCTACCACTACGGCCTGCTCACATGCGAATCATGCAAAGGTTTCTTCAAGAGAACCGTTCAAAACAAGAAAGTTTACACGTGTGTAGCTGAGAGAGCCTGCCACATAGATAAAACACAAAGGAAGCGATGTCCCTTTTGCCGATTCCAAAAGTGCCTCGATGTCGGCATGAAGCTTGAAGCCGTACGAGCCGACCGCATGCGTGGAGGCCGGAATAAGTTTGGTCCCATGTATAAACGCGACCGCGCTCGCAAACTTCAAATGATGCGACAAAGACAAATAGCAGTGCAAACGCTACGCGGCTCTCTCGGTGATGGTGGTCTCGTGCTCGGTTTCGGCTCACCTTACGCAGCCGTGCCCGTGAAGCAAGAAATCCAGATCCCGCAGGTGTCGTCGCTAACGTCGTCGCCGGAGTCATCACCGGGCCCGGCGCTGCTGGGCACGCAGCCGCAGCCGCCGCAGCCACCGCCGCCGCCTGCGCACGACAAGTGGGAGGCGCACTCGCCGCATTCGCCGGACGCGTTTGCGTTCGACGCGCCAACCAACGCAGCAGCTACGCCATCCAGCACCGCTGAACCCACAAGCACGGAAACCCTTCGAGTTTCACCTATGATCCGCGAATTTGTTCAAACTATCGACGATCGCGAGTGGCAAAATTCGCTGTTCGGACTCTTACAGAGCCAAACCTACAATCAATGTGAGGTGGATCTCTTCGAATTAATGTGCAAAGTGCTGGACCAAAACTTGTTCTCTCAAGTGGACTGGGCAAGAAATACAGTGTTCTTTAAGTATCTAAAGGTTGACGATCAGATGAAACTCCTGCAGCACTCGTGGTCCGACATGTTGGTGTTAGATCATCTGCATCAGCGGATGCACAACGGTCTGCCGGATGAAACGACGCTCCATAACGGACAAAAGTTCGACCTGCTTTGTTTAGGCCTCTTGGGCGTACCGGCTCTGGCGGACCACTTCAACGAGCTTCAGAACAAACTGGCCGAGTTGAAGTTTGACGTTCCAGATTATATCTGTGTTAAATTTTTGCTTCTCCTAAATCCTGAGGTGAGAGGCATCGTAAATGTGAAGTGCGTACGAGACGGTTACCAAACAGTGCAGGCTGCGCTTCTAGACTACACTCTAACCTGTTATCCTACAGTTCAGGACAAATTCGGTAAACTGGTGATGGTGGTGCCAGAGATCCACGCGCTGGCGGCGCGGGGGGAGGAGCACCTGTACCAGCGGCACTGCGCCGGCCAGGCGCCCACGCAGACCCTTCTAATGGAGATGCTACACGCTAAACGCAAGCCAAACGGAGGCGAAATGGTTAACCGGAGTGCCGAGCACACGTCAACTCTAACAGATTATCTTGAAACCCATGAAAATAAAGAAACACTGATACCGCCAGCGCTCCGCATACGTAGTAGATATTATTAATAACTATAATAGTTTAGTATACTGGGGGATAAATATAGTATGC</w:t>
      </w:r>
    </w:p>
    <w:p w14:paraId="18FA0516" w14:textId="77777777" w:rsidR="00D01E25" w:rsidRDefault="00D01E25" w:rsidP="00D42A2C">
      <w:pPr>
        <w:rPr>
          <w:rFonts w:cs="Courier New"/>
          <w:sz w:val="14"/>
          <w:szCs w:val="14"/>
        </w:rPr>
      </w:pPr>
    </w:p>
    <w:p w14:paraId="3EE3C4F4" w14:textId="77777777" w:rsidR="00D01E25" w:rsidRDefault="00D01E25" w:rsidP="00D42A2C">
      <w:pPr>
        <w:rPr>
          <w:rFonts w:cs="Courier New"/>
          <w:sz w:val="14"/>
          <w:szCs w:val="14"/>
        </w:rPr>
      </w:pPr>
    </w:p>
    <w:p w14:paraId="4307968A" w14:textId="77777777" w:rsidR="00D01E25" w:rsidRDefault="00D01E25" w:rsidP="00D01E25">
      <w:pPr>
        <w:pStyle w:val="Heading3"/>
      </w:pPr>
      <w:bookmarkStart w:id="6" w:name="_Toc60872909"/>
      <w:r w:rsidRPr="00026A74">
        <w:t xml:space="preserve">Lepidoptera (Spodoptera </w:t>
      </w:r>
      <w:proofErr w:type="spellStart"/>
      <w:r w:rsidRPr="00D01E25">
        <w:t>litura</w:t>
      </w:r>
      <w:proofErr w:type="spellEnd"/>
      <w:r w:rsidRPr="00026A74">
        <w:t>)</w:t>
      </w:r>
      <w:bookmarkEnd w:id="6"/>
    </w:p>
    <w:p w14:paraId="2B3E6098" w14:textId="4EBC8788" w:rsidR="00800175" w:rsidRDefault="002C6753" w:rsidP="00D42A2C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inline distT="0" distB="0" distL="0" distR="0" wp14:anchorId="66E076EF" wp14:editId="4C3FAB69">
            <wp:extent cx="4279900" cy="1091565"/>
            <wp:effectExtent l="0" t="0" r="0" b="0"/>
            <wp:docPr id="19" name="Bil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109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A84340" w14:textId="77777777" w:rsidR="00FE15F1" w:rsidRDefault="00FE15F1" w:rsidP="00D42A2C">
      <w:pPr>
        <w:rPr>
          <w:rFonts w:cs="Courier New"/>
          <w:sz w:val="14"/>
          <w:szCs w:val="14"/>
        </w:rPr>
      </w:pPr>
    </w:p>
    <w:p w14:paraId="6138D433" w14:textId="77777777" w:rsidR="003B04CE" w:rsidRPr="003B04CE" w:rsidRDefault="003B04CE" w:rsidP="000D4BA4">
      <w:r w:rsidRPr="003B04CE">
        <w:t xml:space="preserve">Read found in </w:t>
      </w:r>
      <w:proofErr w:type="gramStart"/>
      <w:r w:rsidRPr="003B04CE">
        <w:t>SRX5172374</w:t>
      </w:r>
      <w:proofErr w:type="gramEnd"/>
    </w:p>
    <w:p w14:paraId="5C3183CA" w14:textId="77777777" w:rsidR="003B04CE" w:rsidRPr="003B04CE" w:rsidRDefault="003B04CE" w:rsidP="000D4BA4">
      <w:r w:rsidRPr="003B04CE">
        <w:t xml:space="preserve">Read ID: </w:t>
      </w:r>
      <w:proofErr w:type="gramStart"/>
      <w:r w:rsidRPr="003B04CE">
        <w:rPr>
          <w:shd w:val="clear" w:color="auto" w:fill="FFFFFF"/>
        </w:rPr>
        <w:t>SRA:SRR</w:t>
      </w:r>
      <w:proofErr w:type="gramEnd"/>
      <w:r w:rsidRPr="003B04CE">
        <w:rPr>
          <w:shd w:val="clear" w:color="auto" w:fill="FFFFFF"/>
        </w:rPr>
        <w:t>8361847.9356792.1</w:t>
      </w:r>
    </w:p>
    <w:p w14:paraId="7299BF5C" w14:textId="77777777" w:rsidR="003B04CE" w:rsidRPr="003B04CE" w:rsidRDefault="003B04CE" w:rsidP="000D4BA4">
      <w:pPr>
        <w:pStyle w:val="NoSpacing"/>
        <w:rPr>
          <w:lang w:eastAsia="en-GB"/>
        </w:rPr>
      </w:pPr>
      <w:proofErr w:type="gramStart"/>
      <w:r w:rsidRPr="003B04CE">
        <w:rPr>
          <w:lang w:eastAsia="en-GB"/>
        </w:rPr>
        <w:lastRenderedPageBreak/>
        <w:t>Query  138</w:t>
      </w:r>
      <w:proofErr w:type="gramEnd"/>
      <w:r w:rsidRPr="003B04CE">
        <w:rPr>
          <w:lang w:eastAsia="en-GB"/>
        </w:rPr>
        <w:t xml:space="preserve">  AATTATTTGTGTATA</w:t>
      </w:r>
      <w:r w:rsidRPr="003B04CE">
        <w:rPr>
          <w:highlight w:val="red"/>
          <w:lang w:eastAsia="en-GB"/>
        </w:rPr>
        <w:t>ATGCACGAAGACGCTCCAACAATGAGTGTAGCACAAAGTCTACCC</w:t>
      </w:r>
      <w:r w:rsidRPr="003B04CE">
        <w:rPr>
          <w:lang w:eastAsia="en-GB"/>
        </w:rPr>
        <w:t xml:space="preserve">  197</w:t>
      </w:r>
    </w:p>
    <w:p w14:paraId="0F4F2A9B" w14:textId="77777777" w:rsidR="003B04CE" w:rsidRPr="003B04CE" w:rsidRDefault="003B04CE" w:rsidP="000D4BA4">
      <w:pPr>
        <w:pStyle w:val="NoSpacing"/>
        <w:rPr>
          <w:lang w:eastAsia="en-GB"/>
        </w:rPr>
      </w:pPr>
      <w:r w:rsidRPr="003B04CE">
        <w:rPr>
          <w:lang w:eastAsia="en-GB"/>
        </w:rPr>
        <w:t xml:space="preserve">            |||||||||||||||||||||||||||||||||| |||||||||||||||||||||||||</w:t>
      </w:r>
    </w:p>
    <w:p w14:paraId="6B222B49" w14:textId="77777777" w:rsidR="003B04CE" w:rsidRPr="003B04CE" w:rsidRDefault="003B04CE" w:rsidP="000D4BA4">
      <w:pPr>
        <w:pStyle w:val="NoSpacing"/>
        <w:rPr>
          <w:lang w:eastAsia="en-GB"/>
        </w:rPr>
      </w:pPr>
      <w:proofErr w:type="spellStart"/>
      <w:proofErr w:type="gramStart"/>
      <w:r w:rsidRPr="003B04CE">
        <w:rPr>
          <w:lang w:eastAsia="en-GB"/>
        </w:rPr>
        <w:t>Sbjct</w:t>
      </w:r>
      <w:proofErr w:type="spellEnd"/>
      <w:r w:rsidRPr="003B04CE">
        <w:rPr>
          <w:lang w:eastAsia="en-GB"/>
        </w:rPr>
        <w:t xml:space="preserve">  1</w:t>
      </w:r>
      <w:proofErr w:type="gramEnd"/>
      <w:r w:rsidRPr="003B04CE">
        <w:rPr>
          <w:lang w:eastAsia="en-GB"/>
        </w:rPr>
        <w:t xml:space="preserve">    AATTATTTGTGTATA</w:t>
      </w:r>
      <w:r w:rsidRPr="003B04CE">
        <w:rPr>
          <w:highlight w:val="red"/>
          <w:lang w:eastAsia="en-GB"/>
        </w:rPr>
        <w:t>ATGCACGAAGACGCTCCAAAAATGAGTGTAGCACAAAGTCTACCC</w:t>
      </w:r>
      <w:r w:rsidRPr="003B04CE">
        <w:rPr>
          <w:lang w:eastAsia="en-GB"/>
        </w:rPr>
        <w:t xml:space="preserve">  60</w:t>
      </w:r>
    </w:p>
    <w:p w14:paraId="18E38B74" w14:textId="77777777" w:rsidR="003B04CE" w:rsidRPr="003B04CE" w:rsidRDefault="003B04CE" w:rsidP="000D4BA4">
      <w:pPr>
        <w:pStyle w:val="NoSpacing"/>
        <w:rPr>
          <w:lang w:eastAsia="en-GB"/>
        </w:rPr>
      </w:pPr>
    </w:p>
    <w:p w14:paraId="6C69A566" w14:textId="77777777" w:rsidR="003B04CE" w:rsidRPr="003B04CE" w:rsidRDefault="003B04CE" w:rsidP="000D4BA4">
      <w:pPr>
        <w:pStyle w:val="NoSpacing"/>
        <w:rPr>
          <w:lang w:eastAsia="en-GB"/>
        </w:rPr>
      </w:pPr>
      <w:proofErr w:type="gramStart"/>
      <w:r w:rsidRPr="003B04CE">
        <w:rPr>
          <w:lang w:eastAsia="en-GB"/>
        </w:rPr>
        <w:t>Query  198</w:t>
      </w:r>
      <w:proofErr w:type="gramEnd"/>
      <w:r w:rsidRPr="003B04CE">
        <w:rPr>
          <w:lang w:eastAsia="en-GB"/>
        </w:rPr>
        <w:t xml:space="preserve">  </w:t>
      </w:r>
      <w:proofErr w:type="spellStart"/>
      <w:r w:rsidRPr="003B04CE">
        <w:rPr>
          <w:highlight w:val="red"/>
          <w:lang w:eastAsia="en-GB"/>
        </w:rPr>
        <w:t>GCCTCCACGAGTCAGGCGAAGAGTGAGATCGTGACTGAGGT</w:t>
      </w:r>
      <w:r w:rsidRPr="003B04CE">
        <w:rPr>
          <w:color w:val="808080"/>
          <w:highlight w:val="red"/>
          <w:lang w:eastAsia="en-GB"/>
        </w:rPr>
        <w:t>ccccccc</w:t>
      </w:r>
      <w:r w:rsidRPr="003B04CE">
        <w:rPr>
          <w:highlight w:val="red"/>
          <w:lang w:eastAsia="en-GB"/>
        </w:rPr>
        <w:t>GTGGACTATGAA</w:t>
      </w:r>
      <w:proofErr w:type="spellEnd"/>
      <w:r w:rsidRPr="003B04CE">
        <w:rPr>
          <w:lang w:eastAsia="en-GB"/>
        </w:rPr>
        <w:t xml:space="preserve">  257</w:t>
      </w:r>
    </w:p>
    <w:p w14:paraId="2BFB261A" w14:textId="77777777" w:rsidR="003B04CE" w:rsidRPr="003B04CE" w:rsidRDefault="003B04CE" w:rsidP="000D4BA4">
      <w:pPr>
        <w:pStyle w:val="NoSpacing"/>
        <w:rPr>
          <w:lang w:eastAsia="en-GB"/>
        </w:rPr>
      </w:pPr>
      <w:r w:rsidRPr="003B04CE">
        <w:rPr>
          <w:lang w:eastAsia="en-GB"/>
        </w:rPr>
        <w:t xml:space="preserve">            ||||||||||||||||||||||||||||||||||||||||||||||||||||||||||||</w:t>
      </w:r>
    </w:p>
    <w:p w14:paraId="5CF18A96" w14:textId="77777777" w:rsidR="003B04CE" w:rsidRPr="003B04CE" w:rsidRDefault="003B04CE" w:rsidP="000D4BA4">
      <w:pPr>
        <w:pStyle w:val="NoSpacing"/>
        <w:rPr>
          <w:lang w:eastAsia="en-GB"/>
        </w:rPr>
      </w:pPr>
      <w:proofErr w:type="spellStart"/>
      <w:proofErr w:type="gramStart"/>
      <w:r w:rsidRPr="003B04CE">
        <w:rPr>
          <w:lang w:eastAsia="en-GB"/>
        </w:rPr>
        <w:t>Sbjct</w:t>
      </w:r>
      <w:proofErr w:type="spellEnd"/>
      <w:r w:rsidRPr="003B04CE">
        <w:rPr>
          <w:lang w:eastAsia="en-GB"/>
        </w:rPr>
        <w:t xml:space="preserve">  61</w:t>
      </w:r>
      <w:proofErr w:type="gramEnd"/>
      <w:r w:rsidRPr="003B04CE">
        <w:rPr>
          <w:lang w:eastAsia="en-GB"/>
        </w:rPr>
        <w:t xml:space="preserve">   </w:t>
      </w:r>
      <w:r w:rsidRPr="003B04CE">
        <w:rPr>
          <w:highlight w:val="red"/>
          <w:lang w:eastAsia="en-GB"/>
        </w:rPr>
        <w:t>GCCTCCACGAGTCAGGCGAAGAGTGAGATCGTGACTGAGGTCCCCCCCGTGGACTATGAA</w:t>
      </w:r>
      <w:r w:rsidRPr="003B04CE">
        <w:rPr>
          <w:lang w:eastAsia="en-GB"/>
        </w:rPr>
        <w:t xml:space="preserve">  120</w:t>
      </w:r>
    </w:p>
    <w:p w14:paraId="395E7FD9" w14:textId="77777777" w:rsidR="003B04CE" w:rsidRPr="003B04CE" w:rsidRDefault="003B04CE" w:rsidP="000D4BA4">
      <w:pPr>
        <w:pStyle w:val="NoSpacing"/>
        <w:rPr>
          <w:lang w:eastAsia="en-GB"/>
        </w:rPr>
      </w:pPr>
    </w:p>
    <w:p w14:paraId="795B7C20" w14:textId="77777777" w:rsidR="003B04CE" w:rsidRPr="003B04CE" w:rsidRDefault="003B04CE" w:rsidP="000D4BA4">
      <w:pPr>
        <w:pStyle w:val="NoSpacing"/>
        <w:rPr>
          <w:lang w:eastAsia="en-GB"/>
        </w:rPr>
      </w:pPr>
      <w:proofErr w:type="gramStart"/>
      <w:r w:rsidRPr="003B04CE">
        <w:rPr>
          <w:lang w:eastAsia="en-GB"/>
        </w:rPr>
        <w:t>Query  258</w:t>
      </w:r>
      <w:proofErr w:type="gramEnd"/>
      <w:r w:rsidRPr="003B04CE">
        <w:rPr>
          <w:lang w:eastAsia="en-GB"/>
        </w:rPr>
        <w:t xml:space="preserve">  </w:t>
      </w:r>
      <w:r w:rsidRPr="003B04CE">
        <w:rPr>
          <w:highlight w:val="red"/>
          <w:lang w:eastAsia="en-GB"/>
        </w:rPr>
        <w:t>TTGAACACTGTTGAACTAAAACCCTCTCAA</w:t>
      </w:r>
      <w:r w:rsidRPr="003B04CE">
        <w:rPr>
          <w:lang w:eastAsia="en-GB"/>
        </w:rPr>
        <w:t xml:space="preserve">  287</w:t>
      </w:r>
    </w:p>
    <w:p w14:paraId="45B5BEBA" w14:textId="77777777" w:rsidR="003B04CE" w:rsidRPr="003B04CE" w:rsidRDefault="003B04CE" w:rsidP="000D4BA4">
      <w:pPr>
        <w:pStyle w:val="NoSpacing"/>
        <w:rPr>
          <w:lang w:eastAsia="en-GB"/>
        </w:rPr>
      </w:pPr>
      <w:r w:rsidRPr="003B04CE">
        <w:rPr>
          <w:lang w:eastAsia="en-GB"/>
        </w:rPr>
        <w:t xml:space="preserve">            ||||||||||||||||||||||||||||||</w:t>
      </w:r>
    </w:p>
    <w:p w14:paraId="6862BD02" w14:textId="77777777" w:rsidR="003B04CE" w:rsidRDefault="003B04CE" w:rsidP="000D4BA4">
      <w:pPr>
        <w:pStyle w:val="NoSpacing"/>
        <w:rPr>
          <w:lang w:eastAsia="en-GB"/>
        </w:rPr>
      </w:pPr>
      <w:proofErr w:type="spellStart"/>
      <w:proofErr w:type="gramStart"/>
      <w:r w:rsidRPr="003B04CE">
        <w:rPr>
          <w:lang w:eastAsia="en-GB"/>
        </w:rPr>
        <w:t>Sbjct</w:t>
      </w:r>
      <w:proofErr w:type="spellEnd"/>
      <w:r w:rsidRPr="003B04CE">
        <w:rPr>
          <w:lang w:eastAsia="en-GB"/>
        </w:rPr>
        <w:t xml:space="preserve">  121</w:t>
      </w:r>
      <w:proofErr w:type="gramEnd"/>
      <w:r w:rsidRPr="003B04CE">
        <w:rPr>
          <w:lang w:eastAsia="en-GB"/>
        </w:rPr>
        <w:t xml:space="preserve">  </w:t>
      </w:r>
      <w:r w:rsidRPr="003B04CE">
        <w:rPr>
          <w:highlight w:val="red"/>
          <w:lang w:eastAsia="en-GB"/>
        </w:rPr>
        <w:t>TTGAACACTGTTGAACTAAAACCCTCTCAA</w:t>
      </w:r>
      <w:r w:rsidRPr="003B04CE">
        <w:rPr>
          <w:lang w:eastAsia="en-GB"/>
        </w:rPr>
        <w:t xml:space="preserve">  150</w:t>
      </w:r>
    </w:p>
    <w:p w14:paraId="46371ED0" w14:textId="77777777" w:rsidR="003B04CE" w:rsidRPr="003B04CE" w:rsidRDefault="003B04CE" w:rsidP="003B04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eastAsia="Times New Roman" w:cs="Courier New"/>
          <w:color w:val="212121"/>
          <w:sz w:val="14"/>
          <w:szCs w:val="14"/>
          <w:lang w:eastAsia="en-GB"/>
        </w:rPr>
      </w:pPr>
    </w:p>
    <w:p w14:paraId="397AE69D" w14:textId="77777777" w:rsidR="002C6753" w:rsidRPr="002C6753" w:rsidRDefault="002C6753" w:rsidP="000D4BA4">
      <w:pPr>
        <w:pStyle w:val="Heading5"/>
      </w:pPr>
      <w:r w:rsidRPr="002C6753">
        <w:t>&gt;HQ260326.1</w:t>
      </w:r>
    </w:p>
    <w:p w14:paraId="6F9F84B2" w14:textId="72449D84" w:rsidR="002C6753" w:rsidRDefault="002C6753" w:rsidP="007E32DF">
      <w:pPr>
        <w:pStyle w:val="NoSpacing"/>
      </w:pPr>
      <w:r w:rsidRPr="002C6753">
        <w:t>CGCGGGGAGTTATGTCGGTCGGAATATCAAAGTGTAAGTGAAGTGAAGCTATCCTTATACGGCGTAGGTGAAATACTTAAAGTTCTCTGGGCGACATTATCCTGTCGCCCTGTCCAATTATTTGTGTATCCCTGTCCAATTATTTGTGTATA</w:t>
      </w:r>
      <w:r w:rsidRPr="000C71CE">
        <w:rPr>
          <w:highlight w:val="red"/>
        </w:rPr>
        <w:t>ATGCACGAAGACGCTCCAACAATGAGTGTAGCACAAAGTCTACCCGCCTCCACGAGTCAGGCGAAGAGTGAGATCGTGACTGAGGTCCCCCCCGTGGACTATGAATTGAACACTGTTGAACTAAAACCCTCTCAAACTATTGAAATGGAGTTAAAGCTTGCTTATGTGAACCCCTCCAGCG</w:t>
      </w:r>
      <w:r w:rsidRPr="002C6753">
        <w:t>GCGCTGGTGGCGAACCAGGCGCTTATTTGCCAGCAGCCGGCACAGTATGCGACCAAACCGACACTAAAGATGTGATCGAAGAACTTTGTCCCGTTTGTGGAGACAAAGTCAGCGGTTACCACTACGGGCTGCTAACGTGCGAGTCTTGTAAGGGATTCTTCAAGAGGACCGTACAAAATAAGAAGGTGTACACGTGTGTCGCTGAGCGAGCCTGCCACATAGACAAAACACAGCGGAAGCGCTGCCCATTTTGCCGCTTCCAAAAGTGCCTCGACGTTGGCATGAAACTCGAAGCTGTTCGAGCTGATCGCATGCGAGGAGGTCGTAACAAGTTCGGTCCTATGTACAAAAGAGATCGTGCCCGCAAACTGCAAATGATGCGACAGAGGCAAATTGCTGTGCAGACTCTACGTGGATCTTTGGGAGACAGTGGTCTAGTGCTTGGCTTTGCCTCGCCTTACGCAGCGGTTCCAGTCAAGCAAGAGATACAGATCCCACAAGTATCATCTCTCACATCATCGCCAGAGTCTTCACCAGGCCCAGCTTTGCTGGGTGCGCAGCCGCAGCCGCCCCAGCCTCCGCCGCCACCCGCTCACGACAAGTGGGAAGCGCATTCGCCTCACTCCGCCTCCCCAGGCGCATTCGCGTTTGACGCACCAGCCACAGCAGCCGCAACGCCGTCGAGCACCGCCGAACCCACAAGCACTGAATCCCTACGAGTCTCACCCATGATACGCGAATTCGTACAAACTATTGATGACCGCGAGTGGCAGAATTCGCTATTTGGGCTCTTGCAGAGTCAGACTTACAATCAGTGTGAGGTCGATCTCTTCGAGTTAATGTGCAAAGTATTGGACCAAAACTTATTTTCACAAGTGGATTGGGCGAGAAACACCGTGTTCTTTAAGTATTTAAAGGTCGACGATCAAATGAAGCTGTTGCAGCACTCGTGGTCTGACATGTTGGTGTTAGATCACCTTCACCAGCGAATGCACAATGGCTTGCCTGATGAGACTACACTTCACAATGGCCAAAAGTTTGACCTCCTCTGCCTGGGTCTCCTGGGTGTACCATCGTTGGCTGACCACTTCAACGAGCTCCAGAACAAATTAGCAGAGCTGAAATTTGATGTCCCAGACTACATTTGCGTTAAATTTTTACTTCTATTAAACCCTGAAGTAAGAGGCATCGTTAATGTGAAGTGCGTCCGAGACGGTTACCAAACAGCCCTCCTTGACTATACGCTGTCCTGTTATCCAACGATACAGGACAAATTCGGGAAACTAGTAATGGTAGTTCCTGAAATACATGCGCTAGCCGCACGTGGCGAGGAGCACCTGTACCAGCGACACTGCGCTGGACAGGCACCTACACAGACTCTCCTCATGGAAATGCTGCACGCGAAGCGCAAGCCGAACGGAGGTGAAATGGTTAACCGGAATGCCGAGCACACGTCGACACTTGACCGATTATCTTAGTTTCAGTGAAGAGAAACAGACCACAAAAGCGCAAAGCGCTCCCGACACCGCATCAGAATAGAATATGCAACAAACTTTACTTATTAGTTAGTTTTAGTTTATAACTTGGTGTGTGATTTTCAAATTTAAGTTATTGCGCCGAGCGCCGGCCGGTGGTGCCGCGCGTGCCTAGTCCGATACAGATAAAACAAATATTTATCTACCTATTGTCTGTAAAATAATATACAAATATTATACACCAGTCTTGTGTAGCTATGGTTAATTTATTTAGCAGTTTATATCGTGTTACTTCAAAATTGAGTAAGTACATTATATAACTAGGTTCTCTTTTACACCGGTGCGTAAGCAAAGGGAAAAAAAAAAAAAAAAAAAAAAAAAAAAAA</w:t>
      </w:r>
    </w:p>
    <w:p w14:paraId="5E02F684" w14:textId="77777777" w:rsidR="002C6753" w:rsidRDefault="002C6753" w:rsidP="00D42A2C">
      <w:pPr>
        <w:rPr>
          <w:rFonts w:cs="Courier New"/>
          <w:sz w:val="14"/>
          <w:szCs w:val="14"/>
        </w:rPr>
      </w:pPr>
    </w:p>
    <w:p w14:paraId="32B8191E" w14:textId="77777777" w:rsidR="002C6753" w:rsidRPr="00444DB5" w:rsidRDefault="000C71CE" w:rsidP="000D4BA4">
      <w:r w:rsidRPr="00444DB5">
        <w:t xml:space="preserve">Reads found in </w:t>
      </w:r>
      <w:proofErr w:type="gramStart"/>
      <w:r w:rsidRPr="00444DB5">
        <w:t>SRX6760545</w:t>
      </w:r>
      <w:proofErr w:type="gramEnd"/>
    </w:p>
    <w:p w14:paraId="6892114D" w14:textId="12BC7E3C" w:rsidR="002C6753" w:rsidRPr="000D4BA4" w:rsidRDefault="000C71CE" w:rsidP="00D42A2C">
      <w:r w:rsidRPr="00444DB5">
        <w:t>Read ID:  </w:t>
      </w:r>
      <w:proofErr w:type="gramStart"/>
      <w:r w:rsidRPr="00444DB5">
        <w:rPr>
          <w:shd w:val="clear" w:color="auto" w:fill="FFFFFF"/>
        </w:rPr>
        <w:t>SRA:SRR</w:t>
      </w:r>
      <w:proofErr w:type="gramEnd"/>
      <w:r w:rsidRPr="00444DB5">
        <w:rPr>
          <w:shd w:val="clear" w:color="auto" w:fill="FFFFFF"/>
        </w:rPr>
        <w:t>10023496.30476321.2</w:t>
      </w:r>
    </w:p>
    <w:p w14:paraId="46AEB71A" w14:textId="77777777" w:rsidR="000C71CE" w:rsidRPr="000C71CE" w:rsidRDefault="000C71CE" w:rsidP="000D4BA4">
      <w:pPr>
        <w:pStyle w:val="NoSpacing"/>
        <w:rPr>
          <w:lang w:eastAsia="en-GB"/>
        </w:rPr>
      </w:pPr>
      <w:proofErr w:type="gramStart"/>
      <w:r w:rsidRPr="000C71CE">
        <w:rPr>
          <w:lang w:eastAsia="en-GB"/>
        </w:rPr>
        <w:t>Query  254</w:t>
      </w:r>
      <w:proofErr w:type="gramEnd"/>
      <w:r w:rsidRPr="000C71CE">
        <w:rPr>
          <w:lang w:eastAsia="en-GB"/>
        </w:rPr>
        <w:t xml:space="preserve">  AGTGAACTCGGTGACTGTGTGAACGTTGTTGCGGTTGAACGCCGCTGTAGGGATTCTTAA  313</w:t>
      </w:r>
    </w:p>
    <w:p w14:paraId="37B32B26" w14:textId="77777777" w:rsidR="000C71CE" w:rsidRPr="000C71CE" w:rsidRDefault="000C71CE" w:rsidP="000D4BA4">
      <w:pPr>
        <w:pStyle w:val="NoSpacing"/>
        <w:rPr>
          <w:lang w:eastAsia="en-GB"/>
        </w:rPr>
      </w:pPr>
      <w:r w:rsidRPr="000C71CE">
        <w:rPr>
          <w:lang w:eastAsia="en-GB"/>
        </w:rPr>
        <w:t xml:space="preserve">            ||||||||||||||||||||||||||||||||||||||||||||||||||||||||||||</w:t>
      </w:r>
    </w:p>
    <w:p w14:paraId="6F8B2E50" w14:textId="77777777" w:rsidR="000C71CE" w:rsidRPr="000C71CE" w:rsidRDefault="000C71CE" w:rsidP="000D4BA4">
      <w:pPr>
        <w:pStyle w:val="NoSpacing"/>
        <w:rPr>
          <w:lang w:eastAsia="en-GB"/>
        </w:rPr>
      </w:pPr>
      <w:proofErr w:type="spellStart"/>
      <w:proofErr w:type="gramStart"/>
      <w:r w:rsidRPr="000C71CE">
        <w:rPr>
          <w:lang w:eastAsia="en-GB"/>
        </w:rPr>
        <w:t>Sbjct</w:t>
      </w:r>
      <w:proofErr w:type="spellEnd"/>
      <w:r w:rsidRPr="000C71CE">
        <w:rPr>
          <w:lang w:eastAsia="en-GB"/>
        </w:rPr>
        <w:t xml:space="preserve">  1</w:t>
      </w:r>
      <w:proofErr w:type="gramEnd"/>
      <w:r w:rsidRPr="000C71CE">
        <w:rPr>
          <w:lang w:eastAsia="en-GB"/>
        </w:rPr>
        <w:t xml:space="preserve">    AGTGAACTCGGTGACTGTGTGAACGTTGTTGCGGTTGAACGCCGCTGTAGGGATTCTTAA  60</w:t>
      </w:r>
    </w:p>
    <w:p w14:paraId="497CA747" w14:textId="77777777" w:rsidR="000C71CE" w:rsidRPr="000C71CE" w:rsidRDefault="000C71CE" w:rsidP="000D4BA4">
      <w:pPr>
        <w:pStyle w:val="NoSpacing"/>
        <w:rPr>
          <w:lang w:eastAsia="en-GB"/>
        </w:rPr>
      </w:pPr>
    </w:p>
    <w:p w14:paraId="4E2A1E24" w14:textId="77777777" w:rsidR="000C71CE" w:rsidRPr="000C71CE" w:rsidRDefault="000C71CE" w:rsidP="000D4BA4">
      <w:pPr>
        <w:pStyle w:val="NoSpacing"/>
        <w:rPr>
          <w:lang w:eastAsia="en-GB"/>
        </w:rPr>
      </w:pPr>
      <w:proofErr w:type="gramStart"/>
      <w:r w:rsidRPr="000C71CE">
        <w:rPr>
          <w:lang w:eastAsia="en-GB"/>
        </w:rPr>
        <w:t>Query  314</w:t>
      </w:r>
      <w:proofErr w:type="gramEnd"/>
      <w:r w:rsidRPr="000C71CE">
        <w:rPr>
          <w:lang w:eastAsia="en-GB"/>
        </w:rPr>
        <w:t xml:space="preserve">  TAAACAGCCGCACCACGCGGCCGAGT</w:t>
      </w:r>
      <w:r w:rsidRPr="000C71CE">
        <w:rPr>
          <w:highlight w:val="cyan"/>
          <w:lang w:eastAsia="en-GB"/>
        </w:rPr>
        <w:t>ATGACGATGGACCAGCAAACAGGCCTCATGTCCC</w:t>
      </w:r>
      <w:r w:rsidRPr="000C71CE">
        <w:rPr>
          <w:lang w:eastAsia="en-GB"/>
        </w:rPr>
        <w:t xml:space="preserve">  373</w:t>
      </w:r>
    </w:p>
    <w:p w14:paraId="40D332A1" w14:textId="77777777" w:rsidR="000C71CE" w:rsidRPr="000C71CE" w:rsidRDefault="000C71CE" w:rsidP="000D4BA4">
      <w:pPr>
        <w:pStyle w:val="NoSpacing"/>
        <w:rPr>
          <w:lang w:eastAsia="en-GB"/>
        </w:rPr>
      </w:pPr>
      <w:r w:rsidRPr="000C71CE">
        <w:rPr>
          <w:lang w:eastAsia="en-GB"/>
        </w:rPr>
        <w:t xml:space="preserve">            ||||||||||||||||||||||||||||||||||||||||||||||||||||||||||||</w:t>
      </w:r>
    </w:p>
    <w:p w14:paraId="014A2561" w14:textId="77777777" w:rsidR="000C71CE" w:rsidRPr="000C71CE" w:rsidRDefault="000C71CE" w:rsidP="000D4BA4">
      <w:pPr>
        <w:pStyle w:val="NoSpacing"/>
        <w:rPr>
          <w:lang w:eastAsia="en-GB"/>
        </w:rPr>
      </w:pPr>
      <w:proofErr w:type="spellStart"/>
      <w:proofErr w:type="gramStart"/>
      <w:r w:rsidRPr="000C71CE">
        <w:rPr>
          <w:lang w:eastAsia="en-GB"/>
        </w:rPr>
        <w:t>Sbjct</w:t>
      </w:r>
      <w:proofErr w:type="spellEnd"/>
      <w:r w:rsidRPr="000C71CE">
        <w:rPr>
          <w:lang w:eastAsia="en-GB"/>
        </w:rPr>
        <w:t xml:space="preserve">  61</w:t>
      </w:r>
      <w:proofErr w:type="gramEnd"/>
      <w:r w:rsidRPr="000C71CE">
        <w:rPr>
          <w:lang w:eastAsia="en-GB"/>
        </w:rPr>
        <w:t xml:space="preserve">   TAAACAGCCGCACCACGCGGCCGAGT</w:t>
      </w:r>
      <w:r w:rsidRPr="000C71CE">
        <w:rPr>
          <w:highlight w:val="cyan"/>
          <w:lang w:eastAsia="en-GB"/>
        </w:rPr>
        <w:t>ATGACGATGGACCAGCAAACAGGCCTCATGTCCC</w:t>
      </w:r>
      <w:r w:rsidRPr="000C71CE">
        <w:rPr>
          <w:lang w:eastAsia="en-GB"/>
        </w:rPr>
        <w:t xml:space="preserve">  120</w:t>
      </w:r>
    </w:p>
    <w:p w14:paraId="1488BA61" w14:textId="77777777" w:rsidR="000C71CE" w:rsidRPr="000C71CE" w:rsidRDefault="000C71CE" w:rsidP="000D4BA4">
      <w:pPr>
        <w:pStyle w:val="NoSpacing"/>
        <w:rPr>
          <w:lang w:eastAsia="en-GB"/>
        </w:rPr>
      </w:pPr>
    </w:p>
    <w:p w14:paraId="5C62E14C" w14:textId="77777777" w:rsidR="000C71CE" w:rsidRPr="000C71CE" w:rsidRDefault="000C71CE" w:rsidP="000D4BA4">
      <w:pPr>
        <w:pStyle w:val="NoSpacing"/>
        <w:rPr>
          <w:lang w:eastAsia="en-GB"/>
        </w:rPr>
      </w:pPr>
      <w:proofErr w:type="gramStart"/>
      <w:r w:rsidRPr="000C71CE">
        <w:rPr>
          <w:lang w:eastAsia="en-GB"/>
        </w:rPr>
        <w:t>Query  374</w:t>
      </w:r>
      <w:proofErr w:type="gramEnd"/>
      <w:r w:rsidRPr="000C71CE">
        <w:rPr>
          <w:lang w:eastAsia="en-GB"/>
        </w:rPr>
        <w:t xml:space="preserve">  </w:t>
      </w:r>
      <w:r w:rsidRPr="000C71CE">
        <w:rPr>
          <w:highlight w:val="cyan"/>
          <w:lang w:eastAsia="en-GB"/>
        </w:rPr>
        <w:t>TCAATATGTCCCCGTTTGATCTGAGCCCAG</w:t>
      </w:r>
      <w:r w:rsidRPr="000C71CE">
        <w:rPr>
          <w:lang w:eastAsia="en-GB"/>
        </w:rPr>
        <w:t xml:space="preserve">  403</w:t>
      </w:r>
    </w:p>
    <w:p w14:paraId="5869FF94" w14:textId="77777777" w:rsidR="000C71CE" w:rsidRPr="000C71CE" w:rsidRDefault="000C71CE" w:rsidP="000D4BA4">
      <w:pPr>
        <w:pStyle w:val="NoSpacing"/>
        <w:rPr>
          <w:lang w:eastAsia="en-GB"/>
        </w:rPr>
      </w:pPr>
      <w:r w:rsidRPr="000C71CE">
        <w:rPr>
          <w:lang w:eastAsia="en-GB"/>
        </w:rPr>
        <w:t xml:space="preserve">            ||||||||||||||||||||||||||||||</w:t>
      </w:r>
    </w:p>
    <w:p w14:paraId="757EC68D" w14:textId="77777777" w:rsidR="000C71CE" w:rsidRPr="000C71CE" w:rsidRDefault="000C71CE" w:rsidP="000D4BA4">
      <w:pPr>
        <w:pStyle w:val="NoSpacing"/>
        <w:rPr>
          <w:lang w:eastAsia="en-GB"/>
        </w:rPr>
      </w:pPr>
      <w:proofErr w:type="spellStart"/>
      <w:proofErr w:type="gramStart"/>
      <w:r w:rsidRPr="000C71CE">
        <w:rPr>
          <w:lang w:eastAsia="en-GB"/>
        </w:rPr>
        <w:t>Sbjct</w:t>
      </w:r>
      <w:proofErr w:type="spellEnd"/>
      <w:r w:rsidRPr="000C71CE">
        <w:rPr>
          <w:lang w:eastAsia="en-GB"/>
        </w:rPr>
        <w:t xml:space="preserve">  121</w:t>
      </w:r>
      <w:proofErr w:type="gramEnd"/>
      <w:r w:rsidRPr="000C71CE">
        <w:rPr>
          <w:lang w:eastAsia="en-GB"/>
        </w:rPr>
        <w:t xml:space="preserve">  </w:t>
      </w:r>
      <w:r w:rsidRPr="000C71CE">
        <w:rPr>
          <w:highlight w:val="cyan"/>
          <w:lang w:eastAsia="en-GB"/>
        </w:rPr>
        <w:t>TCAATATGTCCCCGTTTGATCTGAGCCCAG</w:t>
      </w:r>
      <w:r w:rsidRPr="000C71CE">
        <w:rPr>
          <w:lang w:eastAsia="en-GB"/>
        </w:rPr>
        <w:t xml:space="preserve">  150</w:t>
      </w:r>
    </w:p>
    <w:p w14:paraId="46E46421" w14:textId="77777777" w:rsidR="002C6753" w:rsidRDefault="002C6753" w:rsidP="00D42A2C">
      <w:pPr>
        <w:rPr>
          <w:rFonts w:cs="Courier New"/>
          <w:sz w:val="14"/>
          <w:szCs w:val="14"/>
        </w:rPr>
      </w:pPr>
    </w:p>
    <w:p w14:paraId="42E22AC4" w14:textId="77777777" w:rsidR="002C6753" w:rsidRPr="002C6753" w:rsidRDefault="002C6753" w:rsidP="000D4BA4">
      <w:pPr>
        <w:pStyle w:val="Heading5"/>
      </w:pPr>
      <w:r w:rsidRPr="002C6753">
        <w:t>&gt;XM_022976553.1</w:t>
      </w:r>
    </w:p>
    <w:p w14:paraId="5AEA61DD" w14:textId="0B19D650" w:rsidR="00800175" w:rsidRDefault="002C6753" w:rsidP="007E32DF">
      <w:pPr>
        <w:pStyle w:val="NoSpacing"/>
      </w:pPr>
      <w:r w:rsidRPr="002C6753">
        <w:t>GCACGTCTACCGAGCGGCACGCGTGCCGCTTGTTGTTAAAAAATACTCATTGCGATCGTAACATACCACGCGCTGTCAACACTTGTACGAACAGTAGTAATAATTACTTCGGTGACTGACACAGACGCTTAACGCTTGTTAAATTCTTAAACCGCTCGTATTGAACAAAATGTGTTGGATTTATGTGCTTCCTACAATAGTGCTTGAACAGGTGCAACCCACGAGCGGTAGCTAGTGTTGCGGCCAGACCGCTAGTGAACTCGGTGACTGTGTGAACGTTGTTGCGGTTGAACGCCGCTGTAGGGATTCTTAATAAACAGCCGCACCACGCGGCCGAGT</w:t>
      </w:r>
      <w:r w:rsidRPr="000C71CE">
        <w:rPr>
          <w:highlight w:val="cyan"/>
        </w:rPr>
        <w:t>ATGACGATGGACCAGCAAACAGGCCTCATGTCCCTCAATATGTCCCCGTTTGATCTGAGCCCAGGGCCTGAAGGGTCTGGTTCAGGTGGGGGTCCCTCAGGTGCCTCGCAACAATACGTGCCGCAAGGCGCCGCGTATCAGTGCCCTCCTGAACAACAATCTTTCGGATATGCAAACTTGGACACATCCTATCTATTTCCAACAG</w:t>
      </w:r>
      <w:r w:rsidRPr="002C6753">
        <w:t>GCGCTGGTGGCGAACCAGGCGCTTATTTGCCAGCAGCCGGCACAGTATGCGACCAAACCGACACTAAAGATGTGATCGAAGAACTTTGTCCCGTTTGTGGAGACAAAGTCAGCGGTTACCACTACGGGCTGCTAACGTGCGAGTCTTGTAAGGGATTCTTCAAGAGGACCGTACAAAATAAGAAGGTGTACACGTGTGTCGCTGAGCGAGCCTGCCACATAGACAAAACACAGCGGAAGCGCTGCCCATTTTGCCGCTTCCAAAAGTGCCTCGACGTTGGCATGAAACTCGAAGCTGTTCGAGCTGATCGCATGCGAGGAGGTCGTAACAAGTTCGGTCCTATGTACAAAAGAGATCGTGCCCGCAAACTGCAAATGATGCGACAGAGGCAAATTGCTGTGCAGACTTTACGTGGATCTTTGGGAGACAGTGGTCTAGTGCTTGGCTTTGCCTCGCCTTACGCAGCGGTTCCAGTCAAGCAAGAGATACAGATCCCACAAGTATCATCTCTCACATCATCGCCAGAGTCTTCACCAGGCCCAGCTTTGCTGGGTGCGCAGCCGCAGCCGCCCCAGCCTCCGCCGCCACCCGCTCACGACAAGTGGGAAGCGCATTCGCCTCACTCCGCCTCCCCAGACGCATTCGCGTTTGACGCACCAGCCACAGCAGCCGCAACGCCGTCGAGCACCGCCGAACCCACAAGCACTGAATCCCTACGAGTCTCACCCATGATACGCGAATTCGTACAAACTATTGATGACCGCGAGTGGCAGAATTCGCTATTTGGGCTCTTGCAGAGTCAGACTTACAATCAGTGTGAGGTCGATCTCTTCGAGTTAATGTGCAAAGTATTGGACCAAAACTTATTTTCACAAGTGGATTGGGCGAGAAACACCGTGTTCTTTAAGTATTTAAAGGTCGACGATCAAATGAAGCTGTTGCAGCACTCGTGGTCTGACA</w:t>
      </w:r>
      <w:r w:rsidRPr="002C6753">
        <w:lastRenderedPageBreak/>
        <w:t>TGTTGGTGTTAGATCACCTTCACCAGCGAATGCACAATGGCTTGCCTGATGAGACTACACTTCACAATGGCCAAAAGTTTGACCTCCTCTGCCTGGGTCTCCTGGGTGTACCATCGTTGGCTGACCACTTCAACGAGCTCCAGAACAAATTAGCAGAGCTGAAATTTGATGTCCCAGACTACATTTGCGTTAAATTTTTACTTCTATTAAACCCTGAAGTAAGAGGCATCGTTAATGTGAAGTGCGTCCGAGATGGTTATCAGACAGTTCAAGCTGCCCTCCTTGACTATACGCTGTCCTGTTATCCAACGATACAGGACAAATTCGGGAAACTAGTAATGGTAGTTCCTGAAATACATGCGCTAGCCGCACGTGGCGAGGAGCACCTGTACCAGCGACACTGCGCTGGACAGGCACCTACACAGACTCTCCTCATGGAAATGCTGCACGCGAAGCGCAAGCCGAACGGAGGTGAAATGGTTAACCGGAATGCCGAGCACACGTCGACACTTGACCGATTGTGCGGATTCCTGCCTAGCGACGCGATTGAGCAACAATCGCCAATATAGAATCTTGAAGTCTCAGTGAAGAGAAACAGACCACAAAAGCGCAAAGCGCTCCCGACACCGCATCAGAATAGAATATGCAACAAACTTTAC</w:t>
      </w:r>
    </w:p>
    <w:p w14:paraId="6CB9453B" w14:textId="77777777" w:rsidR="00C61C9B" w:rsidRDefault="00C61C9B" w:rsidP="00D42A2C">
      <w:pPr>
        <w:rPr>
          <w:rFonts w:cs="Courier New"/>
          <w:sz w:val="14"/>
          <w:szCs w:val="14"/>
        </w:rPr>
      </w:pPr>
    </w:p>
    <w:p w14:paraId="1AA1E27F" w14:textId="77777777" w:rsidR="00C61C9B" w:rsidRPr="00C61C9B" w:rsidRDefault="00C61C9B" w:rsidP="00C61C9B">
      <w:pPr>
        <w:pStyle w:val="Heading3"/>
      </w:pPr>
      <w:bookmarkStart w:id="7" w:name="_Toc60872910"/>
      <w:r w:rsidRPr="00344372">
        <w:t>Hymenoptera (</w:t>
      </w:r>
      <w:proofErr w:type="spellStart"/>
      <w:r w:rsidRPr="00344372">
        <w:rPr>
          <w:i/>
          <w:iCs/>
        </w:rPr>
        <w:t>Apis</w:t>
      </w:r>
      <w:proofErr w:type="spellEnd"/>
      <w:r w:rsidRPr="00344372">
        <w:rPr>
          <w:i/>
          <w:iCs/>
        </w:rPr>
        <w:t xml:space="preserve"> mellifera</w:t>
      </w:r>
      <w:r w:rsidRPr="00344372">
        <w:t>)</w:t>
      </w:r>
      <w:bookmarkEnd w:id="7"/>
    </w:p>
    <w:p w14:paraId="14C424B8" w14:textId="77777777" w:rsidR="00C61C9B" w:rsidRDefault="00C61C9B" w:rsidP="00C64097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inline distT="0" distB="0" distL="0" distR="0" wp14:anchorId="419FBF79" wp14:editId="2881671D">
            <wp:extent cx="3761740" cy="1115695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1115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C170F3" w14:textId="77777777" w:rsidR="00C61C9B" w:rsidRDefault="00C61C9B" w:rsidP="00C64097">
      <w:pPr>
        <w:rPr>
          <w:rFonts w:cs="Courier New"/>
          <w:sz w:val="14"/>
          <w:szCs w:val="14"/>
        </w:rPr>
      </w:pPr>
    </w:p>
    <w:p w14:paraId="6F16E667" w14:textId="77777777" w:rsidR="00C61C9B" w:rsidRPr="00C61C9B" w:rsidRDefault="00C61C9B" w:rsidP="000D4BA4">
      <w:pPr>
        <w:rPr>
          <w:color w:val="212121"/>
          <w:shd w:val="clear" w:color="auto" w:fill="FFFFFF"/>
        </w:rPr>
      </w:pPr>
      <w:r w:rsidRPr="00C61C9B">
        <w:t xml:space="preserve">Reads found in </w:t>
      </w:r>
      <w:proofErr w:type="gramStart"/>
      <w:r w:rsidRPr="00C61C9B">
        <w:rPr>
          <w:color w:val="212121"/>
          <w:shd w:val="clear" w:color="auto" w:fill="FFFFFF"/>
        </w:rPr>
        <w:t>SRX5544803</w:t>
      </w:r>
      <w:proofErr w:type="gramEnd"/>
    </w:p>
    <w:p w14:paraId="5C91EC3C" w14:textId="77777777" w:rsidR="00C61C9B" w:rsidRDefault="00C61C9B" w:rsidP="000D4BA4">
      <w:pPr>
        <w:rPr>
          <w:shd w:val="clear" w:color="auto" w:fill="FFFFFF"/>
        </w:rPr>
      </w:pPr>
      <w:r w:rsidRPr="00C61C9B">
        <w:rPr>
          <w:color w:val="212121"/>
          <w:shd w:val="clear" w:color="auto" w:fill="FFFFFF"/>
        </w:rPr>
        <w:t xml:space="preserve">Read ID: </w:t>
      </w:r>
      <w:r w:rsidRPr="00C61C9B">
        <w:t> </w:t>
      </w:r>
      <w:proofErr w:type="gramStart"/>
      <w:r w:rsidRPr="00C61C9B">
        <w:rPr>
          <w:shd w:val="clear" w:color="auto" w:fill="FFFFFF"/>
        </w:rPr>
        <w:t>SRA:SRR</w:t>
      </w:r>
      <w:proofErr w:type="gramEnd"/>
      <w:r w:rsidRPr="00C61C9B">
        <w:rPr>
          <w:shd w:val="clear" w:color="auto" w:fill="FFFFFF"/>
        </w:rPr>
        <w:t>8754042.18435690.2</w:t>
      </w:r>
    </w:p>
    <w:p w14:paraId="6520AC83" w14:textId="77777777" w:rsidR="0024481A" w:rsidRPr="0024481A" w:rsidRDefault="0024481A" w:rsidP="000D4BA4">
      <w:pPr>
        <w:pStyle w:val="NoSpacing"/>
        <w:rPr>
          <w:lang w:eastAsia="en-GB"/>
        </w:rPr>
      </w:pPr>
      <w:proofErr w:type="gramStart"/>
      <w:r w:rsidRPr="0024481A">
        <w:rPr>
          <w:lang w:eastAsia="en-GB"/>
        </w:rPr>
        <w:t>Query  23</w:t>
      </w:r>
      <w:proofErr w:type="gramEnd"/>
      <w:r w:rsidRPr="0024481A">
        <w:rPr>
          <w:lang w:eastAsia="en-GB"/>
        </w:rPr>
        <w:t xml:space="preserve">   </w:t>
      </w:r>
      <w:proofErr w:type="spellStart"/>
      <w:r w:rsidRPr="0024481A">
        <w:rPr>
          <w:highlight w:val="red"/>
          <w:lang w:eastAsia="en-GB"/>
        </w:rPr>
        <w:t>GTGGGGGCCATACGGCCCTCGAGAACACCACTGCGACGGCCCTTACGGAATCATCGTCA</w:t>
      </w:r>
      <w:r w:rsidRPr="0024481A">
        <w:rPr>
          <w:color w:val="808080"/>
          <w:highlight w:val="red"/>
          <w:lang w:eastAsia="en-GB"/>
        </w:rPr>
        <w:t>t</w:t>
      </w:r>
      <w:proofErr w:type="spellEnd"/>
      <w:r w:rsidRPr="0024481A">
        <w:rPr>
          <w:lang w:eastAsia="en-GB"/>
        </w:rPr>
        <w:t xml:space="preserve">  82</w:t>
      </w:r>
    </w:p>
    <w:p w14:paraId="3186FAF4" w14:textId="77777777" w:rsidR="0024481A" w:rsidRPr="0024481A" w:rsidRDefault="0024481A" w:rsidP="000D4BA4">
      <w:pPr>
        <w:pStyle w:val="NoSpacing"/>
        <w:rPr>
          <w:lang w:eastAsia="en-GB"/>
        </w:rPr>
      </w:pPr>
      <w:r w:rsidRPr="0024481A">
        <w:rPr>
          <w:lang w:eastAsia="en-GB"/>
        </w:rPr>
        <w:t xml:space="preserve">            ||||||||||||||||||||||||||||||||||||||||||||||||||||||||||||</w:t>
      </w:r>
    </w:p>
    <w:p w14:paraId="2256228E" w14:textId="77777777" w:rsidR="0024481A" w:rsidRPr="0024481A" w:rsidRDefault="0024481A" w:rsidP="000D4BA4">
      <w:pPr>
        <w:pStyle w:val="NoSpacing"/>
        <w:rPr>
          <w:lang w:eastAsia="en-GB"/>
        </w:rPr>
      </w:pPr>
      <w:proofErr w:type="spellStart"/>
      <w:proofErr w:type="gramStart"/>
      <w:r w:rsidRPr="0024481A">
        <w:rPr>
          <w:lang w:eastAsia="en-GB"/>
        </w:rPr>
        <w:t>Sbjct</w:t>
      </w:r>
      <w:proofErr w:type="spellEnd"/>
      <w:r w:rsidRPr="0024481A">
        <w:rPr>
          <w:lang w:eastAsia="en-GB"/>
        </w:rPr>
        <w:t xml:space="preserve">  1</w:t>
      </w:r>
      <w:proofErr w:type="gramEnd"/>
      <w:r w:rsidRPr="0024481A">
        <w:rPr>
          <w:lang w:eastAsia="en-GB"/>
        </w:rPr>
        <w:t xml:space="preserve">    </w:t>
      </w:r>
      <w:r w:rsidRPr="0024481A">
        <w:rPr>
          <w:highlight w:val="red"/>
          <w:lang w:eastAsia="en-GB"/>
        </w:rPr>
        <w:t>GTGGGGGCCATACGGCCCTCGAGAACACCACTGCGACGGCCCTTACGGAATCATCGTCAT</w:t>
      </w:r>
      <w:r w:rsidRPr="0024481A">
        <w:rPr>
          <w:lang w:eastAsia="en-GB"/>
        </w:rPr>
        <w:t xml:space="preserve">  60</w:t>
      </w:r>
    </w:p>
    <w:p w14:paraId="5D78791A" w14:textId="77777777" w:rsidR="0024481A" w:rsidRPr="0024481A" w:rsidRDefault="0024481A" w:rsidP="000D4BA4">
      <w:pPr>
        <w:pStyle w:val="NoSpacing"/>
        <w:rPr>
          <w:lang w:eastAsia="en-GB"/>
        </w:rPr>
      </w:pPr>
    </w:p>
    <w:p w14:paraId="71CABA47" w14:textId="77777777" w:rsidR="0024481A" w:rsidRPr="0024481A" w:rsidRDefault="0024481A" w:rsidP="000D4BA4">
      <w:pPr>
        <w:pStyle w:val="NoSpacing"/>
        <w:rPr>
          <w:lang w:eastAsia="en-GB"/>
        </w:rPr>
      </w:pPr>
      <w:proofErr w:type="gramStart"/>
      <w:r w:rsidRPr="0024481A">
        <w:rPr>
          <w:lang w:eastAsia="en-GB"/>
        </w:rPr>
        <w:t>Query  83</w:t>
      </w:r>
      <w:proofErr w:type="gramEnd"/>
      <w:r w:rsidRPr="0024481A">
        <w:rPr>
          <w:lang w:eastAsia="en-GB"/>
        </w:rPr>
        <w:t xml:space="preserve">   </w:t>
      </w:r>
      <w:proofErr w:type="spellStart"/>
      <w:r w:rsidRPr="0024481A">
        <w:rPr>
          <w:color w:val="808080"/>
          <w:highlight w:val="red"/>
          <w:lang w:eastAsia="en-GB"/>
        </w:rPr>
        <w:t>cctcttcctcctcttcctcctcttcctcctcttcctcctc</w:t>
      </w:r>
      <w:proofErr w:type="spellEnd"/>
      <w:r w:rsidRPr="0024481A">
        <w:rPr>
          <w:lang w:eastAsia="en-GB"/>
        </w:rPr>
        <w:t xml:space="preserve">  122</w:t>
      </w:r>
    </w:p>
    <w:p w14:paraId="09591BD9" w14:textId="77777777" w:rsidR="0024481A" w:rsidRPr="0024481A" w:rsidRDefault="0024481A" w:rsidP="000D4BA4">
      <w:pPr>
        <w:pStyle w:val="NoSpacing"/>
        <w:rPr>
          <w:lang w:eastAsia="en-GB"/>
        </w:rPr>
      </w:pPr>
      <w:r w:rsidRPr="0024481A">
        <w:rPr>
          <w:lang w:eastAsia="en-GB"/>
        </w:rPr>
        <w:t xml:space="preserve">            ||||||||||||||||||||||||||||||||||||||||</w:t>
      </w:r>
    </w:p>
    <w:p w14:paraId="3A8E1698" w14:textId="77777777" w:rsidR="0024481A" w:rsidRPr="0024481A" w:rsidRDefault="0024481A" w:rsidP="000D4BA4">
      <w:pPr>
        <w:pStyle w:val="NoSpacing"/>
        <w:rPr>
          <w:lang w:eastAsia="en-GB"/>
        </w:rPr>
      </w:pPr>
      <w:proofErr w:type="spellStart"/>
      <w:proofErr w:type="gramStart"/>
      <w:r w:rsidRPr="0024481A">
        <w:rPr>
          <w:lang w:eastAsia="en-GB"/>
        </w:rPr>
        <w:t>Sbjct</w:t>
      </w:r>
      <w:proofErr w:type="spellEnd"/>
      <w:r w:rsidRPr="0024481A">
        <w:rPr>
          <w:lang w:eastAsia="en-GB"/>
        </w:rPr>
        <w:t xml:space="preserve">  61</w:t>
      </w:r>
      <w:proofErr w:type="gramEnd"/>
      <w:r w:rsidRPr="0024481A">
        <w:rPr>
          <w:lang w:eastAsia="en-GB"/>
        </w:rPr>
        <w:t xml:space="preserve">   </w:t>
      </w:r>
      <w:r w:rsidRPr="0024481A">
        <w:rPr>
          <w:highlight w:val="red"/>
          <w:lang w:eastAsia="en-GB"/>
        </w:rPr>
        <w:t>CCTCTTCCTCCTCTTCCTCCTCTTCCTCCTCTTCCTCCTC</w:t>
      </w:r>
      <w:r w:rsidRPr="0024481A">
        <w:rPr>
          <w:lang w:eastAsia="en-GB"/>
        </w:rPr>
        <w:t xml:space="preserve">  100</w:t>
      </w:r>
    </w:p>
    <w:p w14:paraId="780598FC" w14:textId="77777777" w:rsidR="0024481A" w:rsidRPr="00C61C9B" w:rsidRDefault="0024481A" w:rsidP="00C64097">
      <w:pPr>
        <w:rPr>
          <w:rFonts w:asciiTheme="majorHAnsi" w:hAnsiTheme="majorHAnsi" w:cstheme="majorHAnsi"/>
          <w:szCs w:val="18"/>
        </w:rPr>
      </w:pPr>
    </w:p>
    <w:p w14:paraId="09CAFE9A" w14:textId="77777777" w:rsidR="00C61C9B" w:rsidRPr="00C61C9B" w:rsidRDefault="00C61C9B" w:rsidP="000D4BA4">
      <w:pPr>
        <w:pStyle w:val="Heading5"/>
      </w:pPr>
      <w:r w:rsidRPr="00C61C9B">
        <w:t>&gt;aFTZF1_predicted_</w:t>
      </w:r>
      <w:proofErr w:type="gramStart"/>
      <w:r w:rsidRPr="00C61C9B">
        <w:t>apis</w:t>
      </w:r>
      <w:proofErr w:type="gramEnd"/>
    </w:p>
    <w:p w14:paraId="655AA147" w14:textId="61459EF1" w:rsidR="006B1E93" w:rsidRDefault="00C61C9B" w:rsidP="007E32DF">
      <w:pPr>
        <w:pStyle w:val="NoSpacing"/>
      </w:pPr>
      <w:r w:rsidRPr="00C61C9B">
        <w:rPr>
          <w:highlight w:val="red"/>
        </w:rPr>
        <w:t>ATGGCTACGGGGACAGGGGAAGGTGGGGGCCATACGGCCCTCGAGAACACCACTGCGACGGCCCTTACGGAATCATCGTCATCCTCTTCCTCCTCTTCCTCCTCTTCCTCCTCTTCCTCCTCCTCCTCCTCTTCATCCTCGGTACCAACTATCCTGACAGAAAACAACACGGCGATTAATCTGCCTTTGACTGAATCTGAACAAGAAACCCTTCATCAAGTACAACAGCATCAGGCTCAACAACAGCAGCAACAAACACATTCGCAATCATCGGTCAATTTGGTCACCGATCTGCAAACAAACGATACATCAG</w:t>
      </w:r>
      <w:r w:rsidRPr="00C61C9B">
        <w:t>GAGCCGGAAGCGGCACTGGTGGCAGTGGAGGCAGCAATGGCGCGGCAAACGGTGCTGGAGGTGGTGGTTGCGGCACATCGACAGCCCTCGAGAGTAGCGGCAGCAATTATACCGGTGGCGGTGGTGCCGGTACCGGTGGTGGAGGAGGAACGGGTGGCGGCGGTGGTGCGGGTGCCGCTGGCGGTAGTGGGCCCACCGCAGGGAATGCCTCTGCTGGTGGTGGCGGTAGCGGTAGTGGTGCGGCCAGCGGTGCAAGTGGCGGCGGATCCGCTACGGTAAGCGGCAATGTCGCGATACCAACTACCACCTACTCATTACCAACTGGTACCCTCTGTCATCCCGGATTGGGTCAGGTCGGGGTTGGTGTCGTGACCGGCTCGATACCGTGTCCGTCCGAATTCCCCGATACCAAGGACATCATCATAGAAGAACTCTGTCCGGTCTGCGGCGACAAAGTTTCCGGATACCATTACGGGCTACTCACTTGTGAATCCTGCAAAGGTTTCTTCAAACGCACCGTCCAAAACAAAAAGGTCTACACGTGCGTCGCCGAGAGGTCCTGTCACATTGACAAAACGCAAAGAAAGCGGTGTCCCTACTGCCGTTTTCAGAAGTGCCTCGAAGTCGGCATGAAGCTTGAGGCCGTACGAGCGGATCGGATGAGAGGCGGTAGGAATAAATTTGGACCTATGTACAAGAGAGACCGAGCGCGGAAGCTACAAATGATGAGACAACGGCAGCTGGCACTGCAAACGATACGCGGCAGCCTCGGTGACCCATCGAACTATCCCTCCGCCGTAACGCCTTTCCTGCATATTAAACAGGAAATACAAATACCTCAGGTCTCGAGTCTAACCTCTTCTCCAGATTCGAGTCCATCCCCCGCAGCCGTGGCCGCTGGTTTGGTCACGACACAAGCTGGTAGCGGAGCTGGTCAGCATCAACTGATCGCACCGTCTTCCCAGCCAAACATTTCTGCTGGTAATCACCTGCACAATCTCAACCCTGGCCTGGATAGTAAGCTCTGGGCTGCCAATTCCACCACCCCGAGTCCGAAGGCCTTCAACTTCGGCGAACAGTCCACACAATCTCATGGAGCCACTGGCTCCGCACCCTCTACCGCCACGTTGAAAACTAGTCCGATGATAAGAGACTTTGTGCAAACAGTCGACGATCGCGAGTGGCAGGCATCGCTTTTTGGATTATTACAAAATCAAACGTACAATCAGTGTGAAGTGGACTTGTTCGAATTAATGTGCAAAGTGCTCGATCAAAATTTGTTCTCTCAGGTGGACTGGGCAAGGAATTCTGTATTCTTCAAGGATCTCAAGGTTGATGACCAAATGAAGTTGCTACAGCACTCCTGGTCAGATATGTTGGTGCTCGATCATCTTCATCAAAGGTTACACAATAATTTACCTGATGAGACTACGCTTCATAATGGTCAAAAGTTTGATCTCCTTTGTCTCGGCCTACTCGGGGTTCCTTCTTTGGCAGATCTTTTCAATGATTTATCGTCCAAACTTCAGGAACTCAAATTCGATCTTTCGGATTATATATGCATGAAATTCTTGATGCTGCTCAATCATGAAGTTCGTGGATTAGTTAACAAGAAACATGTACAAGAAGGTCACGAACAAGTTCAACAAGCTCTTTTGGATTATACTTTGACGTGTTATCCTTCTATACCGGATAAGTTTAACAAGCTGCTAGCAGTATTACCAGGAATCCACGTGGTGGCGAGCAGGGGAGAAGATCATCTTTATCAAAAACATTGTAGCGGTGGAGCACCAACTCAAACTCTTCTCATGGAAATGCTTCATGCTAAAAGAAAATGA</w:t>
      </w:r>
    </w:p>
    <w:p w14:paraId="46EF64BC" w14:textId="77777777" w:rsidR="000D4BA4" w:rsidRDefault="000D4BA4" w:rsidP="007E32DF">
      <w:pPr>
        <w:pStyle w:val="NoSpacing"/>
      </w:pPr>
    </w:p>
    <w:p w14:paraId="60E9FD07" w14:textId="77777777" w:rsidR="006F6055" w:rsidRPr="00444DB5" w:rsidRDefault="006F6055" w:rsidP="000D4BA4">
      <w:pPr>
        <w:rPr>
          <w:color w:val="212121"/>
          <w:shd w:val="clear" w:color="auto" w:fill="FFFFFF"/>
        </w:rPr>
      </w:pPr>
      <w:r w:rsidRPr="00444DB5">
        <w:t xml:space="preserve">Reads found in </w:t>
      </w:r>
      <w:proofErr w:type="gramStart"/>
      <w:r w:rsidRPr="00444DB5">
        <w:rPr>
          <w:color w:val="212121"/>
          <w:shd w:val="clear" w:color="auto" w:fill="FFFFFF"/>
        </w:rPr>
        <w:t>SRX5544801</w:t>
      </w:r>
      <w:proofErr w:type="gramEnd"/>
    </w:p>
    <w:p w14:paraId="0B9CE663" w14:textId="77777777" w:rsidR="006F6055" w:rsidRPr="00444DB5" w:rsidRDefault="006F6055" w:rsidP="000D4BA4">
      <w:pPr>
        <w:rPr>
          <w:shd w:val="clear" w:color="auto" w:fill="FFFFFF"/>
        </w:rPr>
      </w:pPr>
      <w:r w:rsidRPr="00444DB5">
        <w:rPr>
          <w:color w:val="212121"/>
          <w:shd w:val="clear" w:color="auto" w:fill="FFFFFF"/>
        </w:rPr>
        <w:t xml:space="preserve">Read ID: </w:t>
      </w:r>
      <w:r w:rsidRPr="00444DB5">
        <w:t> </w:t>
      </w:r>
      <w:proofErr w:type="gramStart"/>
      <w:r w:rsidRPr="00444DB5">
        <w:rPr>
          <w:shd w:val="clear" w:color="auto" w:fill="FFFFFF"/>
        </w:rPr>
        <w:t>SRA:SRR</w:t>
      </w:r>
      <w:proofErr w:type="gramEnd"/>
      <w:r w:rsidRPr="00444DB5">
        <w:rPr>
          <w:shd w:val="clear" w:color="auto" w:fill="FFFFFF"/>
        </w:rPr>
        <w:t>8754044.9553356.2</w:t>
      </w:r>
    </w:p>
    <w:p w14:paraId="1D3F2C93" w14:textId="77777777" w:rsidR="0024481A" w:rsidRPr="0024481A" w:rsidRDefault="0024481A" w:rsidP="000D4BA4">
      <w:pPr>
        <w:pStyle w:val="NoSpacing"/>
        <w:rPr>
          <w:lang w:eastAsia="en-GB"/>
        </w:rPr>
      </w:pPr>
      <w:proofErr w:type="gramStart"/>
      <w:r w:rsidRPr="0024481A">
        <w:rPr>
          <w:lang w:eastAsia="en-GB"/>
        </w:rPr>
        <w:t>Query  172</w:t>
      </w:r>
      <w:proofErr w:type="gramEnd"/>
      <w:r w:rsidRPr="0024481A">
        <w:rPr>
          <w:lang w:eastAsia="en-GB"/>
        </w:rPr>
        <w:t xml:space="preserve">  GAT</w:t>
      </w:r>
      <w:r w:rsidRPr="0024481A">
        <w:rPr>
          <w:highlight w:val="cyan"/>
          <w:lang w:eastAsia="en-GB"/>
        </w:rPr>
        <w:t>ATGTTATTGGAGATGGAGCAGCATTCGGGTCTGATATCCCTGAATATGTCGCCGTTC</w:t>
      </w:r>
      <w:r w:rsidRPr="0024481A">
        <w:rPr>
          <w:lang w:eastAsia="en-GB"/>
        </w:rPr>
        <w:t xml:space="preserve">  231</w:t>
      </w:r>
    </w:p>
    <w:p w14:paraId="1B9DB741" w14:textId="77777777" w:rsidR="0024481A" w:rsidRPr="0024481A" w:rsidRDefault="0024481A" w:rsidP="000D4BA4">
      <w:pPr>
        <w:pStyle w:val="NoSpacing"/>
        <w:rPr>
          <w:lang w:eastAsia="en-GB"/>
        </w:rPr>
      </w:pPr>
      <w:r w:rsidRPr="0024481A">
        <w:rPr>
          <w:lang w:eastAsia="en-GB"/>
        </w:rPr>
        <w:t xml:space="preserve">            ||||||||||||||||||||||||||||||||||||||||||||||||||||||||||||</w:t>
      </w:r>
    </w:p>
    <w:p w14:paraId="0C8C06C4" w14:textId="77777777" w:rsidR="0024481A" w:rsidRPr="0024481A" w:rsidRDefault="0024481A" w:rsidP="000D4BA4">
      <w:pPr>
        <w:pStyle w:val="NoSpacing"/>
        <w:rPr>
          <w:lang w:eastAsia="en-GB"/>
        </w:rPr>
      </w:pPr>
      <w:proofErr w:type="spellStart"/>
      <w:proofErr w:type="gramStart"/>
      <w:r w:rsidRPr="0024481A">
        <w:rPr>
          <w:lang w:eastAsia="en-GB"/>
        </w:rPr>
        <w:t>Sbjct</w:t>
      </w:r>
      <w:proofErr w:type="spellEnd"/>
      <w:r w:rsidRPr="0024481A">
        <w:rPr>
          <w:lang w:eastAsia="en-GB"/>
        </w:rPr>
        <w:t xml:space="preserve">  100</w:t>
      </w:r>
      <w:proofErr w:type="gramEnd"/>
      <w:r w:rsidRPr="0024481A">
        <w:rPr>
          <w:lang w:eastAsia="en-GB"/>
        </w:rPr>
        <w:t xml:space="preserve">  GAT</w:t>
      </w:r>
      <w:r w:rsidRPr="0024481A">
        <w:rPr>
          <w:highlight w:val="cyan"/>
          <w:lang w:eastAsia="en-GB"/>
        </w:rPr>
        <w:t>ATGTTATTGGAGATGGAGCAGCATTCGGGTCTGATATCCCTGAATATGTCGCCGTTC</w:t>
      </w:r>
      <w:r w:rsidRPr="0024481A">
        <w:rPr>
          <w:lang w:eastAsia="en-GB"/>
        </w:rPr>
        <w:t xml:space="preserve">  41</w:t>
      </w:r>
    </w:p>
    <w:p w14:paraId="72EC51FC" w14:textId="77777777" w:rsidR="0024481A" w:rsidRPr="0024481A" w:rsidRDefault="0024481A" w:rsidP="000D4BA4">
      <w:pPr>
        <w:pStyle w:val="NoSpacing"/>
        <w:rPr>
          <w:lang w:eastAsia="en-GB"/>
        </w:rPr>
      </w:pPr>
    </w:p>
    <w:p w14:paraId="6F122702" w14:textId="77777777" w:rsidR="0024481A" w:rsidRPr="0024481A" w:rsidRDefault="0024481A" w:rsidP="000D4BA4">
      <w:pPr>
        <w:pStyle w:val="NoSpacing"/>
        <w:rPr>
          <w:lang w:eastAsia="en-GB"/>
        </w:rPr>
      </w:pPr>
      <w:proofErr w:type="gramStart"/>
      <w:r w:rsidRPr="0024481A">
        <w:rPr>
          <w:lang w:eastAsia="en-GB"/>
        </w:rPr>
        <w:t>Query  232</w:t>
      </w:r>
      <w:proofErr w:type="gramEnd"/>
      <w:r w:rsidRPr="0024481A">
        <w:rPr>
          <w:lang w:eastAsia="en-GB"/>
        </w:rPr>
        <w:t xml:space="preserve">  </w:t>
      </w:r>
      <w:r w:rsidRPr="0024481A">
        <w:rPr>
          <w:highlight w:val="cyan"/>
          <w:lang w:eastAsia="en-GB"/>
        </w:rPr>
        <w:t>CATTTAAGCCCTCAGGGTAGTCCCCAAGGTGCGGCCAGTG</w:t>
      </w:r>
      <w:r w:rsidRPr="0024481A">
        <w:rPr>
          <w:lang w:eastAsia="en-GB"/>
        </w:rPr>
        <w:t xml:space="preserve">  271</w:t>
      </w:r>
    </w:p>
    <w:p w14:paraId="266F5850" w14:textId="77777777" w:rsidR="0024481A" w:rsidRPr="0024481A" w:rsidRDefault="0024481A" w:rsidP="000D4BA4">
      <w:pPr>
        <w:pStyle w:val="NoSpacing"/>
        <w:rPr>
          <w:lang w:eastAsia="en-GB"/>
        </w:rPr>
      </w:pPr>
      <w:r w:rsidRPr="0024481A">
        <w:rPr>
          <w:lang w:eastAsia="en-GB"/>
        </w:rPr>
        <w:t xml:space="preserve">            ||||||||||||||||||||||||||||||||||||||||</w:t>
      </w:r>
    </w:p>
    <w:p w14:paraId="189BADC9" w14:textId="77777777" w:rsidR="0024481A" w:rsidRPr="0024481A" w:rsidRDefault="0024481A" w:rsidP="000D4BA4">
      <w:pPr>
        <w:pStyle w:val="NoSpacing"/>
        <w:rPr>
          <w:lang w:eastAsia="en-GB"/>
        </w:rPr>
      </w:pPr>
      <w:proofErr w:type="spellStart"/>
      <w:proofErr w:type="gramStart"/>
      <w:r w:rsidRPr="0024481A">
        <w:rPr>
          <w:lang w:eastAsia="en-GB"/>
        </w:rPr>
        <w:t>Sbjct</w:t>
      </w:r>
      <w:proofErr w:type="spellEnd"/>
      <w:r w:rsidRPr="0024481A">
        <w:rPr>
          <w:lang w:eastAsia="en-GB"/>
        </w:rPr>
        <w:t xml:space="preserve">  40</w:t>
      </w:r>
      <w:proofErr w:type="gramEnd"/>
      <w:r w:rsidRPr="0024481A">
        <w:rPr>
          <w:lang w:eastAsia="en-GB"/>
        </w:rPr>
        <w:t xml:space="preserve">   </w:t>
      </w:r>
      <w:r w:rsidRPr="0024481A">
        <w:rPr>
          <w:highlight w:val="cyan"/>
          <w:lang w:eastAsia="en-GB"/>
        </w:rPr>
        <w:t>CATTTAAGCCCTCAGGGTAGTCCCCAAGGTGCGGCCAGTG</w:t>
      </w:r>
      <w:r w:rsidRPr="0024481A">
        <w:rPr>
          <w:lang w:eastAsia="en-GB"/>
        </w:rPr>
        <w:t xml:space="preserve">  1</w:t>
      </w:r>
    </w:p>
    <w:p w14:paraId="2766BEC1" w14:textId="77777777" w:rsidR="0024481A" w:rsidRPr="006F6055" w:rsidRDefault="0024481A" w:rsidP="00C64097">
      <w:pPr>
        <w:rPr>
          <w:rFonts w:asciiTheme="majorHAnsi" w:hAnsiTheme="majorHAnsi" w:cstheme="majorHAnsi"/>
          <w:szCs w:val="18"/>
        </w:rPr>
      </w:pPr>
    </w:p>
    <w:p w14:paraId="2BB0B793" w14:textId="77777777" w:rsidR="00C61C9B" w:rsidRPr="00444DB5" w:rsidRDefault="00C61C9B" w:rsidP="000D4BA4">
      <w:pPr>
        <w:pStyle w:val="Heading5"/>
      </w:pPr>
      <w:r w:rsidRPr="00444DB5">
        <w:lastRenderedPageBreak/>
        <w:t>&gt;bFTZF1_Apis_mellifera_XM_006557392.2</w:t>
      </w:r>
    </w:p>
    <w:p w14:paraId="3C03D455" w14:textId="68F84A53" w:rsidR="00C31DC0" w:rsidRPr="000D4BA4" w:rsidRDefault="00C61C9B" w:rsidP="000D4BA4">
      <w:pPr>
        <w:pStyle w:val="NoSpacing"/>
      </w:pPr>
      <w:r w:rsidRPr="00C61C9B">
        <w:t>AACCGTGGTTGTTCCGTCACATGACACGCCACTGGCAAATATAAAAAAGAAAAGAAACGGAAAACATTTATCATTTACCACAGTGGTTAAAATTAGAAGAATTTACAATCAATTCATATATGAGCCAATACGCCACAAGCACGTTCCTCCGTGCAGTATTCGCGCAAGGGTGAT</w:t>
      </w:r>
      <w:r w:rsidRPr="00C61C9B">
        <w:rPr>
          <w:highlight w:val="cyan"/>
        </w:rPr>
        <w:t>ATGTTATTGGAGATGGAGCAGCATTCGGGTCTGATATCCCTGAATATGTCGCCGTTCCATTTAAGCCCTCAGGGTAGTCCCCAAGGTGCGGCCAGTGCTGGTCAGCAACAGCAACAAGCGCAACAACAACAACAACCACAATACGGTTCTTCGCCGTATGGGAATTGCGCTCAAAGTCCTCCTACAACAATGTGTCATCAATCACAGTCACAACAACAACCGCAACAACAGCAACAGTTGCCGGTACATAATCAGGCGCATTCGCAGGGTATATCGAATTTCGACGCCGCGTTTTTCGACTCCACCGCCCTTGAAGAACGGTGTCCCATGTGCGGGGACAAAATGTCTGGTTATCAGTATGGTCTGCTTACGTGCGAATCCTGTAAAGGTTTTTTCAAACGGAATAATTCGCCGTGTAGCAGTAAAAAAGTATATACGTGCCTATTCTCGCCAACGGGAGGTGGGGGAGGTGGGGGCAGCGGCGGAGGTGGTGGTGGCGGAGGTGGCGGTGGTGGAAATGGTAACAACGGTAACAACGGTGGAACCGGTAGCTGTGGCGGCGGCGCATCATCGGCACTCGAGATCGGATCTTGCGGCAACAAGAAGGTGTACACGTGTCTGTTCTCGCCAACAG</w:t>
      </w:r>
      <w:r w:rsidRPr="00C61C9B">
        <w:t>GAGCCGGAAGCGGCACTGGTGGCAGTGGAGGCAGCAATGGCGCGGCAAACGGTGCTGGAGGTGGTGGTTGCGGCACATCGACAGCCCTCGAGAGTAGCGGCAGCAATTATACCGGTGGCGGTGGTGCCGGTACCGGTGGTGGAGGAGGAACGGGTGGCGGCGGTGGTGCGGGTGCCGCTGGCGGTAGTGGGCCCACCGCAGGGAATGCCTCTGCTGGTGGTGGCGGTAGCGGTAGTGGTGCGGCCAGCGGTGCAAGTGGCGGCGGATCCGCTACGGTAAGCGGCAATGTCGCGATACCAACTACCACCTACTCATTACCAACTGGTACCCTCTGTCATCCCGGATTGGGTCAGGTCGGGGTTGGTGTCGTGACCGGCTCGATACCGTGTCCGTCCGAATTCCCCGATACCAAGGACATCATCATAGAAGAACTCTGTCCGGTCTGCGGCGACAAAGTTTCCGGATACCATTACGGGCTACTCACTTGTGAATCCTGCAAAGGTTTCTTCAAACGCACCGTCCAAAACAAAAAGGTCTACACGTGCGTCGCCGAGAGGTCCTGTCACATTGACAAAACGCAAAGAAAGCGGTGTCCCTACTGCCGTTTTCAGAAGTGCCTCGAAGTCGGCATGAAGCTTGAGGCCGTACGAGCGGATCGGATGAGAGGCGGTAGGAATAAATTTGGACCTATGTACAAGAGAGACCGAGCGCGGAAGCTACAAATGATGAGACAACGGCAGCTGGCACTGCAAACGATACGCGGCAGCCTCGGTGACCCATCGAACTATCCCTCCGCCGTAACGCCTTTCCTGCATATTAAACAGGAAATACAAATACCTCAGGTCTCGAGTCTAACCTCTTCTCCAGATTCGAGTCCATCCCCCGCAGCCGTGGCCGCTGGTTTGGTCACGACACAAGCTGGTAGCGGAGCTGGTCAGCATCAACTGATCGCACCGTCTTCCCAGCCAAACATTTCTGCTGGTAATCACCTGCACAATCTCAACCCTGGCCTGGATAGTAAGCTCTGGGCTGCCAATTCCACCACCCCGAGTCCGAAGGCCTTCAACTTCGGCGAACAGTCCACACAATCTCATGGAGCCACTGGCTCCGCACCCTCTACCGCCACGTTGAAAACTAGTCCGATGATAAGAGACTTTGTGCAAACAGTCGACGATCGCGAGTGGCAGGCATCGCTTTTTGGATTATTACAAAATCAAACGTACAATCAGTGTGAAGTGGACTTGTTCGAATTAATGTGCAAAGTGCTCGATCAAAATTTGTTCTCTCAGGTGGACTGGGCAAGGAATTCTGTATTCTTCAAGGATCTCAAGGTTGATGACCAAATGAAGTTGCTACAGCACTCCTGGTCAGATATGTTGGTGCTCGATCATCTTCATCAAAGGTTACACAATAATTTACCTGATGAGACTACGCTTCATAATGGTCAAAAGTTTGATCTCCTTTGTCTCGGCCTACTCGGGGTTCCTTCTTTGGCAGATCTTTTCAATGATTTATCGTCCAAACTTCAGGAACTCAAATTCGATCTTTCGGATTATATATGCATGAAATTCTTGATGCTGCTCAATCATGAAGTTCGTGGATTAGTTAACAAGAAACATGTACAAGAAGGTCACGAACAAGTTCAACAAGCTCTTTTGGATTATACTTTGACGTGTTATCCTTCTATACCGGATAAGTTTAACAAGCTGCTAGCAGTATTACCAGGAATCCACGTGGTGGCGAGCAGGGGAGAAGATCATCTTTATCAAAAACATTGTAGCGGTGGAGCACCAACTCAAACTCTTCTCATGGAAATGCTTCATGCTAAAAGAAAATGAAACGATAAATTCATTTGGCACTTTTGCCATGAATTAGTCTATTGTTATATCTCAAAAATCAAGATAGAGCTCCTTATTGTCAATGTGGACCTCAAGTACCTATTAAGAGCTAATATACTACTGCTTAGGTGTTGGACCAAGTTAAGGAGCTCTGGTTCAAAAAATACCTATGCAAACGAATCAAGTATAGACGTACATAATTTACATATATACATAATATATGTATTATAAAATGTATCTAAATATATAAATATAATGACATATATTTTCTATATTTGATGTTGAAGTTTTAGAGATGTATCCATGAAGAATTATTACCCCTGTTGGTGGGTAAAAGCGCAGGGAAACAGTAAGCAAGATGCCTTGAAAACAGTACAAAGGGTGGTTAACAAAATATTGGTTAAAGGGCAGGCAATTTTTGTCTAAATAAGTAAAGCTATTTTTCTAATAATAGATGCGATTATTTTTAAGCACATACCACTGAAGCCTTGCTCTCATTTTAACAAAAAAATAATCCTAATGGTAACGAATGAAAAAAATTGTCGACTCTCCAGTCAATCGTGCTTCTGCAAGGGATTCAATGGGCATACTTGAATGACAGTAAAATTTCATGTGATATACTTATATATAACATATATACATACATATATGTCGCACGGCCACCTGGGCATCCTTAGAACTTCTTATAAAAAAAAAAAAATCTGCATTTTGTCACACTTGCACACGGCAGGGCTACTATATTGTAAATACTAGTTAACACATTCCAATTATGTTGTAAAGTGAATCATGTTAAATATGTAATTATAATATTTTTGTGTATAGTTTAATGAAATAAATATATTTCTGTTGCTTACTGAGAAAAAAAATCATTAGCTACTTAATGTCTTCACTAATTTAGACTTTTATTCATGTATTTCTTTTTATTATTTTTCAAATAGGTGGCGGAAAAAAATAACCACAGATTGCGATATTTTATTATTGTATATTGTATCGTAATAAAGATTCTGTTTAAGAAATAAAAGAATCATTGGAGCAAGGTTTATGTGGTCCTACATTATCTAGCGATTAATATTAAGTACATAAGATCAATATTGTCTTATCGCAGTTGTTAAATAGATAAATATTTACTGAATGTTAAGATAGTGATCGAATGTAGTAATTTTTCACTAATAGATTATTATTGTTTAGTCAATAGTCAGAAACTTTTCAGTGCTGTGAAGGTTGTTTTTTCGATGCCTGTGGTATCTAAGCCATCGGTAATTACACGTGCTAGATTCGAGGCTCAAGTGTGACAACAGGAACAGAAATCTTTGCTCGTACTGGTAGGCTGGTAGTACCACCCTTTGCAACTCCTACTGTTTATATCCTCTATCAAAGAAGTACCTGGGAAAAATGCTATTTTACTACTTTCACTTTTCCACCGACTTCGATATAAGATATTAAGTATAGATTTAAATAATTTGTTGATGTATGTAAAAAAAAAAAACTCGATGCCACATTAGATTAAGAATCGAGTGTTGAATCAAATCAGGAGGAGTAGCTGCGAGTATTACTACCGTGAAATATATATATATATATATTTATATATATATATATATATTTTCGAAAGCTTGCATGTACTTATCGTGTGAGTAAAGATTTATGTCCATGGTAAAATTTTTGAAATCTTCGATATAAATACAAATCATATATTGACATGTTCCCAAATTTTCAAATCGTCTGGTTCTTTTAATTGATTGATCAATTGAAAAGATACTTTACACTATTATTAACTTTTTAATGAATTAATTTTATTTAACTCGCATATAAATGTCTACCTCTTTGTAACTGTATTAAGTCTTACACCTTTACATTTTTAGTAAACCACATACCTCAGAATAGACACCCAGATAGCAAATTAAATGAAATATATGAATGTTACCTATGTAGACTTAAACTCTACAATTTCTATAATATGCGTATGGACATAATATAAAGGTTCCATTCAAGTATTGTACCCATTATATTTCCATGTTAATTATTTTAATTATTATTGTGTTTATTCCAAATTAGATTATATTTCTATATGATATATGCGATCGAAATTTAATAACTCAATGAAGTCTTTAAAATTTCTATTTATATTGTGTTATTGTTGGGTAAAGTCAATTAATATTTTATCTATTACATTTTCATTCAAATCTTTACTCAAGACTTCTTGTAGAACGTGTCGGTCTGATAATTTTGGAACAACTTACAGAAATCATAAATAAAATATTTCAAAAAACGAAAATGAAAATTGTCTCTTCTAAATATATGTCTCTAAACGATGAACTTTGTATGTATCCATCCTATTTAATCGTCCGCTCGATTCTGTTATAAATTGTTTATTAATAATTGTAATTAGGAAATATACATAATAATAATGGTGTTATAAGAATTGTGTTAAATATGTACAGTTACCAATTATAATTGGCGAACAATCTAATTTAATATCGATGTGATTTTTGATCCAACAAATAATTGGAATTAACATTAAATGATGAACTATTATGCGTTGTTAACACTGCCATTAGGAGTTGGCAATTGTAAATTATGTAGAAAAGAAATGATTAATTGTAAATATATCTTTATTATTAACTGA</w:t>
      </w:r>
    </w:p>
    <w:p w14:paraId="79F58B6E" w14:textId="77777777" w:rsidR="00C61C9B" w:rsidRDefault="00C61C9B" w:rsidP="00C64097">
      <w:pPr>
        <w:rPr>
          <w:rFonts w:cs="Courier New"/>
          <w:sz w:val="14"/>
          <w:szCs w:val="14"/>
        </w:rPr>
      </w:pPr>
    </w:p>
    <w:p w14:paraId="5BF2F0E6" w14:textId="77777777" w:rsidR="006F6055" w:rsidRDefault="006F6055" w:rsidP="006F6055">
      <w:pPr>
        <w:pStyle w:val="Heading3"/>
      </w:pPr>
      <w:bookmarkStart w:id="8" w:name="_Toc60872911"/>
      <w:proofErr w:type="spellStart"/>
      <w:r w:rsidRPr="00F511B7">
        <w:t>Blattodea</w:t>
      </w:r>
      <w:proofErr w:type="spellEnd"/>
      <w:r w:rsidRPr="00F511B7">
        <w:t xml:space="preserve"> (Blattella germanica)</w:t>
      </w:r>
      <w:bookmarkEnd w:id="8"/>
    </w:p>
    <w:p w14:paraId="5986A0D7" w14:textId="77777777" w:rsidR="006B1E93" w:rsidRDefault="00AD6FBD" w:rsidP="00C64097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inline distT="0" distB="0" distL="0" distR="0" wp14:anchorId="075D9B6E" wp14:editId="2D2080E9">
            <wp:extent cx="5925820" cy="1054735"/>
            <wp:effectExtent l="0" t="0" r="0" b="0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105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D53372" w14:textId="77777777" w:rsidR="006B1E93" w:rsidRDefault="006B1E93" w:rsidP="00C64097">
      <w:pPr>
        <w:rPr>
          <w:rFonts w:cs="Courier New"/>
          <w:sz w:val="14"/>
          <w:szCs w:val="14"/>
        </w:rPr>
      </w:pPr>
    </w:p>
    <w:p w14:paraId="3A236000" w14:textId="77777777" w:rsidR="008E1447" w:rsidRPr="00897886" w:rsidRDefault="008E1447" w:rsidP="000D4BA4">
      <w:pPr>
        <w:pStyle w:val="Heading5"/>
      </w:pPr>
      <w:r w:rsidRPr="00897886">
        <w:lastRenderedPageBreak/>
        <w:t>&gt;FTZF1_</w:t>
      </w:r>
      <w:r w:rsidR="00897886" w:rsidRPr="00897886">
        <w:rPr>
          <w:lang w:eastAsia="en-GB"/>
        </w:rPr>
        <w:t xml:space="preserve"> </w:t>
      </w:r>
      <w:r w:rsidR="00897886" w:rsidRPr="00716EEA">
        <w:rPr>
          <w:lang w:eastAsia="en-GB"/>
        </w:rPr>
        <w:t>FM163377</w:t>
      </w:r>
      <w:r w:rsidR="00897886" w:rsidRPr="00897886">
        <w:rPr>
          <w:lang w:eastAsia="en-GB"/>
        </w:rPr>
        <w:t>.1</w:t>
      </w:r>
    </w:p>
    <w:p w14:paraId="413DEA78" w14:textId="2572AA1F" w:rsidR="006B1E93" w:rsidRDefault="008E1447" w:rsidP="007E32DF">
      <w:pPr>
        <w:pStyle w:val="NoSpacing"/>
      </w:pPr>
      <w:r w:rsidRPr="008E1447">
        <w:t>TGGCCACGCGCCGRSGGGGGGGGGGGGGCBGAATGCAAAGTGTAAAGTGAATTGTCCTACAGACCTACATTTATACTGCGTTCATTTTTTTAAATATCACGTACAGAAGAAGATTTTTGTGAAGCCTTGGCACAGAGGAATAGTTCAGGGCTTTTTGAAGCTCTGAGTTGGAAGAATCGGGTTCAACATAGACGGATTACTGCCCAAAACATGCATGAGGAGTCAACCAGTAGGCCAATGAGCGTTCCCAGCTCGGTTGCCACTACCACCACTCAACCCACAGCTACAGACCACAATGCAAGCGAGCTACAAGTGTCATTCTCTTCTAGTTCTGCAGGTTCCGCCCTATATAGTCTACACAGCGAATCAGAGGAAGCCGGAGGTGGTGGTTCGACCATGGAGGTGGCCGCCGCGGGCAGCTATCAGGCGTCGCCGGGCGTCTCCGCCGCGACGGTGGCCGTCGTCACGGGCATGACAGGAGGAGACCTCCCGGACACGAAGGAGGGCATCGAAGAGCTCTGCCCCGTCTGCGGAGACAAGGTCTCGGGCTACCACTACGGCCTCCTCACGTGCGAGTCCTGCAAAGGATTCTTCAAGAGGACAGTGCAAAACAAGAAGGTCTACACATGCGTCGCCGAAAGGAGTTGTCACATCGACAAGACGCAGAGGAAGCGGTGTCCATATTGCCGCTTCCAGAAGTGCCTCGACGTCGGCATGAAACTTGAAGCTGTTCGCGCAGACCGCATGCGCGGCGGGAGAAACAAATTCGGCCCGATGTACAAGAGGGACAGAGCCCGCAAGTTGCAGATGATGCGGCAACGCCAGATAGCAGTGCAGACGCTCAGAGGATCGCACAGCCTCGGGGATAACGTGACCTTGAGCTACCCCCAGGCAGGAGGGGCGGGGACTTCCCCGTTCGCGAGTCTGCACATAAAGCAAGAGATCCAGATCCCGCAAGTATCGTCGCTGACGTCATCGCCCGACTCCTCCCCCAGCCCCATCGCCGTGGCCCTAGGCCAAGCGGGGGCGGCGTCCATCCCCGGAGCCTCGAGCGCCGGCCAGCAGGGCACTCTCCACATCATCGGGGGCGGGACACCGAGCACTGCCAACCCCACGGTCCTGAGCAGCGAGAGCAAACTGTGGACCGCGGCGTCGAACCCCACGACGCCCTCCCCGCACTCCCTGTCCCCGAAGACGTTCCACTTCGACAACGTGTTACCCAACGGAGGATCCACCCCCAGTGCGCCTTCCGCCCCCAACGCCAACGCCGGGGGCGGCACCGGCACCACCACCACCGGGCCCTCCTCCGTCAAGTATTCCCCCATCATTCGGGACTTTGTTCAAACTGTGGACGATCGCGAGTGGCAGAAGTCGTTGTTCGAACTCTTGCAGAACCAGACGTACAATCAGTGTGAGGTGGACCTGTTCGAACTGATGTGCAAAGTGCTGGACCAGAATTTGTTCTCTCAGGTCGACTGGGCGAGGAATTCCGTCTTCTTCAAGGACCTCAAGGTGGACGACCAGATGAAGCTGTTGCAGCATTCGTGGTCCGACATGTTGGTCCTGGACCACATGCACCAGCGCATGCACAACAACCTCCCTGACGAGACGACGCTGCCCAACGGACAGAAGTTCGACCTCCTGTGCCTCGGCCTCCTCGGGGTGCCCACCCTCGCAGACCACTTCAGCGACCTCATGGCCAAGTTGCAGGACCTCAAGTTCGACGTCACCGACTACATCTGCGTCAAGTTCCTGCTCCTTCTCAACCCCGAGGTTCGAGGCATCATGAACCGGAGGCACGTGCAGGAAGGCTACGATCAAGTGCAACAGGCACTCATGGACTACACAGTCAATTGCTACCCTCAAATCCAGGACAAGTTTACGAAACTACTGCTCGTGCTCCCAGAAATCCACCACATGGCCAGTAGAGGGGAGGAGCATCTGTACCACAAACACTGCAATGGTGGAGCCCCCACGCAAACACTGCTCATGGAGATGCTACATGCCAAACGGAAATAGCATCCGCACGCTCCAAGATCCAAGGCAACCGTTGTTAACTGAAATGAATTGTTGACAAAGTCCCKCGAGTCTAAGGCCGGTCCCTCAAATCTCGCGTTGGTTCTAATCAGTTCGTCCAGCCGCATCATCACGTAGGAGCTGCCACAGTGGTGATTGGTGTAGGCCTTTGGCAGCGGAGTAGGTGTTCAGGTGGTGCGTTGGTTACCAAGTGTGCGCGTAGTCAGTGTGGACAAGATGGGCATTATGCGAGTTACCTATAACGCAGCAAGTGCAATACAAAACGTCTGGCAAAACACATTGGCTTCTTGTACTTTAAAAAAAAAGAGAAACTCATAGCACAGTGAAAGACTACTGGAATGTCATATTTTATTATGCCTGTTGACTTTTTTTTAAAGAAAG</w:t>
      </w:r>
    </w:p>
    <w:p w14:paraId="7F58E2D1" w14:textId="77777777" w:rsidR="006B1E93" w:rsidRDefault="006B1E93" w:rsidP="00C64097">
      <w:pPr>
        <w:rPr>
          <w:rFonts w:cs="Courier New"/>
          <w:sz w:val="14"/>
          <w:szCs w:val="14"/>
        </w:rPr>
      </w:pPr>
    </w:p>
    <w:p w14:paraId="10027B57" w14:textId="77777777" w:rsidR="008E1447" w:rsidRPr="008E1447" w:rsidRDefault="008E1447" w:rsidP="000D4BA4">
      <w:pPr>
        <w:pStyle w:val="Heading5"/>
      </w:pPr>
      <w:r w:rsidRPr="008E1447">
        <w:t>&gt;bFTZF1_</w:t>
      </w:r>
      <w:proofErr w:type="gramStart"/>
      <w:r w:rsidRPr="008E1447">
        <w:t>suggested</w:t>
      </w:r>
      <w:proofErr w:type="gramEnd"/>
    </w:p>
    <w:p w14:paraId="095C583D" w14:textId="26EC5483" w:rsidR="00685588" w:rsidRDefault="008E1447" w:rsidP="007E32DF">
      <w:pPr>
        <w:pStyle w:val="NoSpacing"/>
      </w:pPr>
      <w:r w:rsidRPr="008E1447">
        <w:rPr>
          <w:highlight w:val="cyan"/>
        </w:rPr>
        <w:t>ATGTTATTAGAAATGGATCACCATCCAGGGCTCATGTCTCTCAATATGTCTCCTTTCAACCTGTCTCCCAACGGCAGCAATGGGAGTAACAGTGCTGTGACAATGACTTCCAGTGGAAGCCCCCACAATAACAATATGCCGCCCCCGTTGTACGGTTCGCCGCCCCTCGGCCAATACCCGATGGGGGGCGCAATGCAACACCAACCCCCACAGCAACAGCACATGATGGGTGGTCAGCACATGGGTAACCTGGATGCGTCGTATTTGTTCCCAG</w:t>
      </w:r>
      <w:r w:rsidRPr="008E1447">
        <w:t>CCGGAGGTGGTGGTTCGACCATGGAGGTGGCCGCCGCGGGCAGCTATCAGGCGTCGCCGGGCGTCTCCGCCGCGACGGTGGCCGTCGTCACGGGCATGACAGGAGGAGACCTCCCGGACACGAAGGAGGGCATCGAAGAGCTCTGCCCCGTCTGCGGAGACAAGGTCTCGGGCTACCACTACGGCCTCCTCACGTGCGAGTCCTGCAAAGGATTCTTCAAGAGGACAGTGCAAAACAAGAAGGTCTACACATGCGTCGCCGAAAGGAGTTGTCACATCGACAAGACGCAGAGGAAGCGGTGTCCATATTGCCGCTTCCAGAAGTGCCTCGACGTCGGCATGAAACTTGAAGCTGTTCGCGCAGACCGCATGCGCGGCGGGAGAAACAAATTCGGCCCGATGTACAAGAGGGACAGAGCCCGCAAGTTGCAGATGATGCGGCAACGCCAGATAGCAGTGCAGACGCTCAGAGGATCGCACAGCCTCGGGGATAACGTGACCTTGAGCTACCCCCAGGCAGGAGGGGCGGGGACTTCCCCGTTCGCGAGTCTGCACATAAAGCAAGAGATCCAGATCCCGCAAGTATCGTCGCTGACGTCATCGCCCGACTCCTCCCCCAGCCCCATCGCCGTGGCCCTAGGCCAAGCGGGGGCGGCGTCCATCCCCGGAGCCTCGAGCGCCGGCCAGCAGGGCACTCTCCACATCATCGGGGGCGGGACACCGAGCACTGCCAACCCCACGGTCCTGAGCAGCGAGAGCAAACTGTGGACCGCGGCGTCGAACCCCACGACGCCCTCCCCGCACTCCCTGTCCCCGAAGACGTTCCACTTCGACAACGTGTTACCCAACGGAGGATCCACCCCCAGTGCGCCTTCCGCCCCCAACGCCAACGCCGGGGGCGGCACCGGCACCACCACCACCGGGCCCTCCTCCGTCAAGTATTCCCCCATCATTCGGGACTTTGTTCAAACTGTGGACGATCGCGAGTGGCAGAAGTCGTTGTTCGAACTCTTGCAGAACCAGACGTACAATCAGTGTGAGGTGGACCTGTTCGAACTGATGTGCAAAGTGCTGGACCAGAATTTGTTCTCTCAGGTCGACTGGGCGAGGAATTCCGTCTTCTTCAAGGACCTCAAGGTGGACGACCAGATGAAGCTGTTGCAGCATTCGTGGTCCGACATGTTGGTCCTGGACCACATGCACCAGCGCATGCACAACAACCTCCCTGACGAGACGACGCTGCCCAACGGACAGAAGTTCGACCTCCTGTGCCTCGGCCTCCTCGGGGTGCCCACCCTCGCAGACCACTTCAGCGACCTCATGGCCAAGTTGCAGGACCTCAAGTTCGACGTCACCGACTACATCTGCGTCAAGTTCCTGCTCCTTCTCAACCCCGAGGTTCGAGGCATCATGAACCGGAGGCACGTGCAGGAAGGCTACGATCAAGTGCAACAGGCACTCATGGACTACACAGTCAATTGCTACCCTCAAATCCAGGACAAGTTTACGAAACTACTGCTCGTGCTCCCAGAAATCCACCACATGGCCAGTAGAGGGGAGGAGCATCTGTACCACAAACACTGCAATGGTGGAGCCCCCACGCAAACACTGCTCATGGAGATGCTACATGCCAAACGGAAATAGCATCCGCACGCTCCAAGATCCAAGGCAACCGTTGTTAACTGAAATGAATTGTTGACAAAGTCCCKCGAGTCTAAGGCCGGTCCCTCAAATCTCGCGTTGGTTCTAATCAGTTCGTCCAGCCGCATCATCACGTAGGAGCTGCCACAGTGGTGATTGGTGTAGGCCTTTGGCAGCGGAGTAGGTGTTCAGGTGGTGCGTTGGTTACCAAGTGTGCGCGTAGTCAGTGTGGACAAGATGGGCATTATGCGAGTTACCTATAACGCAGCAAGTGCAATACAAAACGTCTGGCAAAACACATTGGCTTCTTGTACTTTAAAAAAAAAGAGAAACTCATAGCACAGTGAAAGACTACTGGAATGTCATATTTTATTATGCCTGTTGACTTTTTTTTAAAGAAAG</w:t>
      </w:r>
    </w:p>
    <w:p w14:paraId="36B1C453" w14:textId="77777777" w:rsidR="00685588" w:rsidRDefault="00685588" w:rsidP="008E1447">
      <w:pPr>
        <w:rPr>
          <w:rFonts w:cs="Courier New"/>
          <w:sz w:val="14"/>
          <w:szCs w:val="14"/>
        </w:rPr>
      </w:pPr>
    </w:p>
    <w:p w14:paraId="5CC5656A" w14:textId="77777777" w:rsidR="006F6055" w:rsidRDefault="006F6055" w:rsidP="006F6055">
      <w:pPr>
        <w:pStyle w:val="Heading3"/>
      </w:pPr>
      <w:bookmarkStart w:id="9" w:name="_Toc60872912"/>
      <w:r w:rsidRPr="00026A74">
        <w:t>Thysanoptera (</w:t>
      </w:r>
      <w:proofErr w:type="spellStart"/>
      <w:r w:rsidRPr="00026A74">
        <w:t>Frankliniella</w:t>
      </w:r>
      <w:proofErr w:type="spellEnd"/>
      <w:r w:rsidRPr="00026A74">
        <w:t xml:space="preserve"> occidentalis)</w:t>
      </w:r>
      <w:bookmarkEnd w:id="9"/>
    </w:p>
    <w:p w14:paraId="265667EB" w14:textId="77777777" w:rsidR="00685588" w:rsidRDefault="00685588" w:rsidP="00C64097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inline distT="0" distB="0" distL="0" distR="0" wp14:anchorId="52FE3C17" wp14:editId="7E542933">
            <wp:extent cx="4194175" cy="1085215"/>
            <wp:effectExtent l="0" t="0" r="0" b="0"/>
            <wp:docPr id="1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108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2133AE" w14:textId="77777777" w:rsidR="00685588" w:rsidRDefault="00685588" w:rsidP="00C64097">
      <w:pPr>
        <w:rPr>
          <w:rFonts w:cs="Courier New"/>
          <w:sz w:val="14"/>
          <w:szCs w:val="14"/>
        </w:rPr>
      </w:pPr>
    </w:p>
    <w:p w14:paraId="48C88522" w14:textId="77777777" w:rsidR="00685588" w:rsidRPr="00685588" w:rsidRDefault="00685588" w:rsidP="000D4BA4">
      <w:pPr>
        <w:pStyle w:val="Heading5"/>
      </w:pPr>
      <w:r w:rsidRPr="00685588">
        <w:lastRenderedPageBreak/>
        <w:t>&gt;XM_026421392.1_Frankliniella_occidentalis_FTZF1</w:t>
      </w:r>
    </w:p>
    <w:p w14:paraId="1CED9510" w14:textId="19DA18CD" w:rsidR="00685588" w:rsidRDefault="00685588" w:rsidP="007E32DF">
      <w:pPr>
        <w:pStyle w:val="NoSpacing"/>
      </w:pPr>
      <w:r w:rsidRPr="00685588">
        <w:t>GAAGTGTAAGTGAAGTGGCCTACAGACCTACATAATCCAATCGTTCAAATTTGTATTGCGTAACGGCGTAACGAAGGATCTGCGGCGAGTGCTGGACCTCAGAGGACGTGTGTGAAAGTGCGTCGATGTGGGGACGTGAAGGTCGCGGGGGAACAGTGCGTCTGCGTGGTGTAGGGAC</w:t>
      </w:r>
      <w:r w:rsidRPr="00685588">
        <w:rPr>
          <w:highlight w:val="red"/>
        </w:rPr>
        <w:t>ATGCACGAAGACGCCACCACGGCCAGGGGCAGCCAGGACAGCCTCGTCCGCAGCAGCAGCTACCACCGCCGCAGCAGCATGAGCTCAGCCGCCTCCCCCTCCGCCTCCCCGCTCGAGCCCGAGCTCGAGTCCGACCCAGCTGACACGGTCGAGCTCCAGGTTGCCTTCTCGTCGTCCAGCAACTCAGGCGACCAGAGCCGGGTGGAGCTGGGCGTCCCGGGCGGCGGCGCGGTGGGCCTGGAGCACGGCCTGGAGCACGACGACATCGAGCTGGAGGGCGACGAGCGCGTCCTGGAGCTCATCGTGGACTCAGACTTTGCCGAGAGCGATGCGGGCCAACCCTCCACTCAAG</w:t>
      </w:r>
      <w:r w:rsidRPr="00685588">
        <w:t>ACTACCCGGCCGGCGCCGTGCGCCCCGACCTGCCGGACACCAAGGAGGGCATCGAGGAGCTGTGCCCCGTGTGCGGCGACAAAGTGTCTGGATACCACTACGGCCTGCTCACGTGCGAGTCGTGCAAGGGCTTCTTCAAGCGCACCGTCCAGAACAAGAAGGTGTACACGTGCGTGGCCGACCGGTCGTGCCACATCGACAAGACGCAGCGCAAGCGCTGTCCGTTCTGCCGCTTCCAGAAGTGCCTCGAGGTCGGCATGAAGCTGGAAGCGGTGCGAGCGGACCGGATGCGCGGCGGGAGGAACAAGTTCGGCCCCATGTACAAGCGGGACCGGGCGCGGAAACTGCAGATGATGAGGCAGCGGCAGATCGCCGTGCAGACCATCCGGGGCCACGGCAGCTCGCTGTCCAACTCGCTGTCCAGCCAGGGCAACCAGGGCCTGTCCGAGTCGGGGCTGTCGTACCCGCAGTCGTCGGCGCAGTCCTTCGCCTCGCTGCACATCAAGCAGGAGATCCAGATCCCCCAAGTGTCCTCGCTCACCTCCTCGCCCGACTCGTCGCCCAGCCCCATCGCTGTGGCGCTCGGTCAGGCGTCGGCGTCGGCGTCCGGCGGCGTCTCGGCGCCCCCGGGCCTCCAGCTCGCCGCCCCCACCTCCGCCCCCGGCTCAACGGCCGCCTCCACGGCCACCAGCCTGGCCGCCACCTCGGACCACAAGCTCTGGGGCGGCGGCACGGGCGGCGGCGGCACCGGCGGCGGCAACACGCCGTCCAGAGACCTCCTCGACGGGCTCATGGGCTCCACCTCGCCGACGGCGACCACCACCAAGATGACGCCGATGATGAGGGACCTGGTGCAGTCAGTGGATGACCGGGAGTGGCAGAACTCGCTGTTTGGTCTGCTTCAGAACCAGACTTACAACCAGTGCGAGGTGGACCTCTTTGAACTCATGTGCAAAGTGCTGGACCAGAACCTCTTCTCGCAAGTAGACTGGGCGAGAAATTCAGTCTTCTTCAAGGACCTCAAGGTTGATGACCAGATGAAACTACTCCAGTACTCATGGTCAGACATGCTGGTGCTAGATCATCTCCACCAACGGCTCCATAACCAACTCCCAGATGAGACAACGCTTCCCAATGGACAGAAGTTCGATCTGCTTTGTCTAGGCCTTCTGGGAGTGGCATCTTTGGCGGATCAGTTCGCTGCATTGGCGCACCAATTCGCTCTCCTCAAATTCGATATCTCGGATTACATCTGTTTGAAGTTTCTGCTTCTGCTCAACCCTGATGTCAGAGGGATAATGAATCGAAAGCACGTACAGGAGGGCCAGACCCAGGTGAAAACAGCACTCCTGGACTACACTATGACGAATTATCCACAACTTCAGGATAAGTTCAACAGACTACTACAGCTCCTACCAGACATTCATGAGATGGCAGCCCGAGGAGAGGACCACCTATATCAGAAGCATTGTTCGGGCGGAGCACCAACACAAACTCTACTAATGGAAATGCTACATGCGAAGCGCAAGTAGTGTTAATGTTACCAATTACCTGCCCAACACGAGAGAAGAGTGCACTGCCATGAGTTGTAGTGGCATGAGCTTGAGAGGGCTGGGCCCTCCAAATCCTGCCACACACCTCAATCCCACACCAAGGAAAGATGAGGACATCAGATTCGAAAAGCCTTGCAACATGTCATGGGCATCTTAGTCAACTTCAGGATGTTCCCATTTTATGTTAATACAGTCAAGTTATAGTTATAACTTTTAAAAGATTATTATTTATGTGACTTTAGTGATCATATTTTTTTTTTTTACTCAATTCTGCGGTGTATGGCATGTGCAGTCTAATGGTAAACATCACATAAAGTGCCCTGTAGAGAACTCTCGGATGTTGCAAATGTACCTAACACAGTGCGGCTCCTGGCCCACACATGTTTGTTACCTCTGTACAGCTTAACATAGTGAATAATATAAGTAAATTAGGACATTATTCTATTTTGTAAAAAGATTATCTATGCATTATCCTTGCACTTACTGTGAAATATTGTGAAATTATTAAGGCATGTTTTCTGTTGTTTTTTTTTTCTTTCCCAAAGGAACAAGTTATTATGCTATTTAAGAAAAGCTGTGGATTATGTGCAATATGTTAAAAATAGTTTGGTATCGAGTCCTATTTGTTAAGTAAAGTTTTGACAACACAGAAAATTCTATTTATTGGCTTGTTTTTGTTGCTGAAAATGTTAATACCTTTGTTAGTCAGTTGGTTGTGTCCATGTCTTGTGAAATACCTCTGTAAAAACCATGTTGAAATTTAAGAAGAGTGACCAATATTTTTGTTGATAGAAGATTAAATACTGGTTTAAGTTACACAATAATATATATATTTGTTTTATTTTTTTATGAATGTAAATTGGATACCTTCCTGTAATTCTTAATATTGTGACAATTAGCTGCCTTCAAAAAAGTACAAAACTGGAAAAGTGTGGTAGAATTTGCTACCTCAGAATGGTTCACTTCTTCACTATACATGTTATTATTGTTACTTAGATTTGGCACATTTTGTGTTGTATCTACACATTCCGGCGGCCGTCCCGCACAGTAATGATGTACATTTGGATGTATGGTTTGTACATACAGTGTATTCTGTGTGTACCTCACATTTTGTAAAGTTAGGGTTGCTTGATGCTTGTTTACAGATCAATATTTACAGGACACTTCTGTTCATATTAGTTAATTTAATTTTTTGATATTGTCTTTGTACGTAGCTGCATTTTTTTGCTTTTCTCATGCTTCTTGTATAGGCTCAAAATTTCAGTCAACCAGAAATTTTATTTATTTTTTCTTCCCTACATTCCATTCTTTCGCTTGATTTTGTTTGTTTCATTCCCAAAAGAGCTGCTGCCGTGTGCCGGTGTGGGAATCTTCCTTGACTAATGTATCTGAGAAGTATATAAAAGAGCTAACTTGTCTATTTTTGTTATTATAGTTAACTTCTTATAGAACAAAATCGGGCATGGTGATGGAATTAAATACTAAAAGATGTATAGTTTTGTAGAGCAACAGAGCATTGTGCCTACTTTGTTTATATCTACAATGTACTGTAGAATAGAGGTGTTGTGTAAACACATCACAGGAAGGAGGGCAGGAGGGATCAAACTTATGCATATGTTGTGCATGCAAGTGTTACCAGCCGGTTGGGCGTTGTGATAATCCCAGCCCAGCCTCCACACTGTACATACTATATTCATTGCGAAATGTTTCTCCCAGATTACGAAAAACCAGAACCTGACTTTGATGTGTTGATACCGAGACCGAGACTCACCATTTTTGTCAACATGAATGACTTGAAGTACAATTGATATTATTGGCTGTATAATTTTTTTCTTCATGTATTGAAGCACTGGTTCAATCAAATCACCTCTGAAATTTTATTAAACATTGCGCAATGGCGAGCTTCTCAAAATGAGCTGTGAAAGTGAATGGTCCAGACATTGATTTGTTTTATGGTTTAGATATACTTCTTTAAGGCAGCCTCTCATATGTTTTTCAGAACTAATGCCTTTACTGCCATTGAAGTTTCTCTTTTCGAGTAAATTTGACCTGATGGACCAGATTGGCCTTATGAGCATGGTGTTGAGGCTGTTGTTATTGTAGATTTTTGAAATGATGTGATGTGTGAAGTAGTGAGCAGCATCCAATGAGAGGCACAATGTGCTAAAATCTGCTGCTCCTACTCTCAATGCTCAAGATTGTAGCTTAGCTGGAAAAATGAGATTTGTATTGTTAGGTTTGAGTTTTGTACTGAGGGCACTGTCCCTTGCGCACACAAGGAACCAGTACAAATGAGCGCTGTGAAGGACCCAGGAATGGATCACTTGTTTTGCCTAAGAAGCTCCAACGAATTACCAATTTAATCATACGTTAAATTCATATTTTCATTCACCTATGGCTGTTCTTAATTTTGAAGAGGCTGTATTAATGTTAAATTTTTCTTTTGAAGGCTATTTTATGTATAGAAAGCAAATGTGTTGGTGTAGATTCTTTATGGTGGCTGTTGTACTACCAGTCATATGGCTGATAATACTACAGCCTCTATGCTCTTAATTAATGGTACTAAAGTTTACTTAAATTTCATTGTGTTCACTGCCAAACCCAAGTTTATGATTAGGCTGTTATATAGAAATGTAAAGTTTGAATGAACCGTTTGCCGGATTAACGACTCATTCATTATGTCTATTTTCCAGTGATTCTTAAAATAGCTTTGTATAAATCATAGAGGAAATATATTTGTTGTTGGCACTCAGAGCCACTATTTTGTAAAAAAAAGATTATTGAAAAGCTAATGTTAGAGTATGAAATTACTAAGAAAGGTGTATAAAATATTATTTTCCTCATCTATTAAAAATTGTGTACAGATAATATTGTCACGTGAAGTAAGTTTCATGGCAATTTGTTATTTTTGTTGTAATTCTCAAAACTTTGGCACAGTTATTTTAAAGACCCAAGTAAAAGTGTTTCACTGTTAATAGATATGCCTTCCACTCATTATACATCCTCATTTATTTGATCTGATTATAGCTATTTTTTTTTTTTTTAATTCATGGGACATTTCTTTCTTGAGCAAAAGTTTTCACTTTCTGAAGAGACATTTATGTTACCTCATTACAATCCACATCAAGTCACCTACACTCTGTGCTGTAATGTATATTGCTACATTTGTACAAAAAAAGCAGTATCCGTTGTAAGGATATCAACGTTTTAAATAAAAACATGTGTTGTTACATGTTGGATGTGATACAAACCCTCA</w:t>
      </w:r>
    </w:p>
    <w:p w14:paraId="617C4993" w14:textId="77777777" w:rsidR="00685588" w:rsidRDefault="00685588" w:rsidP="00685588">
      <w:pPr>
        <w:rPr>
          <w:rFonts w:cs="Courier New"/>
          <w:sz w:val="14"/>
          <w:szCs w:val="14"/>
        </w:rPr>
      </w:pPr>
    </w:p>
    <w:p w14:paraId="781F6E8E" w14:textId="77777777" w:rsidR="00BB1B32" w:rsidRPr="00685588" w:rsidRDefault="00685588" w:rsidP="000D4BA4">
      <w:pPr>
        <w:pStyle w:val="Heading5"/>
      </w:pPr>
      <w:r w:rsidRPr="00685588">
        <w:t>&gt;bFTZF1_putative_Frankliniella</w:t>
      </w:r>
    </w:p>
    <w:p w14:paraId="1EA4D5B0" w14:textId="22B87E92" w:rsidR="006F6055" w:rsidRPr="00281809" w:rsidRDefault="00685588" w:rsidP="007E32DF">
      <w:pPr>
        <w:pStyle w:val="NoSpacing"/>
        <w:rPr>
          <w:highlight w:val="cyan"/>
        </w:rPr>
      </w:pPr>
      <w:r w:rsidRPr="00685588">
        <w:rPr>
          <w:highlight w:val="cyan"/>
        </w:rPr>
        <w:t>ATGTTATTAGACATGGAGCACCATAGCGCGCTGCTCTCCCTCAATATGAGCCCGTTCAACCTCAGCCCCGGCTCGGGCGGCGGCGGTACCCAGGGCGGTGGTGGTGGCGGCGGCGGTGGCGGCGGCGGCTCCGGGGTGACGGCGGCGCTGACGCCGTCCAGCCTGGCGCCGCCGTCGCTGTACGGGTCGCCGCCGCTGACGGGCTGGCAGCAGCCGCCCCAGCAGCAGCAGCAGCACCAGCAGCAGCAGCACCACCAGCAGCAGCAGCAGCACCACCAGGGCCACGGCGGCGTCGGCCACGGCATGCTCATGAGTAACCTGGACGCGTGTTTGTTCCCCGGCGCAG</w:t>
      </w:r>
      <w:r w:rsidRPr="00685588">
        <w:t>ACTACCCGGCCGGCGCCGTGCGCCCCGACCTGCCGGACACCAAGGAGGGCATCGAGGAGCTGTGCCCCGTGTGCGGCGACAAAGTGTCTGGATACCACTACGGCCTGCTCACGTGCGAGTCGTGCAAGGGCTTCTTCAAGCGCACCGTCCAGAACAAGAAGGTGTACACGTGCGTGGCCGACCGGTCGTGCCACATCGACAAGACGCAGCGCAAGCGCTGTCCGTTCTGCCGCTTCCAGAAGTGCCTCGAGGTCGGCATGAAGCTGGAAGCGGTGCGAGCGGACCGGATGCGCGGCGGGAGGAACAAGTTCGGCCCCATGTACAAGCGGGACCGGGCGCGGAAACTGCAGATGATGAGGCAGCGGCAGATCGCCGTGCAGACCATCCGGGGCCACGGCAGCTCGCTGTCCAACTCGCTGTCCAGCCAGGGCAACCAGGGCCTGTCCGAGTCGGGGCTGTCGTACCCGCAGTCGTCGGCGCAGTCCTTCGCCTCGCTGCACATCAAGCAGGAGATCCAGATCCCCCAAGTGTCCTCGCTCACCTCCTCGCCCGACTCGTCGCCCAGCCCCATCGCTGTGGCGCTCGGTCAGGCGTCGGCGTCGGCGTCCGGCGGCGTCTCGGCGCCCCCGGGCCTCCAGCTCGCCGCCCCCACCTCCGCCCCCGGCTCAACGGCCGCCTCCACGGCCACCAGCCTGGCCGCCACCTCGGACCACAAGCTCTGGGGCGGCGGCACGGGCGGCGGCGGCACCGGCGGCGGCAACACGCCGTCCAGAGACCTCCTCGACGGGCTCATGGGCTCCACCTCGCCGACGGCGACCACCACCAAGATGACGCCGATGATGAGGGACCTGGTGCAGTCAGTGGATGACCGGGAGTGGCAGAACTCGCTGTTTGGTCTGCTTCAGAACCAGACTTACAACCAGTGCGAGGTGGACCTCTTTGAACTCATGTGCAAAGTGCTGGACCAGAA</w:t>
      </w:r>
      <w:r w:rsidRPr="00685588">
        <w:lastRenderedPageBreak/>
        <w:t>CCTCTTCTCGCAAGTAGACTGGGCGAGAAATTCAGTCTTCTTCAAGGACCTCAAGGTTGATGACCAGATGAAACTACTCCAGTACTCATGGTCAGACATGCTGGTGCTAGATCATCTCCACCAACGGCTCCATAACCAACTCCCAGATGAGACAACGCTTCCCAATGGACAGAAGTTCGATCTGCTTTGTCTAGGCCTTCTGGGAGTGGCATCTTTGGCGGATCAGTTCGCTGCATTGGCGCACCAATTCGCTCTCCTCAAATTCGATATCTCGGATTACATCTGTTTGAAGTTTCTGCTTCTGCTCAACCCTGATGTCAGAGGGATAATGAATCGAAAGCACGTACAGGAGGGCCAGACCCAGGTGAAAACAGCACTCCTGGACTACACTATGACGAATTATCCACAACTTCAGGATAAGTTCAACAGACTACTACAGCTCCTACCAGACATTCATGAGATGGCAGCCCGAGGAGAGGACCACCTATATCAGAAGCATTGTTCGGGCGGAGCACCAACACAAACTCTACTAATGGAAATGCTACATGCGAAGCGCAAGTAGTGTTAATGTTACCAATTACCTGCCCAACACGAGAGAAGAGTGCACTGCCATGAGTTGTAGTGGCATGAGCTTGAGAGGGCTGGGCCCTCCAAATCCTGCCACACACCTCAATCCCACACCAAGGAAAGATGAGGACATCAGATTCGAAAAGCCTTGCAACATGTCATGGGCATCTTAGTCAACTTCAGGATGTTCCCATTTTATGTTAATACAGTCAAGTTATAGTTATAACTTTTAAAAGATTATTATTTATGTGACTTTAGTGATCATATTTTTTTTTTTTACTCAATTCTGCGGTGTATGGCATGTGCAGTCTAATGGTAAACATCACATAAAGTGCCCTGTAGAGAACTCTCGGATGTTGCAAATGTACCTAACACAGTGCGGCTCCTGGCCCACACATGTTTGTTACCTCTGTACAGCTTAACATAGTGAATAATATAAGTAAATTAGGACATTATTCTATTTTGTAAAAAGATTATCTATGCATTATCCTTGCACTTACTGTGAAATATTGTGAAATTATTAAGGCATGTTTTCTGTTGTTTTTTTTTTCTTTCCCAAAGGAACAAGTTATTATGCTATTTAAGAAAAGCTGTGGATTATGTGCAATATGTTAAAAATAGTTTGGTATCGAGTCCTATTTGTTAAGTAAAGTTTTGACAACACAGAAAATTCTATTTATTGGCTTGTTTTTGTTGCTGAAAATGTTAATACCTTTGTTAGTCAGTTGGTTGTGTCCATGTCTTGTGAAATACCTCTGTAAAAACCATGTTGAAATTTAAGAAGAGTGACCAATATTTTTGTTGATAGAAGATTAAATACTGGTTTAAGTTACACAATAATATATATATTTGTTTTATTTTTTTATGAATGTAAATTGGATACCTTCCTGTAATTCTTAATATTGTGACAATTAGCTGCCTTCAAAAAAGTACAAAACTGGAAAAGTGTGGTAGAATTTGCTACCTCAGAATGGTTCACTTCTTCACTATACATGTTATTATTGTTACTTAGATTTGGCACATTTTGTGTTGTATCTACACATTCCGGCGGCCGTCCCGCACAGTAATGATGTACATTTGGATGTATGGTTTGTACATACAGTGTATTCTGTGTGTACCTCACATTTTGTAAAGTTAGGGTTGCTTGATGCTTGTTTACAGATCAATATTTACAGGACACTTCTGTTCATATTAGTTAATTTAATTTTTTGATATTGTCTTTGTACGTAGCTGCATTTTTTTGCTTTTCTCATGCTTCTTGTATAGGCTCAAAATTTCAGTCAACCAGAAATTTTATTTATTTTTTCTTCCCTACATTCCATTCTTTCGCTTGATTTTGTTTGTTTCATTCCCAAAAGAGCTGCTGCCGTGTGCCGGTGTGGGAATCTTCCTTGACTAATGTATCTGAGAAGTATATAAAAGAGCTAACTTGTCTATTTTTGTTATTATAGTTAACTTCTTATAGAACAAAATCGGGCATGGTGATGGAATTAAATACTAAAAGATGTATAGTTTTGTAGAGCAACAGAGCATTGTGCCTACTTTGTTTATATCTACAATGTACTGTAGAATAGAGGTGTTGTGTAAACACATCACAGGAAGGAGGGCAGGAGGGATCAAACTTATGCATATGTTGTGCATGCAAGTGTTACCAGCCGGTTGGGCGTTGTGATAATCCCAGCCCAGCCTCCACACTGTACATACTATATTCATTGCGAAATGTTTCTCCCAGATTACGAAAAACCAGAACCTGACTTTGATGTGTTGATACCGAGACCGAGACTCACCATTTTTGTCAACATGAATGACTTGAAGTACAATTGATATTATTGGCTGTATAATTTTTTTCTTCATGTATTGAAGCACTGGTTCAATCAAATCACCTCTGAAATTTTATTAAACATTGCGCAATGGCGAGCTTCTCAAAATGAGCTGTGAAAGTGAATGGTCCAGACATTGATTTGTTTTATGGTTTAGATATACTTCTTTAAGGCAGCCTCTCATATGTTTTTCAGAACTAATGCCTTTACTGCCATTGAAGTTTCTCTTTTCGAGTAAATTTGACCTGATGGACCAGATTGGCCTTATGAGCATGGTGTTGAGGCTGTTGTTATTGTAGATTTTTGAAATGATGTGATGTGTGAAGTAGTGAGCAGCATCCAATGAGAGGCACAATGTGCTAAAATCTGCTGCTCCTACTCTCAATGCTCAAGATTGTAGCTTAGCTGGAAAAATGAGATTTGTATTGTTAGGTTTGAGTTTTGTACTGAGGGCACTGTCCCTTGCGCACACAAGGAACCAGTACAAATGAGCGCTGTGAAGGACCCAGGAATGGATCACTTGTTTTGCCTAAGAAGCTCCAACGAATTACCAATTTAATCATACGTTAAATTCATATTTTCATTCACCTATGGCTGTTCTTAATTTTGAAGAGGCTGTATTAATGTTAAATTTTTCTTTTGAAGGCTATTTTATGTATAGAAAGCAAATGTGTTGGTGTAGATTCTTTATGGTGGCTGTTGTACTACCAGTCATATGGCTGATAATACTACAGCCTCTATGCTCTTAATTAATGGTACTAAAGTTTACTTAAATTTCATTGTGTTCACTGCCAAACCCAAGTTTATGATTAGGCTGTTATATAGAAATGTAAAGTTTGAATGAACCGTTTGCCGGATTAACGACTCATTCATTATGTCTATTTTCCAGTGATTCTTAAAATAGCTTTGTATAAATCATAGAGGAAATATATTTGTTGTTGGCACTCAGAGCCACTATTTTGTAAAAAAAAGATTATTGAAAAGCTAATGTTAGAGTATGAAATTACTAAGAAAGGTGTATAAAATATTATTTTCCTCATCTATTAAAAATTGTGTACAGATAATATTGTCACGTGAAGTAAGTTTCATGGCAATTTGTTATTTTTGTTGTAATTCTCAAAACTTTGGCACAGTTATTTTAAAGACCCAAGTAAAAGTGTTTCACTGTTAATAGATATGCCTTCCACTCATTATACATCCTCATTTATTTGATCTGATTATAGCTATTTTTTTTTTTTTTAATTCATGGGACATTTCTTTCTTGAGCAAAAGTTTTCACTTTCTGAAGAGACATTTATGTTACCTCATTACAATCCACATCAAGTCACCTACACTCTGTGCTGTAATGTATATTGCTACATTTGTACAAAAAAAGCAGTATCCGTTGTAAGGATATCAACGTTTTAAATAAAAACATGTGTTGTTACATGTTGGATGTGATACAAACCCTCA</w:t>
      </w:r>
    </w:p>
    <w:p w14:paraId="6F25F3B0" w14:textId="77777777" w:rsidR="006F6055" w:rsidRDefault="006F6055" w:rsidP="006F6055">
      <w:pPr>
        <w:pStyle w:val="Heading3"/>
      </w:pPr>
      <w:bookmarkStart w:id="10" w:name="_Toc60872913"/>
      <w:r w:rsidRPr="00F511B7">
        <w:t>Coleoptera (</w:t>
      </w:r>
      <w:proofErr w:type="spellStart"/>
      <w:r w:rsidRPr="00F511B7">
        <w:t>Tribolium</w:t>
      </w:r>
      <w:proofErr w:type="spellEnd"/>
      <w:r w:rsidRPr="00F511B7">
        <w:t xml:space="preserve"> </w:t>
      </w:r>
      <w:proofErr w:type="spellStart"/>
      <w:r w:rsidRPr="00F511B7">
        <w:t>castaneum</w:t>
      </w:r>
      <w:proofErr w:type="spellEnd"/>
      <w:r w:rsidRPr="00F511B7">
        <w:t>)</w:t>
      </w:r>
      <w:bookmarkEnd w:id="10"/>
    </w:p>
    <w:p w14:paraId="6C765E82" w14:textId="77777777" w:rsidR="00685588" w:rsidRDefault="00756B0C" w:rsidP="00C64097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inline distT="0" distB="0" distL="0" distR="0" wp14:anchorId="7DBD8A7A" wp14:editId="6B765B63">
            <wp:extent cx="3761740" cy="1085215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108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492D2" w14:textId="77777777" w:rsidR="00685588" w:rsidRDefault="00685588" w:rsidP="00C64097">
      <w:pPr>
        <w:rPr>
          <w:rFonts w:cs="Courier New"/>
          <w:sz w:val="14"/>
          <w:szCs w:val="14"/>
        </w:rPr>
      </w:pPr>
    </w:p>
    <w:p w14:paraId="745143D9" w14:textId="77777777" w:rsidR="00841A79" w:rsidRDefault="00841A79" w:rsidP="000D4BA4">
      <w:pPr>
        <w:rPr>
          <w:rFonts w:eastAsia="Times New Roman"/>
          <w:lang w:eastAsia="en-GB"/>
        </w:rPr>
      </w:pPr>
      <w:r w:rsidRPr="00841A79">
        <w:t xml:space="preserve">Read found in </w:t>
      </w:r>
      <w:proofErr w:type="gramStart"/>
      <w:r w:rsidRPr="00841A79">
        <w:rPr>
          <w:rFonts w:eastAsia="Times New Roman"/>
          <w:lang w:eastAsia="en-GB"/>
        </w:rPr>
        <w:t>SRX6385151</w:t>
      </w:r>
      <w:proofErr w:type="gramEnd"/>
    </w:p>
    <w:p w14:paraId="6CA4D98F" w14:textId="77777777" w:rsidR="00841A79" w:rsidRPr="00841A79" w:rsidRDefault="00841A79" w:rsidP="000D4BA4">
      <w:pPr>
        <w:rPr>
          <w:rFonts w:eastAsia="Times New Roman"/>
          <w:lang w:eastAsia="en-GB"/>
        </w:rPr>
      </w:pPr>
      <w:r w:rsidRPr="00841A79">
        <w:rPr>
          <w:rFonts w:eastAsia="Times New Roman"/>
          <w:lang w:eastAsia="en-GB"/>
        </w:rPr>
        <w:t xml:space="preserve">READ ID: </w:t>
      </w:r>
      <w:proofErr w:type="gramStart"/>
      <w:r w:rsidRPr="00841A79">
        <w:t>SRA:SRR</w:t>
      </w:r>
      <w:proofErr w:type="gramEnd"/>
      <w:r w:rsidRPr="00841A79">
        <w:t>9622227.2144583.1</w:t>
      </w:r>
    </w:p>
    <w:p w14:paraId="0B3B3B5D" w14:textId="77777777" w:rsidR="005874AA" w:rsidRPr="005874AA" w:rsidRDefault="005874AA" w:rsidP="000D4BA4">
      <w:pPr>
        <w:pStyle w:val="NoSpacing"/>
        <w:rPr>
          <w:lang w:eastAsia="en-GB"/>
        </w:rPr>
      </w:pPr>
      <w:proofErr w:type="gramStart"/>
      <w:r w:rsidRPr="005874AA">
        <w:rPr>
          <w:lang w:eastAsia="en-GB"/>
        </w:rPr>
        <w:t>Query  145</w:t>
      </w:r>
      <w:proofErr w:type="gramEnd"/>
      <w:r w:rsidRPr="005874AA">
        <w:rPr>
          <w:lang w:eastAsia="en-GB"/>
        </w:rPr>
        <w:t xml:space="preserve">  GGAGGCTCTGGAGCGTGCTGGAGGCGGTCATCATCGCGTTGTAAGTGCGTTTTCGGATAA  204</w:t>
      </w:r>
    </w:p>
    <w:p w14:paraId="7A610E5D" w14:textId="77777777" w:rsidR="005874AA" w:rsidRPr="005874AA" w:rsidRDefault="005874AA" w:rsidP="000D4BA4">
      <w:pPr>
        <w:pStyle w:val="NoSpacing"/>
        <w:rPr>
          <w:lang w:eastAsia="en-GB"/>
        </w:rPr>
      </w:pPr>
      <w:r w:rsidRPr="005874AA">
        <w:rPr>
          <w:lang w:eastAsia="en-GB"/>
        </w:rPr>
        <w:t xml:space="preserve">            ||||||||||||||||||||||||||||||||||||||||||||||||||||||||||||</w:t>
      </w:r>
    </w:p>
    <w:p w14:paraId="7870ECBC" w14:textId="77777777" w:rsidR="005874AA" w:rsidRPr="005874AA" w:rsidRDefault="005874AA" w:rsidP="000D4BA4">
      <w:pPr>
        <w:pStyle w:val="NoSpacing"/>
        <w:rPr>
          <w:lang w:eastAsia="en-GB"/>
        </w:rPr>
      </w:pPr>
      <w:proofErr w:type="spellStart"/>
      <w:proofErr w:type="gramStart"/>
      <w:r w:rsidRPr="005874AA">
        <w:rPr>
          <w:lang w:eastAsia="en-GB"/>
        </w:rPr>
        <w:t>Sbjct</w:t>
      </w:r>
      <w:proofErr w:type="spellEnd"/>
      <w:r w:rsidRPr="005874AA">
        <w:rPr>
          <w:lang w:eastAsia="en-GB"/>
        </w:rPr>
        <w:t xml:space="preserve">  76</w:t>
      </w:r>
      <w:proofErr w:type="gramEnd"/>
      <w:r w:rsidRPr="005874AA">
        <w:rPr>
          <w:lang w:eastAsia="en-GB"/>
        </w:rPr>
        <w:t xml:space="preserve">   GGAGGCTCTGGAGCGTGCTGGAGGCGGTCATCATCGCGTTGTAAGTGCGTTTTCGGATAA  17</w:t>
      </w:r>
    </w:p>
    <w:p w14:paraId="1F36D851" w14:textId="77777777" w:rsidR="005874AA" w:rsidRPr="005874AA" w:rsidRDefault="005874AA" w:rsidP="000D4BA4">
      <w:pPr>
        <w:pStyle w:val="NoSpacing"/>
        <w:rPr>
          <w:lang w:eastAsia="en-GB"/>
        </w:rPr>
      </w:pPr>
    </w:p>
    <w:p w14:paraId="1615642F" w14:textId="77777777" w:rsidR="005874AA" w:rsidRPr="005874AA" w:rsidRDefault="005874AA" w:rsidP="000D4BA4">
      <w:pPr>
        <w:pStyle w:val="NoSpacing"/>
        <w:rPr>
          <w:lang w:eastAsia="en-GB"/>
        </w:rPr>
      </w:pPr>
      <w:proofErr w:type="gramStart"/>
      <w:r w:rsidRPr="005874AA">
        <w:rPr>
          <w:lang w:eastAsia="en-GB"/>
        </w:rPr>
        <w:t>Query  205</w:t>
      </w:r>
      <w:proofErr w:type="gramEnd"/>
      <w:r w:rsidRPr="005874AA">
        <w:rPr>
          <w:lang w:eastAsia="en-GB"/>
        </w:rPr>
        <w:t xml:space="preserve">  ACA</w:t>
      </w:r>
      <w:r w:rsidRPr="005874AA">
        <w:rPr>
          <w:highlight w:val="red"/>
          <w:lang w:eastAsia="en-GB"/>
        </w:rPr>
        <w:t>ATGCACGAAGAA</w:t>
      </w:r>
      <w:r w:rsidRPr="005874AA">
        <w:rPr>
          <w:lang w:eastAsia="en-GB"/>
        </w:rPr>
        <w:t xml:space="preserve">  219</w:t>
      </w:r>
    </w:p>
    <w:p w14:paraId="4DB120DC" w14:textId="77777777" w:rsidR="005874AA" w:rsidRPr="005874AA" w:rsidRDefault="005874AA" w:rsidP="000D4BA4">
      <w:pPr>
        <w:pStyle w:val="NoSpacing"/>
        <w:rPr>
          <w:lang w:eastAsia="en-GB"/>
        </w:rPr>
      </w:pPr>
      <w:r w:rsidRPr="005874AA">
        <w:rPr>
          <w:lang w:eastAsia="en-GB"/>
        </w:rPr>
        <w:t xml:space="preserve">            |||||||||||||||</w:t>
      </w:r>
    </w:p>
    <w:p w14:paraId="1F468432" w14:textId="77777777" w:rsidR="005874AA" w:rsidRPr="005874AA" w:rsidRDefault="005874AA" w:rsidP="000D4BA4">
      <w:pPr>
        <w:pStyle w:val="NoSpacing"/>
        <w:rPr>
          <w:lang w:eastAsia="en-GB"/>
        </w:rPr>
      </w:pPr>
      <w:proofErr w:type="spellStart"/>
      <w:proofErr w:type="gramStart"/>
      <w:r w:rsidRPr="005874AA">
        <w:rPr>
          <w:lang w:eastAsia="en-GB"/>
        </w:rPr>
        <w:t>Sbjct</w:t>
      </w:r>
      <w:proofErr w:type="spellEnd"/>
      <w:r w:rsidRPr="005874AA">
        <w:rPr>
          <w:lang w:eastAsia="en-GB"/>
        </w:rPr>
        <w:t xml:space="preserve">  16</w:t>
      </w:r>
      <w:proofErr w:type="gramEnd"/>
      <w:r w:rsidRPr="005874AA">
        <w:rPr>
          <w:lang w:eastAsia="en-GB"/>
        </w:rPr>
        <w:t xml:space="preserve">   ACA</w:t>
      </w:r>
      <w:r w:rsidRPr="005874AA">
        <w:rPr>
          <w:highlight w:val="red"/>
          <w:lang w:eastAsia="en-GB"/>
        </w:rPr>
        <w:t>ATGCACGAAGAA</w:t>
      </w:r>
      <w:r w:rsidRPr="005874AA">
        <w:rPr>
          <w:lang w:eastAsia="en-GB"/>
        </w:rPr>
        <w:t xml:space="preserve">  2</w:t>
      </w:r>
    </w:p>
    <w:p w14:paraId="6F4A37B2" w14:textId="77777777" w:rsidR="00685588" w:rsidRDefault="00685588" w:rsidP="00C64097">
      <w:pPr>
        <w:rPr>
          <w:rFonts w:cs="Courier New"/>
          <w:sz w:val="14"/>
          <w:szCs w:val="14"/>
        </w:rPr>
      </w:pPr>
    </w:p>
    <w:p w14:paraId="0D479716" w14:textId="77777777" w:rsidR="00756B0C" w:rsidRPr="00756B0C" w:rsidRDefault="00756B0C" w:rsidP="000D4BA4">
      <w:pPr>
        <w:pStyle w:val="Heading5"/>
      </w:pPr>
      <w:r w:rsidRPr="00756B0C">
        <w:t>&gt;XM_008193153.2</w:t>
      </w:r>
    </w:p>
    <w:p w14:paraId="22951E84" w14:textId="43FAA7B2" w:rsidR="003B04CE" w:rsidRDefault="00756B0C" w:rsidP="007E32DF">
      <w:pPr>
        <w:pStyle w:val="NoSpacing"/>
      </w:pPr>
      <w:r w:rsidRPr="00756B0C">
        <w:t>TGAGTCGGCAGTCATGTCTGTCTGAATGCAAAGTGTAAGCGAAGTGGCCTACAGACCTACATTTCGTCAACGTTCGATTTTTAAATCGCTCAAAGAAATAGGTATTTGTGGAACCTTGTCGTGTGTTTGAAGGTCGGGGCTTCGGGAGGCTCTGGAGCGTGCTGGAGGCGGTCATCATCGCGTTGTAAGTGCGTTTTCGGATAAACA</w:t>
      </w:r>
      <w:r w:rsidRPr="00756B0C">
        <w:rPr>
          <w:highlight w:val="red"/>
        </w:rPr>
        <w:t>ATGCACGAAGAAACGGCAAGTATGAGCGTTCCTGGCCCTGTTGCCGTGTCTGCGGGCCAGAGCGAGGGCAGCCCCACTCCGACGGCCGTCGTCGTCAACGCCGCCGAGGTGGACCTGGAGGTGGCGCCCGACGCCGACAACGTGGAGCTGCAAGTGCCTTTCGCGGCCA</w:t>
      </w:r>
      <w:r w:rsidRPr="00756B0C">
        <w:rPr>
          <w:highlight w:val="red"/>
        </w:rPr>
        <w:lastRenderedPageBreak/>
        <w:t>ATTCCGGAG</w:t>
      </w:r>
      <w:r w:rsidRPr="00756B0C">
        <w:t>GGGCCAGCGCCATCTCCGGCGTCGACATGGGCGCCAGCTACCAGATTTCCGGGCCGGCGACGTCGCTCACAGCCGGCGACCTCCCAGACACGAAGGACGGCATCGAGGAGCTCTGTCCGGTCTGCGGGGATAAGGTCTCCGGGTACCACTACGGCCTCCTCACGTGTGAATCTTGCAAGGGATTTTTCAAACGAACTGTTCAAAATAAGAAAGTTTACACGTGCGTGGCGGAAAGAAGTTGTCACATAGACAAAACGCAAAGGAAAAGGTGTCCCTACTGCCGGTTTCAAAAGTGCTTAGAAGTCGGGATGAAACTTGAAGCTGTCCGAGCAGACCGAATGAGAGGCGGCAGGAACAAATTCGGTCCGATGTACAAACGCGACCGTGCCCGAAAACTGCAAATGATGCGACAACGACAGCTGGCGGCGCAAACGCTACGGGGAAGCTCTCTCGGTGACGCCATGTACAGCAGCCAGCCCGGAACATCACCCTTCGCCAACATCCACATCAAGCAAGAAATCCAAATTCCGCAAGTGTCATCTCTAACATCGTCGCCCGACTCGTCGCCGAGCCCCATCGCCGTCGCCCTGGGCCAGGTCAACACCTCCAACCTGGTGCAGCAGGCGTCCAGCCAGCAGCCGGCGCTGCAGATCGTCGGGGTGCCCGGGGGGCCCTCCTCCATGGTGATGGGGCCCGACAACAAGCTCTGGGGCTCCGCCAACTCCACCACCACCTCGCCCCACTCGCTCAGCCCCAAGGCGTTCCAGTTCGACACGGTGGTGCAAGGGGGCAGCGCGCCGCCCTCCAGTAAAGTGTCGCCGCTTATCAGGGACTTTGTGCAAGCCATCGACGATCGCGAGTGGCAAAACTCTTTGTATACTTTACTCCAGAACCAAACGTATAATCAGTGTGAAGTGGACTTATTTGAACTTATGTGTAAAGTTTTGGACCAAAATCTGTTCTCTCAAGTCGATTGGGCGAGGAATTCTGTGTTCTTTAAGGATCTCAAGGTGGATGACCAAATGAAACTACTCCAACATTCGTGGTCGGATATGCTGGTTCTGGATCACATGCACCAACGCATGCACAACAATCTTCCTGACGAAATGACCCTTCACAACGGTCAGAAGTTCGATTTGTTAAGTTTAGGACTCTTAGGCGTGCCCAGTTTAGCAGACCACTTCACTGACATCACCGCCAAACTGCAAGAACTCAAATTCGACGTTAGCGACTACATCTGTGTTAAATTTCTGTTGCTGCTTAACCCCGTATATTTTTTAGATGTGCGAGGAATCACAAACAAGAAACATGTACAAGAAGGTTACGAACAAGTTCAACAGGCTTTACTCGAATATACGGTGACGTGTTACCCACAAATCCAGGACAAGTTCAACAAGATGATGCAACTGCTCCCTGAGATTCACAGCTTGGCAACGCGCGGCGAAGAGCACCTCTACCACAAGCACTGCAGCGGTAGCGCGCCAACTCAGACGCTCCTGATGGAAATGCTCCACGCGAAAAGAAAATAACGGCCGTCCGCCTCTTCGTTTTCGTTACCATATCTGTGTGCAATACCAGCTTACAACACTAATGTACATAGGTTACTGGAAATCTCGTAGTTGTTGAAATTGACGATGCCTTCATGAAGTACAAAGAGCTAGGGCGGCCAGGCCGCACCGCCACCACATATTTTTATAAAATAGAGAAAAAGCGGCCACAGCACCCTGCTCCTCCGTTGTTTAATTTATGATAAATGTTACGTTGATTTAATGAGTTTTATAAGAACGACACACACTGACACACACACAAAACACATTCCAGATGTGCTCTGGAGGGATTCAAGGGCATCCTAGCGTAGGGTAGCGTAGCTTTTAAGCGCGAGTGACAAACAAACGAACGAAGCGAATGAGTGATTGGTTGGTTATTGCAGATCAAGTGCACTCTCTTCAACGTTTTAATCTTAGTACGTGTGGGGGTCGATTTGCCCCTTGTTAGCTTAACCAAGGTGATGGACTAACAGCTGTAATTTTATGTAATTATAGAGTTATACATACTATATATACACAGTTTATTACTAGTTATTAAGTTTAATTATTATATTATAAATATATTTGATTATGTTACATAATTATATGAATGTTAATATTATGTGAGAGCAAGGTACTGTGGTCTAACCTGTGTTATTGTTATCATTAAATTGGTAAATACTACTGATTGTTTGTGTTGTGCAGGCTACCTCTAAAGTCTCCTTCGCGTGGGGCCGCTGTGCGAGCCCCAATGCGCTGGTCAGCGGAGTCTATTTATTATCTGTTAGAGTATCTTGCCCTGCTGTGACATGCAAAAGGCCCTGAGCTTACTATTGATTGATCAGATATATATTTATATATAAAATACGTACACTTATTTAAGCAGTGTGATTGAGAAGATGTATATATAATTTATGTGGATCAAAGTGACTTGTTTGTAGAAATAAATCACAGTGAATTAAG</w:t>
      </w:r>
    </w:p>
    <w:p w14:paraId="4DC0664C" w14:textId="77777777" w:rsidR="003B04CE" w:rsidRDefault="003B04CE" w:rsidP="00756B0C">
      <w:pPr>
        <w:rPr>
          <w:rFonts w:cs="Courier New"/>
          <w:sz w:val="14"/>
          <w:szCs w:val="14"/>
        </w:rPr>
      </w:pPr>
    </w:p>
    <w:p w14:paraId="69216239" w14:textId="77777777" w:rsidR="00685588" w:rsidRPr="00DB3D76" w:rsidRDefault="00DB3D76" w:rsidP="000D4BA4">
      <w:r w:rsidRPr="00DB3D76">
        <w:t xml:space="preserve">Read found in </w:t>
      </w:r>
      <w:proofErr w:type="gramStart"/>
      <w:r w:rsidRPr="00DB3D76">
        <w:t>SRX6385151</w:t>
      </w:r>
      <w:proofErr w:type="gramEnd"/>
    </w:p>
    <w:p w14:paraId="40C22522" w14:textId="77777777" w:rsidR="00DB3D76" w:rsidRDefault="00DB3D76" w:rsidP="000D4BA4">
      <w:r w:rsidRPr="00DB3D76">
        <w:t xml:space="preserve">READ ID: </w:t>
      </w:r>
      <w:proofErr w:type="gramStart"/>
      <w:r w:rsidRPr="00DB3D76">
        <w:t>SRA:SRR</w:t>
      </w:r>
      <w:proofErr w:type="gramEnd"/>
      <w:r w:rsidRPr="00DB3D76">
        <w:t>9622227.11121124.1</w:t>
      </w:r>
    </w:p>
    <w:p w14:paraId="652DCA7C" w14:textId="77777777" w:rsidR="00933195" w:rsidRPr="00933195" w:rsidRDefault="00933195" w:rsidP="000D4BA4">
      <w:pPr>
        <w:pStyle w:val="NoSpacing"/>
        <w:rPr>
          <w:lang w:eastAsia="en-GB"/>
        </w:rPr>
      </w:pPr>
      <w:proofErr w:type="gramStart"/>
      <w:r w:rsidRPr="00933195">
        <w:rPr>
          <w:lang w:eastAsia="en-GB"/>
        </w:rPr>
        <w:t>Query  382</w:t>
      </w:r>
      <w:proofErr w:type="gramEnd"/>
      <w:r w:rsidRPr="00933195">
        <w:rPr>
          <w:lang w:eastAsia="en-GB"/>
        </w:rPr>
        <w:t xml:space="preserve">  TTGTACTGTTTGTGAA</w:t>
      </w:r>
      <w:r w:rsidRPr="00933195">
        <w:rPr>
          <w:highlight w:val="cyan"/>
          <w:lang w:eastAsia="en-GB"/>
        </w:rPr>
        <w:t>ATGTTACTGGACATGGAGAACCACTCGACGTTGTTATCTCTGAA</w:t>
      </w:r>
      <w:r w:rsidRPr="00933195">
        <w:rPr>
          <w:lang w:eastAsia="en-GB"/>
        </w:rPr>
        <w:t xml:space="preserve">  441</w:t>
      </w:r>
    </w:p>
    <w:p w14:paraId="28BDECC3" w14:textId="77777777" w:rsidR="00933195" w:rsidRPr="00933195" w:rsidRDefault="00933195" w:rsidP="000D4BA4">
      <w:pPr>
        <w:pStyle w:val="NoSpacing"/>
        <w:rPr>
          <w:lang w:eastAsia="en-GB"/>
        </w:rPr>
      </w:pPr>
      <w:r w:rsidRPr="00933195">
        <w:rPr>
          <w:lang w:eastAsia="en-GB"/>
        </w:rPr>
        <w:t xml:space="preserve">            ||||||||||||||||||||||||||||||||||||||||||||||||||||||||||||</w:t>
      </w:r>
    </w:p>
    <w:p w14:paraId="1930B608" w14:textId="77777777" w:rsidR="00933195" w:rsidRPr="00933195" w:rsidRDefault="00933195" w:rsidP="000D4BA4">
      <w:pPr>
        <w:pStyle w:val="NoSpacing"/>
        <w:rPr>
          <w:lang w:eastAsia="en-GB"/>
        </w:rPr>
      </w:pPr>
      <w:proofErr w:type="spellStart"/>
      <w:proofErr w:type="gramStart"/>
      <w:r w:rsidRPr="00933195">
        <w:rPr>
          <w:lang w:eastAsia="en-GB"/>
        </w:rPr>
        <w:t>Sbjct</w:t>
      </w:r>
      <w:proofErr w:type="spellEnd"/>
      <w:r w:rsidRPr="00933195">
        <w:rPr>
          <w:lang w:eastAsia="en-GB"/>
        </w:rPr>
        <w:t xml:space="preserve">  76</w:t>
      </w:r>
      <w:proofErr w:type="gramEnd"/>
      <w:r w:rsidRPr="00933195">
        <w:rPr>
          <w:lang w:eastAsia="en-GB"/>
        </w:rPr>
        <w:t xml:space="preserve">   TTGTACTGTTTGTGAA</w:t>
      </w:r>
      <w:r w:rsidRPr="00933195">
        <w:rPr>
          <w:highlight w:val="cyan"/>
          <w:lang w:eastAsia="en-GB"/>
        </w:rPr>
        <w:t>ATGTTACTGGACATGGAGAACCACTCGACGTTGTTATCTCTGAA</w:t>
      </w:r>
      <w:r w:rsidRPr="00933195">
        <w:rPr>
          <w:lang w:eastAsia="en-GB"/>
        </w:rPr>
        <w:t xml:space="preserve">  17</w:t>
      </w:r>
    </w:p>
    <w:p w14:paraId="7CC4056D" w14:textId="77777777" w:rsidR="00933195" w:rsidRPr="00933195" w:rsidRDefault="00933195" w:rsidP="000D4BA4">
      <w:pPr>
        <w:pStyle w:val="NoSpacing"/>
        <w:rPr>
          <w:lang w:eastAsia="en-GB"/>
        </w:rPr>
      </w:pPr>
    </w:p>
    <w:p w14:paraId="07113377" w14:textId="77777777" w:rsidR="00933195" w:rsidRPr="00933195" w:rsidRDefault="00933195" w:rsidP="000D4BA4">
      <w:pPr>
        <w:pStyle w:val="NoSpacing"/>
        <w:rPr>
          <w:lang w:eastAsia="en-GB"/>
        </w:rPr>
      </w:pPr>
      <w:proofErr w:type="gramStart"/>
      <w:r w:rsidRPr="00933195">
        <w:rPr>
          <w:lang w:eastAsia="en-GB"/>
        </w:rPr>
        <w:t>Query  442</w:t>
      </w:r>
      <w:proofErr w:type="gramEnd"/>
      <w:r w:rsidRPr="00933195">
        <w:rPr>
          <w:lang w:eastAsia="en-GB"/>
        </w:rPr>
        <w:t xml:space="preserve">  </w:t>
      </w:r>
      <w:r w:rsidRPr="00933195">
        <w:rPr>
          <w:highlight w:val="cyan"/>
          <w:lang w:eastAsia="en-GB"/>
        </w:rPr>
        <w:t>CATGTCCCCGTTCAA</w:t>
      </w:r>
      <w:r w:rsidRPr="00933195">
        <w:rPr>
          <w:lang w:eastAsia="en-GB"/>
        </w:rPr>
        <w:t xml:space="preserve">  456</w:t>
      </w:r>
    </w:p>
    <w:p w14:paraId="39F0224A" w14:textId="77777777" w:rsidR="00933195" w:rsidRPr="00933195" w:rsidRDefault="00933195" w:rsidP="000D4BA4">
      <w:pPr>
        <w:pStyle w:val="NoSpacing"/>
        <w:rPr>
          <w:lang w:eastAsia="en-GB"/>
        </w:rPr>
      </w:pPr>
      <w:r w:rsidRPr="00933195">
        <w:rPr>
          <w:lang w:eastAsia="en-GB"/>
        </w:rPr>
        <w:t xml:space="preserve">            |||||||||||||||</w:t>
      </w:r>
    </w:p>
    <w:p w14:paraId="242B17E0" w14:textId="427B518A" w:rsidR="00933195" w:rsidRPr="000D4BA4" w:rsidRDefault="00933195" w:rsidP="000D4BA4">
      <w:pPr>
        <w:pStyle w:val="NoSpacing"/>
        <w:rPr>
          <w:lang w:eastAsia="en-GB"/>
        </w:rPr>
      </w:pPr>
      <w:proofErr w:type="spellStart"/>
      <w:proofErr w:type="gramStart"/>
      <w:r w:rsidRPr="00933195">
        <w:rPr>
          <w:lang w:eastAsia="en-GB"/>
        </w:rPr>
        <w:t>Sbjct</w:t>
      </w:r>
      <w:proofErr w:type="spellEnd"/>
      <w:r w:rsidRPr="00933195">
        <w:rPr>
          <w:lang w:eastAsia="en-GB"/>
        </w:rPr>
        <w:t xml:space="preserve">  16</w:t>
      </w:r>
      <w:proofErr w:type="gramEnd"/>
      <w:r w:rsidRPr="00933195">
        <w:rPr>
          <w:lang w:eastAsia="en-GB"/>
        </w:rPr>
        <w:t xml:space="preserve">   </w:t>
      </w:r>
      <w:r w:rsidRPr="00933195">
        <w:rPr>
          <w:highlight w:val="cyan"/>
          <w:lang w:eastAsia="en-GB"/>
        </w:rPr>
        <w:t>CATGTCCCCGTTCAA</w:t>
      </w:r>
      <w:r w:rsidRPr="00933195">
        <w:rPr>
          <w:lang w:eastAsia="en-GB"/>
        </w:rPr>
        <w:t xml:space="preserve">  2</w:t>
      </w:r>
    </w:p>
    <w:p w14:paraId="243FA46C" w14:textId="77777777" w:rsidR="00756B0C" w:rsidRPr="00756B0C" w:rsidRDefault="00756B0C" w:rsidP="000D4BA4">
      <w:pPr>
        <w:pStyle w:val="Heading5"/>
      </w:pPr>
      <w:r w:rsidRPr="00756B0C">
        <w:t>&gt;XM_008193151.2</w:t>
      </w:r>
    </w:p>
    <w:p w14:paraId="536DB8FF" w14:textId="4804E989" w:rsidR="00685588" w:rsidRDefault="00756B0C" w:rsidP="007E32DF">
      <w:pPr>
        <w:pStyle w:val="NoSpacing"/>
      </w:pPr>
      <w:r w:rsidRPr="00756B0C">
        <w:t>TGTGTGTGTGTATGTATGACTTCACAACAGCACTAACATAGACCTGGTTCATGGGAAAGTGGGTCACCGGTCCCGAGTCACTTTCACTTATTACATGGGCTCCTAATCATTTTCCATTGTAACCCCGTGCTGCCAACACGTCTCTCGGAAGGGGATTCGCAGTTGAGGCGCTCTTGGACGGTCCGCGCTGGTCAGTTTGCTCACTGAAGTCCGTCGAGACGGAGGTGCCGTTGTTCCACTGGTGCGTGTGTGTTGTGTGCCTGCTCCACCGGATTACTGTGCTGTGCAGTGTGCTTGCTGATGCTCCACCATGCCCTTAAACTACTTCTCCTTCGTGGTGACCTAACCGAACGCTCGTCCCTCCGACCAGTCCTTACCCCGTTGTACTGTTTGTGAA</w:t>
      </w:r>
      <w:r w:rsidRPr="00756B0C">
        <w:rPr>
          <w:highlight w:val="cyan"/>
        </w:rPr>
        <w:t>ATGTTACTGGACATGGAGAACCACTCGACGTTGTTATCTCTGAACATGTCCCCGTTCAACGCCAACTCGGGGGACTCGCCCGCCCAGGCCTCCAGCCCCATGCCCCAGTACGGCTCGCCCCCGGTGGCCTACAGCAGCTGCCAGCAGTCCATGGGGCTGCCGCACCACCAGCCCCCCATGATGATGTCCCAGAACATGAATAACCTAGACGCCTCTTATATCTTTTCTTCA</w:t>
      </w:r>
      <w:r w:rsidRPr="00756B0C">
        <w:t>GGGGCCAGCGCCATCTCCGGCGTCGACATGGGCGCCAGCTACCAGATTTCCGGGCCGGCGACGTCGCTCACAGCCGGCGACCTCCCAGACACGAAGGACGGCATCGAGGAGCTCTGTCCGGTCTGCGGGGATAAGGTCTCCGGGTACCACTACGGCCTCCTCACGTGTGAATCTTGCAAGGGATTTTTCAAACGAACTGTTCAAAATAAGAAAGTTTACACGTGCGTGGCGGAAAGAAGTTGTCACATAGACAAAACGCAAAGGAAAAGGTGTCCCTACTGCCGGTTTCAAAAGTGCTTAGAAGTCGGGATGAAACTTGAAGCTGTCCGAGCAGACCGAATGAGAGGCGGCAGGAACAAATTCGGTCCGATGTACAAACGCGACCGTGCCCGAAAACTGCAAATGATGCGACAACGACAGCTGGCGGCGCAAACGCTACGGGGAAGCTCTCTCGGTGACGCCATGTACAGCAGCCAGCCCGGAACATCACCCTTCGCCAACATCCACATCAAGCAAGAAATCCAAATTCCGCAAGTGTCATCTCTAACATCGTCGCCCGACTCGTCGCCGAGCCCCATCGCCGTCGCCCTGGGCCAGGTCAACACCTCCAACCTGGTGCAGCAGGCGTCCAGCCAGCAGCCGGCGCTGCAGATCGTCGGGGTGCCCGGGGGGCCCTCCTCCATGGTGATGGGGCCCGACAACAAGCTCTGGGGCTCCGCCAACTCCACCACCACCTCGCCCCACTCGCTCAGCCCCAAGGCGTTCCAGTTCGACACGGTGGTGCAAGGGGGCAGCGCGCCGCCCTCCAGTAAAGTGTCGCCGCTTATCAGGGACTTTGTGCAAGCCATCGACGATCGCGAGTGGCAAAACTCTTTGTATACTTTACTCCAGAACCAAACGTATAATCAGTGTGAAGTGGACTTATTTGAACTTATGTGTAAAGTTTTGGACCAAAATCTGTTCTCTCAAGTCGATTGGGCGAGGAATTCTGTGTTCTTTAAGGATCTCAAGGTGGATGACCAAATGAAACTACTCCAACATTCGTGGTCGGATATGCTGGTTCTGGATCACATGCACCAACGCATGCACAACAATCTTCCTGACGAAATGACCCTTCACAACGGTCAGAAGTTCGATTTGTTAAGTTTAGGACTCTTAGGCGTGCCCAGTTTAGCAGACCACTTCACTGACATCACCGCCAAACTGCAAGAACTCAAATTCGACGTTAGCGACTACATCTGTGTTAAATTTCTGTTGCTGCTTAACCCCGTATATTTTTTAGATGTGCGAGGAATCACAAACAAGAAACATGTACAAGAAGGTTACGAACAAGTTCAACAGGCTTTACTCGAATATACGGTGACGTGTTACCCACAAATCCAGGACAAGTTCAACAAGATGATGCAACTGCTCCCTGAGATTCACAGCTTGGCAACGCGCGGCGAAGAGCACCTCTACCACAAGCACTGCAGCGGTAGCGCGCCAACTCAGACGCTCCTGATGGAAATGCTCCACGCGAAAAGAAAATAACGGCCGTCCGCCTCTTCGTTTTCGTTACCATATCTGTGTGCAATACCAGCTTACAACACTAATGTACATAGGTTACTGGAAATCTCGTAGTTGTTGAAATTGACGATGCCTTCATGAAGTACAAAGAGCTAGGGCGGCCAGGCCGCACCGCCACCACATATTTTTATAAAATAGAGAAAAAGCGGCCACAGCACCCTGCTCCTCCGTTGTTTAATTTATGATAAATGTTACGTTGATTTAATGAGTTTTATAAGAACGACACACACTGACACACACACAAAACACATTCCAGATGTGCTCTGGAGGGATTCAAGGGCATCCTAGCGTAGGGTAGCGTAGCTTTTAAGCGCGAGTGACAAACAAACGAACGAAGCGAATGAGTGATTGGTTGGTTATTGCAGATCAAGTGCACTCTCTTCAACGTTTTAATCTTAGTACGTGTGGGGGTCGATTTGCCCCTTGTTAGCTTAACCAAGGTGATGGACTAACAGCTGTAATTTTATGTAATTATAGAGTTATACATACTATATATACACAGTTTATTACTAGTTATTAAGTTTAATTATTATATTATAAATATATTTGATTATGTTACATAATTATATGAATGTTAATATTATGTGAGAGCAAGGTACTGTGGTCTAACCTGTGTTATTGTTATCATTAAATTGGTAAATACTACTGATTGTTTGTGTTGTGCAGGCTACCTCTAAAGTCTCCTTCGCGTGGGGCCGCTGTGCGAGCCCCAATGCGCTGGTCAGCGGAGTCTATTTATTATCTGTTAGAGTATCTTGCCCTGCTGTGACATGCAAAAGGCCCTGAGCTTACTATTGATTGATCAGATATATATTTATATATAAAATACGTACACTTATTTAAGCAGTGTGATTGAGAAGATGTATATATAATTTATGTGGATCAAAGTGACTTGTTTGTAGAAATAAATCACAGTGAATTAAG</w:t>
      </w:r>
    </w:p>
    <w:p w14:paraId="6044D524" w14:textId="77777777" w:rsidR="00685588" w:rsidRDefault="00DB3D76" w:rsidP="00DB3D76">
      <w:pPr>
        <w:pStyle w:val="Heading2"/>
      </w:pPr>
      <w:bookmarkStart w:id="11" w:name="_Toc60872914"/>
      <w:r>
        <w:lastRenderedPageBreak/>
        <w:t>Myriapoda</w:t>
      </w:r>
      <w:bookmarkEnd w:id="11"/>
    </w:p>
    <w:p w14:paraId="7A3C55ED" w14:textId="77777777" w:rsidR="006F6055" w:rsidRDefault="006F6055" w:rsidP="006F6055">
      <w:pPr>
        <w:pStyle w:val="Heading3"/>
      </w:pPr>
      <w:bookmarkStart w:id="12" w:name="_Toc60872915"/>
      <w:r w:rsidRPr="006F6055">
        <w:t>Myriapoda (</w:t>
      </w:r>
      <w:proofErr w:type="spellStart"/>
      <w:r w:rsidRPr="006F6055">
        <w:t>Strigamia</w:t>
      </w:r>
      <w:proofErr w:type="spellEnd"/>
      <w:r w:rsidRPr="006F6055">
        <w:t xml:space="preserve"> maritima)</w:t>
      </w:r>
      <w:bookmarkEnd w:id="12"/>
    </w:p>
    <w:p w14:paraId="1B492670" w14:textId="77777777" w:rsidR="00685588" w:rsidRDefault="00DB3D76" w:rsidP="00C64097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inline distT="0" distB="0" distL="0" distR="0" wp14:anchorId="369CC28D" wp14:editId="36E0701E">
            <wp:extent cx="2682240" cy="1048385"/>
            <wp:effectExtent l="0" t="0" r="3810" b="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2240" cy="1048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545A7F" w14:textId="77777777" w:rsidR="00933195" w:rsidRPr="00175EF9" w:rsidRDefault="00933195" w:rsidP="00175EF9">
      <w:pPr>
        <w:rPr>
          <w:rFonts w:asciiTheme="majorHAnsi" w:hAnsiTheme="majorHAnsi" w:cstheme="majorHAnsi"/>
          <w:szCs w:val="18"/>
        </w:rPr>
      </w:pPr>
    </w:p>
    <w:p w14:paraId="1F20A2BD" w14:textId="77777777" w:rsidR="00DB3D76" w:rsidRPr="00DB3D76" w:rsidRDefault="00DB3D76" w:rsidP="000D4BA4">
      <w:pPr>
        <w:pStyle w:val="Heading5"/>
      </w:pPr>
      <w:r w:rsidRPr="00DB3D76">
        <w:t>&gt;</w:t>
      </w:r>
      <w:proofErr w:type="spellStart"/>
      <w:r w:rsidRPr="00DB3D76">
        <w:t>Incomplete_alpha_myriapoda</w:t>
      </w:r>
      <w:proofErr w:type="spellEnd"/>
    </w:p>
    <w:p w14:paraId="79CD4D49" w14:textId="25183D08" w:rsidR="00685588" w:rsidRDefault="00DB3D76" w:rsidP="007E32DF">
      <w:pPr>
        <w:pStyle w:val="NoSpacing"/>
      </w:pPr>
      <w:r w:rsidRPr="00BF3800">
        <w:rPr>
          <w:highlight w:val="red"/>
        </w:rPr>
        <w:t>GAAAGAGTTGTAGATTTGGAGCCAAGTAGTTTGCTGGAGAAAAGAGATCCTA</w:t>
      </w:r>
      <w:r w:rsidRPr="00DB3D76">
        <w:t>CTGCCGTCGCCGCTGCCGTGGCCGCCAGTGCAGCCGGGCCGCCGCCGCCGCCAACGCCGCCGCCTCCTCCGCAGCAGTCGACGTTGGTGATGTCCGAATACCAGGACCAGCCCGATACGAAAGAGGGCATCGAGGAACTGTGTCCCGTGTGCGGGGACAAAGTGTCCGGTTATCATTACGGGCTGCTCACGTGCGAGAGCTGTAAAGGTTTCTTCAAACGTACCGTACAGAATAAGAAGGTGTACACATGCGTCGCTGAAAGGAACTGCCATATTGATAAAAGTCAGAGGAAAAGATGTCCGTTTTGCAGGTTTCAAAAGTGTCTCGATGTTGGAATGAAATTAGAAGCTGTCCGTGCAGATCGTATGCGTGGCGGCCGAAACAAATTTGGACCGATGTACAAGAGGGACAGAGCGAGGAAACTACAACTCCTTCGACAGAAACAAATGCAGCAACACAATCGTTCAACCTGCCAACTCAACGCCGAGTTGTCGGGAGCTGGGGGTGGCAGTGGAAACAACGCCATGTCCACCTCGATGGCCAACAACATGGCATACGGACCTCCGTCGGGTCCACTGTACACTCAACAGGGGCTGCCAATAAAACAAGAGATACAAATTCCACAACTGAGTTCATCGACGGCCTCACCCGACTCGTCATCGTCGTCGCCGCTGCCCACCCAGAACCACCATCATGCCCATCATCATTCTCTACACCATCCACTCGTTATGGGCGGATCGATGAGCGCCCCTTCGCCGACGACCCTTCACTCTTCGCCGCCCAACTCGGCCGAACACCACAAAATGACAACGGCCTGGGTGGCGCCCGGCACGCCGACGTCCAGCACTCCGTCGCCGAACAACGGCAACGTGGTGGCGGCCACGAACGGCACGGGTTGTGGGGGCACGTCGGCCGCGTCGCCGTCGGACCCACATTCTCCGAAAGTGTTCCACTACGACGGGGCAGGTTCGGTGGTGCAGTTGAGTGCGGCGACTGCCAACGGGAATGGCAACGGCAACGGCACGACGCCGACAGCCACATCGATCGTGCCGGGCAAGATCCCGTCCATGATCCGGGACTTTCAGTACTCGTTGGACGACAAGGAATGGCAGAGTCAATTGTTTGGTTTGCTGCAAAGTCAAACGTACAATCAGTGCGAAGTGGACTTGTTCGAGTTGATGTGTAAAGTTTTGGACCAGTCGCTTTTTGCCCAAGTGGACTGGGCGCGGAACAGCACGTTTTTTAAGGATCTCAAAGTGGATGACCAGATGAAGTTGTTGCAGTACTCTTGGAGTGATATGCTCATCTTGGACCACATACATCACCGGCTGCACAATAGTTTACCTGAAGAAACGACGTTGGCTAACGGACAGAAATTCGACTTGCTCACGTTAGCCGTACTCGGACTGCCCAACTTGGTTGATCAGTTCACGGAATTAAACAGTAAAATGCAGGAATTGAAGCTGGACGGCAACGATTATGTGTGCCTCAAGTTCTTGCTGCTCCTCAATCCAGATGTACGGGGTTTGGTAAACCGGAAACACGTGCAAGAGGCCCATGAACAAGTAAAACAAGCACTCTTGGATTATTCTCTGAATTGCTACCAGCAAGATAAATTCAGCAAAATGCTTCGCCTGCTACCTGAAGTGCACATGTTGAGTTTACGCGGAGAAGAGTATCTTTATTACAAACACCTGAGTGGAAACGCACCTGTGCAGACACTCCTTATGGAAATGCTTCATGCAAAAAAAAATAAACTCAGACGAAGGTGAAATGAAAGGAAACGAGATGGAATTGAACCTCGGAAACGAAGAAATAACGGATCAATCCACTGCCCTCATTTTACCTTACAACTTCCATCCAATCGGCGAAGTTTGAAGGTCCTCTACACCCCGCAGAACTAAAAAGTGGCGAGTAGTGGAAGAAAGAATGAAGGAAGGCACTTTTTAAAATGGTTATGTCACACTAAACTCGTTGAAGATTCTTTTTGTTTTTGTTGATTTCTTCTGCTTTGAGGTGATGAATTCCATTGGTGCAAAACAGGAAATGGAAAATATTGAAAAATGGGCCCAAACTGCCATAACATTGTGTGACTATTTTGGTATTTTGATTATTGTTGTTTTTAACACCTGCTATTTTACACCTGGTGGTGCGATGAGCGAGCCAACCCCGCCCCTTGTTTAATTTTGTTTCTTCCCTTCATTTATGTACTGTTAAATTATCTTTTCATCATTTATTTTTATTTTTTTATTTTTCTTTGGAACAGATGTTTCAATTATGTTTTTTTAATTTGGTAATTAATTTTGAGAGAAAATTATTTTGTAGTACATTCCAATTTTGAGTTAAGTGTTACAAAATCCTTTCTATGTACAAAAAATTACATAAAAAAATAAGTTTTGTAGAAAAACAAAGGTTTTAAAAAAAAATATGATCATGATTAAGAAAATAAGCTTTTTTATATATTAATAAACAAAATACTATAACTTTTTGCCTGTATTATGATAAATTTAAAAACAAAAAAAGTATACTGTAGGTGATGGGAATTGAATTTATCTATATTAAAAAAAATAATAATAATAAACAAAGTATCCTTTTATGAGTTTTATGATGATATTTATTTAGTGTATAGGACCAGTTCATTTTTTTTTGTAAAAAATAATATTTTTTTAAAAAGGATAGTGAAATAGACAGGAATGATGAAAAAGTTGGACTTGCAAATACCTCACTGATAATCAGTGCAATGGATTTTTTTTCTTGTTTTTTTTTTTTTTTTTTTTTGTATTGAAAAATACAAAGTGTTCAAATCAAAATAACTGCACAACATGTGGCAATTTTTCTGCTTCTAAGCTATTATCTGAAATTTATGCTGCTTTAATTTCTACTTTTTCTGCTAACCATTACGGAGGTTGTTGAATTAGTTATTGAATTTACCACCAGACACTCACGAGGCAATTACACGTGGAAAATGCGAGGAAAAATGGCTGAAAATTGAAACATCGAGATCAAGTTAAGACCAATATAGAACAAATTGAATTAATAAGATTAAATTGGTTGATCTCATTACATAGTTTCTTGTAATTCGTCGATAATAATTCTTATTACTGTGTTTCTTGAAACGAAATGATGAAAGCGATTGACTTTGAGTATCTGGTGAGAGATTTGATAGGATGTTTACAATTTTTCAAAGTGTGTTGACACTTAACAGGTTTTCAAAAATGAAAGAACGGCAGGTGAATGGTGTTTATTTTTGTTTGTAATTGTCAAGAATTTATTTGCTACAAAAAGTGGCAGCTTTTGTGATTTTTTCTGTTTAAGTAATTAGTTCGTTTTGTTAGTGAGTTTAAAATTGGTTGTATTTTATTTTTCAAATATTTTTTAAAAATATTTTTTGTGTCAAGGTTGAATGATGTTTTCTAAATAGGAATTGGTATTATTACTGCCACTCATGCATTTCCTAGCTTTTATTTGTCTGTTTAGATAACTGTGTTTTTAAACAAACAAACAAAAATATTGAAAAGTTTACAAATTTTCAAGTTTAAAATTTTTGCAAACATTTTCTTTTCTTTGAGATATAAAAAAAGAGCAGGTTAAATCAAACTAAAACGTGTTTTGTTGACTAGAAACTACCGAAGTTAAATTTTTGCTTGGTTTTGTATGGATCAGTGGAATCCATTTGTCTGCCAAGAATGTTGGAAAACAAAAGAAATTAAAAAAGAACCAGTTATCCATTTGTTATTCTCTGCCACTGACTTATGCAATATAAACCACCTAGTACAAACATAGGAAATATTATTTAGGTACCAGAAACATAAATTTGATCATTTTCCCCTCATTTTTTCATATAACTCAAGGGCAATAATTGTTACTTAAAAAATAAATAGAAACTAGTCAATTTGAACTAGTGGCAATTTGACATAATTTTTTTAGTTTAATAAGAAGAAATAAATTTTTTTATTTTTAATAAAAATAATAATAATTGTTGAAATTTTAAAATTTTCAAAAAAATTGTTGGAAACATTACTAATGGCATTTGAAGCGTGATTAATAGTTTGTTACATTTTGTACCTTAAAAATAAATGCAATAATTCCTTCATGACAACAACATGACATTAATTAATGTTAAATTCTCAGAAAAATTTAATTATTTGAATGTTTAAAAGTGTCGTAACGACATGAATGAATTATTCCATGTATTTTCAAGGTAGAGTGAAATATTTTAGCAAAAAAAGTGATTTAACATTCCATCAAGGTTTGTGTCTCTGCTTAAACTTTGTAACCACCACGTTCTTTAACTGTTTTCTCTCTTATATTAACCGGCGGACAAATAAATGTTAACATTCCAGCGTTGGTTATTTGTTTTGCTACTTGAGTCTTCCCTCAAACTTATACTAATCATAAAACAAAAACTGTTTTTAATTTGTTTAACTCATCTTAACTAATTCACTCGTTTAATTCACCTCCTAACTGAGCAGTTGGTGCCACTGAATTTTGAACTGTAAAAATGAAAAATATATATTTAAAAGTTTTTAAAAAAAACAAAAAAAAAACTTGTTCTCTACAAAGGTTGTAAAATGTTTTCAGAAGTTTTAATCACAGATGGGGATTTATAAGTGTATTGTACAAGAGTTATACTTTTTCTATAGTTAATAGCACCACATTAATATTTGTATTAGAAAAAAAATGTTGCCTTCATTATTTGAAGTTGCTTGTGTCCATTGTACATAAATAAGTTCTTAGCTCTTTTTCAGTTGCTAACTATTGATATTTGAGTCTGACGTTTAATATTTTTTTAAGGAAAATGACGAGTCTATGAAAGAACAAAATGTTTTACTGCACAGATTCGGTTCTATGTAAACAATTATTGTTTGAAAATTATTACACGTAATTTGTTAATTTTTTTTATATATAAATGAGGTGACTGTTGTGTTTTTGTATAGATTTAAAAATGAAAACTGATTAGGATTTGTAGTTTGTTTTTAACCTTTTTTTTAAAAAAAATACAGTGTTATTCCAGGCAGAAATAAATACACTCCCTCCCAAAGGGGAATTTATTTATTTCTTTAAACACACAAAAAAGAGGAAAATAATCATGTATACCAGTAAATATATACTGTAGAAAAAACACTACTGTGAATATTGAGAAACAAATTTTATCACCAGATTTCATAGCATTGCAACTGATTCAAACTCTCTTTTATTAGTTTTAAGTGAT</w:t>
      </w:r>
      <w:r w:rsidRPr="00DB3D76">
        <w:lastRenderedPageBreak/>
        <w:t>ATAAATAAATAAATCAATGTTTCTGATTTTTCACATTTTAATTAACCCTTTGAGACCCAAAAATGCCTTAATATTTTTAGTTAAATAACAAATATTTAGTCACAAAATCTTTTTGATCTCAAAGGGTCATGCAGCTAATAAAAAGCTTGTTCATTTATGATTTGAACAGTTTTTATCTTAATTAACTAATACACATACAAATCCTTGTGCCAACAAGCTTTGCTCTAATTGTATAATATTTTT</w:t>
      </w:r>
    </w:p>
    <w:p w14:paraId="45AE69B9" w14:textId="77777777" w:rsidR="003C0025" w:rsidRDefault="003C0025" w:rsidP="00DB3D76">
      <w:pPr>
        <w:rPr>
          <w:rFonts w:cs="Courier New"/>
          <w:sz w:val="14"/>
          <w:szCs w:val="14"/>
        </w:rPr>
      </w:pPr>
    </w:p>
    <w:p w14:paraId="4F1ABA98" w14:textId="77777777" w:rsidR="00685588" w:rsidRPr="00D53309" w:rsidRDefault="00D53309" w:rsidP="000D4BA4">
      <w:pPr>
        <w:rPr>
          <w:shd w:val="clear" w:color="auto" w:fill="FFFFFF"/>
        </w:rPr>
      </w:pPr>
      <w:r w:rsidRPr="00D53309">
        <w:t xml:space="preserve">Found read in </w:t>
      </w:r>
      <w:r w:rsidRPr="00D53309">
        <w:rPr>
          <w:shd w:val="clear" w:color="auto" w:fill="FFFFFF"/>
        </w:rPr>
        <w:t xml:space="preserve">SRX4183681 male gonad </w:t>
      </w:r>
      <w:proofErr w:type="spellStart"/>
      <w:proofErr w:type="gramStart"/>
      <w:r w:rsidRPr="00D53309">
        <w:rPr>
          <w:shd w:val="clear" w:color="auto" w:fill="FFFFFF"/>
        </w:rPr>
        <w:t>RNAseq</w:t>
      </w:r>
      <w:proofErr w:type="spellEnd"/>
      <w:proofErr w:type="gramEnd"/>
    </w:p>
    <w:p w14:paraId="4F7531A2" w14:textId="77777777" w:rsidR="00D53309" w:rsidRDefault="00D53309" w:rsidP="000D4BA4">
      <w:pPr>
        <w:rPr>
          <w:shd w:val="clear" w:color="auto" w:fill="FFFFFF"/>
        </w:rPr>
      </w:pPr>
      <w:r w:rsidRPr="00D53309">
        <w:t xml:space="preserve">READ ID: </w:t>
      </w:r>
      <w:proofErr w:type="gramStart"/>
      <w:r w:rsidRPr="00D53309">
        <w:rPr>
          <w:shd w:val="clear" w:color="auto" w:fill="FFFFFF"/>
        </w:rPr>
        <w:t>SRA:SRR</w:t>
      </w:r>
      <w:proofErr w:type="gramEnd"/>
      <w:r w:rsidRPr="00D53309">
        <w:rPr>
          <w:shd w:val="clear" w:color="auto" w:fill="FFFFFF"/>
        </w:rPr>
        <w:t>7280106.135368945.2</w:t>
      </w:r>
    </w:p>
    <w:p w14:paraId="5DFDFA94" w14:textId="77777777" w:rsidR="003C0025" w:rsidRPr="003C0025" w:rsidRDefault="003C0025" w:rsidP="000D4BA4">
      <w:pPr>
        <w:pStyle w:val="NoSpacing"/>
        <w:rPr>
          <w:lang w:eastAsia="en-GB"/>
        </w:rPr>
      </w:pPr>
      <w:proofErr w:type="gramStart"/>
      <w:r w:rsidRPr="003C0025">
        <w:rPr>
          <w:lang w:eastAsia="en-GB"/>
        </w:rPr>
        <w:t>Query  417</w:t>
      </w:r>
      <w:proofErr w:type="gramEnd"/>
      <w:r w:rsidRPr="003C0025">
        <w:rPr>
          <w:lang w:eastAsia="en-GB"/>
        </w:rPr>
        <w:t xml:space="preserve">  </w:t>
      </w:r>
      <w:r w:rsidRPr="003C0025">
        <w:rPr>
          <w:highlight w:val="cyan"/>
          <w:lang w:eastAsia="en-GB"/>
        </w:rPr>
        <w:t>TGTGTGTGGTGCCGGCGCCGCCGCCACTGTCCCCTTACTCGGGCGGCCCCGTGCTCAGCC</w:t>
      </w:r>
      <w:r w:rsidRPr="003C0025">
        <w:rPr>
          <w:lang w:eastAsia="en-GB"/>
        </w:rPr>
        <w:t xml:space="preserve">  476</w:t>
      </w:r>
    </w:p>
    <w:p w14:paraId="7382DABA" w14:textId="77777777" w:rsidR="003C0025" w:rsidRPr="003C0025" w:rsidRDefault="003C0025" w:rsidP="000D4BA4">
      <w:pPr>
        <w:pStyle w:val="NoSpacing"/>
        <w:rPr>
          <w:lang w:eastAsia="en-GB"/>
        </w:rPr>
      </w:pPr>
      <w:r w:rsidRPr="003C0025">
        <w:rPr>
          <w:lang w:eastAsia="en-GB"/>
        </w:rPr>
        <w:t xml:space="preserve">            ||||||||||||||||||||||||||||||||||||||||||||||||||||||||||||</w:t>
      </w:r>
    </w:p>
    <w:p w14:paraId="7E0DFF09" w14:textId="77777777" w:rsidR="003C0025" w:rsidRPr="003C0025" w:rsidRDefault="003C0025" w:rsidP="000D4BA4">
      <w:pPr>
        <w:pStyle w:val="NoSpacing"/>
        <w:rPr>
          <w:lang w:eastAsia="en-GB"/>
        </w:rPr>
      </w:pPr>
      <w:proofErr w:type="spellStart"/>
      <w:proofErr w:type="gramStart"/>
      <w:r w:rsidRPr="003C0025">
        <w:rPr>
          <w:lang w:eastAsia="en-GB"/>
        </w:rPr>
        <w:t>Sbjct</w:t>
      </w:r>
      <w:proofErr w:type="spellEnd"/>
      <w:r w:rsidRPr="003C0025">
        <w:rPr>
          <w:lang w:eastAsia="en-GB"/>
        </w:rPr>
        <w:t xml:space="preserve">  75</w:t>
      </w:r>
      <w:proofErr w:type="gramEnd"/>
      <w:r w:rsidRPr="003C0025">
        <w:rPr>
          <w:lang w:eastAsia="en-GB"/>
        </w:rPr>
        <w:t xml:space="preserve">   </w:t>
      </w:r>
      <w:r w:rsidRPr="003C0025">
        <w:rPr>
          <w:highlight w:val="cyan"/>
          <w:lang w:eastAsia="en-GB"/>
        </w:rPr>
        <w:t>TGTGTGTGGTGCCGGCGCCGCCGCCACTGTCCCCTTACTCGGGCGGCCCCGTGCTCAGCC</w:t>
      </w:r>
      <w:r w:rsidRPr="003C0025">
        <w:rPr>
          <w:lang w:eastAsia="en-GB"/>
        </w:rPr>
        <w:t xml:space="preserve">  16</w:t>
      </w:r>
    </w:p>
    <w:p w14:paraId="79FE0B01" w14:textId="77777777" w:rsidR="003C0025" w:rsidRPr="003C0025" w:rsidRDefault="003C0025" w:rsidP="000D4BA4">
      <w:pPr>
        <w:pStyle w:val="NoSpacing"/>
        <w:rPr>
          <w:lang w:eastAsia="en-GB"/>
        </w:rPr>
      </w:pPr>
    </w:p>
    <w:p w14:paraId="21F9269E" w14:textId="77777777" w:rsidR="003C0025" w:rsidRPr="003C0025" w:rsidRDefault="003C0025" w:rsidP="000D4BA4">
      <w:pPr>
        <w:pStyle w:val="NoSpacing"/>
        <w:rPr>
          <w:lang w:eastAsia="en-GB"/>
        </w:rPr>
      </w:pPr>
      <w:proofErr w:type="gramStart"/>
      <w:r w:rsidRPr="003C0025">
        <w:rPr>
          <w:lang w:eastAsia="en-GB"/>
        </w:rPr>
        <w:t>Query  477</w:t>
      </w:r>
      <w:proofErr w:type="gramEnd"/>
      <w:r w:rsidRPr="003C0025">
        <w:rPr>
          <w:lang w:eastAsia="en-GB"/>
        </w:rPr>
        <w:t xml:space="preserve">  </w:t>
      </w:r>
      <w:r w:rsidRPr="003C0025">
        <w:rPr>
          <w:highlight w:val="cyan"/>
          <w:lang w:eastAsia="en-GB"/>
        </w:rPr>
        <w:t>CGTCGGAAATCTCGA</w:t>
      </w:r>
      <w:r w:rsidRPr="003C0025">
        <w:rPr>
          <w:lang w:eastAsia="en-GB"/>
        </w:rPr>
        <w:t xml:space="preserve">  491</w:t>
      </w:r>
    </w:p>
    <w:p w14:paraId="6E4B3B9C" w14:textId="77777777" w:rsidR="003C0025" w:rsidRPr="003C0025" w:rsidRDefault="003C0025" w:rsidP="000D4BA4">
      <w:pPr>
        <w:pStyle w:val="NoSpacing"/>
        <w:rPr>
          <w:lang w:eastAsia="en-GB"/>
        </w:rPr>
      </w:pPr>
      <w:r w:rsidRPr="003C0025">
        <w:rPr>
          <w:lang w:eastAsia="en-GB"/>
        </w:rPr>
        <w:t xml:space="preserve">            |||||||||||||||</w:t>
      </w:r>
    </w:p>
    <w:p w14:paraId="573AC30F" w14:textId="77777777" w:rsidR="003C0025" w:rsidRPr="003C0025" w:rsidRDefault="003C0025" w:rsidP="000D4BA4">
      <w:pPr>
        <w:pStyle w:val="NoSpacing"/>
        <w:rPr>
          <w:lang w:eastAsia="en-GB"/>
        </w:rPr>
      </w:pPr>
      <w:proofErr w:type="spellStart"/>
      <w:proofErr w:type="gramStart"/>
      <w:r w:rsidRPr="003C0025">
        <w:rPr>
          <w:lang w:eastAsia="en-GB"/>
        </w:rPr>
        <w:t>Sbjct</w:t>
      </w:r>
      <w:proofErr w:type="spellEnd"/>
      <w:r w:rsidRPr="003C0025">
        <w:rPr>
          <w:lang w:eastAsia="en-GB"/>
        </w:rPr>
        <w:t xml:space="preserve">  15</w:t>
      </w:r>
      <w:proofErr w:type="gramEnd"/>
      <w:r w:rsidRPr="003C0025">
        <w:rPr>
          <w:lang w:eastAsia="en-GB"/>
        </w:rPr>
        <w:t xml:space="preserve">   </w:t>
      </w:r>
      <w:r w:rsidRPr="003C0025">
        <w:rPr>
          <w:highlight w:val="cyan"/>
          <w:lang w:eastAsia="en-GB"/>
        </w:rPr>
        <w:t>CGTCGGAAATCTCGA</w:t>
      </w:r>
      <w:r w:rsidRPr="003C0025">
        <w:rPr>
          <w:lang w:eastAsia="en-GB"/>
        </w:rPr>
        <w:t xml:space="preserve">  1</w:t>
      </w:r>
    </w:p>
    <w:p w14:paraId="045A0C2A" w14:textId="77777777" w:rsidR="003C0025" w:rsidRPr="00D53309" w:rsidRDefault="003C0025" w:rsidP="00C64097">
      <w:pPr>
        <w:rPr>
          <w:rFonts w:asciiTheme="majorHAnsi" w:hAnsiTheme="majorHAnsi" w:cstheme="majorHAnsi"/>
          <w:szCs w:val="18"/>
        </w:rPr>
      </w:pPr>
    </w:p>
    <w:p w14:paraId="0D916873" w14:textId="77777777" w:rsidR="00DB3D76" w:rsidRDefault="00DB3D76" w:rsidP="000D4BA4">
      <w:pPr>
        <w:pStyle w:val="Heading5"/>
      </w:pPr>
      <w:r w:rsidRPr="00DB3D76">
        <w:t>&gt;Strigamia_maritima_bFTZF1</w:t>
      </w:r>
    </w:p>
    <w:p w14:paraId="5883A261" w14:textId="554BA03C" w:rsidR="006F6055" w:rsidRPr="000D4BA4" w:rsidRDefault="00E358EA" w:rsidP="000D4BA4">
      <w:pPr>
        <w:pStyle w:val="NoSpacing"/>
      </w:pPr>
      <w:r w:rsidRPr="00E358EA">
        <w:t>GGACCGATCCACGATGTCGATTTTTAGAGGCAACCAAAAAAATGTACAGTTACAATCCTTTTTACCCCTTTGCTGAACGACTCGGGACGAGTTTGAAACGTCCCAGCGCGCACACGAGAATTTAGGCTTAAGCGAGTTTGTTGTAAAGTTTTACATCCCGGGTGTTTGTTGCTAGGTTGGCGGATCCCTCGCACTAAGCGTCACACTGCAAAGTGGCTGAGTGAGTAGAGTGTGAGTGGTAAACTCTTCTCGACTCGACCCAATCTAGGTCTATGTTAGAGAGAAAGCTTACCACGCACAGCTCTCACTATCAGTCCTACTGACCTACATTCCCACCACTGTGCAGAGAGAGAAACCAGCGAGGGAGTGGAGAGGGAGAACAACGGGGAGGATGGTGGCAGCATGGAAAAGCCAA</w:t>
      </w:r>
      <w:r w:rsidR="00CE7D97" w:rsidRPr="00CE7D97">
        <w:rPr>
          <w:highlight w:val="cyan"/>
        </w:rPr>
        <w:t>ATGTGTGTGGTGCCGGCGCCGCCGCCACTGTCCCCTTACTCGGGCGGCCCCGTGCTCAGCCCGTCGGAAATCTCGACCACTTTTCTCATGGATACTTCCACTTATTTCTTACCAG</w:t>
      </w:r>
      <w:r w:rsidR="00CE7D97" w:rsidRPr="00DB3D76">
        <w:t>CTGCCG</w:t>
      </w:r>
      <w:r w:rsidR="00DB3D76" w:rsidRPr="00DB3D76">
        <w:t>TCGCCGCTGCCGTGGCCGCCAGTGCAGCCGGGCCGCCGCCGCCGCCAACGCCGCCGCCTCCTCCGCAGCAGTCGACGTTGGTGATGTCCGAATACCAGGACCAGCCCGATACGAAAGAGGGCATCGAGGAACTGTGTCCCGTGTGCGGGGACAAAGTGTCCGGTTATCATTACGGGCTGCTCACGTGCGAGAGCTGTAAAGGTTTCTTCAAACGTACCGTACAGAATAAGAAGGTGTACACATGCGTCGCTGAAAGGAACTGCCATATTGATAAAAGTCAGAGGAAAAGATGTCCGTTTTGCAGGTTTCAAAAGTGTCTCGATGTTGGAATGAAATTAGAAGCTGTCCGTGCAGATCGTATGCGTGGCGGCCGAAACAAATTTGGACCGATGTACAAGAGGGACAGAGCGAGGAAACTACAACTCCTTCGACAGAAACAAATGCAGCAACACAATCGTTCAACCTGCCAACTCAACGCCGAGTTGTCGGGAGCTGGGGGTGGCAGTGGAAACAACGCCATGTCCACCTCGATGGCCAACAACATGGCATACGGACCTCCGTCGGGTCCACTGTACACTCAACAGGGGCTGCCAATAAAACAAGAGATACAAATTCCACAACTGAGTTCATCGACGGCCTCACCCGACTCGTCATCGTCGTCGCCGCTGCCCACCCAGAACCACCATCATGCCCATCATCATTCTCTACACCATCCACTCGTTATGGGCGGATCGATGAGCGCCCCTTCGCCGACGACCCTTCACTCTTCGCCGCCCAACTCGGCCGAACACCACAAAATGACAACGGCCTGGGTGGCGCCCGGCACGCCGACGTCCAGCACTCCGTCGCCGAACAACGGCAACGTGGTGGCGGCCACGAACGGCACGGGTTGTGGGGGCACGTCGGCCGCGTCGCCGTCGGACCCACATTCTCCGAAAGTGTTCCACTACGACGGGGCAGGTTCGGTGGTGCAGTTGAGTGCGGCGACTGCCAACGGGAATGGCAACGGCAACGGCACGACGCCGACAGCCACATCGATCGTGCCGGGCAAGATCCCGTCCATGATCCGGGACTTTCAGTACTCGTTGGACGACAAGGAATGGCAGAGTCAATTGTTTGGTTTGCTGCAAAGTCAAACGTACAATCAGTGCGAAGTGGACTTGTTCGAGTTGATGTGTAAAGTTTTGGACCAGTCGCTTTTTGCCCAAGTGGACTGGGCGCGGAACAGCACGTTTTTTAAGGATCTCAAAGTGGATGACCAGATGAAGTTGTTGCAGTACTCTTGGAGTGATATGCTCATCTTGGACCACATACATCACCGGCTGCACAATAGTTTACCTGAAGAAACGACGTTGGCTAACGGACAGAAATTCGACTTGCTCACGTTAGCCGTACTCGGACTGCCCAACTTGGTTGATCAGTTCACGGAATTAAACAGTAAAATGCAGGAATTGAAGCTGGACGGCAACGATTATGTGTGCCTCAAGTTCTTGCTGCTCCTCAATCCAGATGTACGGGGTTTGGTAAACCGGAAACACGTGCAAGAGGCCCATGAACAAGTAAAACAAGCACTCTTGGATTATTCTCTGAATTGCTACCAGCAAGATAAATTCAGCAAAATGCTTCGCCTGCTACCTGAAGTGCACATGTTGAGTTTACGCGGAGAAGAGTATCTTTATTACAAACACCTGAGTGGAAACGCACCTGTGCAGACACTCCTTATGGAAATGCTTCATGCAAAAAAAAATAAACTCAGACGAAGGTGAAATGAAAGGAAACGAGATGGAATTGAACCTCGGAAACGAAGAAATAACGGATCAATCCACTGCCCTCATTTTACCTTACAACTTCCATCCAATCGGCGAAGTTTGAAGGTCCTCTACACCCCGCAGAACTAAAAAGTGGCGAGTAGTGGAAGAAAGAATGAAGGAAGGCACTTTTTAAAATGGTTATGTCACACTAAACTCGTTGAAGATTCTTTTTGTTTTTGTTGATTTCTTCTGCTTTGAGGTGATGAATTCCATTGGTGCAAAACAGGAAATGGAAAATATTGAAAAATGGGCCCAAACTGCCATAACATTGTGTGACTATTTTGGTATTTTGATTATTGTTGTTTTTAACACCTGCTATTTTACACCTGGTGGTGCGATGAGCGAGCCAACCCCGCCCCTTGTTTAATTTTGTTTCTTCCCTTCATTTATGTACTGTTAAATTATCTTTTCATCATTTATTTTTATTTTTTTATTTTTCTTTGGAACAGATGTTTCAATTATGTTTTTTTAATTTGGTAATTAATTTTGAGAGAAAATTATTTTGTAGTACATTCCAATTTTGAGTTAAGTGTTACAAAATCCTTTCTATGTACAAAAAATTACATAAAAAAATAAGTTTTGTAGAAAAACAAAGGTTTTAAAAAAAAATATGATCATGATTAAGAAAATAAGCTTTTTTATATATTAATAAACAAAATACTATAACTTTTTGCCTGTATTATGATAAATTTAAAAACAAAAAAAGTATACTGTAGGTGATGGGAATTGAATTTATCTATATTAAAAAAAATAATAATAATAAACAAAGTATCCTTTTATGAGTTTTATGATGATATTTATTTAGTGTATAGGACCAGTTCATTTTTTTTTGTAAAAAATAATATTTTTTTAAAAAGGATAGTGAAATAGACAGGAATGATGAAAAAGTTGGACTTGCAAATACCTCACTGATAATCAGTGCAATGGATTTTTTTTCTTGTTTTTTTTTTTTTTTTTTTTTGTATTGAAAAATACAAAGTGTTCAAATCAAAATAACTGCACAACATGTGGCAATTTTTCTGCTTCTAAGCTATTATCTGAAATTTATGCTGCTTTAATTTCTACTTTTTCTGCTAACCATTACGGAGGTTGTTGAATTAGTTATTGAATTTACCACCAGACACTCACGAGGCAATTACACGTGGAAAATGCGAGGAAAAATGGCTGAAAATTGAAACATCGAGATCAAGTTAAGACCAATATAGAACAAATTGAATTAATAAGATTAAATTGGTTGATCTCATTACATAGTTTCTTGTAATTCGTCGATAATAATTCTTATTACTGTGTTTCTTGAAACGAAATGATGAAAGCGATTGACTTTGAGTATCTGGTGAGAGATTTGATAGGATGTTTACAATTTTTCAAAGTGTGTTGACACTTAACAGGTTTTCAAAAATGAAAGAACGGCAGGTGAATGGTGTTTATTTTTGTTTGTAATTGTCAAGAATTTATTTGCTACAAAAAGTGGCAGCTTTTGTGATTTTTTCTGTTTAAGTAATTAGTTCGTTTTGTTAGTGAGTTTAAAATTGGTTGTATTTTATTTTTCAAATATTTTTTAAAAATATTTTTTGTGTCAAGGTTGAATGATGTTTTCTAAATAGGAATTGGTATTATTACTGCCACTCATGCATTTCCTAGCTTTTATTTGTCTGTTTAGATAACTGTGTTTTTAAACAAACAAACAAAAATATTGAAAAGTTTACAAATTTTCAAGTTTAAAATTTTTGCAAACATTTTCTTTTCTTTGAGATATAAAAAAAGAGCAGGTTAAATCAAACTAAAACGTGTTTTGTTGACTAGAAACTACCGAAGTTAAATTTTTGCTTGGTTTTGTATGGATCAGTGGAATCCATTTGTCTGCCAAGAATGTTGGAAAACAAAAGAAATTAAAAAAGAACCAGTTATCCATTTGTTATTCTCTGCCACTGACTTATGCAATATAAACCACCTAGTACAAACATAGGAAATATTATTTAGGTACCAGAAACATAAATTTGATCATTTTCCCCTCATTTTTTCATATAACTCAAGGGCAATAATTGTTACTTAAAAAATAAATAGAAACTAGTCAATTTGAACTAGTGGCAATTTGACATAATTTTTTTAGTTTAATAAGAAGAAATAAATTTTTTTATTTTTAATAAAAATAATAATAATTGTTGAAATTTTAAAATTTTCAAAAAAATTGTTGGAAACATTACTAATGGCATTTGAAGCGTGATTAATAGTTTGTTACATTTTGTACCTTAAAAATAAATGCAATAATTCCTTCATGACAACAACATGACATTAATTAATGTTAAATTCTCAGAAAAATTTAATTATTTGAATGTTTAAAAGTGTCGTAACGACATGAATGAATTATTCCATGTATTTTCAAGGTAGAGTGAAATATTTTAGCAAAAAAAGTGATTTAACATTCCATCAAGGTTTGTGTCTCTGCTTAAACTTTGTAACCACCACGTTCTTTAACTGTTTTCTCTCTTATATTAACCGGCGGACAAATAAATGTTAACATTCCAGCGTTGGTTATTTGTTTTGCTACTTGAGTCTTCCCTCAAACTTATACTAATCATAAAACAAAAACTGTTTTTAATTTGTTTAACTCATCTTAACTAATTCACTCGTTTAATTCACCTCCTAACTGAGCAGTTGGTGCCACTGAATTTTGAACTGTAAAAATGAAAAATATATATTTAAAAGTTTTTAAAAAAAACAAAAAAAAAACTTGTTCTCTACAAAGGTTGTAAAATGTTTTCAGAAGTTTTAATCACAGATGGGGATTTATAAGTGTATTGTACAAGAGTTATACTTTTTCTATAGTTAATAGCACCACATTAATATTTGTATTAGAAAAAAAATGTTGCCTTCATTATTTGAAGTTGCTTGTGTCCATTGTACATAAATAAGTTCT</w:t>
      </w:r>
      <w:r w:rsidR="00DB3D76" w:rsidRPr="00DB3D76">
        <w:lastRenderedPageBreak/>
        <w:t>TAGCTCTTTTTCAGTTGCTAACTATTGATATTTGAGTCTGACGTTTAATATTTTTTTAAGGAAAATGACGAGTCTATGAAAGAACAAAATGTTTTACTGCACAGATTCGGTTCTATGTAAACAATTATTGTTTGAAAATTATTACACGTAATTTGTTAATTTTTTTTATATATAAATGAGGTGACTGTTGTGTTTTTGTATAGATTTAAAAATGAAAACTGATTAGGATTTGTAGTTTGTTTTTAACCTTTTTTTTAAAAAAAATACAGTGTTATTCCAGGCAGAAATAAATACACTCCCTCCCAAAGGGGAATTTATTTATTTCTTTAAACACACAAAAAAGAGGAAAATAATCATGTATACCAGTAAATATATACTGTAGAAAAAACACTACTGTGAATATTGAGAAACAAATTTTATCACCAGATTTCATAGCATTGCAACTGATTCAAACTCTCTTTTATTAGTTTTAAGTGATATAAATAAATAAATCAATGTTTCTGATTTTTCACATTTTAATTAACCCTTTGAGACCCAAAAATGCCTTAATATTTTTAGTTAAATAACAAATATTTAGTCACAAAATCTTTTTGATCTCAAAGGGTCATGCAGCTAATAAAAAGCTTGTTCATTTATGATTTGAACAGTTTTTATCTTAATTAACTAATACACATACAAATCCTTGTGCCAACAAGCTTTGCTCTAATTGTATAATATTTTT</w:t>
      </w:r>
    </w:p>
    <w:p w14:paraId="4CF94864" w14:textId="77777777" w:rsidR="00E9372D" w:rsidRDefault="00E9372D" w:rsidP="00E9372D">
      <w:pPr>
        <w:pStyle w:val="Heading2"/>
      </w:pPr>
      <w:bookmarkStart w:id="13" w:name="_Toc60872916"/>
      <w:r>
        <w:t>Chelicerata</w:t>
      </w:r>
      <w:bookmarkEnd w:id="13"/>
    </w:p>
    <w:p w14:paraId="4911BB11" w14:textId="77777777" w:rsidR="006F6055" w:rsidRDefault="006F6055" w:rsidP="006F6055">
      <w:pPr>
        <w:pStyle w:val="Heading3"/>
      </w:pPr>
      <w:bookmarkStart w:id="14" w:name="_Toc60872917"/>
      <w:proofErr w:type="spellStart"/>
      <w:r w:rsidRPr="00F511B7">
        <w:t>Acariformes</w:t>
      </w:r>
      <w:proofErr w:type="spellEnd"/>
      <w:r w:rsidRPr="00F511B7">
        <w:t xml:space="preserve"> (</w:t>
      </w:r>
      <w:proofErr w:type="spellStart"/>
      <w:r w:rsidRPr="00F511B7">
        <w:t>Tetranychus</w:t>
      </w:r>
      <w:proofErr w:type="spellEnd"/>
      <w:r w:rsidRPr="00F511B7">
        <w:t xml:space="preserve"> </w:t>
      </w:r>
      <w:proofErr w:type="spellStart"/>
      <w:r w:rsidRPr="00F511B7">
        <w:t>urticae</w:t>
      </w:r>
      <w:proofErr w:type="spellEnd"/>
      <w:r w:rsidRPr="00F511B7">
        <w:t>)</w:t>
      </w:r>
      <w:bookmarkEnd w:id="14"/>
    </w:p>
    <w:p w14:paraId="74DDA764" w14:textId="77777777" w:rsidR="00175EF9" w:rsidRDefault="00175EF9" w:rsidP="00E9372D">
      <w:r>
        <w:rPr>
          <w:noProof/>
          <w:lang w:val="en-IN" w:eastAsia="en-IN" w:bidi="ta-IN"/>
        </w:rPr>
        <w:drawing>
          <wp:inline distT="0" distB="0" distL="0" distR="0" wp14:anchorId="5B3A0105" wp14:editId="5B45F9A7">
            <wp:extent cx="2475230" cy="1054735"/>
            <wp:effectExtent l="0" t="0" r="1270" b="0"/>
            <wp:docPr id="14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230" cy="105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B9685" w14:textId="77777777" w:rsidR="00175EF9" w:rsidRPr="00267DC0" w:rsidRDefault="007D15DE" w:rsidP="000D4BA4">
      <w:pPr>
        <w:rPr>
          <w:color w:val="212121"/>
          <w:shd w:val="clear" w:color="auto" w:fill="FFFFFF"/>
        </w:rPr>
      </w:pPr>
      <w:r w:rsidRPr="00267DC0">
        <w:t xml:space="preserve">Reads found </w:t>
      </w:r>
      <w:proofErr w:type="gramStart"/>
      <w:r w:rsidRPr="00267DC0">
        <w:rPr>
          <w:color w:val="212121"/>
          <w:shd w:val="clear" w:color="auto" w:fill="FFFFFF"/>
        </w:rPr>
        <w:t>SRX7472641</w:t>
      </w:r>
      <w:proofErr w:type="gramEnd"/>
    </w:p>
    <w:p w14:paraId="187A5B70" w14:textId="77777777" w:rsidR="00E04F7C" w:rsidRPr="002456A0" w:rsidRDefault="00E04F7C" w:rsidP="000D4BA4">
      <w:pPr>
        <w:rPr>
          <w:color w:val="212121"/>
          <w:shd w:val="clear" w:color="auto" w:fill="FFFFFF"/>
        </w:rPr>
      </w:pPr>
      <w:r w:rsidRPr="00267DC0">
        <w:rPr>
          <w:color w:val="212121"/>
          <w:shd w:val="clear" w:color="auto" w:fill="FFFFFF"/>
        </w:rPr>
        <w:t>Rea</w:t>
      </w:r>
      <w:r w:rsidRPr="002456A0">
        <w:rPr>
          <w:color w:val="212121"/>
          <w:shd w:val="clear" w:color="auto" w:fill="FFFFFF"/>
        </w:rPr>
        <w:t xml:space="preserve">d ID: </w:t>
      </w:r>
      <w:proofErr w:type="gramStart"/>
      <w:r w:rsidRPr="002456A0">
        <w:rPr>
          <w:shd w:val="clear" w:color="auto" w:fill="FFFFFF"/>
        </w:rPr>
        <w:t>SRA:SRR</w:t>
      </w:r>
      <w:proofErr w:type="gramEnd"/>
      <w:r w:rsidRPr="002456A0">
        <w:rPr>
          <w:shd w:val="clear" w:color="auto" w:fill="FFFFFF"/>
        </w:rPr>
        <w:t>10798718.21843491.2</w:t>
      </w:r>
    </w:p>
    <w:p w14:paraId="2912998D" w14:textId="77777777" w:rsidR="00E04F7C" w:rsidRPr="00E04F7C" w:rsidRDefault="00E04F7C" w:rsidP="000D4BA4">
      <w:pPr>
        <w:pStyle w:val="NoSpacing"/>
        <w:rPr>
          <w:lang w:eastAsia="en-GB"/>
        </w:rPr>
      </w:pPr>
      <w:proofErr w:type="gramStart"/>
      <w:r w:rsidRPr="00E04F7C">
        <w:rPr>
          <w:lang w:eastAsia="en-GB"/>
        </w:rPr>
        <w:t>Query  254</w:t>
      </w:r>
      <w:proofErr w:type="gramEnd"/>
      <w:r w:rsidRPr="00E04F7C">
        <w:rPr>
          <w:lang w:eastAsia="en-GB"/>
        </w:rPr>
        <w:t xml:space="preserve">  </w:t>
      </w:r>
      <w:proofErr w:type="spellStart"/>
      <w:r w:rsidRPr="00E04F7C">
        <w:rPr>
          <w:color w:val="808080"/>
          <w:lang w:eastAsia="en-GB"/>
        </w:rPr>
        <w:t>caacataaatacactgatatataaatatatat</w:t>
      </w:r>
      <w:r w:rsidRPr="00E04F7C">
        <w:rPr>
          <w:lang w:eastAsia="en-GB"/>
        </w:rPr>
        <w:t>TACAACAGCATTAAACCCGTCCAATTAA</w:t>
      </w:r>
      <w:proofErr w:type="spellEnd"/>
      <w:r w:rsidRPr="00E04F7C">
        <w:rPr>
          <w:lang w:eastAsia="en-GB"/>
        </w:rPr>
        <w:t xml:space="preserve">  313</w:t>
      </w:r>
    </w:p>
    <w:p w14:paraId="49998319" w14:textId="77777777" w:rsidR="00E04F7C" w:rsidRPr="00E04F7C" w:rsidRDefault="00E04F7C" w:rsidP="000D4BA4">
      <w:pPr>
        <w:pStyle w:val="NoSpacing"/>
        <w:rPr>
          <w:lang w:eastAsia="en-GB"/>
        </w:rPr>
      </w:pPr>
      <w:r w:rsidRPr="00E04F7C">
        <w:rPr>
          <w:lang w:eastAsia="en-GB"/>
        </w:rPr>
        <w:t xml:space="preserve">            ||||||||||||||||||||||||||||||||||||||||||||||||||||||||||||</w:t>
      </w:r>
    </w:p>
    <w:p w14:paraId="21473DDC" w14:textId="77777777" w:rsidR="00E04F7C" w:rsidRPr="00E04F7C" w:rsidRDefault="00E04F7C" w:rsidP="000D4BA4">
      <w:pPr>
        <w:pStyle w:val="NoSpacing"/>
        <w:rPr>
          <w:lang w:eastAsia="en-GB"/>
        </w:rPr>
      </w:pPr>
      <w:proofErr w:type="spellStart"/>
      <w:proofErr w:type="gramStart"/>
      <w:r w:rsidRPr="00E04F7C">
        <w:rPr>
          <w:lang w:eastAsia="en-GB"/>
        </w:rPr>
        <w:t>Sbjct</w:t>
      </w:r>
      <w:proofErr w:type="spellEnd"/>
      <w:r w:rsidRPr="00E04F7C">
        <w:rPr>
          <w:lang w:eastAsia="en-GB"/>
        </w:rPr>
        <w:t xml:space="preserve">  1</w:t>
      </w:r>
      <w:proofErr w:type="gramEnd"/>
      <w:r w:rsidRPr="00E04F7C">
        <w:rPr>
          <w:lang w:eastAsia="en-GB"/>
        </w:rPr>
        <w:t xml:space="preserve">    CAACATAAATACACTGATATATAAATATATATTACAACAGCATTAAACCCGTCCAATTAA  60</w:t>
      </w:r>
    </w:p>
    <w:p w14:paraId="451CEA5A" w14:textId="77777777" w:rsidR="00E04F7C" w:rsidRPr="00E04F7C" w:rsidRDefault="00E04F7C" w:rsidP="000D4BA4">
      <w:pPr>
        <w:pStyle w:val="NoSpacing"/>
        <w:rPr>
          <w:lang w:eastAsia="en-GB"/>
        </w:rPr>
      </w:pPr>
    </w:p>
    <w:p w14:paraId="015758D7" w14:textId="77777777" w:rsidR="00E04F7C" w:rsidRPr="00E04F7C" w:rsidRDefault="00E04F7C" w:rsidP="000D4BA4">
      <w:pPr>
        <w:pStyle w:val="NoSpacing"/>
        <w:rPr>
          <w:lang w:eastAsia="en-GB"/>
        </w:rPr>
      </w:pPr>
      <w:proofErr w:type="gramStart"/>
      <w:r w:rsidRPr="00E04F7C">
        <w:rPr>
          <w:lang w:eastAsia="en-GB"/>
        </w:rPr>
        <w:t>Query  314</w:t>
      </w:r>
      <w:proofErr w:type="gramEnd"/>
      <w:r w:rsidRPr="00E04F7C">
        <w:rPr>
          <w:lang w:eastAsia="en-GB"/>
        </w:rPr>
        <w:t xml:space="preserve">  AGGAAACCTTGTCAACCCTATCAGATCCTAAA</w:t>
      </w:r>
      <w:r w:rsidRPr="00E04F7C">
        <w:rPr>
          <w:highlight w:val="red"/>
          <w:lang w:eastAsia="en-GB"/>
        </w:rPr>
        <w:t>ATGGCCCAG</w:t>
      </w:r>
      <w:r w:rsidRPr="00E04F7C">
        <w:rPr>
          <w:lang w:eastAsia="en-GB"/>
        </w:rPr>
        <w:t xml:space="preserve">  354</w:t>
      </w:r>
    </w:p>
    <w:p w14:paraId="0EF7D0ED" w14:textId="77777777" w:rsidR="00E04F7C" w:rsidRPr="00E04F7C" w:rsidRDefault="00E04F7C" w:rsidP="000D4BA4">
      <w:pPr>
        <w:pStyle w:val="NoSpacing"/>
        <w:rPr>
          <w:lang w:eastAsia="en-GB"/>
        </w:rPr>
      </w:pPr>
      <w:r w:rsidRPr="00E04F7C">
        <w:rPr>
          <w:lang w:eastAsia="en-GB"/>
        </w:rPr>
        <w:t xml:space="preserve">            |||||||||||||||||||||||||||||||||||||||||</w:t>
      </w:r>
    </w:p>
    <w:p w14:paraId="5416DD01" w14:textId="77777777" w:rsidR="00E04F7C" w:rsidRPr="00E04F7C" w:rsidRDefault="00E04F7C" w:rsidP="000D4BA4">
      <w:pPr>
        <w:pStyle w:val="NoSpacing"/>
        <w:rPr>
          <w:lang w:eastAsia="en-GB"/>
        </w:rPr>
      </w:pPr>
      <w:proofErr w:type="spellStart"/>
      <w:proofErr w:type="gramStart"/>
      <w:r w:rsidRPr="00E04F7C">
        <w:rPr>
          <w:lang w:eastAsia="en-GB"/>
        </w:rPr>
        <w:t>Sbjct</w:t>
      </w:r>
      <w:proofErr w:type="spellEnd"/>
      <w:r w:rsidRPr="00E04F7C">
        <w:rPr>
          <w:lang w:eastAsia="en-GB"/>
        </w:rPr>
        <w:t xml:space="preserve">  61</w:t>
      </w:r>
      <w:proofErr w:type="gramEnd"/>
      <w:r w:rsidRPr="00E04F7C">
        <w:rPr>
          <w:lang w:eastAsia="en-GB"/>
        </w:rPr>
        <w:t xml:space="preserve">   AGGAAACCTTGTCAACCCTATCAGATCCTAAA</w:t>
      </w:r>
      <w:r w:rsidRPr="00E04F7C">
        <w:rPr>
          <w:highlight w:val="red"/>
          <w:lang w:eastAsia="en-GB"/>
        </w:rPr>
        <w:t>ATGGCCCAG</w:t>
      </w:r>
      <w:r w:rsidRPr="00E04F7C">
        <w:rPr>
          <w:lang w:eastAsia="en-GB"/>
        </w:rPr>
        <w:t xml:space="preserve">  101</w:t>
      </w:r>
    </w:p>
    <w:p w14:paraId="271F4F22" w14:textId="77777777" w:rsidR="00175EF9" w:rsidRDefault="00175EF9" w:rsidP="000D4BA4">
      <w:pPr>
        <w:pStyle w:val="Heading5"/>
      </w:pPr>
      <w:r>
        <w:t>&gt;</w:t>
      </w:r>
      <w:r w:rsidRPr="00175EF9">
        <w:t>XM_015929659.2</w:t>
      </w:r>
    </w:p>
    <w:p w14:paraId="4489EECF" w14:textId="704EC11D" w:rsidR="00175EF9" w:rsidRDefault="00175EF9" w:rsidP="000D4BA4">
      <w:pPr>
        <w:pStyle w:val="NoSpacing"/>
      </w:pPr>
      <w:r w:rsidRPr="00DA741D">
        <w:t>GTTTAGCGAGACCAGAGTTGAACATCTATTTTTTTTTCGTTCATAAAGTTCATATTTTAAACTAATCTATTGTATTATATTAGTGTTGTAATTTACTGTAATCTACTGTAATCTACTGTATTCTACTATACCGAATGTAACCTGTGTAATTGTTAACTCTATTGAATAGTGTTTATCATCTATATATACCTGTGCTATTAACGAGACCAACCATTAAATTATCAAACAGGAGATATATTTATATATACACAGACAACATAAATACACTGATATATAAATATATATTACAACAGCATTAAACCCGTCCAATTAAAGGAAACCTTGTCAACCCTATCAGATCCTAAA</w:t>
      </w:r>
      <w:r w:rsidRPr="00DA741D">
        <w:rPr>
          <w:highlight w:val="red"/>
        </w:rPr>
        <w:t>ATGGCCCAGAATGATTTGGTGTCTTCTG</w:t>
      </w:r>
      <w:r w:rsidRPr="00DA741D">
        <w:t>GGTCTTCTTCAAATGAACCAAATGGACCTACCGGTTATGGACATAATCATTTACCTTCTGCTTTATCCTTGGCAGTCCCATCGATAACCAGTGCTGCTGGTCCACACTGTCCACCTGAAACACCTGATACCAAGGAAGGTATGGATGAATTGTGTCCCGTGTGTGGGGATAAAGTTTCAGGTTACCATTATGGACTATTAACCTGTGAATCCTGTAAAGGTTTCTTCAAACGGACTGTACAAAATAAAAAGGTTTATACCTGTGTTGCTGATCGTAGTTGTCACATTGACAAATCCCAGAGGAAACGATGTCCATTTTGTAGATTTCAAAAGTGCCTTGAAGTTGGAATGAAATTAGAAGCTGTACGTGCTGATCGTATGAGAGGAGGTCGTAATAAGTTTGGGCCAATGTACAAAAGAGATCGAGCTCGACGATTACAGTTGATGAGGCAACGTCAAATGGTGCGTGGCGGTTCACTTGGTGGTCATTCGGGTAACCATAGTCCTGGTGAAGTTGGTGGTTCACCATCACTTGCCATGGTAGCCTCCAACAGTAACGGTGGACTGGGAGGTGGTTCAATTTACACACCGGACGGGATCAAGCAAGAACTTATTCAAATTCCTCAACTATCATCATCAACCTCATCCCCCGACTCTTCACCAACCTCTGTACCTACCACTCTTACATCATCAGTTTTTTCTGTCCCAGGTCATCATTTTGGTTCATCCTCATCCCAAGGACATTCAGTCTCACATCCTGGCTCCATGGGTGGTGCCTCAAGTAACCCTGGAGGTCCAGCCGGTGGTGGATCACATGTTGACATGGTTAAATGGGTTCCTAATTCAAATGGTTCCCTTGCACCAACAGGATTACCCAAATCAGCTACTGGTAACTCATCATCCTCCTCGACTACCTCATCAACATCCTCACCATCCGGTCACAATGGTCCTGGAGGTCCAGGTGGCGGCGGTGGTGGCGGCGGTGGTAGTGGTGGTATCAATAATGGTACCGCAAATGGACCAAACAATGGATTACCATTCCATTATGGTAGTGGTCATGGTCCAGGAGGTAGTGAAAGTGGCGGCCAAGGGTCTTTAATGAACAATAATGGTACAAATAATGAAACAAGTGGCTCAGGTTTACTTGGTTTATCTCTTAATTCATCGTCAACTGGTCACGGCGGTGGTGGTCGTGATAAGATTCCCATAATTGTTCGTGAACTTCAAGCAACAGCTCCAGATGATAATGAATGGAGAAGCCAATTATTTGGACTTCTTAACAGTCAAACGTATAACCAATGTGAAGTTGATCTATTTGAATTGATGTGCAAAGTTATTGATCAATCACTTTTTGCTCAAGTCGATTGGGCAAGGAATAGTATTTTCTTTAAAGATCTAAAAGTGGACGATCAAATGAAACTGTTACAACACGCATGGAGTGATATGCTTGTACTAGACCACATTCATCAAAGGATGCACAATGATTTACCCGATGAAACAACATTACCCAATGGGCAAAAGTTTGATCTCTTAGGTTTAGCTTTGCTCGGTGTTCCAACCGCATCTGATAATTTGATTCAATGTCAAGCAAAATTACAGCAACTCAAATTTGATTCAGTTGACTATCTTTGTGTCAAATTTTTGTTACTCTTAAATCCTGAAGTACGAGGTCTATCAAATTATAAATTAGTTGCTGAAGCTCATGAGCAAACCCAACAAGCTCTACACCAATATTGTCTTGAAATATATCCTCAAATTAACGATAAATTTCACCAATTAATGGCACAATTACCCGCACTAAGACAATTAACAATACGAGGAGAGGAATTCCTTTATTATAAACACCTTAACGGAGACGCTCCATCGCAAACCTTATTAATGGAAATGCTTCACGCAAAACGAAAATAA</w:t>
      </w:r>
    </w:p>
    <w:p w14:paraId="185378BD" w14:textId="77777777" w:rsidR="000D4BA4" w:rsidRDefault="000D4BA4" w:rsidP="000D4BA4">
      <w:pPr>
        <w:pStyle w:val="NoSpacing"/>
      </w:pPr>
    </w:p>
    <w:p w14:paraId="7A9B5F13" w14:textId="77777777" w:rsidR="007D15DE" w:rsidRPr="00375792" w:rsidRDefault="007D15DE" w:rsidP="000D4BA4">
      <w:r w:rsidRPr="00375792">
        <w:t xml:space="preserve">Reads found </w:t>
      </w:r>
      <w:proofErr w:type="gramStart"/>
      <w:r w:rsidRPr="00375792">
        <w:rPr>
          <w:color w:val="212121"/>
          <w:shd w:val="clear" w:color="auto" w:fill="FFFFFF"/>
        </w:rPr>
        <w:t>SRX7472641</w:t>
      </w:r>
      <w:proofErr w:type="gramEnd"/>
    </w:p>
    <w:p w14:paraId="359B60FA" w14:textId="77777777" w:rsidR="007D15DE" w:rsidRPr="00375792" w:rsidRDefault="007D15DE" w:rsidP="000D4BA4">
      <w:pPr>
        <w:rPr>
          <w:shd w:val="clear" w:color="auto" w:fill="FFFFFF"/>
        </w:rPr>
      </w:pPr>
      <w:r w:rsidRPr="00375792">
        <w:t xml:space="preserve">Read ID: </w:t>
      </w:r>
      <w:proofErr w:type="gramStart"/>
      <w:r w:rsidRPr="00375792">
        <w:rPr>
          <w:shd w:val="clear" w:color="auto" w:fill="FFFFFF"/>
        </w:rPr>
        <w:t>SRA:SRR</w:t>
      </w:r>
      <w:proofErr w:type="gramEnd"/>
      <w:r w:rsidRPr="00375792">
        <w:rPr>
          <w:shd w:val="clear" w:color="auto" w:fill="FFFFFF"/>
        </w:rPr>
        <w:t>10798718.23343510.2</w:t>
      </w:r>
    </w:p>
    <w:p w14:paraId="24E42114" w14:textId="77777777" w:rsidR="00E04F7C" w:rsidRPr="00E04F7C" w:rsidRDefault="00E04F7C" w:rsidP="000D4BA4">
      <w:pPr>
        <w:pStyle w:val="NoSpacing"/>
        <w:rPr>
          <w:lang w:eastAsia="en-GB"/>
        </w:rPr>
      </w:pPr>
      <w:proofErr w:type="gramStart"/>
      <w:r w:rsidRPr="00E04F7C">
        <w:rPr>
          <w:lang w:eastAsia="en-GB"/>
        </w:rPr>
        <w:t>Query  6</w:t>
      </w:r>
      <w:proofErr w:type="gramEnd"/>
      <w:r w:rsidRPr="00E04F7C">
        <w:rPr>
          <w:lang w:eastAsia="en-GB"/>
        </w:rPr>
        <w:t xml:space="preserve">    </w:t>
      </w:r>
      <w:r w:rsidRPr="00E04F7C">
        <w:rPr>
          <w:highlight w:val="cyan"/>
          <w:lang w:eastAsia="en-GB"/>
        </w:rPr>
        <w:t>GATGTCCAATCTTAGTGATCATCACATTGAACCATATTTTATGCCACCAACAG</w:t>
      </w:r>
      <w:r w:rsidRPr="00E04F7C">
        <w:rPr>
          <w:lang w:eastAsia="en-GB"/>
        </w:rPr>
        <w:t>GGTCTTC  65</w:t>
      </w:r>
    </w:p>
    <w:p w14:paraId="5ED5AFF7" w14:textId="77777777" w:rsidR="00E04F7C" w:rsidRPr="00E04F7C" w:rsidRDefault="00E04F7C" w:rsidP="000D4BA4">
      <w:pPr>
        <w:pStyle w:val="NoSpacing"/>
        <w:rPr>
          <w:lang w:eastAsia="en-GB"/>
        </w:rPr>
      </w:pPr>
      <w:r w:rsidRPr="00E04F7C">
        <w:rPr>
          <w:lang w:eastAsia="en-GB"/>
        </w:rPr>
        <w:t xml:space="preserve">            ||||||||||||||||||||||||||||||||||||||||||||||||||||||||||||</w:t>
      </w:r>
    </w:p>
    <w:p w14:paraId="46CC7D4F" w14:textId="77777777" w:rsidR="00E04F7C" w:rsidRPr="00E04F7C" w:rsidRDefault="00E04F7C" w:rsidP="000D4BA4">
      <w:pPr>
        <w:pStyle w:val="NoSpacing"/>
        <w:rPr>
          <w:lang w:eastAsia="en-GB"/>
        </w:rPr>
      </w:pPr>
      <w:proofErr w:type="spellStart"/>
      <w:proofErr w:type="gramStart"/>
      <w:r w:rsidRPr="00E04F7C">
        <w:rPr>
          <w:lang w:eastAsia="en-GB"/>
        </w:rPr>
        <w:t>Sbjct</w:t>
      </w:r>
      <w:proofErr w:type="spellEnd"/>
      <w:r w:rsidRPr="00E04F7C">
        <w:rPr>
          <w:lang w:eastAsia="en-GB"/>
        </w:rPr>
        <w:t xml:space="preserve">  101</w:t>
      </w:r>
      <w:proofErr w:type="gramEnd"/>
      <w:r w:rsidRPr="00E04F7C">
        <w:rPr>
          <w:lang w:eastAsia="en-GB"/>
        </w:rPr>
        <w:t xml:space="preserve">  </w:t>
      </w:r>
      <w:r w:rsidRPr="00E04F7C">
        <w:rPr>
          <w:highlight w:val="cyan"/>
          <w:lang w:eastAsia="en-GB"/>
        </w:rPr>
        <w:t>GATGTCCAATCTTAGTGATCATCACATTGAACCATATTTTATGCCACCAACAG</w:t>
      </w:r>
      <w:r w:rsidRPr="00E04F7C">
        <w:rPr>
          <w:lang w:eastAsia="en-GB"/>
        </w:rPr>
        <w:t>GGTCTTC  42</w:t>
      </w:r>
    </w:p>
    <w:p w14:paraId="2DF00CBA" w14:textId="77777777" w:rsidR="00E04F7C" w:rsidRPr="00E04F7C" w:rsidRDefault="00E04F7C" w:rsidP="000D4BA4">
      <w:pPr>
        <w:pStyle w:val="NoSpacing"/>
        <w:rPr>
          <w:lang w:eastAsia="en-GB"/>
        </w:rPr>
      </w:pPr>
    </w:p>
    <w:p w14:paraId="6D250AEB" w14:textId="77777777" w:rsidR="00E04F7C" w:rsidRPr="00E04F7C" w:rsidRDefault="00E04F7C" w:rsidP="000D4BA4">
      <w:pPr>
        <w:pStyle w:val="NoSpacing"/>
        <w:rPr>
          <w:lang w:eastAsia="en-GB"/>
        </w:rPr>
      </w:pPr>
      <w:proofErr w:type="gramStart"/>
      <w:r w:rsidRPr="00E04F7C">
        <w:rPr>
          <w:lang w:eastAsia="en-GB"/>
        </w:rPr>
        <w:t>Query  66</w:t>
      </w:r>
      <w:proofErr w:type="gramEnd"/>
      <w:r w:rsidRPr="00E04F7C">
        <w:rPr>
          <w:lang w:eastAsia="en-GB"/>
        </w:rPr>
        <w:t xml:space="preserve">   TTCAAATGAACCAAATGGACCTACCGGTTATGGACATAATC  106</w:t>
      </w:r>
    </w:p>
    <w:p w14:paraId="4120C0EC" w14:textId="77777777" w:rsidR="00E04F7C" w:rsidRPr="00E04F7C" w:rsidRDefault="00E04F7C" w:rsidP="000D4BA4">
      <w:pPr>
        <w:pStyle w:val="NoSpacing"/>
        <w:rPr>
          <w:lang w:eastAsia="en-GB"/>
        </w:rPr>
      </w:pPr>
      <w:r w:rsidRPr="00E04F7C">
        <w:rPr>
          <w:lang w:eastAsia="en-GB"/>
        </w:rPr>
        <w:t xml:space="preserve">            |||||||||||||||||||||||||||||||||||||||||</w:t>
      </w:r>
    </w:p>
    <w:p w14:paraId="2095F8C6" w14:textId="77777777" w:rsidR="00E04F7C" w:rsidRPr="00E04F7C" w:rsidRDefault="00E04F7C" w:rsidP="000D4BA4">
      <w:pPr>
        <w:pStyle w:val="NoSpacing"/>
        <w:rPr>
          <w:lang w:eastAsia="en-GB"/>
        </w:rPr>
      </w:pPr>
      <w:proofErr w:type="spellStart"/>
      <w:proofErr w:type="gramStart"/>
      <w:r w:rsidRPr="00E04F7C">
        <w:rPr>
          <w:lang w:eastAsia="en-GB"/>
        </w:rPr>
        <w:t>Sbjct</w:t>
      </w:r>
      <w:proofErr w:type="spellEnd"/>
      <w:r w:rsidRPr="00E04F7C">
        <w:rPr>
          <w:lang w:eastAsia="en-GB"/>
        </w:rPr>
        <w:t xml:space="preserve">  41</w:t>
      </w:r>
      <w:proofErr w:type="gramEnd"/>
      <w:r w:rsidRPr="00E04F7C">
        <w:rPr>
          <w:lang w:eastAsia="en-GB"/>
        </w:rPr>
        <w:t xml:space="preserve">   TTCAAATGAACCAAATGGACCTACCGGTTATGGACATAATC  1</w:t>
      </w:r>
    </w:p>
    <w:p w14:paraId="34759202" w14:textId="77777777" w:rsidR="00E04F7C" w:rsidRPr="007D15DE" w:rsidRDefault="00E04F7C" w:rsidP="00175EF9">
      <w:pPr>
        <w:rPr>
          <w:rFonts w:asciiTheme="majorHAnsi" w:hAnsiTheme="majorHAnsi" w:cstheme="majorHAnsi"/>
        </w:rPr>
      </w:pPr>
    </w:p>
    <w:p w14:paraId="1D6F148B" w14:textId="77777777" w:rsidR="00175EF9" w:rsidRPr="00DA741D" w:rsidRDefault="00175EF9" w:rsidP="00375792">
      <w:r w:rsidRPr="00DA741D">
        <w:lastRenderedPageBreak/>
        <w:t>&gt;Tetranychus_urticae_bFTZF1</w:t>
      </w:r>
    </w:p>
    <w:p w14:paraId="27F28A28" w14:textId="40F7AB9A" w:rsidR="006F6055" w:rsidRDefault="00175EF9" w:rsidP="007E32DF">
      <w:pPr>
        <w:pStyle w:val="NoSpacing"/>
      </w:pPr>
      <w:r w:rsidRPr="00DA741D">
        <w:rPr>
          <w:highlight w:val="cyan"/>
        </w:rPr>
        <w:t>ATGATGATGTCCAATCTTAGTGATCATCACATTGAACCATATTTTATGCCACCAACAG</w:t>
      </w:r>
      <w:r w:rsidRPr="00DA741D">
        <w:t>GGTCTTCTTCAAATGAACCAAATGGACCTACCGGTTATGGACATAATCATTTACCTTCTGCTTTATCCTTGGCAGTCCCATCGATAACCAGTGCTGCTGGTCCACACTGTCCACCTGAAACACCTGATACCAAGGAAGGTATGGATGAATTGTGTCCCGTGTGTGGGGATAAAGTTTCAGGTTACCATTATGGACTATTAACCTGTGAATCCTGTAAAGGTTTCTTCAAACGGACTGTACAAAATAAAAAGGTTTATACCTGTGTTGCTGATCGTAGTTGTCACATTGACAAATCCCAGAGGAAACGATGTCCATTTTGTAGATTTCAAAAGTGCCTTGAAGTTGGAATGAAATTAGAAGCTGTACGTGCTGATCGTATGAGAGGAGGTCGTAATAAGTTTGGGCCAATGTACAAAAGAGATCGAGCTCGACGATTACAGTTGATGAGGCAACGTCAAATGGTGCGTGGCGGTTCACTTGGTGGTCATTCGGGTAACCATAGTCCTGGTGAAGTTGGTGGTTCACCATCACTTGCCATGGTAGCCTCCAACAGTAACGGTGGACTGGGAGGTGGTTCAATTTACACACCGGACGGGATCAAGCAAGAACTTATTCAAATTCCTCAACTATCATCATCAACCTCATCCCCCGACTCTTCACCAACCTCTGTACCTACCACTCTTACATCATCAGTTTTTTCTGTCCCAGGTCATCATTTTGGTTCATCCTCATCCCAAGGACATTCAGTCTCACATCCTGGCTCCATGGGTGGTGCCTCAAGTAACCCTGGAGGTCCAGCCGGTGGTGGATCACATGTTGACATGGTTAAATGGGTTCCTAATTCAAATGGTTCCCTTGCACCAACAGGATTACCCAAATCAGCTACTGGTAACTCATCATCCTCCTCGACTACCTCATCAACATCCTCACCATCCGGTCACAATGGTCCTGGAGGTCCAGGTGGCGGCGGTGGTGGCGGCGGTGGTAGTGGTGGTATCAATAATGGTACCGCAAATGGACCAAACAATGGATTACCATTCCATTATGGTAGTGGTCATGGTCCAGGAGGTAGTGAAAGTGGCGGCCAAGGGTCTTTAATGAACAATAATGGTACAAATAATGAAACAAGTGGCTCAGGTTTACTTGGTTTATCTCTTAATTCATCGTCAACTGGTCACGGCGGTGGTGGTCGTGATAAGATTCCCATAATTGTTCGTGAACTTCAAGCAACAGCTCCAGATGATAATGAATGGAGAAGCCAATTATTTGGACTTCTTAACAGTCAAACGTATAACCAATGTGAAGTTGATCTATTTGAATTGATGTGCAAAGTTATTGATCAATCACTTTTTGCTCAAGTCGATTGGGCAAGGAATAGTATTTTCTTTAAAGATCTAAAAGTGGACGATCAAATGAAACTGTTACAACACGCATGGAGTGATATGCTTGTACTAGACCACATTCATCAAAGGATGCACAATGATTTACCCGATGAAACAACATTACCCAATGGGCAAAAGTTTGATCTCTTAGGTTTAGCTTTGCTCGGTGTTCCAACCGCATCTGATAATTTGATTCAATGTCAAGCAAAATTACAGCAACTCAAATTTGATTCAGTTGACTATCTTTGTGTCAAATTTTTGTTACTCTTAAATCCTGAAGTACGAGGTCTATCAAATTATAAATTAGTTGCTGAAGCTCATGAGCAAACCCAACAAGCTCTACACCAATATTGTCTTGAAATATATCCTCAAATTAACGATAAATTTCACCAATTAATGGCACAATTACCCGCACTAAGACAATTAACAATACGAGGAGAGGAATTCCTTTATTATAAACACCTTAACGGAGACGCTCCATCGCAAACCTTATTAATGGAAATGCTTCACGCAAAACGAAAATAA</w:t>
      </w:r>
    </w:p>
    <w:p w14:paraId="1EAAF846" w14:textId="77777777" w:rsidR="00175EF9" w:rsidRDefault="00175EF9" w:rsidP="00E9372D"/>
    <w:p w14:paraId="771291C6" w14:textId="41B236E2" w:rsidR="00E9372D" w:rsidRPr="00375792" w:rsidRDefault="006F6055" w:rsidP="00375792">
      <w:pPr>
        <w:pStyle w:val="Heading3"/>
      </w:pPr>
      <w:bookmarkStart w:id="15" w:name="_Toc60872918"/>
      <w:r>
        <w:rPr>
          <w:lang w:val="nb-NO"/>
        </w:rPr>
        <w:t>Araneae (Parasteatoda tepidarorum)</w:t>
      </w:r>
      <w:bookmarkEnd w:id="15"/>
    </w:p>
    <w:p w14:paraId="31E631A6" w14:textId="77777777" w:rsidR="00E9372D" w:rsidRDefault="00E9372D" w:rsidP="00C64097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inline distT="0" distB="0" distL="0" distR="0" wp14:anchorId="26875788" wp14:editId="3135CA68">
            <wp:extent cx="4590415" cy="1127760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1127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49883E" w14:textId="77777777" w:rsidR="00940EBA" w:rsidRDefault="00940EBA" w:rsidP="00940EBA">
      <w:pPr>
        <w:rPr>
          <w:rFonts w:cs="Courier New"/>
          <w:szCs w:val="18"/>
        </w:rPr>
      </w:pPr>
    </w:p>
    <w:p w14:paraId="5FFC9008" w14:textId="77777777" w:rsidR="00940EBA" w:rsidRPr="00F63B3F" w:rsidRDefault="00940EBA" w:rsidP="000D4BA4">
      <w:r w:rsidRPr="00F63B3F">
        <w:t xml:space="preserve">Confirmed reads SRX2855144 Male soma </w:t>
      </w:r>
      <w:proofErr w:type="gramStart"/>
      <w:r w:rsidRPr="00F63B3F">
        <w:t>sample</w:t>
      </w:r>
      <w:proofErr w:type="gramEnd"/>
    </w:p>
    <w:p w14:paraId="772E771E" w14:textId="77777777" w:rsidR="00F63B3F" w:rsidRPr="00F63B3F" w:rsidRDefault="00F63B3F" w:rsidP="000D4BA4">
      <w:r w:rsidRPr="00F63B3F">
        <w:t>Read ID:  </w:t>
      </w:r>
      <w:proofErr w:type="gramStart"/>
      <w:r w:rsidRPr="00F63B3F">
        <w:rPr>
          <w:shd w:val="clear" w:color="auto" w:fill="FFFFFF"/>
        </w:rPr>
        <w:t>SRA:SRR</w:t>
      </w:r>
      <w:proofErr w:type="gramEnd"/>
      <w:r w:rsidRPr="00F63B3F">
        <w:rPr>
          <w:shd w:val="clear" w:color="auto" w:fill="FFFFFF"/>
        </w:rPr>
        <w:t>5602551.4827374.2</w:t>
      </w:r>
    </w:p>
    <w:p w14:paraId="4C9CAF89" w14:textId="77777777" w:rsidR="00F63B3F" w:rsidRDefault="00F63B3F" w:rsidP="00C64097">
      <w:pPr>
        <w:rPr>
          <w:rFonts w:cs="Courier New"/>
          <w:szCs w:val="18"/>
        </w:rPr>
      </w:pPr>
    </w:p>
    <w:p w14:paraId="3206FB81" w14:textId="77777777" w:rsidR="00F63B3F" w:rsidRPr="00F63B3F" w:rsidRDefault="00F63B3F" w:rsidP="000D4BA4">
      <w:pPr>
        <w:pStyle w:val="NoSpacing"/>
        <w:rPr>
          <w:lang w:eastAsia="en-GB"/>
        </w:rPr>
      </w:pPr>
      <w:proofErr w:type="gramStart"/>
      <w:r w:rsidRPr="00F63B3F">
        <w:rPr>
          <w:lang w:eastAsia="en-GB"/>
        </w:rPr>
        <w:t>Query  592</w:t>
      </w:r>
      <w:proofErr w:type="gramEnd"/>
      <w:r w:rsidRPr="00F63B3F">
        <w:rPr>
          <w:lang w:eastAsia="en-GB"/>
        </w:rPr>
        <w:t xml:space="preserve">  G</w:t>
      </w:r>
      <w:r w:rsidRPr="00F63B3F">
        <w:rPr>
          <w:highlight w:val="red"/>
          <w:lang w:eastAsia="en-GB"/>
        </w:rPr>
        <w:t>ATGTTAGTTGACGGTGGACCCAATGTATCGTCCGCCAGCGATATGAACAGCGACTCGAC</w:t>
      </w:r>
      <w:r w:rsidRPr="00F63B3F">
        <w:rPr>
          <w:lang w:eastAsia="en-GB"/>
        </w:rPr>
        <w:t xml:space="preserve">  651</w:t>
      </w:r>
    </w:p>
    <w:p w14:paraId="50EB4A72" w14:textId="77777777" w:rsidR="00F63B3F" w:rsidRPr="00F63B3F" w:rsidRDefault="00F63B3F" w:rsidP="000D4BA4">
      <w:pPr>
        <w:pStyle w:val="NoSpacing"/>
        <w:rPr>
          <w:lang w:eastAsia="en-GB"/>
        </w:rPr>
      </w:pPr>
      <w:r w:rsidRPr="00F63B3F">
        <w:rPr>
          <w:lang w:eastAsia="en-GB"/>
        </w:rPr>
        <w:t xml:space="preserve">            ||||||||||||||||||||||||||||||||||||||||||||||||||||||||||||</w:t>
      </w:r>
    </w:p>
    <w:p w14:paraId="6D93D54C" w14:textId="77777777" w:rsidR="00F63B3F" w:rsidRPr="00F63B3F" w:rsidRDefault="00F63B3F" w:rsidP="000D4BA4">
      <w:pPr>
        <w:pStyle w:val="NoSpacing"/>
        <w:rPr>
          <w:lang w:eastAsia="en-GB"/>
        </w:rPr>
      </w:pPr>
      <w:proofErr w:type="spellStart"/>
      <w:proofErr w:type="gramStart"/>
      <w:r w:rsidRPr="00F63B3F">
        <w:rPr>
          <w:lang w:eastAsia="en-GB"/>
        </w:rPr>
        <w:t>Sbjct</w:t>
      </w:r>
      <w:proofErr w:type="spellEnd"/>
      <w:r w:rsidRPr="00F63B3F">
        <w:rPr>
          <w:lang w:eastAsia="en-GB"/>
        </w:rPr>
        <w:t xml:space="preserve">  1</w:t>
      </w:r>
      <w:proofErr w:type="gramEnd"/>
      <w:r w:rsidRPr="00F63B3F">
        <w:rPr>
          <w:lang w:eastAsia="en-GB"/>
        </w:rPr>
        <w:t xml:space="preserve">    G</w:t>
      </w:r>
      <w:r w:rsidRPr="00F63B3F">
        <w:rPr>
          <w:highlight w:val="red"/>
          <w:lang w:eastAsia="en-GB"/>
        </w:rPr>
        <w:t>ATGTTAGTTGACGGTGGACCCAATGTATCGTCCGCCAGCGATATGAACAGCGACTCGAC</w:t>
      </w:r>
      <w:r w:rsidRPr="00F63B3F">
        <w:rPr>
          <w:lang w:eastAsia="en-GB"/>
        </w:rPr>
        <w:t xml:space="preserve">  60</w:t>
      </w:r>
    </w:p>
    <w:p w14:paraId="5B6AB54D" w14:textId="77777777" w:rsidR="00F63B3F" w:rsidRPr="00F63B3F" w:rsidRDefault="00F63B3F" w:rsidP="000D4BA4">
      <w:pPr>
        <w:pStyle w:val="NoSpacing"/>
        <w:rPr>
          <w:lang w:eastAsia="en-GB"/>
        </w:rPr>
      </w:pPr>
    </w:p>
    <w:p w14:paraId="27BA2C02" w14:textId="77777777" w:rsidR="00F63B3F" w:rsidRPr="00F63B3F" w:rsidRDefault="00F63B3F" w:rsidP="000D4BA4">
      <w:pPr>
        <w:pStyle w:val="NoSpacing"/>
        <w:rPr>
          <w:lang w:eastAsia="en-GB"/>
        </w:rPr>
      </w:pPr>
      <w:proofErr w:type="gramStart"/>
      <w:r w:rsidRPr="00F63B3F">
        <w:rPr>
          <w:lang w:eastAsia="en-GB"/>
        </w:rPr>
        <w:t>Query  652</w:t>
      </w:r>
      <w:proofErr w:type="gramEnd"/>
      <w:r w:rsidRPr="00F63B3F">
        <w:rPr>
          <w:lang w:eastAsia="en-GB"/>
        </w:rPr>
        <w:t xml:space="preserve">  </w:t>
      </w:r>
      <w:r w:rsidRPr="00F63B3F">
        <w:rPr>
          <w:highlight w:val="red"/>
          <w:lang w:eastAsia="en-GB"/>
        </w:rPr>
        <w:t>CACCACCACGGTGGCGGCCGTGACACAAGGGCAAGATGACCATTCCCTTGAAATTACAG</w:t>
      </w:r>
      <w:r w:rsidRPr="00F63B3F">
        <w:rPr>
          <w:lang w:eastAsia="en-GB"/>
        </w:rPr>
        <w:t>G  711</w:t>
      </w:r>
    </w:p>
    <w:p w14:paraId="2C3704D2" w14:textId="77777777" w:rsidR="00F63B3F" w:rsidRPr="00F63B3F" w:rsidRDefault="00F63B3F" w:rsidP="000D4BA4">
      <w:pPr>
        <w:pStyle w:val="NoSpacing"/>
        <w:rPr>
          <w:lang w:eastAsia="en-GB"/>
        </w:rPr>
      </w:pPr>
      <w:r w:rsidRPr="00F63B3F">
        <w:rPr>
          <w:lang w:eastAsia="en-GB"/>
        </w:rPr>
        <w:t xml:space="preserve">            ||||||||||||||||||||||||||||||||||||||||||||||||||||||||||||</w:t>
      </w:r>
    </w:p>
    <w:p w14:paraId="55C0B9B0" w14:textId="77777777" w:rsidR="00F63B3F" w:rsidRPr="00F63B3F" w:rsidRDefault="00F63B3F" w:rsidP="000D4BA4">
      <w:pPr>
        <w:pStyle w:val="NoSpacing"/>
        <w:rPr>
          <w:lang w:eastAsia="en-GB"/>
        </w:rPr>
      </w:pPr>
      <w:proofErr w:type="spellStart"/>
      <w:proofErr w:type="gramStart"/>
      <w:r w:rsidRPr="00F63B3F">
        <w:rPr>
          <w:lang w:eastAsia="en-GB"/>
        </w:rPr>
        <w:t>Sbjct</w:t>
      </w:r>
      <w:proofErr w:type="spellEnd"/>
      <w:r w:rsidRPr="00F63B3F">
        <w:rPr>
          <w:lang w:eastAsia="en-GB"/>
        </w:rPr>
        <w:t xml:space="preserve">  61</w:t>
      </w:r>
      <w:proofErr w:type="gramEnd"/>
      <w:r w:rsidRPr="00F63B3F">
        <w:rPr>
          <w:lang w:eastAsia="en-GB"/>
        </w:rPr>
        <w:t xml:space="preserve">   </w:t>
      </w:r>
      <w:r w:rsidRPr="00F63B3F">
        <w:rPr>
          <w:highlight w:val="red"/>
          <w:lang w:eastAsia="en-GB"/>
        </w:rPr>
        <w:t>CACCACCACGGTGGCGGCCGTGACACAAGGGCAAGATGACCATTCCCTTGAAATTACAG</w:t>
      </w:r>
      <w:r w:rsidRPr="00F63B3F">
        <w:rPr>
          <w:lang w:eastAsia="en-GB"/>
        </w:rPr>
        <w:t>G  120</w:t>
      </w:r>
    </w:p>
    <w:p w14:paraId="5DA08720" w14:textId="77777777" w:rsidR="00F63B3F" w:rsidRPr="00F63B3F" w:rsidRDefault="00F63B3F" w:rsidP="000D4BA4">
      <w:pPr>
        <w:pStyle w:val="NoSpacing"/>
        <w:rPr>
          <w:lang w:eastAsia="en-GB"/>
        </w:rPr>
      </w:pPr>
    </w:p>
    <w:p w14:paraId="726CCFEE" w14:textId="77777777" w:rsidR="00F63B3F" w:rsidRPr="00F63B3F" w:rsidRDefault="00F63B3F" w:rsidP="000D4BA4">
      <w:pPr>
        <w:pStyle w:val="NoSpacing"/>
        <w:rPr>
          <w:lang w:eastAsia="en-GB"/>
        </w:rPr>
      </w:pPr>
      <w:proofErr w:type="gramStart"/>
      <w:r w:rsidRPr="00F63B3F">
        <w:rPr>
          <w:lang w:eastAsia="en-GB"/>
        </w:rPr>
        <w:t>Query  712</w:t>
      </w:r>
      <w:proofErr w:type="gramEnd"/>
      <w:r w:rsidRPr="00F63B3F">
        <w:rPr>
          <w:lang w:eastAsia="en-GB"/>
        </w:rPr>
        <w:t xml:space="preserve">  GCCCT  716</w:t>
      </w:r>
    </w:p>
    <w:p w14:paraId="5371E096" w14:textId="77777777" w:rsidR="00F63B3F" w:rsidRPr="00F63B3F" w:rsidRDefault="00F63B3F" w:rsidP="000D4BA4">
      <w:pPr>
        <w:pStyle w:val="NoSpacing"/>
        <w:rPr>
          <w:lang w:eastAsia="en-GB"/>
        </w:rPr>
      </w:pPr>
      <w:r w:rsidRPr="00F63B3F">
        <w:rPr>
          <w:lang w:eastAsia="en-GB"/>
        </w:rPr>
        <w:t xml:space="preserve">            |||||</w:t>
      </w:r>
    </w:p>
    <w:p w14:paraId="52C1AF89" w14:textId="77777777" w:rsidR="00F63B3F" w:rsidRPr="00F63B3F" w:rsidRDefault="00F63B3F" w:rsidP="000D4BA4">
      <w:pPr>
        <w:pStyle w:val="NoSpacing"/>
        <w:rPr>
          <w:lang w:eastAsia="en-GB"/>
        </w:rPr>
      </w:pPr>
      <w:proofErr w:type="spellStart"/>
      <w:proofErr w:type="gramStart"/>
      <w:r w:rsidRPr="00F63B3F">
        <w:rPr>
          <w:lang w:eastAsia="en-GB"/>
        </w:rPr>
        <w:t>Sbjct</w:t>
      </w:r>
      <w:proofErr w:type="spellEnd"/>
      <w:r w:rsidRPr="00F63B3F">
        <w:rPr>
          <w:lang w:eastAsia="en-GB"/>
        </w:rPr>
        <w:t xml:space="preserve">  121</w:t>
      </w:r>
      <w:proofErr w:type="gramEnd"/>
      <w:r w:rsidRPr="00F63B3F">
        <w:rPr>
          <w:lang w:eastAsia="en-GB"/>
        </w:rPr>
        <w:t xml:space="preserve">  GCCCT  125</w:t>
      </w:r>
    </w:p>
    <w:p w14:paraId="6B77FAD3" w14:textId="77777777" w:rsidR="00F63B3F" w:rsidRPr="00940EBA" w:rsidRDefault="00F63B3F" w:rsidP="00C64097">
      <w:pPr>
        <w:rPr>
          <w:rFonts w:cs="Courier New"/>
          <w:szCs w:val="18"/>
        </w:rPr>
      </w:pPr>
    </w:p>
    <w:p w14:paraId="74DE6B9B" w14:textId="77777777" w:rsidR="00E9372D" w:rsidRPr="00E9372D" w:rsidRDefault="00E9372D" w:rsidP="000D4BA4">
      <w:pPr>
        <w:pStyle w:val="Heading5"/>
      </w:pPr>
      <w:r w:rsidRPr="00E9372D">
        <w:t>&gt;</w:t>
      </w:r>
      <w:r w:rsidRPr="00E9372D">
        <w:rPr>
          <w:shd w:val="clear" w:color="auto" w:fill="FFFFFF"/>
        </w:rPr>
        <w:t>XM_016053025.2</w:t>
      </w:r>
      <w:r w:rsidRPr="00E9372D">
        <w:t xml:space="preserve"> </w:t>
      </w:r>
    </w:p>
    <w:p w14:paraId="32326207" w14:textId="267860DD" w:rsidR="00F63B3F" w:rsidRDefault="00E9372D" w:rsidP="007E32DF">
      <w:pPr>
        <w:pStyle w:val="NoSpacing"/>
      </w:pPr>
      <w:r w:rsidRPr="00444DB5">
        <w:t>TAGCGTTACCACGTGACTTCTGTGTTTATTGTCGGCAGTTACATCAACGGCGGCGGTTCGTGTAGTTAGGTTCCTTCTTCTATAATACTTTTCTTGCCTTTTGTTTTTAAAACATCCTATCCCTTTCTCTAACTGCTTGTAGAAGACTTGTGTGATTATGTCATAATGTGTACGTTTCATCATCGAGGGATTTCGTGTTATCACTAGCGAAAGCGACTTGGTAACACTAGTGACCTACTTTCGAGAAAGCTCGCCGTTTTAACCCACTTTTCTGCGCCTGCTCACTGCGTCTGAAAGTGAAGTTTTTTCAGGGCTGGCTTTACCTACCCTAAAACGCTACGGAAGGAAGAACGCTAAGCCTTGTCCTTGATCTCCACCGGCTATTCTGACCTGTGGTTCACAAAGTTGCGAAAATAAAGAAACGCAAAGATATTTTGTTGTGTGAAGGTTGACCGCTACGATTATTGATGTTAACGATTTCTGATGCATCTTATGGATGATCGTAATTGCTTCCGCGAGCAATAATTGCTGCCGGGTGGTGTTTTGTTATAGAAAGTGAATCGTGATCGGCCCAGGCGTGGAACGGGAAGTG</w:t>
      </w:r>
      <w:r w:rsidRPr="00AC7615">
        <w:rPr>
          <w:highlight w:val="red"/>
        </w:rPr>
        <w:t>ATGTTAGTTGACGGTGGACCCAATGTATCGTCCGCCAGCGATATGAACAGCGACTCGACCACCACCACGGTGGCGGCCGTGACACAAGGGCAAGATGACCATTCCCTTGAAATTACAG</w:t>
      </w:r>
      <w:r w:rsidRPr="00E9372D">
        <w:t>GGCCCTCCAACATGCTCTCTGTGGTGCCCTCGCAAGTGGGGTCCCCGCAACAACAGTCCAGTGGCCCCCTGGTTGAGTATTCACATGACCTGCCGGACACCAAGGAGGGTATTGAGGAACTGTGCCCTGTTTGTGGGGACAAAGTGTCCGGATACCACTATGGTCTGCTCACGTGCGAGTCTTGCAAAGGATTTTTCAAGAGAACGGTACAGAATAAAAAAGTTTACACCTGCGTGGCCGACCGCAGTTGTCACATTGATAAAAGTCAAAGGAAAAGATGTCCCTTCTGCCGATTTCAAAAATGTCTGGACGTTGGAATGAAACTTGAAGCTGTACGAGCAGATCGAATGAGAGGAGGTAGGAACAAATTCGGACCTATGTACAAACGTGACAGAGCACGAAAGCTACAAATGATGAGACAAAAACAAATCCAGAGAGCCCAGTGTCTCGGTATCATGACCAACAACGAGGTCACCCCAGCCTTGCCTCCACCATTCGCACCCCCAGCAATGCCATCACCATCAGTCTACGACCCCCATCACATCAAACAAGAACTCATCCAAATACCCCAACTGAGCTCATCCACCAGCTCACCGGACTCATCTC</w:t>
      </w:r>
      <w:r w:rsidRPr="00E9372D">
        <w:lastRenderedPageBreak/>
        <w:t>CCTCTCCCCTCTGTACCTCAGCTCAGACCAACTCAACGATGGCGGCTCATTTTGCCCTGGCCGGTGGACCACCAGTCCTGTCTACCGTGCCAGAGCCAATGAAATCATGGCCTTCATCCACCAGGGCACCATCACCACCCCATCCGACTGGGTCGAATGGTGGTGCATCCTCTGGTTCACCCAAACCACCTTATCACTACGGAGACGTGAGTCCTGTACCACTTACAGTAAGAAGTCCATCACCTATTCTTATCGGAAGTGGTAAGATCCCTCACCTAATCAAAGATTTTCAGACGTCCATGCCCGACGACAAAGATTGGCAGTCTCAACTCTTTGGTCTTCTTCAAAATCAAACATACAACCAGTGTGAGGTGGATCTTTTTGAACTTATGTGTAAAGTTATTGACCAATCACTTTTCGCGCAAGTTGATTGGGCCCGCAATAGTGTCTTCTTCAAGGAACTGAAGGTGGATGATCAAATGAAACTGCTGCAGCACTCTTGGAGTGATATGTTGGTTTTAGATCATCTTCATCAGAGGCTTCACAACGGCCTTCCTGAAGAGATAACAATGCCCAATGGTCAAAAGTTCAGTATGGTTAATTTGGCTCTACTAGGGGTAGCTAGTATGACAGACCAGTTAAATCATGTGTCAGCCCGGTTACAAGAACTCAAATTTGATCCCCTAGATTATATATGTCTCAAGTTTCTACTACTACTCAATCCTGCAGAAGTAAGAACACTGGCGAATGTCAAGTTGGTGATTGATGCATATGAACGAACACAACAAGCCCTGGTTGAATATACACTCAGCTGTTACCCACAATTTCCAGATAAATTTAACAACTTAATGTCAATACTGCCAGAAATCCATGTGATCAGTGAACGGGGGGAAGATTTTCTACTCTACCGACATCTAAACGGAAGTGCACCCTCACAGACTCTACTCATGGAAATGTTACATGCGAAGAAAAAATAGCAGGACTTGAAAAATTTTGTTGTCTTTATATGTTGATAATATTTACAGTTGTAACTGCCATCAGTTCAATTCTTTCTATAACTGCCAGAAAGACTTTCGGATCTAACTCTGTACATTCCATTAGGAGGGGTCAGCCCACCCCTCAACCCCCTAAAGGGATGTTGGAATTTTTGAGATCCTCGCTAAAATGAACTTGATACCATTTGATGTTGTTATTCTCTAAGCACACAATTCTCTTGTACATTTAAAAATTGAAAGACTTCATGCATTCTACGTCAACTAACAAAGCCATTGTCCTGTTTTAAGAAAAATCATCTGTTCATTGTTATTGCTCCCTCCCCTTCTGTAGAAATTTTATTTCCTTATATTTGTACAGTTGTAAGAGGGAAGCTGTTTTTTTTCTTCTCTTTTTTGTGGTTCAAACTTGTTTATAATTATTAAGAAGAAGTGAAATATAAAAGCATTTGGGAGAGAGATGATTTCATTTAAATAGTTTAAATTATACCATAACTAACTGTTCTTAAACAAAACTCTTAATAATGTAGAGTAGACTCTTAAAAGTTTAAACTGTTCATTTTGTTAACCTCATGTATCTCAGGGAATTGATTGAATGTAATTTTTTTCTCCTTTTTTTAGAGTATTATAAGCAATAAGAATCTTTATTTCATTTCTTTATAGTGGCACAGTTGGTTTTGATTTTATTAGAATATCCTACAAAAGGACAAAATTATTTTTTAAATCTTTTATTAATTAATTATTATCTTTAAAAATATTACAATTTATAATATAAGCTTTCTGCAATTTTTTTATTTCTAAAAAAAATTTACCTTTTATTATATGTTCTATACTTTTTCCTTTACTGCTATAGACAAATTCTACTGCTTGTGAACTAGTCAGATATTTTTTATATATTATTATGTGTATAATTTTTCAAAATTTTGTAAATAAAATTATTTAAGCGTATCATATTTGTATTTTGTATATATTGTAATTTTTTTTTTTGCAACTTTTGAATGATAAGAAAAAATTATGTATCCCAACTGTGTCACACTCCAAAAAATTGTTTGCCCTAATTGAATTTTGACTGATTCACTATTATTTCAAAATCACCAGTGTTTATGATTCACTACTGCAAAATATGAGTTTTCAAAATGTAATTTTTCATTTTTTTTCTTCAAAATTGTGATTTGTTTTTGTTTGTAGATAACACATTCCTCTGTTCAATTTCTTCCCTATGCATTGTTTAAACTTACTCTAGTAATTGTGTCCTTTCTGCCTAACGTTTATGGTGTTGGTTTTGTTTCTTTTATAAAAAAAAAAATTCAATTTTTGATTTACTTATTTGTATAGGCTAGTAACTATGTGTAAAATTTAAATAACATAAATTGAAATTTTTAGGTTTATTTTTCCTTTTGTTATTATAATTTCCAAACATTATGTCTAAATATGTTTTAATTGTGTGGAAGTATACAGTTTGACTGAAACATTTTTTTAGTATTTTAATTATTTCAACTGAAGAGCTGTAATGGGAAAACATGTTAAATGACTCTTAAGCAAATTTGAGGAAAAAATCTTTTAAATAAATAAAAACATCTAGGTGCTATATAATGAACATCTTTTTTTTCTCCATTGCCTTATTTAAAAACCTGGCTGATTGGAAGAACGTATAAATCGTATAACATGTTTTTGCTGGAAAAGCAAGCCCCCCTTTTAGACCCCTTATTCTTGCCACAGTTCACATTCAAGTAGTGGAAAAACATGTAAATCCCTTAACATGTTCTCAATGAAAGTGCATGTAAATCCCTTCATATTTTCAATGGAAAGACATTTAACATGTTTTCAGTAGAAAAATATCTCAATCATTTAACATGATCTTCTATCAAGCTCTTCAATTACAGTGTGAGTGGTTACTAATATTTATTTTTATGAATAATACGAATTGCAATTAACTTCCTAAAGTATAGAAATAAAGTCGAACGTCTATTTAACAAATTTGCTAAATCCCGATAATGGAAAATTCATTAAATATAAAATCGCTTAAACAACACAAAACAGGTTTTAAATTCAT</w:t>
      </w:r>
    </w:p>
    <w:p w14:paraId="7328CDDB" w14:textId="77777777" w:rsidR="000D4BA4" w:rsidRDefault="000D4BA4" w:rsidP="007E32DF">
      <w:pPr>
        <w:pStyle w:val="NoSpacing"/>
      </w:pPr>
    </w:p>
    <w:p w14:paraId="51E77A63" w14:textId="77777777" w:rsidR="00940EBA" w:rsidRDefault="00940EBA" w:rsidP="000D4BA4">
      <w:r>
        <w:t xml:space="preserve">SRA found in SRX2855144 Male soma </w:t>
      </w:r>
      <w:proofErr w:type="gramStart"/>
      <w:r>
        <w:t>sample</w:t>
      </w:r>
      <w:proofErr w:type="gramEnd"/>
    </w:p>
    <w:p w14:paraId="384F0B9F" w14:textId="77777777" w:rsidR="00940EBA" w:rsidRPr="00940EBA" w:rsidRDefault="00940EBA" w:rsidP="000D4BA4">
      <w:r w:rsidRPr="00940EBA">
        <w:t>READ ID:  </w:t>
      </w:r>
      <w:proofErr w:type="gramStart"/>
      <w:r w:rsidRPr="00940EBA">
        <w:rPr>
          <w:shd w:val="clear" w:color="auto" w:fill="FFFFFF"/>
        </w:rPr>
        <w:t>SRA:SRR</w:t>
      </w:r>
      <w:proofErr w:type="gramEnd"/>
      <w:r w:rsidRPr="00940EBA">
        <w:rPr>
          <w:shd w:val="clear" w:color="auto" w:fill="FFFFFF"/>
        </w:rPr>
        <w:t>5602551.8796090.1</w:t>
      </w:r>
    </w:p>
    <w:p w14:paraId="4B7D9C91" w14:textId="77777777" w:rsidR="00E9372D" w:rsidRDefault="002D25D7" w:rsidP="000D4BA4">
      <w:pPr>
        <w:rPr>
          <w:color w:val="575757"/>
          <w:shd w:val="clear" w:color="auto" w:fill="FFFFFF"/>
        </w:rPr>
      </w:pPr>
      <w:r w:rsidRPr="002D25D7">
        <w:t xml:space="preserve">SRA found in </w:t>
      </w:r>
      <w:r w:rsidRPr="002D25D7">
        <w:rPr>
          <w:color w:val="575757"/>
          <w:shd w:val="clear" w:color="auto" w:fill="FFFFFF"/>
        </w:rPr>
        <w:t xml:space="preserve">SRX2746609 stage 1-3 embryonic </w:t>
      </w:r>
      <w:proofErr w:type="gramStart"/>
      <w:r w:rsidRPr="002D25D7">
        <w:rPr>
          <w:color w:val="575757"/>
          <w:shd w:val="clear" w:color="auto" w:fill="FFFFFF"/>
        </w:rPr>
        <w:t>samples</w:t>
      </w:r>
      <w:proofErr w:type="gramEnd"/>
    </w:p>
    <w:p w14:paraId="2CEC3D4B" w14:textId="77777777" w:rsidR="002D25D7" w:rsidRDefault="002D25D7" w:rsidP="000D4BA4">
      <w:pPr>
        <w:rPr>
          <w:shd w:val="clear" w:color="auto" w:fill="FFFFFF"/>
        </w:rPr>
      </w:pPr>
      <w:r w:rsidRPr="002D25D7">
        <w:rPr>
          <w:color w:val="575757"/>
          <w:shd w:val="clear" w:color="auto" w:fill="FFFFFF"/>
        </w:rPr>
        <w:t xml:space="preserve">Read ID: </w:t>
      </w:r>
      <w:proofErr w:type="gramStart"/>
      <w:r w:rsidRPr="002D25D7">
        <w:rPr>
          <w:shd w:val="clear" w:color="auto" w:fill="FFFFFF"/>
        </w:rPr>
        <w:t>SRA:SRR</w:t>
      </w:r>
      <w:proofErr w:type="gramEnd"/>
      <w:r w:rsidRPr="002D25D7">
        <w:rPr>
          <w:shd w:val="clear" w:color="auto" w:fill="FFFFFF"/>
        </w:rPr>
        <w:t>5458595.93228699.1</w:t>
      </w:r>
    </w:p>
    <w:p w14:paraId="7DF83F2F" w14:textId="77777777" w:rsidR="000D5F2F" w:rsidRDefault="000D5F2F" w:rsidP="000D4BA4">
      <w:pPr>
        <w:rPr>
          <w:shd w:val="clear" w:color="auto" w:fill="FFFFFF"/>
        </w:rPr>
      </w:pPr>
      <w:r w:rsidRPr="000D5F2F">
        <w:rPr>
          <w:shd w:val="clear" w:color="auto" w:fill="FFFFFF"/>
        </w:rPr>
        <w:t xml:space="preserve">Read ID: </w:t>
      </w:r>
      <w:r w:rsidRPr="000D5F2F">
        <w:t> </w:t>
      </w:r>
      <w:proofErr w:type="gramStart"/>
      <w:r w:rsidRPr="000D5F2F">
        <w:rPr>
          <w:shd w:val="clear" w:color="auto" w:fill="FFFFFF"/>
        </w:rPr>
        <w:t>SRA:SRR</w:t>
      </w:r>
      <w:proofErr w:type="gramEnd"/>
      <w:r w:rsidRPr="000D5F2F">
        <w:rPr>
          <w:shd w:val="clear" w:color="auto" w:fill="FFFFFF"/>
        </w:rPr>
        <w:t>5458595.93228699.2</w:t>
      </w:r>
    </w:p>
    <w:p w14:paraId="379CDF37" w14:textId="77777777" w:rsidR="003C0025" w:rsidRPr="003C0025" w:rsidRDefault="003C0025" w:rsidP="000D4BA4">
      <w:pPr>
        <w:pStyle w:val="NoSpacing"/>
        <w:rPr>
          <w:lang w:eastAsia="en-GB"/>
        </w:rPr>
      </w:pPr>
      <w:proofErr w:type="gramStart"/>
      <w:r w:rsidRPr="003C0025">
        <w:rPr>
          <w:lang w:eastAsia="en-GB"/>
        </w:rPr>
        <w:t>Query  5</w:t>
      </w:r>
      <w:proofErr w:type="gramEnd"/>
      <w:r w:rsidRPr="003C0025">
        <w:rPr>
          <w:lang w:eastAsia="en-GB"/>
        </w:rPr>
        <w:t xml:space="preserve">    </w:t>
      </w:r>
      <w:r w:rsidRPr="00385CBC">
        <w:rPr>
          <w:highlight w:val="cyan"/>
          <w:lang w:eastAsia="en-GB"/>
        </w:rPr>
        <w:t>TGGCTACATCGCATCTTATGGATACTTCTTTTTTGCTAG</w:t>
      </w:r>
      <w:r w:rsidRPr="003C0025">
        <w:rPr>
          <w:lang w:eastAsia="en-GB"/>
        </w:rPr>
        <w:t>GGCCCTCCAACATGCTCTCTG  64</w:t>
      </w:r>
    </w:p>
    <w:p w14:paraId="182C259D" w14:textId="77777777" w:rsidR="003C0025" w:rsidRPr="003C0025" w:rsidRDefault="003C0025" w:rsidP="000D4BA4">
      <w:pPr>
        <w:pStyle w:val="NoSpacing"/>
        <w:rPr>
          <w:lang w:eastAsia="en-GB"/>
        </w:rPr>
      </w:pPr>
      <w:r w:rsidRPr="003C0025">
        <w:rPr>
          <w:lang w:eastAsia="en-GB"/>
        </w:rPr>
        <w:t xml:space="preserve">            ||||||||||||||||||||||||||||||||||||||||||||||||||||||||||||</w:t>
      </w:r>
    </w:p>
    <w:p w14:paraId="70ABA956" w14:textId="77777777" w:rsidR="003C0025" w:rsidRPr="003C0025" w:rsidRDefault="003C0025" w:rsidP="000D4BA4">
      <w:pPr>
        <w:pStyle w:val="NoSpacing"/>
        <w:rPr>
          <w:lang w:eastAsia="en-GB"/>
        </w:rPr>
      </w:pPr>
      <w:proofErr w:type="spellStart"/>
      <w:proofErr w:type="gramStart"/>
      <w:r w:rsidRPr="003C0025">
        <w:rPr>
          <w:lang w:eastAsia="en-GB"/>
        </w:rPr>
        <w:t>Sbjct</w:t>
      </w:r>
      <w:proofErr w:type="spellEnd"/>
      <w:r w:rsidRPr="003C0025">
        <w:rPr>
          <w:lang w:eastAsia="en-GB"/>
        </w:rPr>
        <w:t xml:space="preserve">  100</w:t>
      </w:r>
      <w:proofErr w:type="gramEnd"/>
      <w:r w:rsidRPr="003C0025">
        <w:rPr>
          <w:lang w:eastAsia="en-GB"/>
        </w:rPr>
        <w:t xml:space="preserve">  </w:t>
      </w:r>
      <w:r w:rsidRPr="00385CBC">
        <w:rPr>
          <w:highlight w:val="cyan"/>
          <w:lang w:eastAsia="en-GB"/>
        </w:rPr>
        <w:t>TGGCTACATCGCATCTTATGGATACTTCTTTTTTGCTAG</w:t>
      </w:r>
      <w:r w:rsidRPr="003C0025">
        <w:rPr>
          <w:lang w:eastAsia="en-GB"/>
        </w:rPr>
        <w:t>GGCCCTCCAACATGCTCTCTG  41</w:t>
      </w:r>
    </w:p>
    <w:p w14:paraId="048C3604" w14:textId="77777777" w:rsidR="003C0025" w:rsidRPr="003C0025" w:rsidRDefault="003C0025" w:rsidP="000D4BA4">
      <w:pPr>
        <w:pStyle w:val="NoSpacing"/>
        <w:rPr>
          <w:lang w:eastAsia="en-GB"/>
        </w:rPr>
      </w:pPr>
    </w:p>
    <w:p w14:paraId="1200EEFA" w14:textId="77777777" w:rsidR="003C0025" w:rsidRPr="003C0025" w:rsidRDefault="003C0025" w:rsidP="000D4BA4">
      <w:pPr>
        <w:pStyle w:val="NoSpacing"/>
        <w:rPr>
          <w:lang w:eastAsia="en-GB"/>
        </w:rPr>
      </w:pPr>
      <w:proofErr w:type="gramStart"/>
      <w:r w:rsidRPr="003C0025">
        <w:rPr>
          <w:lang w:eastAsia="en-GB"/>
        </w:rPr>
        <w:t>Query  65</w:t>
      </w:r>
      <w:proofErr w:type="gramEnd"/>
      <w:r w:rsidRPr="003C0025">
        <w:rPr>
          <w:lang w:eastAsia="en-GB"/>
        </w:rPr>
        <w:t xml:space="preserve">   TGGTGCCCTCGCAAGTGGGGTCCCCGCAACAACAGTCCAG  104</w:t>
      </w:r>
    </w:p>
    <w:p w14:paraId="48DCB726" w14:textId="77777777" w:rsidR="003C0025" w:rsidRPr="003C0025" w:rsidRDefault="003C0025" w:rsidP="000D4BA4">
      <w:pPr>
        <w:pStyle w:val="NoSpacing"/>
        <w:rPr>
          <w:lang w:eastAsia="en-GB"/>
        </w:rPr>
      </w:pPr>
      <w:r w:rsidRPr="003C0025">
        <w:rPr>
          <w:lang w:eastAsia="en-GB"/>
        </w:rPr>
        <w:t xml:space="preserve">            ||||||||||||||||||||||||||||||||||||||||</w:t>
      </w:r>
    </w:p>
    <w:p w14:paraId="566B0DD6" w14:textId="77777777" w:rsidR="003C0025" w:rsidRPr="003C0025" w:rsidRDefault="003C0025" w:rsidP="000D4BA4">
      <w:pPr>
        <w:pStyle w:val="NoSpacing"/>
        <w:rPr>
          <w:lang w:eastAsia="en-GB"/>
        </w:rPr>
      </w:pPr>
      <w:proofErr w:type="spellStart"/>
      <w:proofErr w:type="gramStart"/>
      <w:r w:rsidRPr="003C0025">
        <w:rPr>
          <w:lang w:eastAsia="en-GB"/>
        </w:rPr>
        <w:t>Sbjct</w:t>
      </w:r>
      <w:proofErr w:type="spellEnd"/>
      <w:r w:rsidRPr="003C0025">
        <w:rPr>
          <w:lang w:eastAsia="en-GB"/>
        </w:rPr>
        <w:t xml:space="preserve">  40</w:t>
      </w:r>
      <w:proofErr w:type="gramEnd"/>
      <w:r w:rsidRPr="003C0025">
        <w:rPr>
          <w:lang w:eastAsia="en-GB"/>
        </w:rPr>
        <w:t xml:space="preserve">   TGGTGCCCTCGCAAGTGGGGTCCCCGCAACAACAGTCCAG  1</w:t>
      </w:r>
    </w:p>
    <w:p w14:paraId="63FEAD32" w14:textId="77777777" w:rsidR="003C0025" w:rsidRPr="000D5F2F" w:rsidRDefault="003C0025" w:rsidP="00C64097">
      <w:pPr>
        <w:rPr>
          <w:rFonts w:cs="Courier New"/>
          <w:szCs w:val="18"/>
        </w:rPr>
      </w:pPr>
    </w:p>
    <w:p w14:paraId="3C474AEE" w14:textId="77777777" w:rsidR="00E9372D" w:rsidRPr="00756B0C" w:rsidRDefault="00E9372D" w:rsidP="000D4BA4">
      <w:pPr>
        <w:pStyle w:val="Heading5"/>
      </w:pPr>
      <w:r w:rsidRPr="00756B0C">
        <w:t>&gt;Parasteatoda_tepidariorum_bFTZF1</w:t>
      </w:r>
    </w:p>
    <w:p w14:paraId="44ACFF0F" w14:textId="69B9735F" w:rsidR="00385CBC" w:rsidRDefault="00E9372D" w:rsidP="007E32DF">
      <w:pPr>
        <w:pStyle w:val="NoSpacing"/>
      </w:pPr>
      <w:r w:rsidRPr="00E9372D">
        <w:rPr>
          <w:highlight w:val="cyan"/>
        </w:rPr>
        <w:t>ATGATGGCTACATCGCATCTTATGGATACTTCTTTTTTGCTAG</w:t>
      </w:r>
      <w:r w:rsidRPr="00E9372D">
        <w:t>GGCCCTCCAACATGCTCTCTGTGGTGCCCTCGCAAGTGGGGTCCCCGCAACAACAGTCCAGTGGCCCCCTGGTTGAGTATTCACATGACCTGCCGGACACCAAGGAGGGTATTGAGGAACTGTGCCCTGTTTGTGGGGACAAAGTGTCCGGATACCACTATGGTCTGCTCACGTGCGAGTCTTGCAAAGGATTTTTCAAGAGAACGGTACAGAATAAAAAAGTTTACACCTGCGTGGCCGACCGCAGTTGTCACATTGATAAAAGTCAAAGGAAAAGATGTCCCTTCTGCCGATTTCAAAAATGTCTGGACGTTGGAATGAAACTTGAAGCTGTACGAGCAGATCGAATGAGAGGAGGTAGGAACAAATTCGGACCTATGTACAAACGTGACAGAGCACGAAAGCTACAAATGATGAGACAAAAACAAATCCAGAGAGCCCAGTGTCTCGGTATCATGACCAACAACGAGGTCACCCCAGCCTTGCCTCCACCATTCGCACCCCCAGCAATGCCATCACCATCAGTCTACGACCCCCATCACATCAAACAAGAACTCATCCAAATACCCCAACTGAGCTCATCCACCAGCTCACCGGACTCATCTCCCTCTCCCCTCTGTACCTCAGCTCAGACCAACTCAACGATGGCGGCTCATTTTGCCCTGGCCGGTGGACCACCAGTCCTGTCTACCGTGCCAGAGCCAATGAAATCATGGCCTTCATCCACCAGGGCACCATCACCACCCCATCCGACTGGGTCGAATGGTGGTGCATCCTCTGGTTCACCCAAACCACCTTATCACTACGGAGACGTGAGTCCTGTACCACTTACAGTAAGAAGTCCATCACCTATTCTTATCGGAAGTGGTAAGATCCCTCACCTAATCAAAGATTTTCAGACGTCCATGCCCGACGACAAAGATTGGCAGTCTCAACTCTTTGGTCTTCTTCAAAATCAAACATACAACCAGTGTGAGGTGGATCTTTTTGAACTTATGTGTAAAGTTATTGACCAATCACTTTTCGCGCAAGTTGATTGGGCCCGCAATAGTGTCTTCTTCAAGGAACTGAAGGTGGATGATCAAATGAAACTGCTGCAGCACTCTTGGAGTGATATGTTGGTTTTAGATCATCTTCATCAGAGGCTTCACAACGGCCTTCCTGAAGAGATAACAATGCCCAATGGTCAAAAGTTCAGTATGGTTAATTTGGCTCTACTAGGGGTAGCTAGTATGACAGACCAGTTAAATCATGTGTCAGCCCGGTTACAAGAACTCAAATTTGATCCCCTAGATTATATATGTCTCAAGTTTCTACTACTACTCAATCCTGCAGAAGTAAGAACACTGGCGAATGTCAAGTTGGTGATTGATGCATATGAACGAACACAACAAGCCCTGGTTGAATATACACTCAGCTGTTACCCACAATTTCCAGATAAATTTAACAACTTAATGTCAATACTGCCAGAAATCCATGTGATCAGTGAACGGGGGGAAGATTTTCTACTCTACCGACATCTAAACGGAAGTGCACCCTCACAGACTCTACTCATGGAAATGTTACATGCGAAGAAAAAATAGCAGGACTTGAAAAATTTTGTTGTCTTTATATGTTGATAATATTTACAGTTGTAACTGCCATCAGTTCAATTCTTTCTATAACTGCCAGAAAGACTTTCGGATCTAACTCTGTACATTCCATTAGGAGGGGTCAGCCCACCCCTCAACCCCCTAAAGGGATGTTGGAATTTTTGAGATCCTCGCTAAAATGAACTTGATACCATTTGATGTTGTTATTCTCTAAGCACACAATTCTCTTGTACATTTAAAAATTGAAAGACTTCATGCATTCTACGTCAACTAACAAAGCCATTGTCCTGTTTTAAGAAAAATCATCTGTTCATTGTTATTGCTCCCTCCCCTTCTGTA</w:t>
      </w:r>
      <w:r w:rsidRPr="00E9372D">
        <w:lastRenderedPageBreak/>
        <w:t>GAAATTTTATTTCCTTATATTTGTACAGTTGTAAGAGGGAAGCTGTTTTTTTTCTTCTCTTTTTTGTGGTTCAAACTTGTTTATAATTATTAAGAAGAAGTGAAATATAAAAGCATTTGGGAGAGAGATGATTTCATTTAAATAGTTTAAATTATACCATAACTAACTGTTCTTAAACAAAACTCTTAATAATGTAGAGTAGACTCTTAAAAGTTTAAACTGTTCATTTTGTTAACCTCATGTATCTCAGGGAATTGATTGAATGTAATTTTTTTCTCCTTTTTTTAGAGTATTATAAGCAATAAGAATCTTTATTTCATTTCTTTATAGTGGCACAGTTGGTTTTGATTTTATTAGAATATCCTACAAAAGGACAAAATTATTTTTTAAATCTTTTATTAATTAATTATTATCTTTAAAAATATTACAATTTATAATATAAGCTTTCTGCAATTTTTTTATTTCTAAAAAAAATTTACCTTTTATTATATGTTCTATACTTTTTCCTTTACTGCTATAGACAAATTCTACTGCTTGTGAACTAGTCAGATATTTTTTATATATTATTATGTGTATAATTTTTCAAAATTTTGTAAATAAAATTATTTAAGCGTATCATATTTGTATTTTGTATATATTGTAATTTTTTTTTTTGCAACTTTTGAATGATAAGAAAAAATTATGTATCCCAACTGTGTCACACTCCAAAAAATTGTTTGCCCTAATTGAATTTTGACTGATTCACTATTATTTCAAAATCACCAGTGTTTATGATTCACTACTGCAAAATATGAGTTTTCAAAATGTAATTTTTCATTTTTTTTCTTCAAAATTGTGATTTGTTTTTGTTTGTAGATAACACATTCCTCTGTTCAATTTCTTCCCTATGCATTGTTTAAACTTACTCTAGTAATTGTGTCCTTTCTGCCTAACGTTTATGGTGTTGGTTTTGTTTCTTTTATAAAAAAAAAAATTCAATTTTTGATTTACTTATTTGTATAGGCTAGTAACTATGTGTAAAATTTAAATAACATAAATTGAAATTTTTAGGTTTATTTTTCCTTTTGTTATTATAATTTCCAAACATTATGTCTAAATATGTTTTAATTGTGTGGAAGTATACAGTTTGACTGAAACATTTTTTTAGTATTTTAATTATTTCAACTGAAGAGCTGTAATGGGAAAACATGTTAAATGACTCTTAAGCAAATTTGAGGAAAAAATCTTTTAAATAAATAAAAACATCTAGGTGCTATATAATGAACATCTTTTTTTTCTCCATTGCCTTATTTAAAAACCTGGCTGATTGGAAGAACGTATAAATCGTATAACATGTTTTTGCTGGAAAAGCAAGCCCCCCTTTTAGACCCCTTATTCTTGCCACAGTTCACATTCAAGTAGTGGAAAAACATGTAAATCCCTTAACATGTTCTCAATGAAAGTGCATGTAAATCCCTTCATATTTTCAATGGAAAGACATTTAACATGTTTTCAGTAGAAAAATATCTCAATCATTTAACATGATCTTCTATCAAGCTCTTCAATTACAGTGTGAGTGGTTACTAATATTTATTTTTATGAATAATACGAATTGCAATTAACTTCCTAAAGTATAGAAATAAAGTCGAACGTCTATTTAACAAATTTGCTAAATCCCGATAATGGAAAATTCATTAAATATAAAATCGCTTAAACAACACAAAACAGGTTTTAAATTCAT</w:t>
      </w:r>
    </w:p>
    <w:p w14:paraId="3BC1B3E6" w14:textId="77777777" w:rsidR="00385CBC" w:rsidRDefault="00385CBC" w:rsidP="00E9372D">
      <w:pPr>
        <w:rPr>
          <w:rFonts w:cs="Courier New"/>
          <w:sz w:val="14"/>
          <w:szCs w:val="14"/>
        </w:rPr>
      </w:pPr>
    </w:p>
    <w:p w14:paraId="13AAA257" w14:textId="76E2049B" w:rsidR="00D42C4D" w:rsidRPr="00375792" w:rsidRDefault="006F6055" w:rsidP="00375792">
      <w:pPr>
        <w:pStyle w:val="Heading3"/>
      </w:pPr>
      <w:bookmarkStart w:id="16" w:name="_Toc60872919"/>
      <w:r w:rsidRPr="006F6055">
        <w:t>Scorpion (</w:t>
      </w:r>
      <w:proofErr w:type="spellStart"/>
      <w:r w:rsidRPr="006F6055">
        <w:t>Centruroides</w:t>
      </w:r>
      <w:proofErr w:type="spellEnd"/>
      <w:r w:rsidRPr="006F6055">
        <w:t xml:space="preserve"> </w:t>
      </w:r>
      <w:proofErr w:type="spellStart"/>
      <w:r w:rsidRPr="006F6055">
        <w:t>sculpturatus</w:t>
      </w:r>
      <w:proofErr w:type="spellEnd"/>
      <w:r w:rsidRPr="006F6055">
        <w:t>)</w:t>
      </w:r>
      <w:bookmarkEnd w:id="16"/>
    </w:p>
    <w:p w14:paraId="142293CA" w14:textId="77777777" w:rsidR="00D42C4D" w:rsidRDefault="009F69C1" w:rsidP="00E9372D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inline distT="0" distB="0" distL="0" distR="0" wp14:anchorId="77A2D4FD" wp14:editId="3CD1EC9D">
            <wp:extent cx="3871595" cy="1097280"/>
            <wp:effectExtent l="0" t="0" r="0" b="0"/>
            <wp:docPr id="10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595" cy="109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C57FF" w14:textId="77777777" w:rsidR="00D42C4D" w:rsidRDefault="00D42C4D" w:rsidP="00E9372D">
      <w:pPr>
        <w:rPr>
          <w:rFonts w:cs="Courier New"/>
          <w:sz w:val="14"/>
          <w:szCs w:val="14"/>
        </w:rPr>
      </w:pPr>
    </w:p>
    <w:p w14:paraId="5C187A2C" w14:textId="77777777" w:rsidR="00D42C4D" w:rsidRDefault="00D42C4D" w:rsidP="00E9372D">
      <w:pPr>
        <w:rPr>
          <w:rFonts w:cs="Courier New"/>
          <w:sz w:val="14"/>
          <w:szCs w:val="14"/>
        </w:rPr>
      </w:pPr>
    </w:p>
    <w:p w14:paraId="3213CE17" w14:textId="77777777" w:rsidR="00F25A44" w:rsidRDefault="00F25A44" w:rsidP="000D4BA4">
      <w:pPr>
        <w:rPr>
          <w:b/>
          <w:bCs/>
          <w:color w:val="212121"/>
          <w:shd w:val="clear" w:color="auto" w:fill="FFFFFF"/>
        </w:rPr>
      </w:pPr>
      <w:r w:rsidRPr="00F25A44">
        <w:t>Read</w:t>
      </w:r>
      <w:r w:rsidR="00D42A2C">
        <w:t>s</w:t>
      </w:r>
      <w:r w:rsidRPr="00F25A44">
        <w:t xml:space="preserve"> found </w:t>
      </w:r>
      <w:proofErr w:type="gramStart"/>
      <w:r w:rsidRPr="00F25A44">
        <w:rPr>
          <w:b/>
          <w:bCs/>
          <w:color w:val="212121"/>
          <w:shd w:val="clear" w:color="auto" w:fill="FFFFFF"/>
        </w:rPr>
        <w:t>SRX2855101</w:t>
      </w:r>
      <w:proofErr w:type="gramEnd"/>
    </w:p>
    <w:p w14:paraId="3CD6159B" w14:textId="77777777" w:rsidR="00385CBC" w:rsidRDefault="00385CBC" w:rsidP="00B273D5">
      <w:pPr>
        <w:rPr>
          <w:rFonts w:cs="Courier New"/>
          <w:b/>
          <w:bCs/>
          <w:color w:val="212121"/>
          <w:szCs w:val="18"/>
          <w:u w:val="single"/>
          <w:shd w:val="clear" w:color="auto" w:fill="FFFFFF"/>
        </w:rPr>
      </w:pPr>
    </w:p>
    <w:p w14:paraId="7C07BF8F" w14:textId="77777777" w:rsidR="00385CBC" w:rsidRPr="00385CBC" w:rsidRDefault="00385CBC" w:rsidP="000D4BA4">
      <w:pPr>
        <w:pStyle w:val="NoSpacing"/>
        <w:rPr>
          <w:lang w:eastAsia="en-GB"/>
        </w:rPr>
      </w:pPr>
      <w:proofErr w:type="gramStart"/>
      <w:r w:rsidRPr="00385CBC">
        <w:rPr>
          <w:lang w:eastAsia="en-GB"/>
        </w:rPr>
        <w:t>Query  390</w:t>
      </w:r>
      <w:proofErr w:type="gramEnd"/>
      <w:r w:rsidRPr="00385CBC">
        <w:rPr>
          <w:lang w:eastAsia="en-GB"/>
        </w:rPr>
        <w:t xml:space="preserve">  </w:t>
      </w:r>
      <w:r w:rsidRPr="00385CBC">
        <w:rPr>
          <w:highlight w:val="red"/>
          <w:lang w:eastAsia="en-GB"/>
        </w:rPr>
        <w:t>TGCGAACCTACCACCAGTACTGCAACTTCTACTGACGTATCAG</w:t>
      </w:r>
      <w:r w:rsidRPr="00385CBC">
        <w:rPr>
          <w:lang w:eastAsia="en-GB"/>
        </w:rPr>
        <w:t>CTACCCCATCGATGTTG  449</w:t>
      </w:r>
    </w:p>
    <w:p w14:paraId="504CD280" w14:textId="77777777" w:rsidR="00385CBC" w:rsidRPr="00385CBC" w:rsidRDefault="00385CBC" w:rsidP="000D4BA4">
      <w:pPr>
        <w:pStyle w:val="NoSpacing"/>
        <w:rPr>
          <w:lang w:eastAsia="en-GB"/>
        </w:rPr>
      </w:pPr>
      <w:r w:rsidRPr="00385CBC">
        <w:rPr>
          <w:lang w:eastAsia="en-GB"/>
        </w:rPr>
        <w:t xml:space="preserve">            ||||||||||||||||||||||||||||||||||||||||||||||||||||||||||||</w:t>
      </w:r>
    </w:p>
    <w:p w14:paraId="2E345497" w14:textId="77777777" w:rsidR="00385CBC" w:rsidRPr="00385CBC" w:rsidRDefault="00385CBC" w:rsidP="000D4BA4">
      <w:pPr>
        <w:pStyle w:val="NoSpacing"/>
        <w:rPr>
          <w:lang w:eastAsia="en-GB"/>
        </w:rPr>
      </w:pPr>
      <w:proofErr w:type="spellStart"/>
      <w:proofErr w:type="gramStart"/>
      <w:r w:rsidRPr="00385CBC">
        <w:rPr>
          <w:lang w:eastAsia="en-GB"/>
        </w:rPr>
        <w:t>Sbjct</w:t>
      </w:r>
      <w:proofErr w:type="spellEnd"/>
      <w:r w:rsidRPr="00385CBC">
        <w:rPr>
          <w:lang w:eastAsia="en-GB"/>
        </w:rPr>
        <w:t xml:space="preserve">  1</w:t>
      </w:r>
      <w:proofErr w:type="gramEnd"/>
      <w:r w:rsidRPr="00385CBC">
        <w:rPr>
          <w:lang w:eastAsia="en-GB"/>
        </w:rPr>
        <w:t xml:space="preserve">    </w:t>
      </w:r>
      <w:r w:rsidRPr="00385CBC">
        <w:rPr>
          <w:highlight w:val="red"/>
          <w:lang w:eastAsia="en-GB"/>
        </w:rPr>
        <w:t>TGCGAACCTACCACCAGTACTGCAACTTCTACTGACGTATCAG</w:t>
      </w:r>
      <w:r w:rsidRPr="00385CBC">
        <w:rPr>
          <w:lang w:eastAsia="en-GB"/>
        </w:rPr>
        <w:t>CTACCCCATCGATGTTG  60</w:t>
      </w:r>
    </w:p>
    <w:p w14:paraId="289DE166" w14:textId="77777777" w:rsidR="00385CBC" w:rsidRPr="00385CBC" w:rsidRDefault="00385CBC" w:rsidP="000D4BA4">
      <w:pPr>
        <w:pStyle w:val="NoSpacing"/>
        <w:rPr>
          <w:lang w:eastAsia="en-GB"/>
        </w:rPr>
      </w:pPr>
    </w:p>
    <w:p w14:paraId="4BDCD6E7" w14:textId="77777777" w:rsidR="00385CBC" w:rsidRPr="00385CBC" w:rsidRDefault="00385CBC" w:rsidP="000D4BA4">
      <w:pPr>
        <w:pStyle w:val="NoSpacing"/>
        <w:rPr>
          <w:lang w:eastAsia="en-GB"/>
        </w:rPr>
      </w:pPr>
      <w:proofErr w:type="gramStart"/>
      <w:r w:rsidRPr="00385CBC">
        <w:rPr>
          <w:lang w:eastAsia="en-GB"/>
        </w:rPr>
        <w:t>Query  450</w:t>
      </w:r>
      <w:proofErr w:type="gramEnd"/>
      <w:r w:rsidRPr="00385CBC">
        <w:rPr>
          <w:lang w:eastAsia="en-GB"/>
        </w:rPr>
        <w:t xml:space="preserve">  TCTGGACCGACTCCTACACCGACGGAGTATCATCACGACACTCCGGACACCAAAGAAGGG  509</w:t>
      </w:r>
    </w:p>
    <w:p w14:paraId="722D3561" w14:textId="77777777" w:rsidR="00385CBC" w:rsidRPr="00385CBC" w:rsidRDefault="00385CBC" w:rsidP="000D4BA4">
      <w:pPr>
        <w:pStyle w:val="NoSpacing"/>
        <w:rPr>
          <w:lang w:eastAsia="en-GB"/>
        </w:rPr>
      </w:pPr>
      <w:r w:rsidRPr="00385CBC">
        <w:rPr>
          <w:lang w:eastAsia="en-GB"/>
        </w:rPr>
        <w:t xml:space="preserve">            ||||||||||||||||||||||||||||||||||||||||||||||||||||||||||||</w:t>
      </w:r>
    </w:p>
    <w:p w14:paraId="4B65C5CB" w14:textId="77777777" w:rsidR="00385CBC" w:rsidRPr="00385CBC" w:rsidRDefault="00385CBC" w:rsidP="000D4BA4">
      <w:pPr>
        <w:pStyle w:val="NoSpacing"/>
        <w:rPr>
          <w:lang w:eastAsia="en-GB"/>
        </w:rPr>
      </w:pPr>
      <w:proofErr w:type="spellStart"/>
      <w:proofErr w:type="gramStart"/>
      <w:r w:rsidRPr="00385CBC">
        <w:rPr>
          <w:lang w:eastAsia="en-GB"/>
        </w:rPr>
        <w:t>Sbjct</w:t>
      </w:r>
      <w:proofErr w:type="spellEnd"/>
      <w:r w:rsidRPr="00385CBC">
        <w:rPr>
          <w:lang w:eastAsia="en-GB"/>
        </w:rPr>
        <w:t xml:space="preserve">  61</w:t>
      </w:r>
      <w:proofErr w:type="gramEnd"/>
      <w:r w:rsidRPr="00385CBC">
        <w:rPr>
          <w:lang w:eastAsia="en-GB"/>
        </w:rPr>
        <w:t xml:space="preserve">   TCTGGACCGACTCCTACACCGACGGAGTATCATCACGACACTCCGGACACCAAAGAAGGG  120</w:t>
      </w:r>
    </w:p>
    <w:p w14:paraId="1A61EAD2" w14:textId="77777777" w:rsidR="00385CBC" w:rsidRPr="00385CBC" w:rsidRDefault="00385CBC" w:rsidP="000D4BA4">
      <w:pPr>
        <w:pStyle w:val="NoSpacing"/>
        <w:rPr>
          <w:lang w:eastAsia="en-GB"/>
        </w:rPr>
      </w:pPr>
    </w:p>
    <w:p w14:paraId="397A273F" w14:textId="77777777" w:rsidR="00385CBC" w:rsidRPr="00385CBC" w:rsidRDefault="00385CBC" w:rsidP="000D4BA4">
      <w:pPr>
        <w:pStyle w:val="NoSpacing"/>
        <w:rPr>
          <w:lang w:eastAsia="en-GB"/>
        </w:rPr>
      </w:pPr>
      <w:proofErr w:type="gramStart"/>
      <w:r w:rsidRPr="00385CBC">
        <w:rPr>
          <w:lang w:eastAsia="en-GB"/>
        </w:rPr>
        <w:t>Query  510</w:t>
      </w:r>
      <w:proofErr w:type="gramEnd"/>
      <w:r w:rsidRPr="00385CBC">
        <w:rPr>
          <w:lang w:eastAsia="en-GB"/>
        </w:rPr>
        <w:t xml:space="preserve">  ATTGAAGAACTTTGTCCCGTTTGTGGCGAC  539</w:t>
      </w:r>
    </w:p>
    <w:p w14:paraId="1E407521" w14:textId="77777777" w:rsidR="00385CBC" w:rsidRPr="00385CBC" w:rsidRDefault="00385CBC" w:rsidP="000D4BA4">
      <w:pPr>
        <w:pStyle w:val="NoSpacing"/>
        <w:rPr>
          <w:lang w:eastAsia="en-GB"/>
        </w:rPr>
      </w:pPr>
      <w:r w:rsidRPr="00385CBC">
        <w:rPr>
          <w:lang w:eastAsia="en-GB"/>
        </w:rPr>
        <w:t xml:space="preserve">            ||||||||||||||||||||||||||||||</w:t>
      </w:r>
    </w:p>
    <w:p w14:paraId="32EDFECA" w14:textId="5D5E6864" w:rsidR="00385CBC" w:rsidRPr="000D4BA4" w:rsidRDefault="00385CBC" w:rsidP="000D4BA4">
      <w:pPr>
        <w:pStyle w:val="NoSpacing"/>
        <w:rPr>
          <w:lang w:eastAsia="en-GB"/>
        </w:rPr>
      </w:pPr>
      <w:proofErr w:type="spellStart"/>
      <w:proofErr w:type="gramStart"/>
      <w:r w:rsidRPr="00385CBC">
        <w:rPr>
          <w:lang w:eastAsia="en-GB"/>
        </w:rPr>
        <w:t>Sbjct</w:t>
      </w:r>
      <w:proofErr w:type="spellEnd"/>
      <w:r w:rsidRPr="00385CBC">
        <w:rPr>
          <w:lang w:eastAsia="en-GB"/>
        </w:rPr>
        <w:t xml:space="preserve">  121</w:t>
      </w:r>
      <w:proofErr w:type="gramEnd"/>
      <w:r w:rsidRPr="00385CBC">
        <w:rPr>
          <w:lang w:eastAsia="en-GB"/>
        </w:rPr>
        <w:t xml:space="preserve">  ATTGAAGAACTTTGTCCCGTTTGTGGCGAC  150</w:t>
      </w:r>
    </w:p>
    <w:p w14:paraId="6F54569C" w14:textId="77777777" w:rsidR="00B273D5" w:rsidRPr="00B273D5" w:rsidRDefault="00B273D5" w:rsidP="000D4BA4">
      <w:pPr>
        <w:pStyle w:val="Heading5"/>
      </w:pPr>
      <w:r w:rsidRPr="00B273D5">
        <w:t>&gt;aFTZF1_scorpion _</w:t>
      </w:r>
      <w:r w:rsidRPr="00B273D5">
        <w:rPr>
          <w:shd w:val="clear" w:color="auto" w:fill="FFFFFF"/>
        </w:rPr>
        <w:t>XM_023378248.1</w:t>
      </w:r>
    </w:p>
    <w:p w14:paraId="7D77C0FD" w14:textId="37CE0AB6" w:rsidR="00385CBC" w:rsidRDefault="00B273D5" w:rsidP="007E32DF">
      <w:pPr>
        <w:pStyle w:val="NoSpacing"/>
      </w:pPr>
      <w:r w:rsidRPr="00B273D5">
        <w:t>AACCCACTTTCGCGCTTGCTCACTGTGGACGAAAGTGAAGTTGGCCGAAGCCTGGAAGCCCTTGTCCTTGATTCCGCCGGTATAACGCGCGTGTAATGCTTTAGGATTTTCGTGTGTGGTCAACGTTCGAATGCCCACTCTCCCCTTCGACCCGTGGTTGCCCGACAGTGTGTTAACGAGACATTAAGAAGACGTCACACGGCGGACACGGCACATACAACACTACTCAATCACACCAAACTCGAATGTGTATACGGAGAAGGGGCGCAATGGAGACCGTGGCCGTACTCGAGTCTGTCAATGAAGTGTTGTAGCATCGTTTACTGTAAACTCCATTTTTTTACCGTTTCCAACAATTTCTACTATGTGATTTCGTATACAAG</w:t>
      </w:r>
      <w:r w:rsidRPr="00B273D5">
        <w:rPr>
          <w:highlight w:val="red"/>
        </w:rPr>
        <w:t>ATGAGTTGCGAACCTACCACCAGTACTGCAACTTCTACTGACGTATCAG</w:t>
      </w:r>
      <w:r w:rsidRPr="00B273D5">
        <w:t>CTACCCCATCGATGTTGTCTGGACCGACTCCTACACCGACGGAGTATCATCACGACACTCCGGACACCAAAGAAGGGATTGAAGAACTTTGTCCCGTTTGTGGCGACACTGTGTCGGGTTATCATTATGGTCTGTTGACGTGTGAATCTTGTAAAGGTTTCTTCAAACGGACAGTGCAGAACAAGAAAGTGTACACGTGTGTCGCAGAAAGGAAATGTCATATAGATAAAAGTCAGAGGAAACGTTGTCCGTTTTGCAGATTTCAGAAATGTTTAGAAGTTGGCATGAAGCTCGAAGCTGTACGTGCAGACAGAATGAGGGGTGGAAGGAACAAATTCGGACCAATGTACAAAAGGGACAGAGCTAGGAAATTGCAGCTTCTGCGCCAAAAGCAATTAGCGCGTAACCAATGTCAAGGGGTCCCGGCGACGGAAGGAGGAATGAACAATCCTTTGCCTTCGCATCCTCCTTCATTCACAGCTTCGACAGGACCGGCGGGTGTTACGGCCCCTCAACAACTTTATTCTCCAGAAACCGTCTCTATGAAACAAGAACTTATTCAAATCCCTCACCTGAGTTCGTCTACGAATTCGCCCGAATCTTCTCCTTCACCTCTCTCTGCCATCATCCCTGTCACTACTCTAGGAAGTCACTATAGTGGGCCACAACCGACCAGAATTCATCCACAAGCACCAGTGGTACAAGAACCATCGAAATTAACTTGGGTCACGTCACACGCGCCACAAAACACAACACCGTCGCCTGGTCATGGTGCATCGCCGCCTGTTACTAATGCGGCACCCTCTCCCAAAACTTACCACTACGATGTTCCGTCCGCTGCAAATGTTCCACCTCCTTCGGTATCGTTAATGACAGGAATCGGAAAAATTCCGAATTTAATTCGGGAATTCCAATCCTGCATGGCCGACGATAAGGATTGGCAGAACCAAGTTTATAGTTTATTGCAAAGTCAGAGTTATAATCAGTGTGAAGTGGATCTGTTCGAACTGATGTGCAAAGTGATTGACCAATCGCTGTTCTTCCAAGTGGATTGGGCAAGGAACAGCATATTTTTTAAAGACCTAAAGGTTGACGACCAAATGAAATTATTACAACATGCATGGAGCGACATGTTGATCTTGGACCATCTTCATCAGAGACTCCATAACGGTTTGCCAGATGAAACTACTTTGCCAAACGGACAGAAATTTGATATGTTATGCCTAGCGTTATTAGGATTACCGGCAATGGCTGACCAGTTGCATCGTGTAGCTACTCGTCTTCAAACTTTAAAATTCGATCCTCTAGATTATATATGCCTCAAGTTCATTGTTCTGCTCAATCCAGAAATCCGGGGGCTGTCAAACATGAAGCTTGTCCACGAAGCTTACGAACAAACCCAGCAGGCGTTATTGGAGTACACCATGAACTGTTATCCACAAGTGACGGAGAAGTTTAATCAACTGATGCAGGTATTACCGGAGATCAAAGTGATCAGCATGAGAGGTGAGGAATATTTGTATTACAAACACATAAACAGCA</w:t>
      </w:r>
      <w:r w:rsidRPr="00B273D5">
        <w:lastRenderedPageBreak/>
        <w:t>GTATTCCGGCACAGACACTACTCATGGAAATGTTACACGCTAAGAAGAAATGACAACAGACACCTGTACTAACAGAAGAACTTTAAAGAAAAACGGTGAAAGCAACCATAATTATCCGAAACCAGACATCTTAGGCTGCACGAAGGGATTCAACGTAGTACCTCTGTCTACAAAGAGGGAACCTGTGAGCTCCCAATGCAAAACACTGCCGTATATATATAAATATATATATATATAAATTGTACACCATGTACTATTGCCAGCATTGATTCTTATTTTCCTTTTTTTTTCTTTTCCCATAAAGGCACTTTTCATTATTAGTTTTTCTTCAGTTCATATTTGTGATTATATTTGTTTGTACTGCCAAAATTGACACGGGTCTGTTCGTCAGTATATTCTGTACAGATATAGATAGAATGGAAAAAGATAAAGATGATAAGATATTAAAAAAACTCATACGACTCAGGGAATACGTCAAGCACAGCCACTCAAAAACAGCAAAAAAATAATAAATAATAATAATAATAAACTTTTTAAAGAGAGTATTCGAAATGAGCGGGTTGGAGTTTTAACCCATGTGTCAGGCAGTCCAAACTATAGATTTTTAGATTTAAATAATTATATATTATAAATATTATTATATTTTTTCGTTGTGTATACCGTTACAACAGAGATTCAATTGAAAACTGTTCTGTTCTTTTATTTTATTTTTTATAGCCAGGCCAAAATTTTAAGTCTGTTTCGATACTTATTTTCTGCTCTGCAACCTCTGGGTTAATTTTAAAAAAATTAATAATGATGATGATAATAAAAGTCTGTATGGTGTTCGTCGTGAAATTTTAACCCCCTTCTACTTATATACATGTGCTGGTGTAGGCTTCTGTCGCCGCCTCTGTACATAGATGTTGTAGTTAGTTGGTTGCGGGACACGTGTCAACGTAACATATATTTGGACACCACGCTCTCGGACTCGACAGAAAATGGTCTAGTGTTGAAAGTATAGATATATTTTCTACGATATACACGTGACATTATATTAAAAAAAACAAACGGCTTAGGAAGCACCATTATAAAAAGAGGAAAAATCATAATACTAATAATTCTTGTATATAGTTTTGACAGAAGTACAAATTCACTTCTCAGCTGTTGTATTTTGTGAATTGTTAATGGAGAGGTTACCTGTTAAGAGTTGTTTATAGTAAAAAAAAAAAAGGTGGTATATATATATATATTATATATATATTATATATTTTTTGATTGTAACGCTGATCTGGAAAGTGTGTGTGCCTTAATATACCAATAGAGATGCGTTTGTGAATAATCACTTATACATACTAATCGTTGTGTTTTTAAAATTATGATAAAATGAATTTGTTAAAATTATTATTAAGAAATCTTTTAATTTTGAAGCTATTTTACTGTATGTATAAATGTTTATTCACCACGTAATTTATTGAGGAATGTCTCATGAGCACAAACATACCATACATACATGGAAAACCCCCTAAAAGTTATTAATGGGCTGTTATCAGCATGAAAAATGGTGTCCGATTTAGCGATGTGTCCATCTTGTCATTGTCATCACACATTTTTTTTTCCATTATTATGTTTATCATCATGGAAATGGAGGGTGATGGACCAAAAACAACTGTTCACGAGATAAAAAAAAAATGGGGAAATCAAAAAAATTAATACATACATTTTTTAAAAAAGGGATAACTCGGGGAGAAATAAAATCAAAATTATTACTAAAGAATAAAGTTATAAGATTTTTATGCCCTTTGTCAAATTTTGAACTCGAGTGATAGTCGCACACAACAGAGTTCTTCAGGTGCCTTCCTATCTACCATTGTGTTTTGTTGATTGTTATTCCCTGAATGGTGATACATCTTTGAATGTGGAGGGCCACTGAATTAGAAAAAAAA</w:t>
      </w:r>
    </w:p>
    <w:p w14:paraId="7633B44D" w14:textId="77777777" w:rsidR="00385CBC" w:rsidRDefault="00385CBC" w:rsidP="00E9372D">
      <w:pPr>
        <w:rPr>
          <w:rFonts w:cs="Courier New"/>
          <w:sz w:val="14"/>
          <w:szCs w:val="14"/>
        </w:rPr>
      </w:pPr>
    </w:p>
    <w:p w14:paraId="3898DAB2" w14:textId="77777777" w:rsidR="00F25A44" w:rsidRPr="00F25A44" w:rsidRDefault="00F25A44" w:rsidP="000D4BA4">
      <w:pPr>
        <w:rPr>
          <w:color w:val="212121"/>
          <w:shd w:val="clear" w:color="auto" w:fill="FFFFFF"/>
        </w:rPr>
      </w:pPr>
      <w:r w:rsidRPr="00F25A44">
        <w:t xml:space="preserve">Read found </w:t>
      </w:r>
      <w:proofErr w:type="gramStart"/>
      <w:r w:rsidRPr="00F25A44">
        <w:rPr>
          <w:color w:val="212121"/>
          <w:shd w:val="clear" w:color="auto" w:fill="FFFFFF"/>
        </w:rPr>
        <w:t>SRX2855101</w:t>
      </w:r>
      <w:proofErr w:type="gramEnd"/>
    </w:p>
    <w:p w14:paraId="5B0AA7B8" w14:textId="77777777" w:rsidR="00F25A44" w:rsidRPr="00F25A44" w:rsidRDefault="00F25A44" w:rsidP="000D4BA4">
      <w:pPr>
        <w:rPr>
          <w:shd w:val="clear" w:color="auto" w:fill="FFFFFF"/>
        </w:rPr>
      </w:pPr>
      <w:r w:rsidRPr="00F25A44">
        <w:t xml:space="preserve">Read </w:t>
      </w:r>
      <w:proofErr w:type="gramStart"/>
      <w:r w:rsidRPr="00F25A44">
        <w:t>ID:</w:t>
      </w:r>
      <w:r w:rsidRPr="00F25A44">
        <w:rPr>
          <w:shd w:val="clear" w:color="auto" w:fill="FFFFFF"/>
        </w:rPr>
        <w:t>SRA</w:t>
      </w:r>
      <w:proofErr w:type="gramEnd"/>
      <w:r w:rsidRPr="00F25A44">
        <w:rPr>
          <w:shd w:val="clear" w:color="auto" w:fill="FFFFFF"/>
        </w:rPr>
        <w:t>:SRR5602514.24772315.2</w:t>
      </w:r>
    </w:p>
    <w:p w14:paraId="42D11B81" w14:textId="77777777" w:rsidR="00F25A44" w:rsidRPr="00F25A44" w:rsidRDefault="00F25A44" w:rsidP="000D4BA4">
      <w:r w:rsidRPr="00F25A44">
        <w:rPr>
          <w:shd w:val="clear" w:color="auto" w:fill="FFFFFF"/>
        </w:rPr>
        <w:t xml:space="preserve">READ </w:t>
      </w:r>
      <w:proofErr w:type="gramStart"/>
      <w:r w:rsidRPr="00F25A44">
        <w:rPr>
          <w:shd w:val="clear" w:color="auto" w:fill="FFFFFF"/>
        </w:rPr>
        <w:t>ID:SRA</w:t>
      </w:r>
      <w:proofErr w:type="gramEnd"/>
      <w:r w:rsidRPr="00F25A44">
        <w:rPr>
          <w:shd w:val="clear" w:color="auto" w:fill="FFFFFF"/>
        </w:rPr>
        <w:t>:SRR5602514.27432960.2</w:t>
      </w:r>
    </w:p>
    <w:p w14:paraId="6B18FFA6" w14:textId="77777777" w:rsidR="00F25A44" w:rsidRDefault="00F25A44" w:rsidP="000D4BA4">
      <w:pPr>
        <w:rPr>
          <w:shd w:val="clear" w:color="auto" w:fill="FFFFFF"/>
        </w:rPr>
      </w:pPr>
      <w:r w:rsidRPr="00F25A44">
        <w:t xml:space="preserve">READ </w:t>
      </w:r>
      <w:proofErr w:type="gramStart"/>
      <w:r w:rsidRPr="00F25A44">
        <w:t>ID:</w:t>
      </w:r>
      <w:r w:rsidRPr="00F25A44">
        <w:rPr>
          <w:shd w:val="clear" w:color="auto" w:fill="FFFFFF"/>
        </w:rPr>
        <w:t>SRA</w:t>
      </w:r>
      <w:proofErr w:type="gramEnd"/>
      <w:r w:rsidRPr="00F25A44">
        <w:rPr>
          <w:shd w:val="clear" w:color="auto" w:fill="FFFFFF"/>
        </w:rPr>
        <w:t>:SRR5602514.33015710.2</w:t>
      </w:r>
    </w:p>
    <w:p w14:paraId="391470B3" w14:textId="77777777" w:rsidR="00385CBC" w:rsidRPr="00385CBC" w:rsidRDefault="00385CBC" w:rsidP="00B273D5">
      <w:pPr>
        <w:rPr>
          <w:rFonts w:cs="Courier New"/>
          <w:b/>
          <w:bCs/>
          <w:sz w:val="10"/>
          <w:szCs w:val="10"/>
          <w:shd w:val="clear" w:color="auto" w:fill="FFFFFF"/>
        </w:rPr>
      </w:pPr>
    </w:p>
    <w:p w14:paraId="6034645C" w14:textId="77777777" w:rsidR="00385CBC" w:rsidRPr="00385CBC" w:rsidRDefault="00385CBC" w:rsidP="000D4BA4">
      <w:pPr>
        <w:pStyle w:val="NoSpacing"/>
        <w:rPr>
          <w:lang w:eastAsia="en-GB"/>
        </w:rPr>
      </w:pPr>
      <w:proofErr w:type="gramStart"/>
      <w:r w:rsidRPr="00385CBC">
        <w:rPr>
          <w:lang w:eastAsia="en-GB"/>
        </w:rPr>
        <w:t>Query  422</w:t>
      </w:r>
      <w:proofErr w:type="gramEnd"/>
      <w:r w:rsidRPr="00385CBC">
        <w:rPr>
          <w:lang w:eastAsia="en-GB"/>
        </w:rPr>
        <w:t xml:space="preserve">  </w:t>
      </w:r>
      <w:r w:rsidRPr="00385CBC">
        <w:rPr>
          <w:highlight w:val="cyan"/>
          <w:lang w:eastAsia="en-GB"/>
        </w:rPr>
        <w:t>TGTTGATAAACCCTCTTGATGATACAACGCGTTTGTCAACAATGATATCTTCAGCGTCTC</w:t>
      </w:r>
      <w:r w:rsidRPr="00385CBC">
        <w:rPr>
          <w:lang w:eastAsia="en-GB"/>
        </w:rPr>
        <w:t xml:space="preserve">  481</w:t>
      </w:r>
    </w:p>
    <w:p w14:paraId="54FAF563" w14:textId="77777777" w:rsidR="00385CBC" w:rsidRPr="00385CBC" w:rsidRDefault="00385CBC" w:rsidP="000D4BA4">
      <w:pPr>
        <w:pStyle w:val="NoSpacing"/>
        <w:rPr>
          <w:lang w:eastAsia="en-GB"/>
        </w:rPr>
      </w:pPr>
      <w:r w:rsidRPr="00385CBC">
        <w:rPr>
          <w:lang w:eastAsia="en-GB"/>
        </w:rPr>
        <w:t xml:space="preserve">            ||||||||||||||||||||||||||||||||||||||||||||||||||||||||||||</w:t>
      </w:r>
    </w:p>
    <w:p w14:paraId="3AA4BA3F" w14:textId="77777777" w:rsidR="00385CBC" w:rsidRPr="00385CBC" w:rsidRDefault="00385CBC" w:rsidP="000D4BA4">
      <w:pPr>
        <w:pStyle w:val="NoSpacing"/>
        <w:rPr>
          <w:lang w:eastAsia="en-GB"/>
        </w:rPr>
      </w:pPr>
      <w:proofErr w:type="spellStart"/>
      <w:proofErr w:type="gramStart"/>
      <w:r w:rsidRPr="00385CBC">
        <w:rPr>
          <w:lang w:eastAsia="en-GB"/>
        </w:rPr>
        <w:t>Sbjct</w:t>
      </w:r>
      <w:proofErr w:type="spellEnd"/>
      <w:r w:rsidRPr="00385CBC">
        <w:rPr>
          <w:lang w:eastAsia="en-GB"/>
        </w:rPr>
        <w:t xml:space="preserve">  1</w:t>
      </w:r>
      <w:proofErr w:type="gramEnd"/>
      <w:r w:rsidRPr="00385CBC">
        <w:rPr>
          <w:lang w:eastAsia="en-GB"/>
        </w:rPr>
        <w:t xml:space="preserve">    </w:t>
      </w:r>
      <w:r w:rsidRPr="00385CBC">
        <w:rPr>
          <w:highlight w:val="cyan"/>
          <w:lang w:eastAsia="en-GB"/>
        </w:rPr>
        <w:t>TGTTGATAAACCCTCTTGATGATACAACGCGTTTGTCAACAATGATATCTTCAGCGTCTC</w:t>
      </w:r>
      <w:r w:rsidRPr="00385CBC">
        <w:rPr>
          <w:lang w:eastAsia="en-GB"/>
        </w:rPr>
        <w:t xml:space="preserve">  60</w:t>
      </w:r>
    </w:p>
    <w:p w14:paraId="5C89D036" w14:textId="77777777" w:rsidR="00385CBC" w:rsidRPr="00385CBC" w:rsidRDefault="00385CBC" w:rsidP="000D4BA4">
      <w:pPr>
        <w:pStyle w:val="NoSpacing"/>
        <w:rPr>
          <w:lang w:eastAsia="en-GB"/>
        </w:rPr>
      </w:pPr>
    </w:p>
    <w:p w14:paraId="2E0592D7" w14:textId="77777777" w:rsidR="00385CBC" w:rsidRPr="00385CBC" w:rsidRDefault="00385CBC" w:rsidP="000D4BA4">
      <w:pPr>
        <w:pStyle w:val="NoSpacing"/>
        <w:rPr>
          <w:lang w:eastAsia="en-GB"/>
        </w:rPr>
      </w:pPr>
      <w:proofErr w:type="gramStart"/>
      <w:r w:rsidRPr="00385CBC">
        <w:rPr>
          <w:lang w:eastAsia="en-GB"/>
        </w:rPr>
        <w:t>Query  482</w:t>
      </w:r>
      <w:proofErr w:type="gramEnd"/>
      <w:r w:rsidRPr="00385CBC">
        <w:rPr>
          <w:lang w:eastAsia="en-GB"/>
        </w:rPr>
        <w:t xml:space="preserve">  </w:t>
      </w:r>
      <w:r w:rsidRPr="00385CBC">
        <w:rPr>
          <w:highlight w:val="cyan"/>
          <w:lang w:eastAsia="en-GB"/>
        </w:rPr>
        <w:t>TCATGGATACTTCTGCATGTTTTTTGCCAG</w:t>
      </w:r>
      <w:r w:rsidRPr="00385CBC">
        <w:rPr>
          <w:lang w:eastAsia="en-GB"/>
        </w:rPr>
        <w:t>CTACCCCATCGATGTTGTCTGGACCGACTC  541</w:t>
      </w:r>
    </w:p>
    <w:p w14:paraId="26DF192D" w14:textId="77777777" w:rsidR="00385CBC" w:rsidRPr="00385CBC" w:rsidRDefault="00385CBC" w:rsidP="000D4BA4">
      <w:pPr>
        <w:pStyle w:val="NoSpacing"/>
        <w:rPr>
          <w:lang w:eastAsia="en-GB"/>
        </w:rPr>
      </w:pPr>
      <w:r w:rsidRPr="00385CBC">
        <w:rPr>
          <w:lang w:eastAsia="en-GB"/>
        </w:rPr>
        <w:t xml:space="preserve">            ||||||||||||||||||||||||||||||||||||||||||||||||||||||||||||</w:t>
      </w:r>
    </w:p>
    <w:p w14:paraId="57D5895F" w14:textId="77777777" w:rsidR="00385CBC" w:rsidRPr="00385CBC" w:rsidRDefault="00385CBC" w:rsidP="000D4BA4">
      <w:pPr>
        <w:pStyle w:val="NoSpacing"/>
        <w:rPr>
          <w:lang w:eastAsia="en-GB"/>
        </w:rPr>
      </w:pPr>
      <w:proofErr w:type="spellStart"/>
      <w:proofErr w:type="gramStart"/>
      <w:r w:rsidRPr="00385CBC">
        <w:rPr>
          <w:lang w:eastAsia="en-GB"/>
        </w:rPr>
        <w:t>Sbjct</w:t>
      </w:r>
      <w:proofErr w:type="spellEnd"/>
      <w:r w:rsidRPr="00385CBC">
        <w:rPr>
          <w:lang w:eastAsia="en-GB"/>
        </w:rPr>
        <w:t xml:space="preserve">  61</w:t>
      </w:r>
      <w:proofErr w:type="gramEnd"/>
      <w:r w:rsidRPr="00385CBC">
        <w:rPr>
          <w:lang w:eastAsia="en-GB"/>
        </w:rPr>
        <w:t xml:space="preserve">   </w:t>
      </w:r>
      <w:r w:rsidRPr="00385CBC">
        <w:rPr>
          <w:highlight w:val="cyan"/>
          <w:lang w:eastAsia="en-GB"/>
        </w:rPr>
        <w:t>TCATGGATACTTCTGCATGTTTTTTGCCAG</w:t>
      </w:r>
      <w:r w:rsidRPr="00385CBC">
        <w:rPr>
          <w:lang w:eastAsia="en-GB"/>
        </w:rPr>
        <w:t>CTACCCCATCGATGTTGTCTGGACCGACTC  120</w:t>
      </w:r>
    </w:p>
    <w:p w14:paraId="3603D9EE" w14:textId="77777777" w:rsidR="00385CBC" w:rsidRPr="00385CBC" w:rsidRDefault="00385CBC" w:rsidP="000D4BA4">
      <w:pPr>
        <w:pStyle w:val="NoSpacing"/>
        <w:rPr>
          <w:lang w:eastAsia="en-GB"/>
        </w:rPr>
      </w:pPr>
    </w:p>
    <w:p w14:paraId="4CCC3FD3" w14:textId="77777777" w:rsidR="00385CBC" w:rsidRPr="00385CBC" w:rsidRDefault="00385CBC" w:rsidP="000D4BA4">
      <w:pPr>
        <w:pStyle w:val="NoSpacing"/>
        <w:rPr>
          <w:lang w:eastAsia="en-GB"/>
        </w:rPr>
      </w:pPr>
      <w:proofErr w:type="gramStart"/>
      <w:r w:rsidRPr="00385CBC">
        <w:rPr>
          <w:lang w:eastAsia="en-GB"/>
        </w:rPr>
        <w:t>Query  542</w:t>
      </w:r>
      <w:proofErr w:type="gramEnd"/>
      <w:r w:rsidRPr="00385CBC">
        <w:rPr>
          <w:lang w:eastAsia="en-GB"/>
        </w:rPr>
        <w:t xml:space="preserve">  CTACACCGACGGAGTATCATCACGACACTC  571</w:t>
      </w:r>
    </w:p>
    <w:p w14:paraId="52B95C9D" w14:textId="77777777" w:rsidR="00385CBC" w:rsidRPr="00385CBC" w:rsidRDefault="00385CBC" w:rsidP="000D4BA4">
      <w:pPr>
        <w:pStyle w:val="NoSpacing"/>
        <w:rPr>
          <w:lang w:eastAsia="en-GB"/>
        </w:rPr>
      </w:pPr>
      <w:r w:rsidRPr="00385CBC">
        <w:rPr>
          <w:lang w:eastAsia="en-GB"/>
        </w:rPr>
        <w:t xml:space="preserve">            ||||||||||||||||||||||||||||||</w:t>
      </w:r>
    </w:p>
    <w:p w14:paraId="2C22E082" w14:textId="77777777" w:rsidR="00385CBC" w:rsidRPr="00385CBC" w:rsidRDefault="00385CBC" w:rsidP="000D4BA4">
      <w:pPr>
        <w:pStyle w:val="NoSpacing"/>
        <w:rPr>
          <w:lang w:eastAsia="en-GB"/>
        </w:rPr>
      </w:pPr>
      <w:proofErr w:type="spellStart"/>
      <w:proofErr w:type="gramStart"/>
      <w:r w:rsidRPr="00385CBC">
        <w:rPr>
          <w:lang w:eastAsia="en-GB"/>
        </w:rPr>
        <w:t>Sbjct</w:t>
      </w:r>
      <w:proofErr w:type="spellEnd"/>
      <w:r w:rsidRPr="00385CBC">
        <w:rPr>
          <w:lang w:eastAsia="en-GB"/>
        </w:rPr>
        <w:t xml:space="preserve">  121</w:t>
      </w:r>
      <w:proofErr w:type="gramEnd"/>
      <w:r w:rsidRPr="00385CBC">
        <w:rPr>
          <w:lang w:eastAsia="en-GB"/>
        </w:rPr>
        <w:t xml:space="preserve">  CTACACCGACGGAGTATCATCACGACACTC  150</w:t>
      </w:r>
    </w:p>
    <w:p w14:paraId="510B9D2A" w14:textId="77777777" w:rsidR="00385CBC" w:rsidRPr="00F25A44" w:rsidRDefault="00385CBC" w:rsidP="00B273D5">
      <w:pPr>
        <w:rPr>
          <w:rFonts w:cs="Courier New"/>
          <w:szCs w:val="18"/>
        </w:rPr>
      </w:pPr>
    </w:p>
    <w:p w14:paraId="4599281A" w14:textId="77777777" w:rsidR="00B273D5" w:rsidRPr="00B273D5" w:rsidRDefault="00B273D5" w:rsidP="000D4BA4">
      <w:pPr>
        <w:pStyle w:val="Heading5"/>
      </w:pPr>
      <w:r w:rsidRPr="00B273D5">
        <w:t>&gt;bFTZF1_scorpion_</w:t>
      </w:r>
      <w:r w:rsidRPr="00B273D5">
        <w:rPr>
          <w:shd w:val="clear" w:color="auto" w:fill="FFFFFF"/>
        </w:rPr>
        <w:t>XM_023378247.1</w:t>
      </w:r>
    </w:p>
    <w:p w14:paraId="24F04988" w14:textId="7B636960" w:rsidR="006F6055" w:rsidRDefault="00B273D5" w:rsidP="007E32DF">
      <w:pPr>
        <w:pStyle w:val="NoSpacing"/>
      </w:pPr>
      <w:r w:rsidRPr="00B273D5">
        <w:t>TTGCTGACATAACATTGAAGCGATCCCTCCTTCCAATTACACAACTTTTCTCACTGAAACGAGATGTCGTCATTCGCAACGCGCTCGAAATCCGAACGTTTTTCGCATAAGAGAAAGTGAGAATTAAAAAAAAATAAATAAGAGTCGTTTTGTAACGACCGCTACGCCATCCAACCCACCCAGCTGGTTGTTAAGCTGCCATCAACCAGCCATTGGCTAGAAGTGGGTCAGGCTGGTTGCGCCGACTCAGTCGCTTCTGACATAGACCCACTGGGTCGGCTCTATACTTGTAGGTCGTATTAGTTGGTCGCTCACCATTCACGCCATCACCACCAGAAACGGCGTTCGCACTTTCGTTAACGGTATGAAATTAAATCGTTGAAAGTGTGTCTAGTATCTCCTGCGTCATGTACCGATTAC</w:t>
      </w:r>
      <w:r w:rsidRPr="00B273D5">
        <w:rPr>
          <w:highlight w:val="cyan"/>
        </w:rPr>
        <w:t>ATGTTGATAAACCCTCTTGATGATACAACGCGTTTGTCAACAATGATATCTTCAGCGTCTCTCATGGATACTTCTGCATGTTTTTTGCCAG</w:t>
      </w:r>
      <w:r w:rsidRPr="00B273D5">
        <w:t>CTACCCCATCGATGTTGTCTGGACCGACTCCTACACCGACGGAGTATCATCACGACACTCCGGACACCAAAGAAGGGATTGAAGAACTTTGTCCCGTTTGTGGCGACACTGTGTCGGGTTATCATTATGGTCTGTTGACGTGTGAATCTTGTAAAGGTTTCTTCAAACGGACAGTGCAGAACAAGAAAGTGTACACGTGTGTCGCAGAAAGGAAATGTCATATAGATAAAAGTCAGAGGAAACGTTGTCCGTTTTGCAGATTTCAGAAATGTTTAGAAGTTGGCATGAAGCTCGAAGCTGTACGTGCAGACAGAATGAGGGGTGGAAGGAACAAATTCGGACCAATGTACAAAAGGGACAGAGCTAGGAAATTGCAGCTTCTGCGCCAAAAGCAATTAGCGCGTAACCAATGTCAAGGGGTCCCGGCGACGGAAGGAGGAATGAACAATCCTTTGCCTTCGCATCCTCCTTCATTCACAGCTTCGACAGGACCGGCGGGTGTTACGGCCCCTCAACAACTTTATTCTCCAGAAACCGTCTCTATGAAACAAGAACTTATTCAAATCCCTCACCTGAGTTCGTCTACGAATTCGCCCGAATCTTCTCCTTCACCTCTCTCTGCCATCATCCCTGTCACTACTCTAGGAAGTCACTATAGTGGGCCACAACCGACCAGAATTCATCCACAAGCACCAGTGGTACAAGAACCATCGAAATTAACTTGGGTCACGTCACACGCGCCACAAAACACAACACCGTCGCCTGGTCATGGTGCATCGCCGCCTGTTACTAATGCGGCACCCTCTCCCAAAACTTACCACTACGATGTTCCGTCCGCTGCAAATGTTCCACCTCCTTCGGTATCGTTAATGACAGGAATCGGAAAAATTCCGAATTTAATTCGGGAATTCCAATCCTGCATGGCCGACGATAAGGATTGGCAGAACCAAGTTTATAGTTTATTGCAAAGTCAGAGTTATAATCAGTGTGAAGTGGATCTGTTCGAACTGATGTGCAAAGTGATTGACCAATCGCTGTTCTTCCAAGTGGATTGGGCAAGGAACAGCATATTTTTTAAAGACCTAAAGGTTGACGACCAAATGAAATTATTACAACATGCATGGAGCGACATGTTGATCTTGGACCATCTTCATCAGAGACTCCATAACGGTTTGCCAGATGAAACTACTTTGCCAAACGGACAGAAATTTGATATGTTATGCCTAGCGTTATTAGGATTACCGGCAATGGCTGACCAGTTGCATCGTGTAGCTACTCGTCTTCAAACTTTAAAATTCGATCCTCTAGATTATATATGCCTCAAGTTCATTGTTCTGCTCAATCCAGAAATCCGGGGGCTGTCAAACATGAAGCTTGTCCACGAAGCTTACGAACAAACCCAGCAGGCGTTATTGGAGTACACCATGAACTGTTATCCACAAGTGACGGAGAAGTTTAATCAACTGATGCAGGTATTACCGGAGATCAAAGTGATCAGCATGAGAGGTGAGGAATATTTGTATTACAAACACATAAACAGCAGTATTCCGGCACAGACACTACTCATGGAAATGTTACACGCTAAGAAGAAATGACAACAGACACCTGTACTAACAGAAGAACTTTAAAGAAAAACGGTGAAAGCAACCATAATTATCCGAAACCAGACATCTTAGGCTGCACGAAGGGATTCAACGTAGTACCTCTGTCTACAAAGAGGGAACCTGTGAGCTCCCAATGCAAAACACTGCCGTATATATATAAATATATATATATATAAATTGTACACCATGTACTATTGCCAGCATTGATTCTTATTTTCCTTTTTTTTTCTTTTCCCATAAAGGCACTTTTCATTATTAGTTTTTCTTCAGTTCATATTTGTGATTATATTTGTTTGTACTGCCAAAATTGACACGGGTCTGTTCGTCAGTATATTCTGTACAGATATAGATAGAATGGAAAAAGATAAAGATGATAAGATATTAAAAAAACTCATACGACTCAGGGAATACGTCAAGCACAGCCACTCAAAAACAGCAAAAAAATAATAAATAATAATAATAATAAACTTTTTAAAGAGAGTATTCGAAATGAGCGGGTTGGAGTTTTAACCCATGTGTCAGGCAGTCCAAACTATAGATTTTTAGATTTAAATAATTATATATTATAAATATTATTATATTTTTTCGTTGTGTATACCGTTACAACAGAG</w:t>
      </w:r>
      <w:r w:rsidRPr="00B273D5">
        <w:lastRenderedPageBreak/>
        <w:t>ATTCAATTGAAAACTGTTCTGTTCTTTTATTTTATTTTTTATAGCCAGGCCAAAATTTTAAGTCTGTTTCGATACTTATTTTCTGCTCTGCAACCTCTGGGTTAATTTTAAAAAAATTAATAATGATGATGATAATAAAAGTCTGTATGGTGTTCGTCGTGAAATTTTAACCCCCTTCTACTTATATACATGTGCTGGTGTAGGCTTCTGTCGCCGCCTCTGTACATAGATGTTGTAGTTAGTTGGTTGCGGGACACGTGTCAACGTAACATATATTTGGACACCACGCTCTCGGACTCGACAGAAAATGGTCTAGTGTTGAAAGTATAGATATATTTTCTACGATATACACGTGACATTATATTAAAAAAAACAAACGGCTTAGGAAGCACCATTATAAAAAGAGGAAAAATCATAATACTAATAATTCTTGTATATAGTTTTGACAGAAGTACAAATTCACTTCTCAGCTGTTGTATTTTGTGAATTGTTAATGGAGAGGTTACCTGTTAAGAGTTGTTTATAGTAAAAAAAAAAAAGGTGGTATATATATATATATTATATATATATTATATATTTTTTGATTGTAACGCTGATCTGGAAAGTGTGTGTGCCTTAATATACCAATAGAGATGCGTTTGTGAATAATCACTTATACATACTAATCGTTGTGTTTTTAAAATTATGATAAAATGAATTTGTTAAAATTATTATTAAGAAATCTTTTAATTTTGAAGCTATTTTACTGTATGTATAAATGTTTATTCACCACGTAATTTATTGAGGAATGTCTCATGAGCACAAACATACCATACATACATGGAAAACCCCCTAAAAGTTATTAATGGGCTGTTATCAGCATGAAAAATGGTGTCCGATTTAGCGATGTGTCCATCTTGTCATTGTCATCACACATTTTTTTTTCCATTATTATGTTTATCATCATGGAAATGGAGGGTGATGGACCAAAAACAACTGTTCACGAGATAAAAAAAAAATGGGGAAATCAAAAAAATTAATACATACATTTTTTAAAAAAGGGATAACTCGGGGAGAAATAAAATCAAAATTATTACTAAAGAATAAAGTTATAAGATTTTTATGCCCTTTGTCAAATTTTGAACTCGAGTGATAGTCGCACACAACAGAGTTCTTCAGGTGCCTTCCTATCTACCATTGTGTTTTGTTGATTGTTATTCCCTGAATGGTGATACATCTTTGAATGTGGAGGGCCACTGAATTAGAAAAAAAA</w:t>
      </w:r>
    </w:p>
    <w:p w14:paraId="3141B814" w14:textId="77777777" w:rsidR="00D42C4D" w:rsidRDefault="00D42C4D" w:rsidP="00E9372D">
      <w:pPr>
        <w:rPr>
          <w:rFonts w:cs="Courier New"/>
          <w:sz w:val="14"/>
          <w:szCs w:val="14"/>
        </w:rPr>
      </w:pPr>
    </w:p>
    <w:p w14:paraId="2B160EBB" w14:textId="0706F815" w:rsidR="00D42C4D" w:rsidRPr="00375792" w:rsidRDefault="006F6055" w:rsidP="00375792">
      <w:pPr>
        <w:pStyle w:val="Heading3"/>
      </w:pPr>
      <w:bookmarkStart w:id="17" w:name="_Toc60872920"/>
      <w:proofErr w:type="spellStart"/>
      <w:r w:rsidRPr="00F511B7">
        <w:t>Acariformes</w:t>
      </w:r>
      <w:proofErr w:type="spellEnd"/>
      <w:r w:rsidRPr="00F511B7">
        <w:t xml:space="preserve"> (Varroa destructor)</w:t>
      </w:r>
      <w:bookmarkEnd w:id="17"/>
    </w:p>
    <w:p w14:paraId="083FE7EA" w14:textId="77777777" w:rsidR="00D42C4D" w:rsidRDefault="00D42C4D" w:rsidP="00174C6E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anchor distT="0" distB="0" distL="114300" distR="114300" simplePos="0" relativeHeight="251722752" behindDoc="0" locked="0" layoutInCell="1" allowOverlap="1" wp14:anchorId="5C6F22DE" wp14:editId="2E9984B4">
            <wp:simplePos x="0" y="0"/>
            <wp:positionH relativeFrom="margin">
              <wp:align>left</wp:align>
            </wp:positionH>
            <wp:positionV relativeFrom="paragraph">
              <wp:posOffset>63500</wp:posOffset>
            </wp:positionV>
            <wp:extent cx="4590415" cy="1188720"/>
            <wp:effectExtent l="0" t="0" r="635" b="0"/>
            <wp:wrapSquare wrapText="bothSides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1188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6B0B688" w14:textId="77777777" w:rsidR="00D42C4D" w:rsidRDefault="00D42C4D" w:rsidP="00174C6E">
      <w:pPr>
        <w:rPr>
          <w:rFonts w:cs="Courier New"/>
          <w:sz w:val="14"/>
          <w:szCs w:val="14"/>
        </w:rPr>
      </w:pPr>
    </w:p>
    <w:p w14:paraId="14572D91" w14:textId="77777777" w:rsidR="00D42C4D" w:rsidRDefault="00D42C4D" w:rsidP="00174C6E">
      <w:pPr>
        <w:rPr>
          <w:rFonts w:cs="Courier New"/>
          <w:sz w:val="14"/>
          <w:szCs w:val="14"/>
        </w:rPr>
      </w:pPr>
    </w:p>
    <w:p w14:paraId="6F7BC2F4" w14:textId="77777777" w:rsidR="00D42C4D" w:rsidRDefault="00D42C4D" w:rsidP="00174C6E">
      <w:pPr>
        <w:rPr>
          <w:rFonts w:cs="Courier New"/>
          <w:sz w:val="14"/>
          <w:szCs w:val="14"/>
        </w:rPr>
      </w:pPr>
    </w:p>
    <w:p w14:paraId="79F2FC14" w14:textId="77777777" w:rsidR="00D42C4D" w:rsidRDefault="00D42C4D" w:rsidP="00174C6E">
      <w:pPr>
        <w:rPr>
          <w:rFonts w:cs="Courier New"/>
          <w:sz w:val="14"/>
          <w:szCs w:val="14"/>
        </w:rPr>
      </w:pPr>
    </w:p>
    <w:p w14:paraId="79BD8BC4" w14:textId="77777777" w:rsidR="00D42C4D" w:rsidRDefault="00D42C4D" w:rsidP="00174C6E">
      <w:pPr>
        <w:rPr>
          <w:rFonts w:cs="Courier New"/>
          <w:sz w:val="14"/>
          <w:szCs w:val="14"/>
        </w:rPr>
      </w:pPr>
    </w:p>
    <w:p w14:paraId="77A7CBD2" w14:textId="77777777" w:rsidR="00D42C4D" w:rsidRDefault="00D42C4D" w:rsidP="00174C6E">
      <w:pPr>
        <w:rPr>
          <w:rFonts w:cs="Courier New"/>
          <w:sz w:val="14"/>
          <w:szCs w:val="14"/>
        </w:rPr>
      </w:pPr>
    </w:p>
    <w:p w14:paraId="7B432D99" w14:textId="31680111" w:rsidR="00D42C4D" w:rsidRDefault="00D42C4D" w:rsidP="00174C6E">
      <w:pPr>
        <w:rPr>
          <w:rFonts w:cs="Courier New"/>
          <w:sz w:val="14"/>
          <w:szCs w:val="14"/>
        </w:rPr>
      </w:pPr>
    </w:p>
    <w:p w14:paraId="7DFDAEEE" w14:textId="77777777" w:rsidR="00375792" w:rsidRDefault="00375792" w:rsidP="00174C6E">
      <w:pPr>
        <w:rPr>
          <w:rFonts w:cs="Courier New"/>
          <w:sz w:val="14"/>
          <w:szCs w:val="14"/>
        </w:rPr>
      </w:pPr>
    </w:p>
    <w:p w14:paraId="5B393F97" w14:textId="77777777" w:rsidR="00D42C4D" w:rsidRDefault="00423A6E" w:rsidP="000D4BA4">
      <w:pPr>
        <w:rPr>
          <w:shd w:val="clear" w:color="auto" w:fill="FFFFFF"/>
        </w:rPr>
      </w:pPr>
      <w:r w:rsidRPr="00423A6E">
        <w:t xml:space="preserve">Reads found in </w:t>
      </w:r>
      <w:proofErr w:type="gramStart"/>
      <w:r w:rsidRPr="00423A6E">
        <w:rPr>
          <w:shd w:val="clear" w:color="auto" w:fill="FFFFFF"/>
        </w:rPr>
        <w:t>SRX4926905</w:t>
      </w:r>
      <w:proofErr w:type="gramEnd"/>
    </w:p>
    <w:p w14:paraId="3E496B2F" w14:textId="77777777" w:rsidR="00991512" w:rsidRPr="00991512" w:rsidRDefault="00991512" w:rsidP="000D4BA4">
      <w:pPr>
        <w:pStyle w:val="NoSpacing"/>
        <w:rPr>
          <w:lang w:eastAsia="en-GB"/>
        </w:rPr>
      </w:pPr>
      <w:proofErr w:type="gramStart"/>
      <w:r w:rsidRPr="00991512">
        <w:rPr>
          <w:lang w:eastAsia="en-GB"/>
        </w:rPr>
        <w:t>Query  1567</w:t>
      </w:r>
      <w:proofErr w:type="gramEnd"/>
      <w:r w:rsidRPr="00991512">
        <w:rPr>
          <w:lang w:eastAsia="en-GB"/>
        </w:rPr>
        <w:t xml:space="preserve">  CCGACTGGAGTGCGGACT</w:t>
      </w:r>
      <w:r w:rsidRPr="00991512">
        <w:rPr>
          <w:highlight w:val="red"/>
          <w:lang w:eastAsia="en-GB"/>
        </w:rPr>
        <w:t>ATGCTGGCTGTGGCCGGGGGCGAGCAGGCCAACTCGCCCGAT</w:t>
      </w:r>
      <w:r w:rsidRPr="00991512">
        <w:rPr>
          <w:lang w:eastAsia="en-GB"/>
        </w:rPr>
        <w:t xml:space="preserve">  1626</w:t>
      </w:r>
    </w:p>
    <w:p w14:paraId="21A1B00F" w14:textId="77777777" w:rsidR="00991512" w:rsidRPr="00991512" w:rsidRDefault="00991512" w:rsidP="000D4BA4">
      <w:pPr>
        <w:pStyle w:val="NoSpacing"/>
        <w:rPr>
          <w:lang w:eastAsia="en-GB"/>
        </w:rPr>
      </w:pPr>
      <w:r w:rsidRPr="00991512">
        <w:rPr>
          <w:lang w:eastAsia="en-GB"/>
        </w:rPr>
        <w:t xml:space="preserve">             ||||||||||||||||||||||||||||||||||||||||||||||||||||||||||||</w:t>
      </w:r>
    </w:p>
    <w:p w14:paraId="52EBFBF3" w14:textId="77777777" w:rsidR="00991512" w:rsidRPr="00991512" w:rsidRDefault="00991512" w:rsidP="000D4BA4">
      <w:pPr>
        <w:pStyle w:val="NoSpacing"/>
        <w:rPr>
          <w:lang w:eastAsia="en-GB"/>
        </w:rPr>
      </w:pPr>
      <w:proofErr w:type="spellStart"/>
      <w:proofErr w:type="gramStart"/>
      <w:r w:rsidRPr="00991512">
        <w:rPr>
          <w:lang w:eastAsia="en-GB"/>
        </w:rPr>
        <w:t>Sbjct</w:t>
      </w:r>
      <w:proofErr w:type="spellEnd"/>
      <w:r w:rsidRPr="00991512">
        <w:rPr>
          <w:lang w:eastAsia="en-GB"/>
        </w:rPr>
        <w:t xml:space="preserve">  150</w:t>
      </w:r>
      <w:proofErr w:type="gramEnd"/>
      <w:r w:rsidRPr="00991512">
        <w:rPr>
          <w:lang w:eastAsia="en-GB"/>
        </w:rPr>
        <w:t xml:space="preserve">   CCGACTGGAGTGCGGACT</w:t>
      </w:r>
      <w:r w:rsidRPr="00991512">
        <w:rPr>
          <w:highlight w:val="red"/>
          <w:lang w:eastAsia="en-GB"/>
        </w:rPr>
        <w:t>ATGCTGGCTGTGGCCGGGGGCGAGCAGGCCAACTCGCCCGAT</w:t>
      </w:r>
      <w:r w:rsidRPr="00991512">
        <w:rPr>
          <w:lang w:eastAsia="en-GB"/>
        </w:rPr>
        <w:t xml:space="preserve">  91</w:t>
      </w:r>
    </w:p>
    <w:p w14:paraId="422D8493" w14:textId="77777777" w:rsidR="00991512" w:rsidRPr="00991512" w:rsidRDefault="00991512" w:rsidP="000D4BA4">
      <w:pPr>
        <w:pStyle w:val="NoSpacing"/>
        <w:rPr>
          <w:lang w:eastAsia="en-GB"/>
        </w:rPr>
      </w:pPr>
    </w:p>
    <w:p w14:paraId="6743D96F" w14:textId="77777777" w:rsidR="00991512" w:rsidRPr="00991512" w:rsidRDefault="00991512" w:rsidP="000D4BA4">
      <w:pPr>
        <w:pStyle w:val="NoSpacing"/>
        <w:rPr>
          <w:lang w:eastAsia="en-GB"/>
        </w:rPr>
      </w:pPr>
      <w:proofErr w:type="gramStart"/>
      <w:r w:rsidRPr="00991512">
        <w:rPr>
          <w:lang w:eastAsia="en-GB"/>
        </w:rPr>
        <w:t>Query  1627</w:t>
      </w:r>
      <w:proofErr w:type="gramEnd"/>
      <w:r w:rsidRPr="00991512">
        <w:rPr>
          <w:lang w:eastAsia="en-GB"/>
        </w:rPr>
        <w:t xml:space="preserve">  </w:t>
      </w:r>
      <w:proofErr w:type="spellStart"/>
      <w:r w:rsidRPr="00991512">
        <w:rPr>
          <w:highlight w:val="red"/>
          <w:lang w:eastAsia="en-GB"/>
        </w:rPr>
        <w:t>TCCCTTATG</w:t>
      </w:r>
      <w:r w:rsidRPr="00991512">
        <w:rPr>
          <w:color w:val="808080"/>
          <w:highlight w:val="red"/>
          <w:lang w:eastAsia="en-GB"/>
        </w:rPr>
        <w:t>cccccccccc</w:t>
      </w:r>
      <w:r w:rsidRPr="00991512">
        <w:rPr>
          <w:highlight w:val="red"/>
          <w:lang w:eastAsia="en-GB"/>
        </w:rPr>
        <w:t>ACACCAATAATAGCAGTACTAATCAAAATAATAGCCTCGGA</w:t>
      </w:r>
      <w:proofErr w:type="spellEnd"/>
      <w:r w:rsidRPr="00991512">
        <w:rPr>
          <w:lang w:eastAsia="en-GB"/>
        </w:rPr>
        <w:t xml:space="preserve">  1686</w:t>
      </w:r>
    </w:p>
    <w:p w14:paraId="30F975F4" w14:textId="77777777" w:rsidR="00991512" w:rsidRPr="00991512" w:rsidRDefault="00991512" w:rsidP="000D4BA4">
      <w:pPr>
        <w:pStyle w:val="NoSpacing"/>
        <w:rPr>
          <w:lang w:eastAsia="en-GB"/>
        </w:rPr>
      </w:pPr>
      <w:r w:rsidRPr="00991512">
        <w:rPr>
          <w:lang w:eastAsia="en-GB"/>
        </w:rPr>
        <w:t xml:space="preserve">             ||||||||||||||||||||||||||||||||||||||||||||||||||||||||||||</w:t>
      </w:r>
    </w:p>
    <w:p w14:paraId="6D2EEA6E" w14:textId="77777777" w:rsidR="00991512" w:rsidRPr="00991512" w:rsidRDefault="00991512" w:rsidP="000D4BA4">
      <w:pPr>
        <w:pStyle w:val="NoSpacing"/>
        <w:rPr>
          <w:lang w:eastAsia="en-GB"/>
        </w:rPr>
      </w:pPr>
      <w:proofErr w:type="spellStart"/>
      <w:proofErr w:type="gramStart"/>
      <w:r w:rsidRPr="00991512">
        <w:rPr>
          <w:lang w:eastAsia="en-GB"/>
        </w:rPr>
        <w:t>Sbjct</w:t>
      </w:r>
      <w:proofErr w:type="spellEnd"/>
      <w:r w:rsidRPr="00991512">
        <w:rPr>
          <w:lang w:eastAsia="en-GB"/>
        </w:rPr>
        <w:t xml:space="preserve">  90</w:t>
      </w:r>
      <w:proofErr w:type="gramEnd"/>
      <w:r w:rsidRPr="00991512">
        <w:rPr>
          <w:lang w:eastAsia="en-GB"/>
        </w:rPr>
        <w:t xml:space="preserve">    </w:t>
      </w:r>
      <w:r w:rsidRPr="00991512">
        <w:rPr>
          <w:highlight w:val="red"/>
          <w:lang w:eastAsia="en-GB"/>
        </w:rPr>
        <w:t>TCCCTTATGCCCCCCCCCCACACCAATAATAGCAGTACTAATCAAAATAATAGCCTCGGA</w:t>
      </w:r>
      <w:r w:rsidRPr="00991512">
        <w:rPr>
          <w:lang w:eastAsia="en-GB"/>
        </w:rPr>
        <w:t xml:space="preserve">  31</w:t>
      </w:r>
    </w:p>
    <w:p w14:paraId="3BE4612B" w14:textId="77777777" w:rsidR="00991512" w:rsidRPr="00991512" w:rsidRDefault="00991512" w:rsidP="000D4BA4">
      <w:pPr>
        <w:pStyle w:val="NoSpacing"/>
        <w:rPr>
          <w:lang w:eastAsia="en-GB"/>
        </w:rPr>
      </w:pPr>
    </w:p>
    <w:p w14:paraId="437074FB" w14:textId="77777777" w:rsidR="00991512" w:rsidRPr="00991512" w:rsidRDefault="00991512" w:rsidP="000D4BA4">
      <w:pPr>
        <w:pStyle w:val="NoSpacing"/>
        <w:rPr>
          <w:lang w:eastAsia="en-GB"/>
        </w:rPr>
      </w:pPr>
      <w:proofErr w:type="gramStart"/>
      <w:r w:rsidRPr="00991512">
        <w:rPr>
          <w:lang w:eastAsia="en-GB"/>
        </w:rPr>
        <w:t>Query  1687</w:t>
      </w:r>
      <w:proofErr w:type="gramEnd"/>
      <w:r w:rsidRPr="00991512">
        <w:rPr>
          <w:lang w:eastAsia="en-GB"/>
        </w:rPr>
        <w:t xml:space="preserve">  </w:t>
      </w:r>
      <w:r w:rsidRPr="00991512">
        <w:rPr>
          <w:highlight w:val="red"/>
          <w:lang w:eastAsia="en-GB"/>
        </w:rPr>
        <w:t>AGACAGGACCAACAAAAGTCAACAACGAAT</w:t>
      </w:r>
      <w:r w:rsidRPr="00991512">
        <w:rPr>
          <w:lang w:eastAsia="en-GB"/>
        </w:rPr>
        <w:t xml:space="preserve">  1716</w:t>
      </w:r>
    </w:p>
    <w:p w14:paraId="4C448A2A" w14:textId="77777777" w:rsidR="00991512" w:rsidRPr="00991512" w:rsidRDefault="00991512" w:rsidP="000D4BA4">
      <w:pPr>
        <w:pStyle w:val="NoSpacing"/>
        <w:rPr>
          <w:lang w:eastAsia="en-GB"/>
        </w:rPr>
      </w:pPr>
      <w:r w:rsidRPr="00991512">
        <w:rPr>
          <w:lang w:eastAsia="en-GB"/>
        </w:rPr>
        <w:t xml:space="preserve">             ||||||||||||||||||||||||||||||</w:t>
      </w:r>
    </w:p>
    <w:p w14:paraId="7C7543F2" w14:textId="77777777" w:rsidR="00991512" w:rsidRPr="00991512" w:rsidRDefault="00991512" w:rsidP="000D4BA4">
      <w:pPr>
        <w:pStyle w:val="NoSpacing"/>
        <w:rPr>
          <w:lang w:eastAsia="en-GB"/>
        </w:rPr>
      </w:pPr>
      <w:proofErr w:type="spellStart"/>
      <w:proofErr w:type="gramStart"/>
      <w:r w:rsidRPr="00991512">
        <w:rPr>
          <w:lang w:eastAsia="en-GB"/>
        </w:rPr>
        <w:t>Sbjct</w:t>
      </w:r>
      <w:proofErr w:type="spellEnd"/>
      <w:r w:rsidRPr="00991512">
        <w:rPr>
          <w:lang w:eastAsia="en-GB"/>
        </w:rPr>
        <w:t xml:space="preserve">  30</w:t>
      </w:r>
      <w:proofErr w:type="gramEnd"/>
      <w:r w:rsidRPr="00991512">
        <w:rPr>
          <w:lang w:eastAsia="en-GB"/>
        </w:rPr>
        <w:t xml:space="preserve">    </w:t>
      </w:r>
      <w:r w:rsidRPr="00991512">
        <w:rPr>
          <w:highlight w:val="red"/>
          <w:lang w:eastAsia="en-GB"/>
        </w:rPr>
        <w:t>AGACAGGACCAACAAAAGTCAACAACGAAT</w:t>
      </w:r>
      <w:r w:rsidRPr="00991512">
        <w:rPr>
          <w:lang w:eastAsia="en-GB"/>
        </w:rPr>
        <w:t xml:space="preserve">  1</w:t>
      </w:r>
    </w:p>
    <w:p w14:paraId="39BCA130" w14:textId="77777777" w:rsidR="00991512" w:rsidRPr="00423A6E" w:rsidRDefault="00991512" w:rsidP="00174C6E">
      <w:pPr>
        <w:rPr>
          <w:rFonts w:cs="Courier New"/>
          <w:szCs w:val="18"/>
        </w:rPr>
      </w:pPr>
    </w:p>
    <w:p w14:paraId="14807519" w14:textId="77777777" w:rsidR="00D42C4D" w:rsidRPr="00D42C4D" w:rsidRDefault="00D42C4D" w:rsidP="000D4BA4">
      <w:pPr>
        <w:pStyle w:val="Heading5"/>
      </w:pPr>
      <w:r w:rsidRPr="00D42C4D">
        <w:t>&gt;</w:t>
      </w:r>
      <w:r w:rsidRPr="00D42C4D">
        <w:rPr>
          <w:shd w:val="clear" w:color="auto" w:fill="FFFFFF"/>
        </w:rPr>
        <w:t>XM_022789294.1</w:t>
      </w:r>
    </w:p>
    <w:p w14:paraId="024077E3" w14:textId="2DCB41DD" w:rsidR="00991512" w:rsidRDefault="00D42C4D" w:rsidP="007E32DF">
      <w:pPr>
        <w:pStyle w:val="NoSpacing"/>
      </w:pPr>
      <w:r w:rsidRPr="007E32DF">
        <w:t>AGTTACCATTGTCTATTTGTCTGCGTATCGGTCGCCCTATGACTCTGCTGTAGCAAACGTAGTAGTGAGTGTCTGCTTAACGGCAGTGCCGGACGTAAAACTCGAAACATTTATTTAGCAGTGAGTGTCTGTGTCTGATTGCATCCAGTGGCAGTGGCGGTATCAGTACTGGCATCGGTTGCAAATGTTTTTCTTGTGGCTACCGCCATTGGCCCTAGCAACTGCAGTAGAGGCGATCATAGGCTAGCCGCCTGCCCCTTTCGTGGTCCATCCACTCCCCCCTGCCTCGACCCCTCCCCTTTCCCCCTAGATTTAGGCTGGACTGCTCTCACTCGGTAGACTAGGGGCCAACCCACGGACCACCGCCTGCCTGTCCGACCCCCACCTGTCAGCCCGTCGCAGCCCCCGGCGCAGCCGGGCCTGCTACCACTGCTGCCTGTCTGCCCGCGCGCCCCAGCCCAGTGACCTACTTTGAGGGCTGACTGGCAGGCTCGGTCGCTCAGCGTGGCTGCTGACCGGGGCCGTCTTCGAGACTGCGCCATCGTCCGCCGAAACCACCGCTGTATATCTTTCTTTCTCTTTTCCGGTCCGTCTGTGCCGTACTGTGTCGTTGAGTCGATCGTCCGTGCTGCTGTGCTGTGTTTTGTTTTGCTGCATGTGGTACGGTGCGTGCCATTGCCGTCGCGGCCCTTTTCAACGCTTGCCCCGTGGGCTGTTGTGTTGTACCCGCCGTTGTCGCGGCCTCGCCAGTCGTAATAGCAACAACAACAGGAATAGCGCCAACATTTCGTCGACAACAACAATAGCAACAACGGCGACGTCAACAACAGCTACCATTATGAGCAGAGGTAGCAACAAAAGCAGTGACACTGCTTACTAGTGATAGCGTTACGGCGAGCAATAGTCACAACAACAACGACAGAATCATCCGGCAACAAGCTATCGCGGCCGCCTTCTGGCGCGGTGCTCGACACAGCGCAGCTACAACGACAACCAACAACCAGCGATAGAAGCAGCTTCGAAGGACGAAGCGGCTCCAAAGGCAGCAGCAGTAACGCTAGCAGTACTGCTACCACTGCGATAGTTGTTGAATAGCGGCAGCAGGAGCCAGAAAACGATAGCAGACTGTCCAACCAGGCGTCCATGTAGCGCTCTCTCTCGAGGGATCCGTCCGACAAATGTCCGTCGATTCCTCGACGAGGAGTCGAGACTGCGGGTCTGGAAGATTCTGACGGCAGTGACGACGGCGCCAACAGCTGCGGCGATCATCCTTCACGCCGGCGATTTCTGTGAACACTACTATAACTGCAGCGGGTTCCAACAGTTATACTACAGTAGCGCGACGATAACGCGAAACTGTGCGAAGTGACTGTGCGACGGCTATCTTGAGTGTGTTAAGTGGTAATCCAGTCCTCACGGCTCGCATATACTTGTGTTGTCAGATGTGTAGTGCTTTGTGGTAAAAGTCGTGCAAATTTAATTCATCGACAGAAGTTTGCACTGCTACGTATATTAGTTCGCTCGTCTAACGTGAAAGCTCTGTGCGCGTGCAAGTAGTGAGTGAACCCGACTGGAGTGCGGACT</w:t>
      </w:r>
      <w:r w:rsidRPr="007E32DF">
        <w:rPr>
          <w:highlight w:val="red"/>
        </w:rPr>
        <w:t>ATGCTGGCTGTGGCCGGGGGCGAGCAGGCCAACTCGCCCGATTCCCTTATGCCCCCCCCCCACACCAATAATAGCAGTACTAATCAAAATAATAGCCTCGGAAGACAGGACCAACAAAAGTCAACAACGAATACTACTAGCACCACGACTGCTCCGACGACAACGACGACGCTCACGTTAAAAAACGGCGCCAGTTGTGATTCTGAGAAGACCAACTCGAGCACCGCGTCAGCCTCGCAAG</w:t>
      </w:r>
      <w:r w:rsidRPr="007E32DF">
        <w:t>GGCCGAACCAGTACAGTGCGGATACGTATCAGCCTCCGGTCAACGTGATGGCAGTCAGTGGAGTTGCAGGGGTTACTGGTGTGTCAGTGGCACCGCCCCCTGGTGCCGTTGTTGGCCACGCTAATCCCTCCCTCGAACTTGCGGTCATTTCTCCGACCAACTCGGCCGCACTCGTCACCTCGGCGGATTCCAAGGAGGGCATCGAGGAACTGTGCCCAGTCTGTGGTGATAAAGTGTCTGGCTACCACTATGGCCTACTTACGTGTGAATCCTGCAAAGGCTTCTTCAAGAGGACGGTTCAGAACAAAAAGGTCTACACATGCGTGGCTGACAGATCGTGCCACATCGACAAGTCACAGAGGAAAAGATGCCCCTTCTGTCGCTTCCAGAAGTGCCTCGACGTCGGGATGAAACTCGAAGCGGTGCGAGCGGATCGGATGCGCGGCGGACGAAACAAATTCGGTCCAATGTACAAGCGGGATCGTGCGAGAAAGCTGCAGATGTTACGCCAGAAACAGCTGGCGT</w:t>
      </w:r>
      <w:r w:rsidRPr="007E32DF">
        <w:lastRenderedPageBreak/>
        <w:t>TACAATGCGCTGACTCCATGTCCCCCAGCACACTGGTCTCTATCGCCACCAACCCATACCCCATTCCCACTGCTTCGGTTTCATCGCCAGGTATGTATGATACGAACGGTGGTGGAACGGGTGGTGTTAAACAAGAGATTCAGATACCTCAGCTGAGCTCTTCCACCTCTTCACCAGATTCTTCGCCTTCTCCCCTGCAAACGACGACGACAACCACGAGTTTATCCGGCCTCACCAATACTACCACGACGGATTCGAGTATCTCCTCGCTGCTTGACATCTCACTCCGCCATCCATTCACCACAAAGGTAACTCCTCTAAACCCGCAGGGACACTTCGAGACGCCGAAAACATCAGCGCCTAGTAACAATAATAACAACAACGTGAGCTGGGTCCCGCAGGTTGCAGGCACGGGTGGTGGATCAGGGGGCGGAGGCGGTGCGAAACAAAACCTCGTTCCGTTCCAGAATTTCGAAAGTGGCTTATCTTCATCCCAATCGCCTCTGCCACTGGTGCTAACCTCACAAGCGCCGTCACCTCAATCGAAAATACCGCACCTCGTTCGAGAGCTCCAAAAGAATATGACAGACGACAAGGAGTGGCAGTCCCAACTATTCCAGCTACTACAATCGCAAACATACAACCAATGCGAAGTAGACCTCTTCGAGCTCATGTGCAAGGTTATTGATCAGGCACTGTTCGCTCAGGTCGATTGGGCACGCTCGACAATCTTCTTTAAGGAACTCAGGGTGGATGATCAAATGAAGCTATTGCAACAGTCCTGGTCGGATATGTTAATCCTTGATCATCTGCATCAGCGCATGCACCATTCGTTACCTGACGAAGCTGTACTACCTAATGGACAGAAGTTCGACCTTGTCTCATTATGTCTCCTCGGAGTTCCAGCTATGGCAGATCAGTTGAACACTGTGACCCATAAGTTGCTTGACCTACGATTTGATCAGATCGATTTCGCCTGTCTTAAATTCCTCATGCTACTTAATCCAGATCCCTCTTCAGCTGAGGTGCGCAGCCTATCGAACACACGGTTGGTTACGGAAGCCCAAGAACAGACGAAGCAAGTGCTTCTCGACTATTGCACGAGCAATTATCCCAGCGTCACTGATAAATTTGGTCAACTGATGGCGATCCTTCCCGAAATCAAGAGCATGTCAATGCGGGGTGAGGAGTTCCTATTCTTTAAGCACGTGAATGGAAATGCGCCGACCCAGACGTTGCTCATGGAGATGCTACATGCGAAACGGAAAGCCTAAGATAAGCCAGTGGGTTAATCCGTCCCCAAGTTCCCCTCACCTGCTATTATACTAGACGCCTTCCTTGGACGGGAAACCGTTTGAGGGACACGCAGACAGGCCGTCCTACTGCATCTCACGAAGTCTGGCGACCACACACCTGGAACCACGACAAGAACATCTCGATCATAATCGATGATGACTCTGATCCTGCCCCTTCATCCCTCAGTCTATTTGATAGGACAACTGTAGATAAACAACAGCTGGAATAGTGACAACAACACGGAGCCTTTGAGGTCGTTCCATAGTACGCAGTCGTTCCGAAAGAATTAAGAAGTATAGGATGAGAAGGCGGATATATTAAGATGAAGAAACAAGTTGTTCCCGAGTGATTTTTTTGTAGCTCGAATCTGTAGTAGTCGTCGCCGCCGTCGTCGTCGTCGTCGTCGTCGTCGT</w:t>
      </w:r>
    </w:p>
    <w:p w14:paraId="7E43FCD4" w14:textId="77777777" w:rsidR="00D42C4D" w:rsidRDefault="00D42C4D" w:rsidP="00174C6E">
      <w:pPr>
        <w:rPr>
          <w:rFonts w:cs="Courier New"/>
          <w:sz w:val="14"/>
          <w:szCs w:val="14"/>
        </w:rPr>
      </w:pPr>
    </w:p>
    <w:p w14:paraId="11474828" w14:textId="77777777" w:rsidR="009347A8" w:rsidRDefault="009347A8" w:rsidP="000D4BA4">
      <w:r w:rsidRPr="009347A8">
        <w:t xml:space="preserve">Read found in </w:t>
      </w:r>
      <w:r w:rsidRPr="009347A8">
        <w:rPr>
          <w:b/>
          <w:bCs/>
          <w:color w:val="212121"/>
          <w:shd w:val="clear" w:color="auto" w:fill="FFFFFF"/>
        </w:rPr>
        <w:t>SRX4926906</w:t>
      </w:r>
      <w:r w:rsidRPr="009347A8">
        <w:t xml:space="preserve"> </w:t>
      </w:r>
      <w:r>
        <w:t>and SRX4926905</w:t>
      </w:r>
      <w:r w:rsidR="00AB0ADC">
        <w:t xml:space="preserve"> (searched with 400 bp upstream of ATG start included)</w:t>
      </w:r>
    </w:p>
    <w:p w14:paraId="76A7E9BD" w14:textId="77777777" w:rsidR="009347A8" w:rsidRDefault="009347A8" w:rsidP="000D4BA4">
      <w:pPr>
        <w:rPr>
          <w:b/>
          <w:bCs/>
          <w:shd w:val="clear" w:color="auto" w:fill="FFFFFF"/>
        </w:rPr>
      </w:pPr>
      <w:r w:rsidRPr="009347A8">
        <w:t>READ ID:  </w:t>
      </w:r>
      <w:proofErr w:type="gramStart"/>
      <w:r w:rsidRPr="009347A8">
        <w:rPr>
          <w:b/>
          <w:bCs/>
          <w:shd w:val="clear" w:color="auto" w:fill="FFFFFF"/>
        </w:rPr>
        <w:t>SRA:SRR</w:t>
      </w:r>
      <w:proofErr w:type="gramEnd"/>
      <w:r w:rsidRPr="009347A8">
        <w:rPr>
          <w:b/>
          <w:bCs/>
          <w:shd w:val="clear" w:color="auto" w:fill="FFFFFF"/>
        </w:rPr>
        <w:t>8100122.75800737.2</w:t>
      </w:r>
    </w:p>
    <w:p w14:paraId="22BEF53E" w14:textId="77777777" w:rsidR="009347A8" w:rsidRDefault="009347A8" w:rsidP="000D4BA4">
      <w:pPr>
        <w:rPr>
          <w:b/>
          <w:bCs/>
          <w:shd w:val="clear" w:color="auto" w:fill="FFFFFF"/>
        </w:rPr>
      </w:pPr>
      <w:r w:rsidRPr="009347A8">
        <w:rPr>
          <w:b/>
          <w:bCs/>
          <w:shd w:val="clear" w:color="auto" w:fill="FFFFFF"/>
        </w:rPr>
        <w:t xml:space="preserve">READ ID: </w:t>
      </w:r>
      <w:r w:rsidRPr="009347A8">
        <w:t> </w:t>
      </w:r>
      <w:proofErr w:type="gramStart"/>
      <w:r w:rsidRPr="009347A8">
        <w:rPr>
          <w:b/>
          <w:bCs/>
          <w:shd w:val="clear" w:color="auto" w:fill="FFFFFF"/>
        </w:rPr>
        <w:t>SRA:SRR</w:t>
      </w:r>
      <w:proofErr w:type="gramEnd"/>
      <w:r w:rsidRPr="009347A8">
        <w:rPr>
          <w:b/>
          <w:bCs/>
          <w:shd w:val="clear" w:color="auto" w:fill="FFFFFF"/>
        </w:rPr>
        <w:t>8100123.18219962.1</w:t>
      </w:r>
      <w:r w:rsidR="00AB0ADC">
        <w:rPr>
          <w:b/>
          <w:bCs/>
          <w:shd w:val="clear" w:color="auto" w:fill="FFFFFF"/>
        </w:rPr>
        <w:tab/>
      </w:r>
    </w:p>
    <w:p w14:paraId="12D30F7D" w14:textId="77777777" w:rsidR="00AB0ADC" w:rsidRPr="00AB0ADC" w:rsidRDefault="00AB0ADC" w:rsidP="000D4BA4">
      <w:pPr>
        <w:pStyle w:val="NoSpacing"/>
        <w:rPr>
          <w:lang w:eastAsia="en-GB"/>
        </w:rPr>
      </w:pPr>
      <w:proofErr w:type="gramStart"/>
      <w:r w:rsidRPr="00AB0ADC">
        <w:rPr>
          <w:lang w:eastAsia="en-GB"/>
        </w:rPr>
        <w:t>Query  467</w:t>
      </w:r>
      <w:proofErr w:type="gramEnd"/>
      <w:r w:rsidRPr="00AB0ADC">
        <w:rPr>
          <w:lang w:eastAsia="en-GB"/>
        </w:rPr>
        <w:t xml:space="preserve">  TTGTATTTCCTCAATATTTACAATTGCTTCGACACTGGACTATCTGAGCGCGCCCCTAGT  526</w:t>
      </w:r>
    </w:p>
    <w:p w14:paraId="4605D838" w14:textId="77777777" w:rsidR="00AB0ADC" w:rsidRPr="00AB0ADC" w:rsidRDefault="00AB0ADC" w:rsidP="000D4BA4">
      <w:pPr>
        <w:pStyle w:val="NoSpacing"/>
        <w:rPr>
          <w:lang w:eastAsia="en-GB"/>
        </w:rPr>
      </w:pPr>
      <w:r w:rsidRPr="00AB0ADC">
        <w:rPr>
          <w:lang w:eastAsia="en-GB"/>
        </w:rPr>
        <w:t xml:space="preserve">            ||||||||||||||||||||||||||||||||||||||||||||||||||||||||||||</w:t>
      </w:r>
    </w:p>
    <w:p w14:paraId="6944C3D1" w14:textId="77777777" w:rsidR="00AB0ADC" w:rsidRPr="00AB0ADC" w:rsidRDefault="00AB0ADC" w:rsidP="000D4BA4">
      <w:pPr>
        <w:pStyle w:val="NoSpacing"/>
        <w:rPr>
          <w:lang w:eastAsia="en-GB"/>
        </w:rPr>
      </w:pPr>
      <w:proofErr w:type="spellStart"/>
      <w:proofErr w:type="gramStart"/>
      <w:r w:rsidRPr="00AB0ADC">
        <w:rPr>
          <w:lang w:eastAsia="en-GB"/>
        </w:rPr>
        <w:t>Sbjct</w:t>
      </w:r>
      <w:proofErr w:type="spellEnd"/>
      <w:r w:rsidRPr="00AB0ADC">
        <w:rPr>
          <w:lang w:eastAsia="en-GB"/>
        </w:rPr>
        <w:t xml:space="preserve">  150</w:t>
      </w:r>
      <w:proofErr w:type="gramEnd"/>
      <w:r w:rsidRPr="00AB0ADC">
        <w:rPr>
          <w:lang w:eastAsia="en-GB"/>
        </w:rPr>
        <w:t xml:space="preserve">  TTGTATTTCCTCAATATTTACAATTGCTTCGACACTGGACTATCTGAGCGCGCCCCTAGT  91</w:t>
      </w:r>
    </w:p>
    <w:p w14:paraId="0E192336" w14:textId="77777777" w:rsidR="00AB0ADC" w:rsidRPr="00AB0ADC" w:rsidRDefault="00AB0ADC" w:rsidP="000D4BA4">
      <w:pPr>
        <w:pStyle w:val="NoSpacing"/>
        <w:rPr>
          <w:lang w:eastAsia="en-GB"/>
        </w:rPr>
      </w:pPr>
    </w:p>
    <w:p w14:paraId="756892E0" w14:textId="77777777" w:rsidR="00AB0ADC" w:rsidRPr="00AB0ADC" w:rsidRDefault="00AB0ADC" w:rsidP="000D4BA4">
      <w:pPr>
        <w:pStyle w:val="NoSpacing"/>
        <w:rPr>
          <w:lang w:eastAsia="en-GB"/>
        </w:rPr>
      </w:pPr>
      <w:proofErr w:type="gramStart"/>
      <w:r w:rsidRPr="00AB0ADC">
        <w:rPr>
          <w:lang w:eastAsia="en-GB"/>
        </w:rPr>
        <w:t>Query  527</w:t>
      </w:r>
      <w:proofErr w:type="gramEnd"/>
      <w:r w:rsidRPr="00AB0ADC">
        <w:rPr>
          <w:lang w:eastAsia="en-GB"/>
        </w:rPr>
        <w:t xml:space="preserve">  GGCGACCCCAGCCATTACA</w:t>
      </w:r>
      <w:r w:rsidRPr="00AB0ADC">
        <w:rPr>
          <w:highlight w:val="cyan"/>
          <w:lang w:eastAsia="en-GB"/>
        </w:rPr>
        <w:t>ATGGCGTCATTCATGGATAATTTTTACTTTCCCACAG</w:t>
      </w:r>
      <w:r w:rsidRPr="00AB0ADC">
        <w:rPr>
          <w:lang w:eastAsia="en-GB"/>
        </w:rPr>
        <w:t>GGCC  586</w:t>
      </w:r>
    </w:p>
    <w:p w14:paraId="47D7876C" w14:textId="77777777" w:rsidR="00AB0ADC" w:rsidRPr="00AB0ADC" w:rsidRDefault="00AB0ADC" w:rsidP="000D4BA4">
      <w:pPr>
        <w:pStyle w:val="NoSpacing"/>
        <w:rPr>
          <w:lang w:eastAsia="en-GB"/>
        </w:rPr>
      </w:pPr>
      <w:r w:rsidRPr="00AB0ADC">
        <w:rPr>
          <w:lang w:eastAsia="en-GB"/>
        </w:rPr>
        <w:t xml:space="preserve">            ||||||||||||||||||||||||||||||||||||||||||||||||||||||||||||</w:t>
      </w:r>
    </w:p>
    <w:p w14:paraId="32731161" w14:textId="77777777" w:rsidR="00AB0ADC" w:rsidRPr="00AB0ADC" w:rsidRDefault="00AB0ADC" w:rsidP="000D4BA4">
      <w:pPr>
        <w:pStyle w:val="NoSpacing"/>
        <w:rPr>
          <w:lang w:eastAsia="en-GB"/>
        </w:rPr>
      </w:pPr>
      <w:proofErr w:type="spellStart"/>
      <w:proofErr w:type="gramStart"/>
      <w:r w:rsidRPr="00AB0ADC">
        <w:rPr>
          <w:lang w:eastAsia="en-GB"/>
        </w:rPr>
        <w:t>Sbjct</w:t>
      </w:r>
      <w:proofErr w:type="spellEnd"/>
      <w:r w:rsidRPr="00AB0ADC">
        <w:rPr>
          <w:lang w:eastAsia="en-GB"/>
        </w:rPr>
        <w:t xml:space="preserve">  90</w:t>
      </w:r>
      <w:proofErr w:type="gramEnd"/>
      <w:r w:rsidRPr="00AB0ADC">
        <w:rPr>
          <w:lang w:eastAsia="en-GB"/>
        </w:rPr>
        <w:t xml:space="preserve">   GGCGACCCCAGCCATTACA</w:t>
      </w:r>
      <w:r w:rsidRPr="00AB0ADC">
        <w:rPr>
          <w:highlight w:val="cyan"/>
          <w:lang w:eastAsia="en-GB"/>
        </w:rPr>
        <w:t>ATGGCGTCATTCATGGATAATTTTTACTTTCCCACAG</w:t>
      </w:r>
      <w:r w:rsidRPr="00AB0ADC">
        <w:rPr>
          <w:lang w:eastAsia="en-GB"/>
        </w:rPr>
        <w:t>GGCC  31</w:t>
      </w:r>
    </w:p>
    <w:p w14:paraId="036E733C" w14:textId="77777777" w:rsidR="00AB0ADC" w:rsidRPr="00AB0ADC" w:rsidRDefault="00AB0ADC" w:rsidP="000D4BA4">
      <w:pPr>
        <w:pStyle w:val="NoSpacing"/>
        <w:rPr>
          <w:lang w:eastAsia="en-GB"/>
        </w:rPr>
      </w:pPr>
    </w:p>
    <w:p w14:paraId="3F4772BA" w14:textId="77777777" w:rsidR="00AB0ADC" w:rsidRPr="00AB0ADC" w:rsidRDefault="00AB0ADC" w:rsidP="000D4BA4">
      <w:pPr>
        <w:pStyle w:val="NoSpacing"/>
        <w:rPr>
          <w:lang w:eastAsia="en-GB"/>
        </w:rPr>
      </w:pPr>
      <w:proofErr w:type="gramStart"/>
      <w:r w:rsidRPr="00AB0ADC">
        <w:rPr>
          <w:lang w:eastAsia="en-GB"/>
        </w:rPr>
        <w:t>Query  587</w:t>
      </w:r>
      <w:proofErr w:type="gramEnd"/>
      <w:r w:rsidRPr="00AB0ADC">
        <w:rPr>
          <w:lang w:eastAsia="en-GB"/>
        </w:rPr>
        <w:t xml:space="preserve">  GAACCAGTACAGTGCGGATACGTATCAGCC  616</w:t>
      </w:r>
    </w:p>
    <w:p w14:paraId="330930AC" w14:textId="77777777" w:rsidR="00AB0ADC" w:rsidRPr="00AB0ADC" w:rsidRDefault="00AB0ADC" w:rsidP="000D4BA4">
      <w:pPr>
        <w:pStyle w:val="NoSpacing"/>
        <w:rPr>
          <w:lang w:eastAsia="en-GB"/>
        </w:rPr>
      </w:pPr>
      <w:r w:rsidRPr="00AB0ADC">
        <w:rPr>
          <w:lang w:eastAsia="en-GB"/>
        </w:rPr>
        <w:t xml:space="preserve">            ||||||||||||||||||||||||||||||</w:t>
      </w:r>
    </w:p>
    <w:p w14:paraId="5E2C15F6" w14:textId="0DF9B950" w:rsidR="00AB0ADC" w:rsidRPr="000D4BA4" w:rsidRDefault="00AB0ADC" w:rsidP="000D4BA4">
      <w:pPr>
        <w:pStyle w:val="NoSpacing"/>
        <w:rPr>
          <w:lang w:eastAsia="en-GB"/>
        </w:rPr>
      </w:pPr>
      <w:proofErr w:type="spellStart"/>
      <w:proofErr w:type="gramStart"/>
      <w:r w:rsidRPr="00AB0ADC">
        <w:rPr>
          <w:lang w:eastAsia="en-GB"/>
        </w:rPr>
        <w:t>Sbjct</w:t>
      </w:r>
      <w:proofErr w:type="spellEnd"/>
      <w:r w:rsidRPr="00AB0ADC">
        <w:rPr>
          <w:lang w:eastAsia="en-GB"/>
        </w:rPr>
        <w:t xml:space="preserve">  30</w:t>
      </w:r>
      <w:proofErr w:type="gramEnd"/>
      <w:r w:rsidRPr="00AB0ADC">
        <w:rPr>
          <w:lang w:eastAsia="en-GB"/>
        </w:rPr>
        <w:t xml:space="preserve">   GAACCAGTACAGTGCGGATACGTATCAGCC  1</w:t>
      </w:r>
    </w:p>
    <w:p w14:paraId="5C53688B" w14:textId="77777777" w:rsidR="00D42C4D" w:rsidRPr="00D42C4D" w:rsidRDefault="00D42C4D" w:rsidP="000D4BA4">
      <w:pPr>
        <w:pStyle w:val="Heading5"/>
      </w:pPr>
      <w:r w:rsidRPr="00D42C4D">
        <w:t>&gt;FTZF1_Vdestructor_bFTZF1_Short</w:t>
      </w:r>
    </w:p>
    <w:p w14:paraId="55E4037C" w14:textId="09B3F28C" w:rsidR="00D42C4D" w:rsidRDefault="00D42C4D" w:rsidP="007E32DF">
      <w:pPr>
        <w:pStyle w:val="NoSpacing"/>
      </w:pPr>
      <w:r w:rsidRPr="00D42C4D">
        <w:rPr>
          <w:highlight w:val="cyan"/>
        </w:rPr>
        <w:t>ATGGCGTCATTCATGGATAATTTTTACTTTCCCACAG</w:t>
      </w:r>
      <w:r w:rsidRPr="00D42C4D">
        <w:t>GGCCGAACCAGTACAGTGCGGATACGTATCAGCCTCCGGTCAACGTGATGGCAGTCAGTGGAGTTGCAGGGGTTACTGGTGTGTCAGTGGCACCGCCCCCTGGTGCCGTTGTTGGCCACGCTAATCCCTCCCTCGAACTTGCGGTCATTTCTCCGACCAACTCGGCCGCACTCGTCACCTCGGCGGATTCCAAGGAGGGCATCGAGGAACTGTGCCCAGTCTGTGGTGATAAAGTGTCTGGCTACCACTATGGCCTACTTACGTGTGAATCCTGCAAAGGCTTCTTCAAGAGGACGGTTCAGAACAAAAAGGTCTACACATGCGTGGCTGACAGATCGTGCCACATCGACAAGTCACAGAGGAAAAGATGCCCCTTCTGTCGCTTCCAGAAGTGCCTCGACGTCGGGATGAAACTCGAAGCGGTGCGAGCGGATCGGATGCGCGGCGGACGAAACAAATTCGGTCCAATGTACAAGCGGGATCGTGCGAGAAAGCTGCAGATGTTACGCCAGAAACAGCTGGCGTTACAATGCGCTGACTCCATGTCCCCCAGCACACTGGTCTCTATCGCCACCAACCCATACCCCATTCCCACTGCTTCGGTTTCATCGCCAGGTATGTATGATACGAACGGTGGTGGAACGGGTGGTGTTAAACAAGAGATTCAGATACCTCAGCTGAGCTCTTCCACCTCTTCACCAGATTCTTCGCCTTCTCCCCTGCAAACGACGACGACAACCACGAGTTTATCCGGCCTCACCAATACTACCACGACGGATTCGAGTATCTCCTCGCTGCTTGACATCTCACTCCGCCATCCATTCACCACAAAGGTAACTCCTCTAAACCCGCAGGGACACTTCGAGACGCCGAAAACATCAGCGCCTAGTAACAATAATAACAACAACGTGAGCTGGGTCCCGCAGGTTGCAGGCACGGGTGGTGGATCAGGGGGCGGAGGCGGTGCGAAACAAAACCTCGTTCCGTTCCAGAATTTCGAAAGTGGCTTATCTTCATCCCAATCGCCTCTGCCACTGGTGCTAACCTCACAAGCGCCGTCACCTCAATCGAAAATACCGCACCTCGTTCGAGAGCTCCAAAAGAATATGACAGACGACAAGGAGTGGCAGTCCCAACTATTCCAGCTACTACAATCGCAAACATACAACCAATGCGAAGTAGACCTCTTCGAGCTCATGTGCAAGGTTATTGATCAGGCACTGTTCGCTCAGGTCGATTGGGCACGCTCGACAATCTTCTTTAAGGAACTCAGGGTGGATGATCAAATGAAGCTATTGCAACAGTCCTGGTCGGATATGTTAATCCTTGATCATCTGCATCAGCGCATGCACCATTCGTTACCTGACGAAGCTGTACTACCTAATGGACAGAAGTTCGACCTTGTCTCATTATGTCTCCTCGGAGTTCCAGCTATGGCAGATCAGTTGAACACTGTGACCCATAAGTTGCTTGACCTACGATTTGATCAGATCGATTTCGCCTGTCTTAAATTCCTCATGCTACTTAATCCAGATCCCTCTTCAGCTGAGGTGCGCAGCCTATCGAACACACGGTTGGTTACGGAAGCCCAAGAACAGACGAAGCAAGTGCTTCTCGACTATTGCACGAGCAATTATCCCAGCGTCACTGATAAATTTGGTCAACTGATGGCGATCCTTCCCGAAATCAAGAGCATGTCAATGCGGGGTGAGGAGTTCCTATTCTTTAAGCACGTGAATGGAAATGCGCCGACCCAGACGTTGCTCATGGAGATGCTACATGCGAAACGGAAAGCCTAAGATAAGCCAGTGGGTTAATCCGTCCCCAAGTTCCCCTCACCTGCTATTATACTAGACGCCTTCCTTGGACGGGAAACCGTTTGAGGGACACGCAGACAGGCCGTCCTACTGCATCTCACGAAGTCTGGCGACCACACACCTGGAACCACGACAAGAACATCTCGATCATAATCGATGATGACTCTGATCCTGCCCCTTCATCCCTCAGTCTATTTGATAGGACAACTGTAGATAAACAACAGCTGGAATAGTGACAACAACACGGAGCCTTTGAGGTCGTTCCATAGTACGCAGTCGTTCCGAAAGAATTAAGAAGTATAGGATGAGAAGGCGGATATATTAAGATGAAGAAACAAGTTGTTCCCGAGTGATTTTTTTGTAGCTCGAATCTGTAGTAGTCGTCGCCGCCGTCGTCGTCGTCGTCGTCGTCGTCGT</w:t>
      </w:r>
    </w:p>
    <w:p w14:paraId="2766903A" w14:textId="77777777" w:rsidR="00AB0ADC" w:rsidRDefault="00AB0ADC" w:rsidP="00174C6E">
      <w:pPr>
        <w:rPr>
          <w:rFonts w:cs="Courier New"/>
          <w:sz w:val="14"/>
          <w:szCs w:val="14"/>
        </w:rPr>
      </w:pPr>
    </w:p>
    <w:p w14:paraId="3B7E5804" w14:textId="04EAF415" w:rsidR="00423A6E" w:rsidRDefault="00423A6E" w:rsidP="00375792">
      <w:pPr>
        <w:pStyle w:val="Heading2"/>
      </w:pPr>
      <w:bookmarkStart w:id="18" w:name="_Toc60872921"/>
      <w:r>
        <w:lastRenderedPageBreak/>
        <w:t>Crustacea</w:t>
      </w:r>
      <w:bookmarkEnd w:id="18"/>
    </w:p>
    <w:p w14:paraId="28C30530" w14:textId="77777777" w:rsidR="00375792" w:rsidRDefault="00375792" w:rsidP="00375792">
      <w:pPr>
        <w:pStyle w:val="Heading3"/>
      </w:pPr>
      <w:bookmarkStart w:id="19" w:name="_Toc60872922"/>
      <w:r w:rsidRPr="00026A74">
        <w:t>Branchiopoda (</w:t>
      </w:r>
      <w:r w:rsidRPr="00026A74">
        <w:rPr>
          <w:i/>
          <w:iCs/>
        </w:rPr>
        <w:t>Daphnia magna</w:t>
      </w:r>
      <w:r w:rsidRPr="00026A74">
        <w:t>)</w:t>
      </w:r>
      <w:bookmarkEnd w:id="19"/>
    </w:p>
    <w:p w14:paraId="137A0AF2" w14:textId="77777777" w:rsidR="00536527" w:rsidRDefault="00536527" w:rsidP="00423A6E">
      <w:r>
        <w:rPr>
          <w:noProof/>
          <w:lang w:val="en-IN" w:eastAsia="en-IN" w:bidi="ta-IN"/>
        </w:rPr>
        <w:drawing>
          <wp:inline distT="0" distB="0" distL="0" distR="0" wp14:anchorId="69EC4F17" wp14:editId="29A318E6">
            <wp:extent cx="3621405" cy="1030605"/>
            <wp:effectExtent l="0" t="0" r="0" b="0"/>
            <wp:docPr id="22" name="Bil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405" cy="103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02AD52" w14:textId="77777777" w:rsidR="00536527" w:rsidRDefault="00536527" w:rsidP="00423A6E"/>
    <w:p w14:paraId="1DC0009A" w14:textId="77777777" w:rsidR="00536527" w:rsidRPr="00536527" w:rsidRDefault="00536527" w:rsidP="000D4BA4">
      <w:pPr>
        <w:pStyle w:val="Heading5"/>
      </w:pPr>
      <w:r w:rsidRPr="00536527">
        <w:t>&gt;LC105700.1</w:t>
      </w:r>
    </w:p>
    <w:p w14:paraId="54A6342C" w14:textId="1D6710F8" w:rsidR="00536527" w:rsidRPr="00536527" w:rsidRDefault="00536527" w:rsidP="007E32DF">
      <w:pPr>
        <w:pStyle w:val="NoSpacing"/>
      </w:pPr>
      <w:r w:rsidRPr="00536527">
        <w:t>AGTCGTGCAGCAGTCCCGCACACACACGCCACCGTATTCGCAAGCTGCCAGTGAGATACATCCATCTGGGGAAAAAAAACGAAATACCCAAACTCTGCAACTGTGTGTGAAAACCGTGTGTGTGTGTGTGTGTGTGTGTATCTATTTTGATAACCAGTGTCAGCCGTCCCGCGTGAAATTTTCAGCAACGAGGTTTTCCGTCAATCATCATAACGTGGTTTAAATTGAAAATAAGGAATCAGTGCTTGGAAGCCAAACTTTGTCGAGTGATATTCGTGAAAGGGCAAAAAGTGAGCTGTGTTTATTTCGTTTTCGTCTCTTTTCTCTTTCAACAAGGGAGCGTGAATGGGATCCCCCACAAAGCTAAAAAGAAAATAATTCAAATTATCACGGCGAGACGGCTCTACTTGAAAGAGAGAAAACAAAAACACGAGAAA</w:t>
      </w:r>
      <w:r w:rsidRPr="00536527">
        <w:rPr>
          <w:highlight w:val="red"/>
        </w:rPr>
        <w:t>ATGGAATGTCAAGC</w:t>
      </w:r>
      <w:r w:rsidRPr="00C844F4">
        <w:rPr>
          <w:highlight w:val="red"/>
        </w:rPr>
        <w:t>AGAAGCAGCAGCTTTGTTGCCTTCGTTCAGCGAGCTGACGTCGGCAGGAGTCGTCGGGCGTGACCGCCATGGATCACCGTCAGATGGCAGCACTGATGGGTCTCAGCAATCGCAGTTGTCGTCAACTTCGGAATCTTCAGCCGAATTGAGTAAAGAGCTCCGCTTGTCCTCGGCACACGCCATGATTTTCCTCTCACAACAGAAACGCGATTCCCTCCAACCTGACGAGCTATCCGCCCACGAAAGTGGGCCCACCTGCCTTCCAGCTGATTCAGATCACCTGATGCTCATCCAGCTCCAAGATTCACCACAC</w:t>
      </w:r>
      <w:r w:rsidRPr="00536527">
        <w:t>GGCGAGTACGAAACGAGCAATGCGGCCAGCAGCAACGCGGCCCTCAGTCCATCACCTCTCATGGATCCTATCGTCATTGTTCCATCCATGTCTGGCCAATCGTCGGCCAGCTCTTTACCACCTGGAACGAGCTCGGCTTCGGGACGACACGACCTGCCCGATGCGAAAGAAGGCATCGAAGAATTGTGTCCGGTTTGCGGCGATAAAGTCTCTGGCTATCATTACGGTCTGCTCACCTGCGAATCGTGCAAGGGATTCTTCAAACGGACCGTTCAGAACAAAAAAGCCTATTCTTGCGTCGCTGATCGATCCTGCCACATTGACAAATCACAACGCAAGAGGTGCCCTTATTGCCGATTCCAAAAGTGCCTTGAAGTCGGCATGAAACTTGAAGCTGTGAGAGCGGACCGAATGCGTGGCGGTCGGAATAAATTTGGACCCATGTACAAACGAGATCGAGCGCGTAAATTGCAGGTGATGCGTGAAAGACAATTGACGACGCCTCGAGGTAGCAACGGTGGAGGTAGCAATCCGTCACCCAACAACAGCAACAGCGGAGCAGGGCAGTCTGGAATGTACACGGACATGGGCTATTCTCCGTCCGGCAGCAGCGTCTACGGTGGTGGCAGCAGTGGCGGTGGTGTCAAGCACGAAATTCAAATTGCCCAAGTTTCTTCGTTGACATCCAGTCCCGATTCCAGCCCGAGTCCACTTGCCGCATCACTCGGCTATCCAGGACCTTCTGGCCAGCCGTTGGGCTCGTTGAACGGTTCTACGGGACCATCCGGATCAGGCGGCCCGCGCAATAACAATAATACAAATAACCACAATAATAATAACATGGGCACGACATCGGGAGCGGGACCCTCTCATCCGCACACACCTTCTCCAAATAATCACCCGTCCGGCGGAGGAGGAGGAGGAGGCGCTCCTACACCCCAACAGCATTCCTCCACTTCATCCGTCTCACCGAAAACCTTCCATTTTGAGGGACTGTTGACTGGTAACACAATGCTGGGTAATAACAACGTTCCCAATGTCGGAGCCGGATCAGTTAGCGGGGCTAAAGTTCCGCCATTGATCCGCGAATTTGTCCAGTCTCTTGACGATAAAGAATGGCAAAGCGCTTTGTTTGGTCTTCTTCAGAGTCAAACCTACAATCAATGTGAAGTGGATTTGTTTGAACTGCTGTGTAAGGTGCTGGACCAAAACCTCTTTACCCAAGTGGACTGGGCACGCAATTCCTATTATTTCAAGGATCTAAAGGTTGATGATCAAATGAAGCTGCTCCAGCACGCCTGGTCGGATTTGTTAATTTTGGATCATTTGCATCAACGGTTGCACAATCACCTGCCTGACGAATCGTCACTGCCTAACGGACAGAAATTCGACCTTTTATCGCTATCGCTACTCGGTTGTCCATCACTGGCCGAACCCCTTCACGACGTTACTGCCCGGCTCACTGAAATACGTTTCGACGTGCCCGACTACGTCTGCCTCAAATTTCTCATGCTCCTCAATTCAGATGTCAAGGGATTGATGAATCGACGCCACGTGGTGGAAGCGCAGGAGCAAGTCCAACAAGCTCTTTTTGATTACACACTTAACTGCTACACTCATATCCCTGACAAGTTTGCTAAAATGCTGGCGATCTTACCGGACATTCACGCCATGTCGTCCCGCGGCGAAGAGTATCTCTATTTCAAGCATCTCAACGGCTGTGCGCCGACACAAACATTACTCATGGAAATGCTTCACGCCAAGCGGAAATGACGAGAGGCATTTTAAACAAAAAACCATCGCCAGGTAAGATGCATTTTATTTTTGCTCTCAAGTCAACTCATTTCTGTTCTGTATTTATTTATTTGTGAACGTTTTTCTTGGATTTTTTTTTTTTCTCTTAGATATGAGAATGTGAGTGTGATTGAATGTGTGTGAGTGCGTGTCTCTCTCGAATGAAATTCGGAGATATTGGGAGAAACTATTAAAAAAACAAAAC</w:t>
      </w:r>
    </w:p>
    <w:p w14:paraId="072C590D" w14:textId="77777777" w:rsidR="00536527" w:rsidRDefault="00536527" w:rsidP="00423A6E"/>
    <w:p w14:paraId="4B60EBC3" w14:textId="77777777" w:rsidR="00536527" w:rsidRPr="00536527" w:rsidRDefault="00536527" w:rsidP="000D4BA4">
      <w:pPr>
        <w:pStyle w:val="Heading5"/>
      </w:pPr>
      <w:r w:rsidRPr="00536527">
        <w:t>&gt;LC105701.1</w:t>
      </w:r>
    </w:p>
    <w:p w14:paraId="1213A98B" w14:textId="30E9D099" w:rsidR="00536527" w:rsidRDefault="00536527" w:rsidP="007E32DF">
      <w:pPr>
        <w:pStyle w:val="NoSpacing"/>
      </w:pPr>
      <w:r w:rsidRPr="00536527">
        <w:t>CGGTCCGTCTCTCTGACTAGTCGGTGCTGCCCTTTTGTCCGACAATTAAAGTGCATATGATTCTCGTGTTGTTTTGTGCTGTACGACCGCCGTCGTTGTGTGTGTGAATTCTATTTATTTTTCCTATCGGTTGTCATCGCATGTGCCGCCCCTGTGTGTTTCGGAATTGCGGTCAACTTTCGCTTTCGGAGCGCCAACAACGCCATCAAGCGGGCAGGTGGTTTCTATAGTGTGTGACTTGTCCTCAATTTTTCCCTCTCTCTCTCTCTTGCTTCCAAACACACACACACATACAGACACGCACAGGAATCTTGTGTGTGAGGATTACAATTCTTTTTGAAAGACTTTTTTTTTTTCGTCTGTGCGTGTGCGTTCTCTTTCCATACCCATAGTGCAACAGGTGTGTGTGTAGCCCTCTGGTGAGCGTTTTTTCGTGCTGCGTATAGCCGCGTTGATTATCATTTTTTTCAAATCTTGTTTAAAAACAATTGTGTGAGATCTCATGTCTATTGGTTGAG</w:t>
      </w:r>
      <w:r w:rsidRPr="00536527">
        <w:rPr>
          <w:highlight w:val="cyan"/>
        </w:rPr>
        <w:t>ATGCTAGTTGACATGG</w:t>
      </w:r>
      <w:r w:rsidRPr="00C844F4">
        <w:rPr>
          <w:highlight w:val="cyan"/>
        </w:rPr>
        <w:t>ATCTCGCAGCTATTGCACCACTCGGAACCAACAGTTCGTCCGGTTTCATAAACTTGTCAGGCCCATCAGTCGATACGGACCAGGTCAGTGTCCAAATCGAACGTTTACACAGCCCCAACGGTGGTGGTGGTGGTGGTGGTGGTGGTTCAAACAGTGGCAATGGACCCAGTGGCCAGCATCATCACATGGTTGGCCATCCACAGCAACAACAACAACAACTCCATCATCATCACCATCACCACCACCACCTAGCGGGAGCTCAGCATTTGCATCATAGGACGCTGAGCTCTCCGAATTCTGAATTGTCGATTGCTTCTCTTTCAATGGCTTCATCCAGTCCCGCGTCTACCATGTCGCCGTTCAGTGCCAGTAGCAATAACAATAATAATAACAACAACAACAGTAGCTCGTCGGCGGCCATGAGCTATGCAATGAGTCACTTGAGCTCTGGTGGCGTCGAGGCCGGCGGCAATCTACTGGGTGTGGGCGTGACAGTCGGCCTGACTGGGCTCGATTCCTATTGCATTTACAATCCGAATAACGCA</w:t>
      </w:r>
      <w:r w:rsidRPr="00536527">
        <w:t>GGCGAGTACGAAACGAGCAATGCGGCCAGCAGCAACGCGGCCCTCAGTCCATCACCTCTCATGGATCCTATCGTCATTGTTCCATCCATGTCTGGCCAATCATCGGCCAGCTCTTTACCACCTGGAACGAGCTCGGCTTCGGGACGACACGACCTGCCCGATACGAAAGAAGGCATCGAAGAATTGTGTCCGGTTTGCGGCGATAAAGTCTCTGGCTATCATTACGGTCTGCTCACCTGCGAATCGTGCAAGGGATTCTTCAAACGGACCGTTCAGAACAAAAAAGCCTATTCTTGCGTCGCTGATCGATCCTGCCACATTGACAAATCACAACGCAAGAGGTGCCCTTATTGCCGATTCCAAAAGTGCCTTGAAGTCGGCATGAAACTTGAAGCTGTGAGAGCGGACCGAATGCGTGGCGGTCGGAATAAATTTGGACCCATGTACAAACGAGATCGAGCGCGTAAATTGCAGGTGATGCGTGAAAGACAATTGACGACGCCTCGAGGTAGCAACGGTGGAGGTAGCAATCCGTCACCCAACAACAGCAACAGCGGAGCAGGGCAGTCTGGAATGTACACGGACATGGGCTATTCTCCGTCCGGCAGCAGCGTCTACGGTGGTGGCAGCAGTGGCGGTGGTGTCAAGCACGAAATTCAAATTGCCCAAGTTTCTTCGTTGACATCCAGTCCCGATTCCAGCCCGAGTCCACTTGCCGCATCACTCGGCTATCCAGGACCTTCTGGCCAGCCGTTGGGCTCGTTGAACGGTTCTACGGGACCATCCGGATCAGGCGGCCCGCACAATAACAATAATACAAATAACCACAATAATAATAACATGGGCACGACATCGGGAGCGGGACCCTCTCATCCGCACACACCTTCTCCAAATA</w:t>
      </w:r>
      <w:r w:rsidRPr="00536527">
        <w:lastRenderedPageBreak/>
        <w:t>ATCACCCGTCCGGCGGAGGAGGAGGAGGAGGCGCTCCTACACCCCAACAGCATTCCTCCACTTCATCCGTCTCACCGAAAACCTTCCATTTTGAGGGACTGTTGACTGGTAACACAATGCTGGGTAATAACAACGTTCCCAATGTCGGAGCCGGATCAGTTAGCGGGGCTAAAGTTCCGCCATTGATCCGCGAATTTGTCCAGTCTCTTGACGATAAAGAATGGCAAAGCGCTTTGTTTGGTCTTCTTCAGAGTCAAACCTACAATCAATGTGAAGTGGATTTGTTTGAACTGCTGTGTAAGGTGCTGGACCAAAACCTCTTTACCCAAGTGGACTGGGCACGCAATTCCTATTATTTCAAGGATCTAAAGGTTGATGATCAAATGAAGCTGCTCCAGCACGCCTGGTCGGATTTGTTAATTTTGGATCATTTGCATCAACGGTTGCACAATCACCTGCCTGACGAATCGTCACTGCCTAACGGACAGAAATTCGACCTTTTATCGCTATCGCTACTCGGTTGTCCATCACTGGCCGAACCCCTTCACGACGTTACTGCCCGGCTCACTGAAATACGTTTCGACGTGCCCGACTACGTCTGCCTCAAATTTCTCATGCTCCTCAATTCAGATGTCAAGGGATTGATGAATCGACGCCACGTGGTGGAAGCGCAGGAGCAAGTCCAACAAGCTCTTTTTGATTACACACTTAACTGCTACACTCATATCCCTGACAAGTTTGCTAAAATGCTGGCGATCTTACCGGACATTCACGCCATGTCGTCCCGCGGCGAAGAGTATCTCTATTTCAAGCATCTCAACGGCTGTGCGCCGACACAAACATTACTCATGGAAATGCTTCACGCCAAGCGGAAATGACGAGAGGCATTTTAAACAAAAAACCATCGCCAGGTAAGATGCATTTTATTTTTGCTCTCAAGTCAACTCATTTCTGTTCTGTATTTATTTATTTGTGAACGTTTTTCTTGGATTTTTTTTTTTTCTCTTAGATATGAGAATGTGAGTGTGATTGAATGTGTGTGAGTGCGTGTCTCTCTCGAATGAAATTCGGAGATATTGGGAGAAACTATTAAAAAAACAAAAC</w:t>
      </w:r>
    </w:p>
    <w:p w14:paraId="175C057A" w14:textId="047AB86F" w:rsidR="00C844F4" w:rsidRDefault="00C844F4" w:rsidP="00536527">
      <w:pPr>
        <w:rPr>
          <w:rFonts w:cs="Courier New"/>
          <w:sz w:val="14"/>
          <w:szCs w:val="14"/>
        </w:rPr>
      </w:pPr>
    </w:p>
    <w:p w14:paraId="372DB16D" w14:textId="77777777" w:rsidR="00375792" w:rsidRDefault="00375792" w:rsidP="00375792">
      <w:pPr>
        <w:pStyle w:val="Heading3"/>
      </w:pPr>
      <w:bookmarkStart w:id="20" w:name="_Toc60872923"/>
      <w:proofErr w:type="spellStart"/>
      <w:r w:rsidRPr="00026A74">
        <w:t>Maxillopoda</w:t>
      </w:r>
      <w:proofErr w:type="spellEnd"/>
      <w:r w:rsidRPr="00026A74">
        <w:t xml:space="preserve"> (</w:t>
      </w:r>
      <w:proofErr w:type="spellStart"/>
      <w:r w:rsidRPr="00375792">
        <w:t>Lepeophtheirus</w:t>
      </w:r>
      <w:proofErr w:type="spellEnd"/>
      <w:r w:rsidRPr="00026A74">
        <w:t xml:space="preserve"> </w:t>
      </w:r>
      <w:proofErr w:type="spellStart"/>
      <w:r w:rsidRPr="00026A74">
        <w:t>salmonis</w:t>
      </w:r>
      <w:proofErr w:type="spellEnd"/>
      <w:r w:rsidRPr="00026A74">
        <w:t>)</w:t>
      </w:r>
      <w:bookmarkEnd w:id="20"/>
    </w:p>
    <w:p w14:paraId="4FD0D6C4" w14:textId="77777777" w:rsidR="00C844F4" w:rsidRDefault="00C844F4" w:rsidP="00536527">
      <w:pPr>
        <w:rPr>
          <w:rFonts w:cs="Courier New"/>
          <w:sz w:val="14"/>
          <w:szCs w:val="14"/>
        </w:rPr>
      </w:pPr>
      <w:r>
        <w:rPr>
          <w:rFonts w:cs="Courier New"/>
          <w:noProof/>
          <w:sz w:val="14"/>
          <w:szCs w:val="14"/>
          <w:lang w:val="en-IN" w:eastAsia="en-IN" w:bidi="ta-IN"/>
        </w:rPr>
        <w:drawing>
          <wp:inline distT="0" distB="0" distL="0" distR="0" wp14:anchorId="1730BD21" wp14:editId="43D45429">
            <wp:extent cx="4627245" cy="1030605"/>
            <wp:effectExtent l="0" t="0" r="0" b="0"/>
            <wp:docPr id="23" name="Bil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245" cy="1030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E42CBB" w14:textId="68D11440" w:rsidR="00444DB5" w:rsidRDefault="00444DB5" w:rsidP="00423A6E"/>
    <w:p w14:paraId="3802D9A8" w14:textId="77777777" w:rsidR="00375792" w:rsidRDefault="00375792" w:rsidP="00423A6E"/>
    <w:p w14:paraId="5994F6AC" w14:textId="77777777" w:rsidR="00DA741D" w:rsidRDefault="00DA741D" w:rsidP="00DA741D">
      <w:pPr>
        <w:pStyle w:val="Heading3"/>
      </w:pPr>
      <w:bookmarkStart w:id="21" w:name="_Toc60872924"/>
      <w:r w:rsidRPr="00DA741D">
        <w:t>Amphipoda (</w:t>
      </w:r>
      <w:proofErr w:type="spellStart"/>
      <w:r w:rsidRPr="00DA741D">
        <w:t>Hyalella</w:t>
      </w:r>
      <w:proofErr w:type="spellEnd"/>
      <w:r w:rsidRPr="00DA741D">
        <w:t xml:space="preserve"> </w:t>
      </w:r>
      <w:proofErr w:type="spellStart"/>
      <w:r w:rsidRPr="00DA741D">
        <w:t>azteca</w:t>
      </w:r>
      <w:proofErr w:type="spellEnd"/>
      <w:r w:rsidRPr="00DA741D">
        <w:t>)</w:t>
      </w:r>
      <w:bookmarkEnd w:id="21"/>
    </w:p>
    <w:p w14:paraId="4A8B830B" w14:textId="77777777" w:rsidR="00423A6E" w:rsidRDefault="00423A6E" w:rsidP="00423A6E">
      <w:r>
        <w:rPr>
          <w:noProof/>
          <w:lang w:val="en-IN" w:eastAsia="en-IN" w:bidi="ta-IN"/>
        </w:rPr>
        <w:drawing>
          <wp:inline distT="0" distB="0" distL="0" distR="0" wp14:anchorId="43AD7313" wp14:editId="702472FF">
            <wp:extent cx="4737100" cy="1085215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1085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2F0B38" w14:textId="77777777" w:rsidR="00423A6E" w:rsidRDefault="00423A6E" w:rsidP="00423A6E"/>
    <w:p w14:paraId="58CE5575" w14:textId="77777777" w:rsidR="00423A6E" w:rsidRPr="00FB7B12" w:rsidRDefault="00423A6E" w:rsidP="00423A6E">
      <w:pPr>
        <w:rPr>
          <w:rFonts w:asciiTheme="majorHAnsi" w:hAnsiTheme="majorHAnsi" w:cstheme="majorHAnsi"/>
          <w:szCs w:val="18"/>
        </w:rPr>
      </w:pPr>
    </w:p>
    <w:p w14:paraId="7EB15BD7" w14:textId="77777777" w:rsidR="00423A6E" w:rsidRPr="00FB7B12" w:rsidRDefault="00FB7B12" w:rsidP="000D4BA4">
      <w:pPr>
        <w:rPr>
          <w:color w:val="575757"/>
          <w:shd w:val="clear" w:color="auto" w:fill="FFFFFF"/>
        </w:rPr>
      </w:pPr>
      <w:r w:rsidRPr="00FB7B12">
        <w:t>Many r</w:t>
      </w:r>
      <w:r w:rsidR="006B1E93" w:rsidRPr="00FB7B12">
        <w:t xml:space="preserve">eads found in </w:t>
      </w:r>
      <w:proofErr w:type="gramStart"/>
      <w:r w:rsidR="006B1E93" w:rsidRPr="00FB7B12">
        <w:rPr>
          <w:color w:val="575757"/>
          <w:shd w:val="clear" w:color="auto" w:fill="FFFFFF"/>
        </w:rPr>
        <w:t>SRX685181</w:t>
      </w:r>
      <w:proofErr w:type="gramEnd"/>
    </w:p>
    <w:p w14:paraId="751D4E59" w14:textId="77777777" w:rsidR="00FB7B12" w:rsidRPr="00FB7B12" w:rsidRDefault="00FB7B12" w:rsidP="000D4BA4">
      <w:pPr>
        <w:rPr>
          <w:color w:val="575757"/>
          <w:shd w:val="clear" w:color="auto" w:fill="FFFFFF"/>
        </w:rPr>
      </w:pPr>
      <w:r w:rsidRPr="00FB7B12">
        <w:rPr>
          <w:color w:val="575757"/>
          <w:shd w:val="clear" w:color="auto" w:fill="FFFFFF"/>
        </w:rPr>
        <w:t xml:space="preserve">Read ID: </w:t>
      </w:r>
      <w:r w:rsidRPr="00FB7B12">
        <w:t> </w:t>
      </w:r>
      <w:proofErr w:type="gramStart"/>
      <w:r w:rsidRPr="00FB7B12">
        <w:rPr>
          <w:shd w:val="clear" w:color="auto" w:fill="FFFFFF"/>
        </w:rPr>
        <w:t>SRA:SRR</w:t>
      </w:r>
      <w:proofErr w:type="gramEnd"/>
      <w:r w:rsidRPr="00FB7B12">
        <w:rPr>
          <w:shd w:val="clear" w:color="auto" w:fill="FFFFFF"/>
        </w:rPr>
        <w:t>1556043.212393440.2</w:t>
      </w:r>
    </w:p>
    <w:p w14:paraId="0053A74B" w14:textId="77777777" w:rsidR="00FB7B12" w:rsidRPr="00FB7B12" w:rsidRDefault="00FB7B12" w:rsidP="000D4BA4">
      <w:pPr>
        <w:pStyle w:val="NoSpacing"/>
        <w:rPr>
          <w:lang w:eastAsia="en-GB"/>
        </w:rPr>
      </w:pPr>
      <w:proofErr w:type="gramStart"/>
      <w:r w:rsidRPr="00FB7B12">
        <w:rPr>
          <w:lang w:eastAsia="en-GB"/>
        </w:rPr>
        <w:t>Query  216</w:t>
      </w:r>
      <w:proofErr w:type="gramEnd"/>
      <w:r w:rsidRPr="00FB7B12">
        <w:rPr>
          <w:lang w:eastAsia="en-GB"/>
        </w:rPr>
        <w:t xml:space="preserve">  </w:t>
      </w:r>
      <w:r w:rsidRPr="00FB7B12">
        <w:rPr>
          <w:highlight w:val="red"/>
          <w:lang w:eastAsia="en-GB"/>
        </w:rPr>
        <w:t>TTGCTTCCACCACCAGAAGTAACGATGTTATGCTGCTACTCGGACCTCTCATGTCTGGCG</w:t>
      </w:r>
      <w:r w:rsidRPr="00FB7B12">
        <w:rPr>
          <w:lang w:eastAsia="en-GB"/>
        </w:rPr>
        <w:t xml:space="preserve">  275</w:t>
      </w:r>
    </w:p>
    <w:p w14:paraId="24459E92" w14:textId="77777777" w:rsidR="00FB7B12" w:rsidRPr="00FB7B12" w:rsidRDefault="00FB7B12" w:rsidP="000D4BA4">
      <w:pPr>
        <w:pStyle w:val="NoSpacing"/>
        <w:rPr>
          <w:lang w:eastAsia="en-GB"/>
        </w:rPr>
      </w:pPr>
      <w:r w:rsidRPr="00FB7B12">
        <w:rPr>
          <w:lang w:eastAsia="en-GB"/>
        </w:rPr>
        <w:t xml:space="preserve">            ||||||||||||||||||||||||||||||||||||||||||||||||||||||||||||</w:t>
      </w:r>
    </w:p>
    <w:p w14:paraId="1DE114F8" w14:textId="77777777" w:rsidR="00FB7B12" w:rsidRPr="00FB7B12" w:rsidRDefault="00FB7B12" w:rsidP="000D4BA4">
      <w:pPr>
        <w:pStyle w:val="NoSpacing"/>
        <w:rPr>
          <w:lang w:eastAsia="en-GB"/>
        </w:rPr>
      </w:pPr>
      <w:proofErr w:type="spellStart"/>
      <w:proofErr w:type="gramStart"/>
      <w:r w:rsidRPr="00FB7B12">
        <w:rPr>
          <w:lang w:eastAsia="en-GB"/>
        </w:rPr>
        <w:t>Sbjct</w:t>
      </w:r>
      <w:proofErr w:type="spellEnd"/>
      <w:r w:rsidRPr="00FB7B12">
        <w:rPr>
          <w:lang w:eastAsia="en-GB"/>
        </w:rPr>
        <w:t xml:space="preserve">  1</w:t>
      </w:r>
      <w:proofErr w:type="gramEnd"/>
      <w:r w:rsidRPr="00FB7B12">
        <w:rPr>
          <w:lang w:eastAsia="en-GB"/>
        </w:rPr>
        <w:t xml:space="preserve">    </w:t>
      </w:r>
      <w:r w:rsidRPr="00FB7B12">
        <w:rPr>
          <w:highlight w:val="red"/>
          <w:lang w:eastAsia="en-GB"/>
        </w:rPr>
        <w:t>TTGCTTCCACCACCAGAAGTAACGATGTTATGCTGCTACTCGGACCTCTCATGTCTGGCG</w:t>
      </w:r>
      <w:r w:rsidRPr="00FB7B12">
        <w:rPr>
          <w:lang w:eastAsia="en-GB"/>
        </w:rPr>
        <w:t xml:space="preserve">  60</w:t>
      </w:r>
    </w:p>
    <w:p w14:paraId="5EEE2C5C" w14:textId="77777777" w:rsidR="00FB7B12" w:rsidRPr="00FB7B12" w:rsidRDefault="00FB7B12" w:rsidP="000D4BA4">
      <w:pPr>
        <w:pStyle w:val="NoSpacing"/>
        <w:rPr>
          <w:lang w:eastAsia="en-GB"/>
        </w:rPr>
      </w:pPr>
    </w:p>
    <w:p w14:paraId="72289D16" w14:textId="77777777" w:rsidR="00FB7B12" w:rsidRPr="00FB7B12" w:rsidRDefault="00FB7B12" w:rsidP="000D4BA4">
      <w:pPr>
        <w:pStyle w:val="NoSpacing"/>
        <w:rPr>
          <w:lang w:eastAsia="en-GB"/>
        </w:rPr>
      </w:pPr>
      <w:proofErr w:type="gramStart"/>
      <w:r w:rsidRPr="00FB7B12">
        <w:rPr>
          <w:lang w:eastAsia="en-GB"/>
        </w:rPr>
        <w:t>Query  276</w:t>
      </w:r>
      <w:proofErr w:type="gramEnd"/>
      <w:r w:rsidRPr="00FB7B12">
        <w:rPr>
          <w:lang w:eastAsia="en-GB"/>
        </w:rPr>
        <w:t xml:space="preserve">  </w:t>
      </w:r>
      <w:r w:rsidRPr="00FB7B12">
        <w:rPr>
          <w:highlight w:val="red"/>
          <w:lang w:eastAsia="en-GB"/>
        </w:rPr>
        <w:t>GAACCAATTCACGTAAAGATATATCCATTACGTCAAACGAT</w:t>
      </w:r>
      <w:r w:rsidRPr="00FB7B12">
        <w:rPr>
          <w:lang w:eastAsia="en-GB"/>
        </w:rPr>
        <w:t xml:space="preserve">  316</w:t>
      </w:r>
    </w:p>
    <w:p w14:paraId="1B1F42C4" w14:textId="77777777" w:rsidR="00FB7B12" w:rsidRPr="00FB7B12" w:rsidRDefault="00FB7B12" w:rsidP="000D4BA4">
      <w:pPr>
        <w:pStyle w:val="NoSpacing"/>
        <w:rPr>
          <w:lang w:eastAsia="en-GB"/>
        </w:rPr>
      </w:pPr>
      <w:r w:rsidRPr="00FB7B12">
        <w:rPr>
          <w:lang w:eastAsia="en-GB"/>
        </w:rPr>
        <w:t xml:space="preserve">            |||||||||||||||||||||||||||||||||||||||||</w:t>
      </w:r>
    </w:p>
    <w:p w14:paraId="195110BA" w14:textId="77777777" w:rsidR="00FB7B12" w:rsidRPr="00FB7B12" w:rsidRDefault="00FB7B12" w:rsidP="000D4BA4">
      <w:pPr>
        <w:pStyle w:val="NoSpacing"/>
        <w:rPr>
          <w:lang w:eastAsia="en-GB"/>
        </w:rPr>
      </w:pPr>
      <w:proofErr w:type="spellStart"/>
      <w:proofErr w:type="gramStart"/>
      <w:r w:rsidRPr="00FB7B12">
        <w:rPr>
          <w:lang w:eastAsia="en-GB"/>
        </w:rPr>
        <w:t>Sbjct</w:t>
      </w:r>
      <w:proofErr w:type="spellEnd"/>
      <w:r w:rsidRPr="00FB7B12">
        <w:rPr>
          <w:lang w:eastAsia="en-GB"/>
        </w:rPr>
        <w:t xml:space="preserve">  61</w:t>
      </w:r>
      <w:proofErr w:type="gramEnd"/>
      <w:r w:rsidRPr="00FB7B12">
        <w:rPr>
          <w:lang w:eastAsia="en-GB"/>
        </w:rPr>
        <w:t xml:space="preserve">   </w:t>
      </w:r>
      <w:r w:rsidRPr="00FB7B12">
        <w:rPr>
          <w:highlight w:val="red"/>
          <w:lang w:eastAsia="en-GB"/>
        </w:rPr>
        <w:t>GAACCAATTCACGTAAAGATATATCCATTACGTCAAACGAT</w:t>
      </w:r>
      <w:r w:rsidRPr="00FB7B12">
        <w:rPr>
          <w:lang w:eastAsia="en-GB"/>
        </w:rPr>
        <w:t xml:space="preserve">  101</w:t>
      </w:r>
    </w:p>
    <w:p w14:paraId="55FB79E6" w14:textId="77777777" w:rsidR="00FB7B12" w:rsidRPr="006B1E93" w:rsidRDefault="00FB7B12" w:rsidP="00423A6E">
      <w:pPr>
        <w:rPr>
          <w:rFonts w:ascii="Arial" w:hAnsi="Arial" w:cs="Arial"/>
          <w:color w:val="575757"/>
          <w:szCs w:val="18"/>
          <w:shd w:val="clear" w:color="auto" w:fill="FFFFFF"/>
        </w:rPr>
      </w:pPr>
    </w:p>
    <w:p w14:paraId="2B804D97" w14:textId="77777777" w:rsidR="00423A6E" w:rsidRPr="00D77B10" w:rsidRDefault="00423A6E" w:rsidP="000D4BA4">
      <w:pPr>
        <w:pStyle w:val="Heading5"/>
      </w:pPr>
      <w:r w:rsidRPr="00D77B10">
        <w:t>&gt;</w:t>
      </w:r>
      <w:r w:rsidR="00D77B10" w:rsidRPr="00D77B10">
        <w:rPr>
          <w:shd w:val="clear" w:color="auto" w:fill="FFFFFF"/>
        </w:rPr>
        <w:t>XM_018152684.1</w:t>
      </w:r>
    </w:p>
    <w:p w14:paraId="7DA77C6A" w14:textId="1452DA4E" w:rsidR="00423A6E" w:rsidRPr="00D77B10" w:rsidRDefault="00423A6E" w:rsidP="007E32DF">
      <w:pPr>
        <w:pStyle w:val="NoSpacing"/>
      </w:pPr>
      <w:r w:rsidRPr="00D77B10">
        <w:t>TGAAGGGTGGTGCGGTTGAGTTGCCCTAAAGACCTAGTTTTTACTTTCTACCTAACTTGGGGGCCTGCGCTCCCTCATGTCACTGAATTGTGCCGCAAGAGAAGACTCCTCGTGCTGTTGAAAGTGTTGTATC</w:t>
      </w:r>
      <w:r w:rsidRPr="00A332E0">
        <w:rPr>
          <w:highlight w:val="red"/>
        </w:rPr>
        <w:t>ATGAGCGTTATACAGAAAGCCAAGGGAAGCAGGTATATTGAAGAGAAGGAGCCTAGCCGTGCTGCAACCTCGGCGACGCAAGTTGCTTCCACCACCAGAAGTAACGATGTTATGCTGCTACTCGGACCTCTCATGTCTGGCGGAACCAATTCACGTAAAGATATATCCATTACGTCAAACGATCATGTTAATGGCCATGAATATGCTCGGGAAATTAACGGTGTTTCGACTTTCCATTCATTGAGTTATTCGGATGAACCTCGCATTTCTGAACTAAAAAACGGTAACTGTTATACGCCTCGACATGGGATTGATACGAAGTACGAAACTAACAGTGTTCATAGTTCTCAAAGTGCAATCATTTATACGACAGAAAATGAAGTTTCTCGTCATTATCAATCTGAAGCTTCCACTAATAACATTGAAAAAGCTGATATATTGACCCACTCGTTGGTTACGGCAAATGCGCTAGACGATGATAACATGAACGCAAAAAATGATCCTGTTTTAGATCTGTCGACCCAAGAGTCTCATATATTTACTACTGACGGAATATCCATGAATCTTACTGACATGGTTGCTTTCGAGCTAAGCGCATCCGAGGACCATAATTCGAATCCTGACATAATGTCTGTTGTGACAACTCCAATTGCTGGACATGGACCAGACGCTTCCTTCAGTAATGTATCTGAAGATCACGTCTACTCCCCCATCATTGATCCCGTAGAAGCAGACAGAGTCTCTTTGTGTCATGAAGACTACTACCGTCATTCTCACGAACCTGCTTGTTGTACACCCTCTAGTTCTACGGCTCATTCCTCTCCTCTACCCATCCCTCTTCCCCGCGTTGCTAGCCGTGCTGAGTCTCTCACTCCTACCGACACTCCGGCTCATCGACAGACGGACTGCTCCTCATCCCTCCACCTCCGCACCCCTTCTCCACCCAGAGCCGCACCACCCCAGTCGCCTCTTAGTGACTCCTGCTCCCCACAACCTGCGGATGTGTCGCCAGATTCTCAAG</w:t>
      </w:r>
      <w:r w:rsidRPr="00D77B10">
        <w:t>GTGGAGGAAGCAGTGTTTCTGGTAACGCTACCGCCACCACTTCGCTCGACTACAGCAACGGATCAAGC</w:t>
      </w:r>
      <w:r w:rsidRPr="00D77B10">
        <w:lastRenderedPageBreak/>
        <w:t>ATCGACATCCCTGACACAAAGGAAGGCATCGAAGAGCTCTGCCCAGTGTGTGGGGACAAAGTCTCAGGCTATCACTATGGCTTGCTTACGTGCGAGTCGTGCAAGGGGTTCTTCAAGAGAACCGTCCAGAACAAGAAGGTTTACACGTGCGTCGCTGATCGACAGTGCCAAATCGACAAGACCCAAAGGAAGAGGTGTCCTTATTGCAGATTCCAGAAGTGTATCGAGGTCGGCATGAAGCTTGAAGCTGTGCGGCAGGACCGGATGCGAGGAGGCAGGAACAAGTTCGGGCCCATGTACAAGCGTGACCGCGCGAGAAAGCTGCAGATGCTGCGTCAGCGTCAAATGACGCACCCAAATTTGTTGCCGTCTAGAAACGCGCCTGTGACATCAGGAGTCCAGTACACGTCACTCAGTTCTTATTCTACGGGTGGCTTACATATCAAAGAAGAGATCCAGAGTCCCTTCCTTTCTTCGTCTACCTCATCACCAGATTCCTCACCGGCACCTGTTAGGGTTCTTCAGAACTCCGGTGGACCGTCCCATCCCTCGCACAACTCCTCAGGACTCATTCTCGGCGCACCAGACAATATCGCTCTCTGGGTTGGTGCAGCTGGCAGTGGCGTAGGAGGTGGAGGTACAGGCGGAGGAGGAGGTGGAGGAAGCGGAGGTTCCCCGCAACAAGTCACTAGCAGATCTCTCAATAGAAACACCAATAGAATCCCCGACCTCGTTCGTGAATTATTGAATGCAGTTAACGATGCTGAATGGACCAATTCCCTCATGGGGCTTTTACAAAACCAAACTTATAATCAATGTGAAGTTGATCTCTTCGAGCTTATGTGCAAAGTCTTGGACCAGTCTTTGTTCGCCCAAGTTGACTGGGCAAGAAATTCCGTCTTCTTCAAAGATCTCAGGGTTGATGACCAAATGAAGTTGTTGCAAGAGTCTTGGTCGGATATGCTCCTTCTGGATCATCTCCATCAACGGTTACATAACAATATAGCCAACGACATGTCGCTCCCTAACGGCCAGAAGTTCAACCTGCTCAACTTAGCGCTGCTCGGCACTGATCAGTACGAGCAGAACTTCCATCAGCTGCTGTCAAAAATGGAAGACATGCAACTCGATGTTTCTGAATATATACTCATCAAATTTATTCTCCTACTTAACTCAGAGCCGTGCATCCGAGACAACAGACAGCTCACAGACCAGCAGAGCGTCGACGAGGCTGCCATGCAAGTGCGCAACGCTATGATGGAATATTGCGTCGTCAGCTACGGCGCCGCCACCGCCCAGGACCGGTACCAGAAGCTGCTTTCGCTCATATCGGACATTCATTTTATTGCGGACAGCGGCGAGAAGTTCCTGTACCTGAAGATGATGCACAGCGGCTCGTCCACTCAGACGCTGCTCATGGAAATGCTGCACACCAAACGCAGATAAAACCTGCCCCAGCAGCCACCTTCTCTCCTCTTTCTTTCATAAACGTCCATCAATCTCATGCACTTGCTCATATTTTATGTAAAAACTTCTGTTAATTGAGCAGTATTGTTAATGAAAACATCAGTCCGAATTTTTTGTTGATATTTTTTGTGCTCTGCGTTCCCGAAAGTTATTGAAAATTATTTTTATTTCCGTCACGTGTGCTTGACTTCATTAGGACTCTCATTTTGCAGAATTTCTTTCTTCAGCATCTATATTGACAACTACAAAACTGGAATCACAAATTGAGAAATGCTAGAGTAGTATAATAAATTACTAAATATTATAACTCCCGGAATAATATTACGAAATGAGAAAAAAAGTACGCGGAGGCGAGAGCAAAGAGACGCCCAAAATTGGACGTTGCGTCTCATTGAGAGCGTTACAGTTTATCCCCTTCTGTTGTGGATACAACGACTGTGGCGACTCTGTGTAATGTTTTAAGCTTATGATCTTAACACTGTAAATAAGTTTTGGTTTCTCACCATGCCCTGGTGGATCATTCACTTTACCAGAAATTATTTTAGTTAAGATTGACTCGATGTCACATCTTTTTTTTTTTTTTTGTGTGTGTGTTGCTTTGTGATCTTTTATTGTTTATTAAAAGTGCGATAACTAAGAAGTGAAATTCGCACGTTCTCTCAGCACAACAACAATATACTGTAAATAGTGAATCTGTAAGCCCATGATGATATTTGAAAGCTTTTATACTGTTGCCAAAAGGCTTCAAAATTTTGCCTTGTAGTTTTAAGGAATGAAATGAGTTACCTCCGGTAAAGTTTGAAACTGCTAGAACATTCAGCAATGTGTGTCACTCCTTGATCTCAGCGTGCACTTTATTACTATGTTAGGGTTAGAGATGACGGCTCTTCTTGGAAGGTTTGTTTTGACAACCGTTCAGTTATTCTCTACGGCCACATAGGCTCGGCGTTTGTTCTTGCTTTCGTCCGATTGGGTGATGAGGGTTGGTTTTGGTTATCGTCAATTACAATTGAAAAATTCCTTTTACCTTCAAGGAATAGTGGCGATTCTTCGTAGAAATGGAGGATAACACTCGGCATTTCTTCAGGCCTTTTCATGTCAATGATTATCTAATCTAATTCATGTTCATGCATCCATGAATAATAATTTTTTCTCATGTACAGTTGAAAATAAAATCTTTCGATTTGCTTTTCATAATTCGTTTTGAGAGATACACGAGTTTTAGCACTTAATTCAGATGAACGCTTCAATAATGGTGCCTTTGATTCTCAGTTGCTTTAGGAGATCTGCTCTCTTAGTTGTTACATTTCATGTTCAATCTCCTAGCGACCACTGGCAGTGAAGGAATACCTCGATCGCATCTAAAATCCTGTGAAAAAGAAGAGAATAATTCAGGGCCTGCATATACTCCAGTTGTTTGTTCTAAAATTGTTATAAGAAATTTATTGTTCATTAAATAAGGAGATTCCCCTGCTTTGGTTCGTTCTGATTAGGTTCTTATACAATGTGCAATATTATTGGCTACCTCGGAAGCCCTAATTTGTGTGATGGTCTAATTCTGTTGAGTCTATGAATTATTGAGAGAGAAAAAGAGACTTTATCAGAATTGTTTTACTGAAGCTTTTCTAGTTTGATAGTGAATCTACAAATTACGTTGAAGAAATTATAATTATATATAGATAGTTATTGTTATTATGTGCAATCTGGAATAAATTTGCTATTCCACTCTAGATGACACAAAATTACTTACTTAAATGTTATGACTAACTAAGCAGAATTTATTGACTTATGTATTTGGGATTATGTATTTTATGATGTAAAATTGTCTAAAATTCACTCAATGTTACTGGATTTTCAATCCTAGTGGATACCTAACATGTTGTTTTGTTATGATAAAATCCACAAAAATGACTAATCTGCGGAATTAGCTCGAGTATAATCTACAATGTGTGAAATAATTCATAAGTGGCATGTGCTGCTTACGTGTGTATTTTTCGACTTGGACCCTCAATACGTTAAATTAGACATTGAGTTTTCATCTCCTTGCACTTCATTAAGTTTCTGTGTGCAGAAATTCTGTATAGCCATGCTGTGACATCCCTCCCCGAGCGGCAGTTTGTTTGTTATTCATTCTAGGTTGTGTTTCCTCATGCAAGTAAAAATGTTGACAAGTCTCTATGTTTGTTGACGCTTAAATAGCTTTATTTCGTACACATCCATGCGATTCTGATAGGTCTGCATGTTTACATTCCAATTGTTTCACGAGTTGTCTTGCGGAGAGTTCTTTTCCACATATGAATATTTTATATTGTTCTATCTACAACTTAGTACTTACGCTTACCATTCTTCATCAATTGCTTGTCTAGCTGTGGTGAAGCCTTCTTCTCCTCATACTTTTGACTAAGAAATGCTTGAGAGTCGCAGTGTCTGCTCTCAAGTAAACGTTTAGCTTAATAATGATCCGTCTCGAGCTCCTTACACACTGTACATCGTTACCATAAGCTATAACAAAACTAAGAGATGCGTGCACCGCATTTAACCCTGTGGCCTGGCACATCTTTCATGCAAGTGCAAATTTCGATCCATTCTCATACGAAAAGATGGTCGCGATTTATAGTGTACAAGGAAAGACAAATTAATGTTCGCAAGTGCCTTTCGCGTTATATTGTGACTTAGCATATAGCTATTTAGGCTTATTCTATCTTTCCTCTACTTTATCTTACGTTCAGGTGTAGTTGTTGTGAGTGTAAACAAGAAAAATTGATTTGAACTAAAGATTTTTTGACCGATATTAGTATATATTAAATTGTATATAAATTCAGGTATGAAACGGTAGGTTAATTAAACCATGATCCTTTGACGTACAAACTGGCTATTGCAAACATTCATTGTTATACAATATCACTGAACATTGGAAAATTTACATGTTTCTAGAAGCGAGTTTAGATGCATTTTCAATTATTACATATGTCCAAAAGCTAAAAAAATCTTTATTCGAAACTACATGTTCAAAAATCTCTATTAGGAACATATTTTTATCAGAACTTAACTATCGCTCCACGTCCCACTACTAACCTAAGGTCCTATAATTCTATTGCAGCTAACTATCTTTCTTCTGATGTATTAAAAAGATGAGTGAACGTTGCAACGTAGACGCTACATGAGCCGAGTGATAAGTTCCTTGGATGTCATACTGCTATGTACAGACGTTGAGTTGGAGTAGCAAATTTATATTTTTTGATAATGGAATGTGTTATCTTAATCGGTAGTTTAATAATGTAGAAGAGTAAAGTTAAGCACAAGTTGTCAATAATTAACTTCATAAAATATGCGTACGTTGGCCCTCTATTGGAGACGGTCCCGCTGTTCACCTAACCTCCTCAAAATCACCAGCTATTAAAATCACTATTCAGCTGGTATATTCATACGGAACGGAATAAAAAACCTCAAATCCTAAAGAATGTTTGCTTTATTATCAGCGTTTCAATTAGAAGTTGCCCGTCTCTTCCATTAGGTTTAAATTACAGTGGCAAATTTTATGTCGTCCTCGACATTTTTAATCAGGACTTCTATTGGAACATCGGATTCGTTTCCCTTGATATTGAAAGCATCTGATTTAATGCAGTCATTAATTGTTACATTTCAAAGTTAAATGCAAATTTTTGCACCATCAGGCTTGCAAGCAATGCAAATCGACTATTCGTATAATAATTAGTTTAATAATTCGAGTGTTCGTATTCGCGACATAGCAGGAGCGTTGCATTCATTAGTGTCTAGCATCACAACGGGTAATATTTCTGCAATCTTAAATCTTAGTTTCGTACTCCTTCTATTTGAACAAGCGATATTTGGTCCATTTGTGAGATGCAGTTTTTGATTGTTACCTCTGCCTTGTGTCCTGTAGAAGTTATGACTGCTTATTTAATCCGATCGAATTGGTACATCTTTCATAAATCATGGCTGACCTGCATCATTTACTGTTTACTGTATTATTCATTTCCATGAATCTTTAATGAGAATTATATTCTCTTCTATACTTAGATTTATTTCTGTATTTTCATGCTGCAAAAGATATCTCTTAAAATTCCCTGCGTCATTTTCTCTTACTTTATAGAATAATGTCGAGCATTTACCACCGCAGCCCACCACGAGTGACATTTGATAACAATGCAGGATGCCGCGTGGAGTGACAACATCCAGGCTTTAACAAAATAAATGAGTTTATTTCTCCCCGTGAGTGACCACTCGCTGATAATACATGTAAATATTAATAGCTTGTAAGCCAAAATCCTTTCGAAATGTTCAACTGTAAAAAAATCTTTAACGTTAAGAAGAAACGCTCTATAGCTGCGTGGACATGTATGTTTTTGACCGCCTGAAAATCCATTTCTAAAATTGATATGTATATTTGAGTGACAAGTAAGGCTACCATAGAGTACATTATGAATGTCCATTGAAATAAAAGTGTTTTATTTAGATAA</w:t>
      </w:r>
    </w:p>
    <w:p w14:paraId="1D5CF42F" w14:textId="77777777" w:rsidR="00423A6E" w:rsidRDefault="00423A6E" w:rsidP="00423A6E"/>
    <w:p w14:paraId="1210645A" w14:textId="77777777" w:rsidR="00423A6E" w:rsidRDefault="006B1E93" w:rsidP="000D4BA4">
      <w:pPr>
        <w:rPr>
          <w:rFonts w:ascii="Arial" w:hAnsi="Arial" w:cs="Arial"/>
          <w:color w:val="575757"/>
          <w:shd w:val="clear" w:color="auto" w:fill="FFFFFF"/>
        </w:rPr>
      </w:pPr>
      <w:r>
        <w:t xml:space="preserve">Reads found in </w:t>
      </w:r>
      <w:proofErr w:type="gramStart"/>
      <w:r>
        <w:rPr>
          <w:rFonts w:ascii="Arial" w:hAnsi="Arial" w:cs="Arial"/>
          <w:color w:val="575757"/>
          <w:shd w:val="clear" w:color="auto" w:fill="FFFFFF"/>
        </w:rPr>
        <w:t>SRX685181</w:t>
      </w:r>
      <w:proofErr w:type="gramEnd"/>
    </w:p>
    <w:p w14:paraId="19E689CB" w14:textId="77777777" w:rsidR="006B1E93" w:rsidRPr="006B1E93" w:rsidRDefault="006B1E93" w:rsidP="000D4BA4">
      <w:pPr>
        <w:rPr>
          <w:rFonts w:cs="Courier New"/>
        </w:rPr>
      </w:pPr>
      <w:r w:rsidRPr="006B1E93">
        <w:rPr>
          <w:rFonts w:cs="Courier New"/>
          <w:color w:val="575757"/>
          <w:shd w:val="clear" w:color="auto" w:fill="FFFFFF"/>
        </w:rPr>
        <w:t xml:space="preserve">READ ID: </w:t>
      </w:r>
      <w:r w:rsidRPr="006B1E93">
        <w:rPr>
          <w:rFonts w:cs="Courier New"/>
        </w:rPr>
        <w:t> </w:t>
      </w:r>
      <w:proofErr w:type="gramStart"/>
      <w:r w:rsidRPr="006B1E93">
        <w:rPr>
          <w:rFonts w:cs="Courier New"/>
          <w:b/>
          <w:bCs/>
          <w:shd w:val="clear" w:color="auto" w:fill="FFFFFF"/>
        </w:rPr>
        <w:t>SRA:SRR</w:t>
      </w:r>
      <w:proofErr w:type="gramEnd"/>
      <w:r w:rsidRPr="006B1E93">
        <w:rPr>
          <w:rFonts w:cs="Courier New"/>
          <w:b/>
          <w:bCs/>
          <w:shd w:val="clear" w:color="auto" w:fill="FFFFFF"/>
        </w:rPr>
        <w:t>1556043.153512737.2</w:t>
      </w:r>
    </w:p>
    <w:p w14:paraId="3C40F3F5" w14:textId="77777777" w:rsidR="006B1E93" w:rsidRPr="006B1E93" w:rsidRDefault="006B1E93" w:rsidP="000D4BA4">
      <w:pPr>
        <w:rPr>
          <w:rFonts w:cs="Courier New"/>
        </w:rPr>
      </w:pPr>
      <w:r w:rsidRPr="006B1E93">
        <w:rPr>
          <w:rFonts w:cs="Courier New"/>
        </w:rPr>
        <w:t xml:space="preserve">READ ID: </w:t>
      </w:r>
      <w:proofErr w:type="gramStart"/>
      <w:r w:rsidRPr="006B1E93">
        <w:rPr>
          <w:rFonts w:cs="Courier New"/>
          <w:b/>
          <w:bCs/>
          <w:shd w:val="clear" w:color="auto" w:fill="FFFFFF"/>
        </w:rPr>
        <w:t>SRA:SRR</w:t>
      </w:r>
      <w:proofErr w:type="gramEnd"/>
      <w:r w:rsidRPr="006B1E93">
        <w:rPr>
          <w:rFonts w:cs="Courier New"/>
          <w:b/>
          <w:bCs/>
          <w:shd w:val="clear" w:color="auto" w:fill="FFFFFF"/>
        </w:rPr>
        <w:t>1556043.179380194.2</w:t>
      </w:r>
    </w:p>
    <w:p w14:paraId="22DBD539" w14:textId="77777777" w:rsidR="00FB7B12" w:rsidRDefault="006B1E93" w:rsidP="000D4BA4">
      <w:pPr>
        <w:rPr>
          <w:rFonts w:cs="Courier New"/>
          <w:b/>
          <w:bCs/>
          <w:shd w:val="clear" w:color="auto" w:fill="FFFFFF"/>
        </w:rPr>
      </w:pPr>
      <w:r w:rsidRPr="006B1E93">
        <w:rPr>
          <w:rFonts w:cs="Courier New"/>
        </w:rPr>
        <w:t>READ ID:  </w:t>
      </w:r>
      <w:proofErr w:type="gramStart"/>
      <w:r w:rsidRPr="006B1E93">
        <w:rPr>
          <w:rFonts w:cs="Courier New"/>
          <w:b/>
          <w:bCs/>
          <w:shd w:val="clear" w:color="auto" w:fill="FFFFFF"/>
        </w:rPr>
        <w:t>SRA:SRR</w:t>
      </w:r>
      <w:proofErr w:type="gramEnd"/>
      <w:r w:rsidRPr="006B1E93">
        <w:rPr>
          <w:rFonts w:cs="Courier New"/>
          <w:b/>
          <w:bCs/>
          <w:shd w:val="clear" w:color="auto" w:fill="FFFFFF"/>
        </w:rPr>
        <w:t>1556043.149685312.2</w:t>
      </w:r>
    </w:p>
    <w:p w14:paraId="668FAFAA" w14:textId="2B30CFC6" w:rsidR="00FB7B12" w:rsidRDefault="00FB7B12" w:rsidP="00423A6E">
      <w:pPr>
        <w:rPr>
          <w:rFonts w:cs="Courier New"/>
          <w:b/>
          <w:bCs/>
          <w:sz w:val="10"/>
          <w:szCs w:val="10"/>
          <w:shd w:val="clear" w:color="auto" w:fill="FFFFFF"/>
        </w:rPr>
      </w:pPr>
    </w:p>
    <w:p w14:paraId="0A9FACA2" w14:textId="77777777" w:rsidR="000D4BA4" w:rsidRPr="00FB7B12" w:rsidRDefault="000D4BA4" w:rsidP="00423A6E">
      <w:pPr>
        <w:rPr>
          <w:rFonts w:cs="Courier New"/>
          <w:b/>
          <w:bCs/>
          <w:sz w:val="10"/>
          <w:szCs w:val="10"/>
          <w:shd w:val="clear" w:color="auto" w:fill="FFFFFF"/>
        </w:rPr>
      </w:pPr>
    </w:p>
    <w:p w14:paraId="3153034C" w14:textId="77777777" w:rsidR="00FB7B12" w:rsidRPr="00FB7B12" w:rsidRDefault="00FB7B12" w:rsidP="000D4BA4">
      <w:pPr>
        <w:pStyle w:val="NoSpacing"/>
        <w:rPr>
          <w:color w:val="212121"/>
          <w:lang w:eastAsia="en-GB"/>
        </w:rPr>
      </w:pPr>
      <w:proofErr w:type="gramStart"/>
      <w:r w:rsidRPr="00FB7B12">
        <w:rPr>
          <w:color w:val="212121"/>
          <w:lang w:eastAsia="en-GB"/>
        </w:rPr>
        <w:lastRenderedPageBreak/>
        <w:t>Query  8</w:t>
      </w:r>
      <w:proofErr w:type="gramEnd"/>
      <w:r w:rsidRPr="00FB7B12">
        <w:rPr>
          <w:color w:val="212121"/>
          <w:lang w:eastAsia="en-GB"/>
        </w:rPr>
        <w:t xml:space="preserve">    </w:t>
      </w:r>
      <w:r w:rsidRPr="00FB7B12">
        <w:rPr>
          <w:highlight w:val="cyan"/>
          <w:lang w:eastAsia="en-GB"/>
        </w:rPr>
        <w:t>GAGGCATGGAGCTCCCAAATCCGGTCCACAATTATAATCTTTCACCTCAATTCGGACAAT</w:t>
      </w:r>
      <w:r w:rsidRPr="00FB7B12">
        <w:rPr>
          <w:lang w:eastAsia="en-GB"/>
        </w:rPr>
        <w:t xml:space="preserve">  </w:t>
      </w:r>
      <w:r w:rsidRPr="00FB7B12">
        <w:rPr>
          <w:color w:val="212121"/>
          <w:lang w:eastAsia="en-GB"/>
        </w:rPr>
        <w:t>67</w:t>
      </w:r>
    </w:p>
    <w:p w14:paraId="58B23BB9" w14:textId="77777777" w:rsidR="00FB7B12" w:rsidRPr="00FB7B12" w:rsidRDefault="00FB7B12" w:rsidP="000D4BA4">
      <w:pPr>
        <w:pStyle w:val="NoSpacing"/>
        <w:rPr>
          <w:color w:val="212121"/>
          <w:lang w:eastAsia="en-GB"/>
        </w:rPr>
      </w:pPr>
      <w:r w:rsidRPr="00FB7B12">
        <w:rPr>
          <w:color w:val="212121"/>
          <w:lang w:eastAsia="en-GB"/>
        </w:rPr>
        <w:t xml:space="preserve">            ||||||||||||||||||||||||||||||||||||||||||||||||||||||||||||</w:t>
      </w:r>
    </w:p>
    <w:p w14:paraId="48A9FC20" w14:textId="77777777" w:rsidR="00FB7B12" w:rsidRPr="00FB7B12" w:rsidRDefault="00FB7B12" w:rsidP="000D4BA4">
      <w:pPr>
        <w:pStyle w:val="NoSpacing"/>
        <w:rPr>
          <w:color w:val="212121"/>
          <w:lang w:eastAsia="en-GB"/>
        </w:rPr>
      </w:pPr>
      <w:proofErr w:type="spellStart"/>
      <w:proofErr w:type="gramStart"/>
      <w:r w:rsidRPr="00FB7B12">
        <w:rPr>
          <w:color w:val="212121"/>
          <w:lang w:eastAsia="en-GB"/>
        </w:rPr>
        <w:t>Sbjct</w:t>
      </w:r>
      <w:proofErr w:type="spellEnd"/>
      <w:r w:rsidRPr="00FB7B12">
        <w:rPr>
          <w:color w:val="212121"/>
          <w:lang w:eastAsia="en-GB"/>
        </w:rPr>
        <w:t xml:space="preserve">  1</w:t>
      </w:r>
      <w:proofErr w:type="gramEnd"/>
      <w:r w:rsidRPr="00FB7B12">
        <w:rPr>
          <w:color w:val="212121"/>
          <w:lang w:eastAsia="en-GB"/>
        </w:rPr>
        <w:t xml:space="preserve">    </w:t>
      </w:r>
      <w:r w:rsidRPr="00FB7B12">
        <w:rPr>
          <w:color w:val="212121"/>
          <w:highlight w:val="cyan"/>
          <w:lang w:eastAsia="en-GB"/>
        </w:rPr>
        <w:t>GAGGCATGGAGCTCCCAAATCCGGTCCACAATTATAATCTTTCACCTCAATTCGGACAAT</w:t>
      </w:r>
      <w:r w:rsidRPr="00FB7B12">
        <w:rPr>
          <w:color w:val="212121"/>
          <w:lang w:eastAsia="en-GB"/>
        </w:rPr>
        <w:t xml:space="preserve">  60</w:t>
      </w:r>
    </w:p>
    <w:p w14:paraId="3C3A4240" w14:textId="77777777" w:rsidR="00FB7B12" w:rsidRPr="00FB7B12" w:rsidRDefault="00FB7B12" w:rsidP="000D4BA4">
      <w:pPr>
        <w:pStyle w:val="NoSpacing"/>
        <w:rPr>
          <w:color w:val="212121"/>
          <w:lang w:eastAsia="en-GB"/>
        </w:rPr>
      </w:pPr>
    </w:p>
    <w:p w14:paraId="220C56EF" w14:textId="77777777" w:rsidR="00FB7B12" w:rsidRPr="00FB7B12" w:rsidRDefault="00FB7B12" w:rsidP="000D4BA4">
      <w:pPr>
        <w:pStyle w:val="NoSpacing"/>
        <w:rPr>
          <w:color w:val="212121"/>
          <w:lang w:eastAsia="en-GB"/>
        </w:rPr>
      </w:pPr>
      <w:proofErr w:type="gramStart"/>
      <w:r w:rsidRPr="00FB7B12">
        <w:rPr>
          <w:color w:val="212121"/>
          <w:lang w:eastAsia="en-GB"/>
        </w:rPr>
        <w:t>Query  68</w:t>
      </w:r>
      <w:proofErr w:type="gramEnd"/>
      <w:r w:rsidRPr="00FB7B12">
        <w:rPr>
          <w:color w:val="212121"/>
          <w:lang w:eastAsia="en-GB"/>
        </w:rPr>
        <w:t xml:space="preserve">   </w:t>
      </w:r>
      <w:r w:rsidRPr="00FB7B12">
        <w:rPr>
          <w:color w:val="212121"/>
          <w:highlight w:val="cyan"/>
          <w:lang w:eastAsia="en-GB"/>
        </w:rPr>
        <w:t>TGACCATTACTTCACCAATGAATATAGACATGAATTCACTA</w:t>
      </w:r>
      <w:r w:rsidRPr="00FB7B12">
        <w:rPr>
          <w:color w:val="212121"/>
          <w:lang w:eastAsia="en-GB"/>
        </w:rPr>
        <w:t xml:space="preserve">  108</w:t>
      </w:r>
    </w:p>
    <w:p w14:paraId="4E6FE5D1" w14:textId="77777777" w:rsidR="00FB7B12" w:rsidRPr="00FB7B12" w:rsidRDefault="00FB7B12" w:rsidP="000D4BA4">
      <w:pPr>
        <w:pStyle w:val="NoSpacing"/>
        <w:rPr>
          <w:color w:val="212121"/>
          <w:lang w:eastAsia="en-GB"/>
        </w:rPr>
      </w:pPr>
      <w:r w:rsidRPr="00FB7B12">
        <w:rPr>
          <w:color w:val="212121"/>
          <w:lang w:eastAsia="en-GB"/>
        </w:rPr>
        <w:t xml:space="preserve">            |||||||||||||||||||||||||||||||||||||||||</w:t>
      </w:r>
    </w:p>
    <w:p w14:paraId="35D05858" w14:textId="77777777" w:rsidR="00FB7B12" w:rsidRPr="00FB7B12" w:rsidRDefault="00FB7B12" w:rsidP="000D4BA4">
      <w:pPr>
        <w:pStyle w:val="NoSpacing"/>
        <w:rPr>
          <w:color w:val="212121"/>
          <w:lang w:eastAsia="en-GB"/>
        </w:rPr>
      </w:pPr>
      <w:proofErr w:type="spellStart"/>
      <w:proofErr w:type="gramStart"/>
      <w:r w:rsidRPr="00FB7B12">
        <w:rPr>
          <w:color w:val="212121"/>
          <w:lang w:eastAsia="en-GB"/>
        </w:rPr>
        <w:t>Sbjct</w:t>
      </w:r>
      <w:proofErr w:type="spellEnd"/>
      <w:r w:rsidRPr="00FB7B12">
        <w:rPr>
          <w:color w:val="212121"/>
          <w:lang w:eastAsia="en-GB"/>
        </w:rPr>
        <w:t xml:space="preserve">  61</w:t>
      </w:r>
      <w:proofErr w:type="gramEnd"/>
      <w:r w:rsidRPr="00FB7B12">
        <w:rPr>
          <w:color w:val="212121"/>
          <w:lang w:eastAsia="en-GB"/>
        </w:rPr>
        <w:t xml:space="preserve">   </w:t>
      </w:r>
      <w:r w:rsidRPr="00FB7B12">
        <w:rPr>
          <w:color w:val="212121"/>
          <w:highlight w:val="cyan"/>
          <w:lang w:eastAsia="en-GB"/>
        </w:rPr>
        <w:t>TGACCATTACTTCACCAATGAATATAGACATGAATTCACTA</w:t>
      </w:r>
      <w:r w:rsidRPr="00FB7B12">
        <w:rPr>
          <w:color w:val="212121"/>
          <w:lang w:eastAsia="en-GB"/>
        </w:rPr>
        <w:t xml:space="preserve">  101</w:t>
      </w:r>
    </w:p>
    <w:p w14:paraId="14DA0482" w14:textId="77777777" w:rsidR="00FB7B12" w:rsidRPr="006B1E93" w:rsidRDefault="00FB7B12" w:rsidP="00423A6E">
      <w:pPr>
        <w:rPr>
          <w:rFonts w:cs="Courier New"/>
          <w:szCs w:val="18"/>
        </w:rPr>
      </w:pPr>
    </w:p>
    <w:p w14:paraId="0AEBAF38" w14:textId="77777777" w:rsidR="00D77B10" w:rsidRPr="00A332E0" w:rsidRDefault="00D77B10" w:rsidP="000D4BA4">
      <w:pPr>
        <w:pStyle w:val="Heading5"/>
      </w:pPr>
      <w:r w:rsidRPr="00A332E0">
        <w:t>&gt;bFTZF1_</w:t>
      </w:r>
      <w:r w:rsidR="00A332E0">
        <w:t>putative</w:t>
      </w:r>
    </w:p>
    <w:p w14:paraId="351117A3" w14:textId="6064C5EA" w:rsidR="00423A6E" w:rsidRPr="00375792" w:rsidRDefault="00D77B10" w:rsidP="007E32DF">
      <w:pPr>
        <w:pStyle w:val="NoSpacing"/>
      </w:pPr>
      <w:r w:rsidRPr="00A332E0">
        <w:rPr>
          <w:highlight w:val="cyan"/>
        </w:rPr>
        <w:t>ATGCTCGGAGGCATGGAGCTCCCAAATCCGGTCCACAATTATAATCTTTCACCTCAATTCGGACAATTGACCATTACTTCACCAATGAATATAGACATGAATTCACTAGGCATCACAACAACCGCTATATCGCCATCTTTTGGTCACATTACTACATCAATGGGTGGGCAGGTACACTCCGTTGATTCGGCTAACACGATCTCACTCAACAACTCATCTCCACATCACCAACACCCTGTCGTAGCTGTTGCTTCGGCCTTACACCATCAGCAACATCACCAACAACAACACCAACATCAGCAGCAACAACAACATGTAGGTGGTTTACTAAGCCCTGGTCTAATGGATACTTCTTCTGGCATGTTTGCTGGCGCGTCAG</w:t>
      </w:r>
      <w:r w:rsidRPr="00A332E0">
        <w:t>GTGGAGGAAGCAGTGTTTCTGGTAACGCTACCGCCACCACTTCGCTCGACTACAGCAACGGATCAAGCATCGACATCCCTGACACAAAGGAAGGCATCGAAGAGCTCTGCCCAGTGTGTGGGGACAAAGTCTCAGGCTATCACTATGGCTTGCTTACGTGCGAGTCGTGCAAGGGGTTCTTCAAGAGAACCGTCCAGAACAAGAAGGTTTACACGTGCGTCGCTGATCGACAGTGCCAAATCGACAAGACCCAAAGGAAGAGGTGTCCTTATTGCAGATTCCAGAAGTGTATCGAGGTCGGCATGAAGCTTGAAGCTGTGCGGCAGGACCGGATGCGAGGAGGCAGGAACAAGTTCGGGCCCATGTACAAGCGTGACCGCGCGAGAAAGCTGCAGATGCTGCGTCAGCGTCAAATGACGCACCCAAATTTGTTGCCGTCTAGAAACGCGCCTGTGACATCAGGAGTCCAGTACACGTCACTCAGTTCTTATTCTACGGGTGGCTTACATATCAAAGAAGAGATCCAGAGTCCCTTCCTTTCTTCGTCTACCTCATCACCAGATTCCTCACCGGCACCTGTTAGGGTTCTTCAGAACTCCGGTGGACCGTCCCATCCCTCGCACAACTCCTCAGGACTCATTCTCGGCGCACCAGACAATATCGCTCTCTGGGTTGGTGCAGCTGGCAGTGGCGTAGGAGGTGGAGGTACAGGCGGAGGAGGAGGTGGAGGAAGCGGAGGTTCCCCGCAACAAGTCACTAGCAGATCTCTCAATAGAAACACCAATAGAATCCCCGACCTCGTTCGTGAATTATTGAATGCAGTTAACGATGCTGAATGGACCAATTCCCTCATGGGGCTTTTACAAAACCAAACTTATAATCAATGTGAAGTTGATCTCTTCGAGCTTATGTGCAAAGTCTTGGACCAGTCTTTGTTCGCCCAAGTTGACTGGGCAAGAAATTCCGTCTTCTTCAAAGATCTCAGGGTTGATGACCAAATGAAGTTGTTGCAAGAGTCTTGGTCGGATATGCTCCTTCTGGATCATCTCCATCAACGGTTACATAACAATATAGCCAACGACATGTCGCTCCCTAACGGCCAGAAGTTCAACCTGCTCAACTTAGCGCTGCTCGGCACTGATCAGTACGAGCAGAACTTCCATCAGCTGCTGTCAAAAATGGAAGACATGCAACTCGATGTTTCTGAATATATACTCATCAAATTTATTCTCCTACTTAACTCAGAGCCGTGCATCCGAGACAACAGACAGCTCACAGACCAGCAGAGCGTCGACGAGGCTGCCATGCAAGTGCGCAACGCTATGATGGAATATTGCGTCGTCAGCTACGGCGCCGCCACCGCCCAGGACCGGTACCAGAAGCTGCTTTCGCTCATATCGGACATTCATTTTATTGCGGACAGCGGCGAGAAGTTCCTGTACCTGAAGATGATGCACAGCGGCTCGTCCACTCAGACGCTGCTCATGGAAATGCTGCACACCAAACGCAGATAAAACCTGCCCCAGCAGCCACCTTCTCTCCTCTTTCTTTCATAAACGTCCATCAATCTCATGCACTTGCTCATATTTTATGTAAAAACTTCTGTTAATTGAGCAGTATTGTTAATGAAAACATCAGTCCGAATTTTTTGTTGATATTTTTTGTGCTCTGCGTTCCCGAAAGTTATTGAAAATTATTTTTATTTCCGTCACGTGTGCTTGACTTCATTAGGACTCTCATTTTGCAGAATTTCTTTCTTCAGCATCTATATTGACAACTACAAAACTGGAATCACAAATTGAGAAATGCTAGAGTAGTATAATAAATTACTAAATATTATAACTCCCGGAATAATATTACGAAATGAGAAAAAAAGTACGCGGAGGCGAGAGCAAAGAGACGCCCAAAATTGGACGTTGCGTCTCATTGAGAGCGTTACAGTTTATCCCCTTCTGTTGTGGATACAACGACTGTGGCGACTCTGTGTAATGTTTTAAGCTTATGATCTTAACACTGTAAATAAGTTTTGGTTTCTCACCATGCCCTGGTGGATCATTCACTTTACCAGAAATTATTTTAGTTAAGATTGACTCGATGTCACATCTTTTTTTTTTTTTTTGTGTGTGTGTTGCTTTGTGATCTTTTATTGTTTATTAAAAGTGCGATAACTAAGAAGTGAAATTCGCACGTTCTCTCAGCACAACAACAATATACTGTAAATAGTGAATCTGTAAGCCCATGATGATATTTGAAAGCTTTTATACTGTTGCCAAAAGGCTTCAAAATTTTGCCTTGTAGTTTTAAGGAATGAAATGAGTTACCTCCGGTAAAGTTTGAAACTGCTAGAACATTCAGCAATGTGTGTCACTCCTTGATCTCAGCGTGCACTTTATTACTATGTTAGGGTTAGAGATGACGGCTCTTCTTGGAAGGTTTGTTTTGACAACCGTTCAGTTATTCTCTACGGCCACATAGGCTCGGCGTTTGTTCTTGCTTTCGTCCGATTGGGTGATGAGGGTTGGTTTTGGTTATCGTCAATTACAATTGAAAAATTCCTTTTACCTTCAAGGAATAGTGGCGATTCTTCGTAGAAATGGAGGATAACACTCGGCATTTCTTCAGGCCTTTTCATGTCAATGATTATCTAATCTAATTCATGTTCATGCATCCATGAATAATAATTTTTTCTCATGTACAGTTGAAAATAAAATCTTTCGATTTGCTTTTCATAATTCGTTTTGAGAGATACACGAGTTTTAGCACTTAATTCAGATGAACGCTTCAATAATGGTGCCTTTGATTCTCAGTTGCTTTAGGAGATCTGCTCTCTTAGTTGTTACATTTCATGTTCAATCTCCTAGCGACCACTGGCAGTGAAGGAATACCTCGATCGCATCTAAAATCCTGTGAAAAAGAAGAGAATAATTCAGGGCCTGCATATACTCCAGTTGTTTGTTCTAAAATTGTTATAAGAAATTTATTGTTCATTAAATAAGGAGATTCCCCTGCTTTGGTTCGTTCTGATTAGGTTCTTATACAATGTGCAATATTATTGGCTACCTCGGAAGCCCTAATTTGTGTGATGGTCTAATTCTGTTGAGTCTATGAATTATTGAGAGAGAAAAAGAGACTTTATCAGAATTGTTTTACTGAAGCTTTTCTAGTTTGATAGTGAATCTACAAATTACGTTGAAGAAATTATAATTATATATAGATAGTTATTGTTATTATGTGCAATCTGGAATAAATTTGCTATTCCACTCTAGATGACACAAAATTACTTACTTAAATGTTATGACTAACTAAGCAGAATTTATTGACTTATGTATTTGGGATTATGTATTTTATGATGTAAAATTGTCTAAAATTCACTCAATGTTACTGGATTTTCAATCCTAGTGGATACCTAACATGTTGTTTTGTTATGATAAAATCCACAAAAATGACTAATCTGCGGAATTAGCTCGAGTATAATCTACAATGTGTGAAATAATTCATAAGTGGCATGTGCTGCTTACGTGTGTATTTTTCGACTTGGACCCTCAATACGTTAAATTAGACATTGAGTTTTCATCTCCTTGCACTTCATTAAGTTTCTGTGTGCAGAAATTCTGTATAGCCATGCTGTGACATCCCTCCCCGAGCGGCAGTTTGTTTGTTATTCATTCTAGGTTGTGTTTCCTCATGCAAGTAAAAATGTTGACAAGTCTCTATGTTTGTTGACGCTTAAATAGCTTTATTTCGTACACATCCATGCGATTCTGATAGGTCTGCATGTTTACATTCCAATTGTTTCACGAGTTGTCTTGCGGAGAGTTCTTTTCCACATATGAATATTTTATATTGTTCTATCTACAACTTAGTACTTACGCTTACCATTCTTCATCAATTGCTTGTCTAGCTGTGGTGAAGCCTTCTTCTCCTCATACTTTTGACTAAGAAATGCTTGAGAGTCGCAGTGTCTGCTCTCAAGTAAACGTTTAGCTTAATAATGATCCGTCTCGAGCTCCTTACACACTGTACATCGTTACCATAAGCTATAACAAAACTAAGAGATGCGTGCACCGCATTTAACCCTGTGGCCTGGCACATCTTTCATGCAAGTGCAAATTTCGATCCATTCTCATACGAAAAGATGGTCGCGATTTATAGTGTACAAGGAAAGACAAATTAATGTTCGCAAGTGCCTTTCGCGTTATATTGTGACTTAGCATATAGCTATTTAGGCTTATTCTATCTTTCCTCTACTTTATCTTACGTTCAGGTGTAGTTGTTGTGAGTGTAAACAAGAAAAATTGATTTGAACTAAAGATTTTTTGACCGATATTAGTATATATTAAATTGTATATAAATTCAGGTATGAAACGGTAGGTTAATTAAACCATGATCCTTTGACGTACAAACTGGCTATTGCAAACATTCATTGTTATACAATATCACTGAACATTGGAAAATTTACATGTTTCTAGAAGCGAGTTTAGATGCATTTTCAATTATTACATATGTCCAAAAGCTAAAAAAATCTTTATTCGAAACTACATGTTCAAAAATCTCTATTAGGAACATATTTTTATCAGAACTTAACTATCGCTCCACGTCCCACTACTAACCTAAGGTCCTATAATTCTATTGCAGCTAACTATCTTTCTTCTGATGTATTAAAAAGATGAGTGAACGTTGCAACGTAGACGCTACATGAGCCGAGTGATAAGTTCCTTGGATGTCATACTGCTATGTACAGACGTTGAGTTGGAGTAGCAAATTTATATTTTTTGATAATGGAATGTGTTATCTTAATCGGTAGTTTAATAATGTAGAAGAGTAAAGTTAAGCACAAGTTGTCAATAATTAACTTCATAAAATATGCGTACGTTGGCCCTCTATTGGAGACGGTCCCGCTGTTCACCTAACCTCCTCAAAATCACCAGCTATTAAAATCACTATTCAGCTGGTATATTCATACGGAACGGAATAAAAAACCTCAAATCCTAAAGAATGTTTGCTTTATTATCAGCGTTTCAATTAGAAGTTGCCCGTCTCTTCCATTAGGTTTAAATTACAGTGGCAAATTTTATGTCGTCCTCGACATTTTTAATCAGGACTTCTATTGGAACATCGGATTCGTTTCCCTTGATATTGAAAGCATCTGATTTAATGCAGTCATTAATTGTTACATTTCAAAGTTAAATGCAAATTTTTGCACCATCAGGCTTGCAAGCAATGCAAATCGACTATTCGTATAATAATTAGTTTAATAATTCGAGTGTTCGTATTCGCGACATAGCAGGAGCGTTGCATTCATTAGTGTCTAGCATCACAACGGGTAATATTTCTGCAATCTTAAATCTTAGTTTCGTACTCCTTCTATTTGAACAAGCGATATTTGGTCCATTTGTGAGATGCAGTTTTTGATTGTTACCTCTGCCTTGTGTCCTGTAGAAGTTATGACTGCTTATTTAATCCGATCGAATTGGTACATCTTTCATAAATCATGGCTGACCTGCATCATTTACTGTTTACTGTATTATTCATTTCCATGAATCTTTAATGAGAATTATATTCTCTTCTATACTTAGATTTATTTCTGTATTTTCATGCTGCAAAAGATATCTCTTAAAATTCCCTGCGTCATTTTCTCTTACTTTATAGAATAATGTCGAGCATTTACCACCGCAGCCCACCACGAGTGACATTTGATAACAATGCAGGATGCCGCGTGGAGTGACAACAT</w:t>
      </w:r>
      <w:r w:rsidRPr="00A332E0">
        <w:lastRenderedPageBreak/>
        <w:t>CCAGGCTTTAACAAAATAAATGAGTTTATTTCTCCCCGTGAGTGACCACTCGCTGATAATACATGTAAATATTAATAGCTTGTAAGCCAAAATCCTTTCGAAATGTTCAACTGTAAAAAAATCTTTAACGTTAAGAAGAAACGCTCTATAGCTGCGTGGACATGTATGTTTTTGACCGCCTGAAAATCCATTTCTAAAATTGATATGTATATTTGAGTGACAAGTAAGGCTACCATAGAGTACATTATGAATGTCCATTGAAATAAAAGTGTTTTATTTAGATAA</w:t>
      </w:r>
    </w:p>
    <w:p w14:paraId="6F6D5D12" w14:textId="77777777" w:rsidR="00444DB5" w:rsidRDefault="00444DB5" w:rsidP="00423A6E"/>
    <w:p w14:paraId="5D242F91" w14:textId="15099194" w:rsidR="00423A6E" w:rsidRDefault="00D17E4B" w:rsidP="00375792">
      <w:pPr>
        <w:pStyle w:val="Heading2"/>
      </w:pPr>
      <w:bookmarkStart w:id="22" w:name="_Toc60872925"/>
      <w:proofErr w:type="spellStart"/>
      <w:r>
        <w:t>Priapulida</w:t>
      </w:r>
      <w:bookmarkEnd w:id="22"/>
      <w:proofErr w:type="spellEnd"/>
    </w:p>
    <w:p w14:paraId="7C491D83" w14:textId="2F50FFA2" w:rsidR="00423A6E" w:rsidRDefault="00DA741D" w:rsidP="00375792">
      <w:pPr>
        <w:pStyle w:val="Heading3"/>
      </w:pPr>
      <w:bookmarkStart w:id="23" w:name="_Toc60872926"/>
      <w:proofErr w:type="spellStart"/>
      <w:r w:rsidRPr="00DA741D">
        <w:t>Priapulida</w:t>
      </w:r>
      <w:proofErr w:type="spellEnd"/>
      <w:r w:rsidRPr="00DA741D">
        <w:t xml:space="preserve"> (</w:t>
      </w:r>
      <w:proofErr w:type="spellStart"/>
      <w:r w:rsidRPr="00DA741D">
        <w:t>Priapulus</w:t>
      </w:r>
      <w:proofErr w:type="spellEnd"/>
      <w:r w:rsidRPr="00DA741D">
        <w:t xml:space="preserve"> </w:t>
      </w:r>
      <w:proofErr w:type="spellStart"/>
      <w:r w:rsidRPr="00DA741D">
        <w:t>Caudatus</w:t>
      </w:r>
      <w:proofErr w:type="spellEnd"/>
      <w:r w:rsidRPr="00DA741D">
        <w:t>)</w:t>
      </w:r>
      <w:bookmarkEnd w:id="23"/>
    </w:p>
    <w:p w14:paraId="1BFE2A32" w14:textId="516BAF9C" w:rsidR="00423A6E" w:rsidRDefault="00D17E4B" w:rsidP="00423A6E">
      <w:r>
        <w:rPr>
          <w:noProof/>
          <w:lang w:val="en-IN" w:eastAsia="en-IN" w:bidi="ta-IN"/>
        </w:rPr>
        <w:drawing>
          <wp:inline distT="0" distB="0" distL="0" distR="0" wp14:anchorId="415C8B56" wp14:editId="165A2EE6">
            <wp:extent cx="3511550" cy="1122045"/>
            <wp:effectExtent l="0" t="0" r="0" b="0"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1122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3CD1A2" w14:textId="77777777" w:rsidR="00375792" w:rsidRDefault="00375792" w:rsidP="00423A6E"/>
    <w:p w14:paraId="00A58088" w14:textId="77777777" w:rsidR="00423A6E" w:rsidRDefault="00423A6E" w:rsidP="00423A6E"/>
    <w:p w14:paraId="68409601" w14:textId="77777777" w:rsidR="00D17E4B" w:rsidRPr="00D17E4B" w:rsidRDefault="00D17E4B" w:rsidP="000D4BA4">
      <w:pPr>
        <w:pStyle w:val="Heading5"/>
        <w:rPr>
          <w:sz w:val="14"/>
          <w:szCs w:val="14"/>
        </w:rPr>
      </w:pPr>
      <w:r w:rsidRPr="00D17E4B">
        <w:rPr>
          <w:sz w:val="14"/>
          <w:szCs w:val="14"/>
        </w:rPr>
        <w:t>&gt;FTZF1_</w:t>
      </w:r>
      <w:r w:rsidRPr="00D17E4B">
        <w:t>priapulida_variantX2_XM_014816471.1</w:t>
      </w:r>
    </w:p>
    <w:p w14:paraId="778A7FB1" w14:textId="1CCAD54D" w:rsidR="00423A6E" w:rsidRPr="00D17E4B" w:rsidRDefault="00D17E4B" w:rsidP="007E32DF">
      <w:pPr>
        <w:pStyle w:val="NoSpacing"/>
      </w:pPr>
      <w:r w:rsidRPr="00D17E4B">
        <w:t>GAATTTGACGATTTCTTACTATTTCAGACATGACATTTCAATATAGTAA</w:t>
      </w:r>
      <w:r w:rsidRPr="00D17E4B">
        <w:rPr>
          <w:highlight w:val="red"/>
        </w:rPr>
        <w:t>ATGATGGAGACGTCCCCTGGGGATGAGTCAACGAGAGGAAGCCCACTTTCGCCACTGCTGGCTGGAGGCGTGTCCACCAGCCTCACCAGATCTGGAGATAACCCGATGCTGTTTCAGGACCACACAGACCAGT</w:t>
      </w:r>
      <w:r w:rsidRPr="00D17E4B">
        <w:t>GCGGCAGCGATCCGGACGGGGAGAGCGTCTCCGACCACCAGCCGCAGCAGCAGCAGCCGCAACAGGCGCAGCAGCAGCAGCAGCTAGCGCTGCAGCAGCACTTCCCCGGCCA</w:t>
      </w:r>
      <w:r w:rsidR="009851DA">
        <w:t>u</w:t>
      </w:r>
      <w:r w:rsidRPr="00D17E4B">
        <w:t>CACCAGTACCCGTTGTCTGGCTTCAGCCCCGGCATGGCTTCGGCGGCGTCGGACTTTACGGACGCGCCCGACACGAAGGAGGACGTTGAAGAGGCGTGCCCCGTGTGCGGCGATCGCGTGTCCGGCTACCACTACGGACTACTCACCTGCGAGTCGTGCAAGGGATTCTTTAAGCGGACTGTGCAGAATAAGAAAGTGTACACGTGTGTCGCCGAGAAAAAGTGCTTGATAGACAAGACGCAGCGGAAACGTTGCCCCTACTGCCGCTTCCAGAAGTGCCTCGAGGTCGGGATGAAGCTGGAGGCCGTTCGTCCCGACCGCATGCGCGGAGGCCGAAACAAGTTCGGCCCGATGTACAAGCGCGAGCGGGCGCTGAAGCTGCAGGCGCGGCGCATGGCTGTTGCTGCACAGATGGGCGCCACCTGCCAGCTGAACGGCGTCGTCAAGTCGCTCGCCGCGTTCCCGTCCTTCCAGCAGGACAGCAAGTCGGACATTCAGATACCGCAGCTGAGCTCGTCAACGAACTCGCCGGACTCGTCCGCGCTCGATGACGCGCACAACAACAACATCAAGGAGGAGGGCGCCGGTGGTGGTGGCGGCGGAGGAGGCGCGTCTGCTGGCAGCGGGGCGGCGCGCGAGAGCAAGCTGTGGCAGTACTATCCGACCGTCACCAAGGTGTTGAACAACGCACCGCAGAAGGTGCCGCAGGTGATCCGCGAGCTGTCGGCGAGCACGATCGACGACAAGACCTGGCAGGAGTCGCTCTTCTCGCTCATCAACTCGCAGACATACAACCAGTGCGAGGTGGACCTGTTCGAACTGATGTGCAAAGTGCTCGACCACAGCCTTTTCTCGCTCGTCGAGTGGGCGCGGCGCTCCTACTTCTTCAAGGATCTAAAGGTTGAGGACCAGATGAAGTTGCTGCAGTTGTCGTGGTCCGAGTTGCTTATCCTCGACATGGTCTACCATCAGCTGCACAACTCGCTGCCCAATGAGACGCTGCTGCCCAACGGTCAGAAGTTCTCGCTGCTCAACCTGACGCTGTTTGGATTTTCCAACATGGCGGAGCGACATCACGAGCTGCTACAGCGGCTGCGACAGATCAAGTTCGATCGCAACGAGTATCTGTGCATCAAGTTCATCATCCTGCTGAATCCAGACGTGAAGGGGCTGACAAATAGCAAGCTGGTCGAAGAAGCTCAGGAGAAGGTCAACAATGCGCTCATGGAGTATTGCTCCAGCTTCTATCCAGAAGTGGAAGACAAGTTCGGACAGATCTTGCTGCGTCTGCCGGAGCTGAGGCTCATCAGCATTCGTGGCGAGGAGTTCCTTCACTTCAAGCACCTCAGTGGCGGCCTGCCCACCCAGACCCTCCTCATGGAGATGCTTCACGCCAAGCGGCGGCTCTGAGGGTGCACACAAGCGCACCCGAGAGGTGTCAGACTCATGGTGTCCTGTGGGCGCATCGTGGCGCCACCTAGGCACGCAGCCTACTCTGCGGAAGTGTATCCCGCCGAGTTGGGTGACGTCCGTGTCGCTGGGGTCGCTGCTCGCGGGCGTGACTCGATAGCTAGAACAACTCTGGCCTTCACCACAGCAGCAGGTGACGGCAGCAGAAGCCGCTACTCGCCCTGGTAGTTGCGTGGAACCGCGGGAGAACACGGTGCCACTGTGCTGGAGGTTTGCTGGACACGAGCCACCACCGAGTTTAGCCGCGTGCTTTGTGCGTGCGTCGGAGTAAATTCGCGTGCTGGTAATTTTGTTGGCAGAGGTTTTTAGTACTGACAAGATAACGATTAGTGAGAATTTGTGAGGGATGGTGAACTTCCCGTGGGCTGGTGATCGCAATCAAATAAACTGAACATTTGCGCTGCCAGCATTTCTTATGTTGGACTTGGAAGGTTCTGCAATCGACATGATTATCGATGGTTGAGGCCAGACACTCTGCGTAAGGCAACAAGCAACAAGCTAGACAGAGAGAGAAAATGAGGGGAGTGTCTGTGGCAGCGACCAGCAGCTTGTGCATAGCCAATCACGCAACACTTTTACATTTGTTTATTTTGAAATGGAGGTTCAAAATGAACTATAGAGTGTTGCGAAAAATGATTTTTAGTAGTTAGGTAATGAACAAATGTCTTAGGAAAGATGTCGATGGAATGATGTGTGGGATGGCAGTTGGTCTCAGCATTGCATCCAGGTGAGAATCTAAGCCAGTTATCCAGAGCCATTGATTAGTTGTGCCTGGTAGGTGGAGCTGAGAACGTGACAGGTACGTGCGTGAGAGCTCAGCCAACCAAAATCTTTTGATACCAAAAATAAATAGCGCCTAATCGACACAACATCCACTCCACATTCACAGAGATTTATTTTTAATAGTGTTATATCTACAATACGTATATCACTCAGCTTGTACGAAATTCACTCATCACTTGAATTCATCCTGGCTGGCTATAGACTCGAATATGATATACCCCTTACACATGAATGTAAAATAAACCATACTACTGCAGTAGGTCTCAAACTATTTCATTACTATCGTATATGTGCAGCATGTACATATCGAGTGTATATTAGACTATTGCCTCATATACACTCGAACTTACGTAGATGTGGGTTCATGCCTGCGCCAATTATTCTCTAGTGATGACCCGGCTGTATTAGTGGTGTGGTAGGTTCCATCCAGGTAGATATTCTGTTTTCTCAGAGCATGCATACCAAACTGTGTGTGTTTGTGTATGGTCGACTTAAGGGTATGGAGTGGGGTGGGTTGGAAGGGAAAGGGAACAGAGTCAGAGCAAGACATTGCAGTTGCGGTGCAGTTAAGCACACAGAGTGACTGAGGTGGCGGCTTTCATCGGGGTACGTTTACAATAGATAGCTCTGGGTGTGTGTATGTGTGTGTGTGTGTGTGTGTGGGTGGGTGTGTGTGTGTGGGTGGGTGTGTGTATGTGTGTGTGTGTGAACGTGCGTGTGCGTGCGTGCGTGCGTGCGTGCGTGCGTGTGTTATTCACTTGGTTTTGTACTGTGATATTACGTTGTGTGATTAGAAATGATTCTGAAAAACTCGGGAACTGCTTCCTGCATATGAATGGGGGAGATGAGCCGCACCAGTCTCGTTGCATGTCGCCTGAGAACAGAATATGTAGCGAGGATTAAAAACTTTGTTTCTTGTACTGCTACTGTGACTGCCTATCGCAGTGGCTGTTCCATTTGATCGCCTCTGTCCTCGTTAGCCAACCTTCGTACGGTTCCTGTAGTGGCGAACGTACCAGAACTCTTATTATTTAATACAACTGTAAGGTTTTATTACAAAATATACCACACTGTACCCAGCCTGTAGTATCAAACATACCACACTCCACGCCAGCCCATGGTATGACACTTCACCCCAACCTATAGTATAGAACATACCACACCGCAAACTGTAGTATAGAACATACCACACTGCACTCAACATATAGTATAGTACATACGACACTCCACCCAGCCTATAGTATAGTGCATACCACTACCCAAACCGTAGTATAGAACACACCACAATCCGACCAGGAGTAGGACATATATATATACAACACTCCACCCCAGCCTGTAGTATAGAACGTAGAGAACATACCACGCCGTAATCTTTAATAATAACTAATAAGGCAACCCTTGTCAGCTGTGCTGGTATTCTGCCTTGTATATATTGATGTAATAACGCGGTTAAACATATGGTATTCTGTTTTCTGTGACCATTAGCGGAATTTAGCCAGTGATGAATAATTCATAATTTAAGCCTGTGTAGATATTATCAAAGTTGGCTGGAGCACTATTTTTGTGATCGGAAAATGTAGTACTATGTGAACGCAATTGTTAACGGTGTTAGTATATCGACCACTGGTGGATGACGTGATGCCTTTACATGGTTTTAGGATGGTAATGTTAGTTTGACAACTTGTGTTAGTTTCGCACTGACAGATTATTTGTCGTCCGTGTTGCGTGGACGACTTAATGCACGTGTAGCTAATTTAGGATCTGGGATAGCATGAAATTTGCATGAGTGGATTAATACAGAAACTGCATGGTCATTCATTAATTACCACGTTTCACTGGATTAATCAAAACCCATTTCCTGTGTCCTTTA</w:t>
      </w:r>
      <w:r w:rsidRPr="00D17E4B">
        <w:lastRenderedPageBreak/>
        <w:t>TCGCCATCTCGCTGTATGTAGTACATTTTTACATAGCTGAGGCACAAGGCAAACTTTATAGATTGATATTTGTATCTAGGCTGCAGGCTGGCCTATTATTGTTTCCCACAGTGCTTCAGATCCGTGGCCACCGTACAAACACAGTGCTAGCTGGCTGATCTAGAAGACGCGGTCGTGTTTGTAAATCAATTGGACAGTTGTAAAGATTTATGATAACGTTCGAAGTTCATGGTACGACTTGTGTGGCAATTCGCATAGACGTCATTCGCGTTACCGAAATAAGGAGATGTATATTTTTAGAATCGAACGACGCGTGCGTGCCCGAATTCTCGCGCAGACGATAAAGTGCCAGTATGTCATGTGATGTATCGCGACATTTACGGTCCTGTCGCTGCGTGCGACCAGCTGACAGCATATTGCTACGAGTTTTAGAACAGTATCTTGCAGCGACTCGCACGTTTCAAATCGACAACGGATCATATCATAGGCATAGTGATTGCTGAGTTTATATTGTCATTTTGTTCATGTGTTCGTGTATGAAGTGATTCCACAAACACCGGTGGATCTCCGCATTGTACATTTTTTGTTGGAATGATTTATGAAAATGTACATTTTCATATTATTTGAATCGTTTATAGCCAGTGCTGTATATAATTTACAGATATATACTGTACACACAATTGTTTAGTCATTTATCATGTTTTCACTATTTTAAAGTATATTTCCTTTAATGACTTAGTAGTTCACAGCTAGAGCGGTCTGTAGAATAGATCTATCATAGATTGTAGATAAGAACATTATTTTGTGTTACTTTATATTAGCAGATGGCACGTGACAGTGCATCTGTCATCCATTCTCAATTCTCTGCGAGTCGTTTATAATGGTGTACAGACATGTCAACAGAGAAATAAATAGGCATTACTAACAGAAA</w:t>
      </w:r>
    </w:p>
    <w:p w14:paraId="32BE0D2A" w14:textId="77777777" w:rsidR="00423A6E" w:rsidRDefault="00423A6E" w:rsidP="00423A6E"/>
    <w:p w14:paraId="400BC958" w14:textId="77777777" w:rsidR="00D17E4B" w:rsidRPr="00D17E4B" w:rsidRDefault="00D17E4B" w:rsidP="000D4BA4">
      <w:pPr>
        <w:pStyle w:val="Heading5"/>
      </w:pPr>
      <w:r w:rsidRPr="00D17E4B">
        <w:t>&gt;bFTZF1_priapulida</w:t>
      </w:r>
    </w:p>
    <w:p w14:paraId="5D40E7B9" w14:textId="6D150657" w:rsidR="00423A6E" w:rsidRDefault="00D17E4B" w:rsidP="007E32DF">
      <w:pPr>
        <w:pStyle w:val="NoSpacing"/>
      </w:pPr>
      <w:r w:rsidRPr="00D17E4B">
        <w:rPr>
          <w:highlight w:val="cyan"/>
        </w:rPr>
        <w:t>ATGGATTACAACTCTAGCGTCATGGGCCACGCCGGCTCGTCGAGTGATAACGGCACTATGGTTACATACCCGTACCAAGACATAGACTTCTTTAGTCACGATCACCACCATGCCGCGCTCAATCACGGCATGTTTGTTATTCCTGCAG</w:t>
      </w:r>
      <w:r w:rsidRPr="00D17E4B">
        <w:t>GCGGCAGCGATCCGGACGGGGAGAGCGTCTCCGACCACCAGCCGCAGCAGCAGCAGCCGCAACAGGCGCAGCAGCAGCAGCAGCTAGCGCTGCAGCAGCACTTCCCCGGCCAGTACCACAACCACCAGTACCCGTTGTCTGGCTTCAGCCCCGGCATGGCTTCGGCGGCGTCGGACTTTACGGACGCGCCCGACACGAAGGAGGACGTTGAAGAGGCGTGCCCCGTGTGCGGCGATCGCGTGTCCGGCTACCACTACGGACTACTCACCTGCGAGTCGTGCAAGGGATTCTTTAAGCGGACTGTGCAGAATAAGAAAGTGTACACGTGTGTCGCCGAGAAAAAGTGCTTGATAGACAAGACGCAGCGGAAACGTTGCCCCTACTGCCGCTTCCAGAAGTGCCTCGAGGTCGGGATGAAGCTGGAGGCCGTTCGTCCCGACCGCATGCGCGGAGGCCGAAACAAGTTCGGCCCGATGTACAAGCGCGAGCGGGCGCTGAAGCTGCAGGCGCGGCGCATGGCTGTTGCTGCACAGATGGGCGCCACCTGCCAGCTGAACGGCGTCGTCAAGTCGCTCGCCGCGTTCCCGTCCTTCCAGCAGGACAGCAAGTCGGACATTCAGATACCGCAGCTGAGCTCGTCAACGAACTCGCCGGACTCGTCCGCGCTCGATGACGCGCACAACAACAACATCAAGGAGGAGGGCGCCGGTGGTGGTGGCGGCGGAGGAGGCGCGTCTGCTGGCAGCGGGGCGGCGCGCGAGAGCAAGCTGTGGCAGTACTATCCGACCGTCACCAAGGTGTTGAACAACGCACCGCAGAAGGTGCCGCAGGTGATCCGCGAGCTGTCGGCGAGCACGATCGACGACAAGACCTGGCAGGAGTCGCTCTTCTCGCTCATCAACTCGCAGACATACAACCAGTGCGAGGTGGACCTGTTCGAACTGATGTGCAAAGTGCTCGACCACAGCCTTTTCTCGCTCGTCGAGTGGGCGCGGCGCTCCTACTTCTTCAAGGATCTAAAGGTTGAGGACCAGATGAAGTTGCTGCAGTTGTCGTGGTCCGAGTTGCTTATCCTCGACATGGTCTACCATCAGCTGCACAACTCGCTGCCCAATGAGACGCTGCTGCCCAACGGTCAGAAGTTCTCGCTGCTCAACCTGACGCTGTTTGGATTTTCCAACATGGCGGAGCGACATCACGAGCTGCTACAGCGGCTGCGACAGATCAAGTTCGATCGCAACGAGTATCTGTGCATCAAGTTCATCATCCTGCTGAATCCAGACGTGAAGGGGCTGACAAATAGCAAGCTGGTCGAAGAAGCTCAGGAGAAGGTCAACAATGCGCTCATGGAGTATTGCTCCAGCTTCTATCCAGAAGTGGAAGACAAGTTCGGACAGATCTTGCTGCGTCTGCCGGAGCTGAGGCTCATCAGCATTCGTGGCGAGGAGTTCCTTCACTTCAAGCACCTCAGTGGCGGCCTGCCCACCCAGACCCTCCTCATGGAGATGCTTCACGCCAAGCGGCGGCTCTGAGGGTGCACACAAGCGCACCCGAGAGGTGTCAGACTCATGGTGTCCTGTGGGCGCATCGTGGCGCCACCTAGGCACGCAGCCTACTCTGCGGAAGTGTATCCCGCCGAGTTGGGTGACGTCCGTGTCGCTGGGGTCGCTGCTCGCGGGCGTGACTCGATAGCTAGAACAACTCTGGCCTTCACCACAGCAGCAGGTGACGGCAGCAGAAGCCGCTACTCGCCCTGGTAGTTGCGTGGAACCGCGGGAGAACACGGTGCCACTGTGCTGGAGGTTTGCTGGACACGAGCCACCACCGAGTTTAGCCGCGTGCTTTGTGCGTGCGTCGGAGTAAATTCGCGTGCTGGTAATTTTGTTGGCAGAGGTTTTTAGTACTGACAAGATAACGATTAGTGAGAATTTGTGAGGGATGGTGAACTTCCCGTGGGCTGGTGATCGCAATCAAATAAACTGAACATTTGCGCTGCCAGCATTTCTTATGTTGGACTTGGAAGGTTCTGCAATCGACATGATTATCGATGGTTGAGGCCAGACACTCTGCGTAAGGCAACAAGCAACAAGCTAGACAGAGAGAGAAAATGAGGGGAGTGTCTGTGGCAGCGACCAGCAGCTTGTGCATAGCCAATCACGCAACACTTTTACATTTGTTTATTTTGAAATGGAGGTTCAAAATGAACTATAGAGTGTTGCGAAAAATGATTTTTAGTAGTTAGGTAATGAACAAATGTCTTAGGAAAGATGTCGATGGAATGATGTGTGGGATGGCAGTTGGTCTCAGCATTGCATCCAGGTGAGAATCTAAGCCAGTTATCCAGAGCCATTGATTAGTTGTGCCTGGTAGGTGGAGCTGAGAACGTGACAGGTACGTGCGTGAGAGCTCAGCCAACCAAAATCTTTTGATACCAAAAATAAATAGCGCCTAATCGACACAACATCCACTCCACATTCACAGAGATTTATTTTTAATAGTGTTATATCTACAATACGTATATCACTCAGCTTGTACGAAATTCACTCATCACTTGAATTCATCCTGGCTGGCTATAGACTCGAATATGATATACCCCTTACACATGAATGTAAAATAAACCATACTACTGCAGTAGGTCTCAAACTATTTCATTACTATCGTATATGTGCAGCATGTACATATCGAGTGTATATTAGACTATTGCCTCATATACACTCGAACTTACGTAGATGTGGGTTCATGCCTGCGCCAATTATTCTCTAGTGATGACCCGGCTGTATTAGTGGTGTGGTAGGTTCCATCCAGGTAGATATTCTGTTTTCTCAGAGCATGCATACCAAACTGTGTGTGTTTGTGTATGGTCGACTTAAGGGTATGGAGTGGGGTGGGTTGGAAGGGAAAGGGAACAGAGTCAGAGCAAGACATTGCAGTTGCGGTGCAGTTAAGCACACAGAGTGACTGAGGTGGCGGCTTTCATCGGGGTACGTTTACAATAGATAGCTCTGGGTGTGTGTATGTGTGTGTGTGTGTGTGTGTGGGTGGGTGTGTGTGTGTGGGTGGGTGTGTGTATGTGTGTGTGTGTGAACGTGCGTGTGCGTGCGTGCGTGCGTGCGTGCGTGCGTGTGTTATTCACTTGGTTTTGTACTGTGATATTACGTTGTGTGATTAGAAATGATTCTGAAAAACTCGGGAACTGCTTCCTGCATATGAATGGGGGAGATGAGCCGCACCAGTCTCGTTGCATGTCGCCTGAGAACAGAATATGTAGCGAGGATTAAAAACTTTGTTTCTTGTACTGCTACTGTGACTGCCTATCGCAGTGGCTGTTCCATTTGATCGCCTCTGTCCTCGTTAGCCAACCTTCGTACGGTTCCTGTAGTGGCGAACGTACCAGAACTCTTATTATTTAATACAACTGTAAGGTTTTATTACAAAATATACCACACTGTACCCAGCCTGTAGTATCAAACATACCACACTCCACGCCAGCCCATGGTATGACACTTCACCCCAACCTATAGTATAGAACATACCACACCGCAAACTGTAGTATAGAACATACCACACTGCACTCAACATATAGTATAGTACATACGACACTCCACCCAGCCTATAGTATAGTGCATACCACTACCCAAACCGTAGTATAGAACACACCACAATCCGACCAGGAGTAGGACATATATATATACAACACTCCACCCCAGCCTGTAGTATAGAACGTAGAGAACATACCACGCCGTAATCTTTAATAATAACTAATAAGGCAACCCTTGTCAGCTGTGCTGGTATTCTGCCTTGTATATATTGATGTAATAACGCGGTTAAACATATGGTATTCTGTTTTCTGTGACCATTAGCGGAATTTAGCCAGTGATGAATAATTCATAATTTAAGCCTGTGTAGATATTATCAAAGTTGGCTGGAGCACTATTTTTGTGATCGGAAAATGTAGTACTATGTGAACGCAATTGTTAACGGTGTTAGTATATCGACCACTGGTGGATGACGTGATGCCTTTACATGGTTTTAGGATGGTAATGTTAGTTTGACAACTTGTGTTAGTTTCGCACTGACAGATTATTTGTCGTCCGTGTTGCGTGGACGACTTAATGCACGTGTAGCTAATTTAGGATCTGGGATAGCATGAAATTTGCATGAGTGGATTAATACAGAAACTGCATGGTCATTCATTAATTACCACGTTTCACTGGATTAATCAAAACCCATTTCCTGTGTCCTTTATCGCCATCTCGCTGTATGTAGTACATTTTTACATAGCTGAGGCACAAGGCAAACTTTATAGATTGATATTTGTATCTAGGCTGCAGGCTGGCCTATTATTGTTTCCCACAGTGCTTCAGATCCGTGGCCACCGTACAAACACAGTGCTAGCTGGCTGATCTAGAAGACGCGGTCGTGTTTGTAAATCAATTGGACAGTTGTAAAGATTTATGATAACGTTCGAAGTTCATGGTACGACTTGTGTGGCAATTCGCATAGACGTCATTCGCGTTACCGAAATAAGGAGATGTATATTTTTAGAATCGAACGACGCGTGCGTGCCCGAATTCTCGCGCAGACGATAAAGTGCCAGTATGTCATGTGATGTATCGCGACATTTACGGTCCTGTCGCTGCGTGCGACCAGCTGACAGCATATTGCTACGAGTTTTAGAACAGTATCTTGCAGCGACTCGCACGTTTCAAATCGACAACGGATCATATCATAGGCATAGTGATTGCTGAGTTTATATTGTCATTTTGTTCATGTGTTCGTGTATGAAGTGATTCCACAAACACCGGTGGATCTCCGCATTGTACATTTTTTGTTGGAATGATTTATGAAAATGTACATTTTCATATTATTTGAATCGTTTATAGCCAGTGCTGTATATAATTTACAGATATATACTGTACACACAATTGTTTAGTCATTTATCATGTTTTCACTATTTTAAAGTATATTTCCTTTAATGACTTAGTAGTTCACAGCTAGAGCGGTCTGTAGAATAGATCTATCATAGATTGTAGATAAGAACATTATTTTGTGTTACTTTATATTAGCAGATGGCACGTGACAGTGCATCTGTCATCCATTCTCAATTCTCTGCGAGTCGTTTATAATGGTGTACAGACATGTCAACAGAGAAATAAATAGGCATTACTAACAGAAA</w:t>
      </w:r>
    </w:p>
    <w:p w14:paraId="1E067A87" w14:textId="77777777" w:rsidR="00423A6E" w:rsidRDefault="00423A6E" w:rsidP="00423A6E"/>
    <w:p w14:paraId="3C02EF6F" w14:textId="57430526" w:rsidR="006B1E93" w:rsidRDefault="007D15DE" w:rsidP="00375792">
      <w:pPr>
        <w:pStyle w:val="Heading2"/>
      </w:pPr>
      <w:bookmarkStart w:id="24" w:name="_Toc60872927"/>
      <w:r>
        <w:lastRenderedPageBreak/>
        <w:t>Tardigrade</w:t>
      </w:r>
      <w:bookmarkEnd w:id="24"/>
    </w:p>
    <w:p w14:paraId="37DE014B" w14:textId="48301287" w:rsidR="006B1E93" w:rsidRDefault="00DA741D" w:rsidP="00375792">
      <w:pPr>
        <w:pStyle w:val="Heading3"/>
      </w:pPr>
      <w:bookmarkStart w:id="25" w:name="_Toc60872928"/>
      <w:r w:rsidRPr="00DA741D">
        <w:rPr>
          <w:rFonts w:eastAsia="+mn-ea"/>
        </w:rPr>
        <w:t>Tardigrada (</w:t>
      </w:r>
      <w:proofErr w:type="spellStart"/>
      <w:r w:rsidRPr="00DA741D">
        <w:rPr>
          <w:rFonts w:eastAsia="+mn-ea"/>
        </w:rPr>
        <w:t>Hypsibius</w:t>
      </w:r>
      <w:proofErr w:type="spellEnd"/>
      <w:r w:rsidRPr="00DA741D">
        <w:rPr>
          <w:rFonts w:eastAsia="+mn-ea"/>
        </w:rPr>
        <w:t xml:space="preserve"> </w:t>
      </w:r>
      <w:proofErr w:type="spellStart"/>
      <w:r w:rsidRPr="00DA741D">
        <w:rPr>
          <w:rFonts w:eastAsia="+mn-ea"/>
        </w:rPr>
        <w:t>djuradini</w:t>
      </w:r>
      <w:proofErr w:type="spellEnd"/>
      <w:r w:rsidRPr="00DA741D">
        <w:rPr>
          <w:rFonts w:eastAsia="+mn-ea"/>
        </w:rPr>
        <w:t>)</w:t>
      </w:r>
      <w:bookmarkEnd w:id="25"/>
    </w:p>
    <w:p w14:paraId="5AE470A3" w14:textId="77777777" w:rsidR="006B1E93" w:rsidRDefault="007D15DE" w:rsidP="00423A6E">
      <w:r>
        <w:rPr>
          <w:noProof/>
          <w:lang w:val="en-IN" w:eastAsia="en-IN" w:bidi="ta-IN"/>
        </w:rPr>
        <w:drawing>
          <wp:inline distT="0" distB="0" distL="0" distR="0" wp14:anchorId="1CC5DA11" wp14:editId="6D4B6D9A">
            <wp:extent cx="2804160" cy="1054735"/>
            <wp:effectExtent l="0" t="0" r="0" b="0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1054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C2079E" w14:textId="77777777" w:rsidR="006B1E93" w:rsidRDefault="006B1E93" w:rsidP="00423A6E"/>
    <w:p w14:paraId="16AAE92E" w14:textId="77777777" w:rsidR="006B1E93" w:rsidRDefault="006B1E93" w:rsidP="00423A6E"/>
    <w:p w14:paraId="2C653BB0" w14:textId="77777777" w:rsidR="00047570" w:rsidRPr="00047570" w:rsidRDefault="00047570" w:rsidP="000D4BA4">
      <w:pPr>
        <w:rPr>
          <w:b/>
          <w:bCs/>
          <w:color w:val="212121"/>
          <w:shd w:val="clear" w:color="auto" w:fill="FFFFFF"/>
        </w:rPr>
      </w:pPr>
      <w:r w:rsidRPr="00047570">
        <w:t xml:space="preserve">Read found in </w:t>
      </w:r>
      <w:proofErr w:type="gramStart"/>
      <w:r w:rsidRPr="00047570">
        <w:rPr>
          <w:b/>
          <w:bCs/>
          <w:color w:val="212121"/>
          <w:shd w:val="clear" w:color="auto" w:fill="FFFFFF"/>
        </w:rPr>
        <w:t>SRX2528376</w:t>
      </w:r>
      <w:proofErr w:type="gramEnd"/>
    </w:p>
    <w:p w14:paraId="42AF8FAD" w14:textId="77777777" w:rsidR="00047570" w:rsidRPr="00047570" w:rsidRDefault="00047570" w:rsidP="000D4BA4">
      <w:r w:rsidRPr="00047570">
        <w:t xml:space="preserve">Read ID: </w:t>
      </w:r>
      <w:proofErr w:type="gramStart"/>
      <w:r w:rsidRPr="00047570">
        <w:rPr>
          <w:b/>
          <w:bCs/>
          <w:shd w:val="clear" w:color="auto" w:fill="FFFFFF"/>
        </w:rPr>
        <w:t>SRA:SRR</w:t>
      </w:r>
      <w:proofErr w:type="gramEnd"/>
      <w:r w:rsidRPr="00047570">
        <w:rPr>
          <w:b/>
          <w:bCs/>
          <w:shd w:val="clear" w:color="auto" w:fill="FFFFFF"/>
        </w:rPr>
        <w:t>5218246.8855189.1</w:t>
      </w:r>
    </w:p>
    <w:p w14:paraId="6427B749" w14:textId="77777777" w:rsidR="00047570" w:rsidRPr="00047570" w:rsidRDefault="00047570" w:rsidP="000D4BA4">
      <w:pPr>
        <w:pStyle w:val="NoSpacing"/>
      </w:pPr>
      <w:proofErr w:type="gramStart"/>
      <w:r w:rsidRPr="00047570">
        <w:t>Query  177</w:t>
      </w:r>
      <w:proofErr w:type="gramEnd"/>
      <w:r w:rsidRPr="00047570">
        <w:t xml:space="preserve">  CGAAGAGAAAGGAATCGGAGCGGAAAC</w:t>
      </w:r>
      <w:r w:rsidRPr="00047570">
        <w:rPr>
          <w:highlight w:val="red"/>
        </w:rPr>
        <w:t>ATGGGAAGACGGCGTGCTAAAGCAGCTAAACGG</w:t>
      </w:r>
      <w:r w:rsidRPr="00047570">
        <w:t xml:space="preserve">  236</w:t>
      </w:r>
    </w:p>
    <w:p w14:paraId="62AF6ABF" w14:textId="77777777" w:rsidR="00047570" w:rsidRPr="00047570" w:rsidRDefault="00047570" w:rsidP="000D4BA4">
      <w:pPr>
        <w:pStyle w:val="NoSpacing"/>
      </w:pPr>
      <w:r w:rsidRPr="00047570">
        <w:t xml:space="preserve">            ||||||||||||||||||||||||||||||||||||||||||||||||||||||||||||</w:t>
      </w:r>
    </w:p>
    <w:p w14:paraId="7E9F0B8E" w14:textId="77777777" w:rsidR="00047570" w:rsidRPr="00047570" w:rsidRDefault="00047570" w:rsidP="000D4BA4">
      <w:pPr>
        <w:pStyle w:val="NoSpacing"/>
      </w:pPr>
      <w:proofErr w:type="spellStart"/>
      <w:proofErr w:type="gramStart"/>
      <w:r w:rsidRPr="00047570">
        <w:t>Sbjct</w:t>
      </w:r>
      <w:proofErr w:type="spellEnd"/>
      <w:r w:rsidRPr="00047570">
        <w:t xml:space="preserve">  1</w:t>
      </w:r>
      <w:proofErr w:type="gramEnd"/>
      <w:r w:rsidRPr="00047570">
        <w:t xml:space="preserve">    CGAAGAGAAAGGAATCGGAGCGGAAAC</w:t>
      </w:r>
      <w:r w:rsidRPr="00047570">
        <w:rPr>
          <w:highlight w:val="red"/>
        </w:rPr>
        <w:t>ATGGGAAGACGGCGTGCTAAAGCAGCTAAACGG</w:t>
      </w:r>
      <w:r w:rsidRPr="00047570">
        <w:t xml:space="preserve">  60</w:t>
      </w:r>
    </w:p>
    <w:p w14:paraId="368B558D" w14:textId="77777777" w:rsidR="00047570" w:rsidRPr="00047570" w:rsidRDefault="00047570" w:rsidP="000D4BA4">
      <w:pPr>
        <w:pStyle w:val="NoSpacing"/>
      </w:pPr>
    </w:p>
    <w:p w14:paraId="1A5DCB95" w14:textId="77777777" w:rsidR="00047570" w:rsidRPr="00047570" w:rsidRDefault="00047570" w:rsidP="000D4BA4">
      <w:pPr>
        <w:pStyle w:val="NoSpacing"/>
      </w:pPr>
      <w:proofErr w:type="gramStart"/>
      <w:r w:rsidRPr="00047570">
        <w:t>Query  237</w:t>
      </w:r>
      <w:proofErr w:type="gramEnd"/>
      <w:r w:rsidRPr="00047570">
        <w:t xml:space="preserve">  </w:t>
      </w:r>
      <w:r w:rsidRPr="00047570">
        <w:rPr>
          <w:highlight w:val="red"/>
        </w:rPr>
        <w:t>CGAAAAG</w:t>
      </w:r>
      <w:r w:rsidRPr="00047570">
        <w:t>GATCCGGTG  252</w:t>
      </w:r>
    </w:p>
    <w:p w14:paraId="1B57BFF0" w14:textId="77777777" w:rsidR="00047570" w:rsidRPr="00047570" w:rsidRDefault="00047570" w:rsidP="000D4BA4">
      <w:pPr>
        <w:pStyle w:val="NoSpacing"/>
      </w:pPr>
      <w:r w:rsidRPr="00047570">
        <w:t xml:space="preserve">            ||||||||||||||||</w:t>
      </w:r>
    </w:p>
    <w:p w14:paraId="106B257E" w14:textId="77777777" w:rsidR="00047570" w:rsidRPr="00047570" w:rsidRDefault="00047570" w:rsidP="000D4BA4">
      <w:pPr>
        <w:pStyle w:val="NoSpacing"/>
      </w:pPr>
      <w:proofErr w:type="spellStart"/>
      <w:proofErr w:type="gramStart"/>
      <w:r w:rsidRPr="00047570">
        <w:t>Sbjct</w:t>
      </w:r>
      <w:proofErr w:type="spellEnd"/>
      <w:r w:rsidRPr="00047570">
        <w:t xml:space="preserve">  61</w:t>
      </w:r>
      <w:proofErr w:type="gramEnd"/>
      <w:r w:rsidRPr="00047570">
        <w:t xml:space="preserve">   </w:t>
      </w:r>
      <w:r w:rsidRPr="00047570">
        <w:rPr>
          <w:highlight w:val="red"/>
        </w:rPr>
        <w:t>CGAAAAG</w:t>
      </w:r>
      <w:r w:rsidRPr="00047570">
        <w:t>GATCCGGTG  76</w:t>
      </w:r>
    </w:p>
    <w:p w14:paraId="798A1B4D" w14:textId="2233B6F7" w:rsidR="00047570" w:rsidRDefault="000D4BA4" w:rsidP="000D4BA4">
      <w:pPr>
        <w:pStyle w:val="Heading5"/>
      </w:pPr>
      <w:r>
        <w:t>&gt;MTYJ01000049.1_hypsibius_djuradini_FTZF1</w:t>
      </w:r>
    </w:p>
    <w:p w14:paraId="2BC8656E" w14:textId="491A588A" w:rsidR="006B1E93" w:rsidRDefault="007D15DE" w:rsidP="007E32DF">
      <w:pPr>
        <w:pStyle w:val="NoSpacing"/>
      </w:pPr>
      <w:r w:rsidRPr="00C945FF">
        <w:rPr>
          <w:highlight w:val="red"/>
        </w:rPr>
        <w:t>ATGGGAAGACGGCGTGCTAAAGCAGCTAAACGGCGAAAAG</w:t>
      </w:r>
      <w:r w:rsidRPr="007D15DE">
        <w:t>GATCCGGTGGAAGCCACGCCTTAACGGAACTGTCCTCTATCAACGGCGGCGGCGGGATGACACCCAGTCACCATCATCACTCCATCCCCTTCGGCCTGTCTTCCCTCTACAGCAACAGTTCACCCATTGGAGGAGGAACTGCTACCGGGTCGTCCTCCATATCGGGCGGGGACCTCTCAGACGAAAGCATCGCCACCAATCAACTTCAGCAGCAGCAACAGCAGCAGCAGCCTGACTCGGAAGTCGATATGGACCTGGAAGGGTGTCCGGTGTGTGGGGACAAGGTGTCCGGTTATCATTACGGCCTGTTGACCTGTGAGAGCTGTAAGGGATTCTTCAAGCGCACCGTCCAGAATAAGAAGGTCTACACGTGCAACGGGGAACGAGGCTGTCATATTGATAAGAGCAGCCGGAAGCGGTGTCCGTGTTGTCGCTATGAGAAGTGCATGCGGGTCGGAATGAAGCTGGAAGCGGTTCGCGAAGATCGGATGCGCGGAGGGCGGAACAAATTTGGCCCAATGTACAAACGTGACCGAGCACGGAAGCAGCAGCAACAACGAGTCCGCCACGTGAGTCCCCACCAGAGTTACCAGAGCCGGTATTACAAGAACTCCAACGGATGCAAAACGGAGAACGCCGGCTCATCCAGCATGTACATGTCCCCACCGCCCAGTTCGCTCTACGAGCCGGCCTTCCTTAAGACTGAGATGATTCAGATTCCACATTTAAGTTCGACGAATTCGCCGGAAAGTTTACAAATGTCCGGCGGCGAATCGAGCAGCAGCACCGTCAAGTCATGGTCTAACTCATCCTACTCACACTCACCACCTTTACAGTACAATCAGAACGGCATGATTGTGGACTTGATGAGCGGTATCCCACCACCCATCAGCTACTCCCAAGAGAACTTGAACGAGCCGGGTCTTCAGCCGTTTCCCGGCACCGTGGAGGAGTTGCGAGCCACCCTGGTGGACGAAGGTTTCTGGCAGCAGCGCCTGTTTGAGCTCCTCAAAAGCCAGACCTACAACCAGTGCTCGGTGGACCTGTTCGAGCTGCTGACCAAAGTTCTGGACCAGTGCCTCTTCTCGCAGGTGGAATGGGCACGCAACTCTGCATTCTTCAAGGATCTCAAACTGGAAGACCAAATGACTCTACTGCAGCATTCCTGGAGCGATTTGCTAATGCTTGATTTTATCCACCACCGCTTGAACAACGGCCTGCAAAGTACATTCAAACTTCCAAACGGCCAGTTTTTCCACCTGTGGGATCTGGCGCTTCTCGGCAACAACAGCAGCATGGACCATTTGCAGCGGTTGCTGGCGCGTTTTCAAGATCTTGACATGGATCGAGACGACTATATCTGTCTGAAGTTCATACTTCTGCTGGACCATGCTACACCTGGACTGAACGATCAACTGCACGTGCTAACTGGCCAGAACCGCGTGCAAAGCATCCTTCTCAGTCACTGCCGAGCAAAGTGTCCGGGCATGCCAGACCGGTACAGTCAGTTGATTCTTCAACTTCCGGATCTCCGCCTTTTGGCCAATCAGTGCGAAGAGTCGCTCTACCACAAACACATGACCGCTTCGGCCATATCCGACACGAGCCTCCTCATGGAGCTGCTCCTGTCCAAGCGAAAGAGTTTGCTGGAGCTGTCGACCGAATAA</w:t>
      </w:r>
    </w:p>
    <w:p w14:paraId="12C38A77" w14:textId="77777777" w:rsidR="000D4BA4" w:rsidRDefault="000D4BA4" w:rsidP="007E32DF">
      <w:pPr>
        <w:pStyle w:val="NoSpacing"/>
      </w:pPr>
    </w:p>
    <w:p w14:paraId="41E7E95A" w14:textId="77777777" w:rsidR="006B1E93" w:rsidRPr="008A218C" w:rsidRDefault="008A218C" w:rsidP="000D4BA4">
      <w:pPr>
        <w:rPr>
          <w:b/>
          <w:bCs/>
          <w:color w:val="212121"/>
          <w:shd w:val="clear" w:color="auto" w:fill="FFFFFF"/>
        </w:rPr>
      </w:pPr>
      <w:r w:rsidRPr="008A218C">
        <w:t xml:space="preserve">Read found in </w:t>
      </w:r>
      <w:proofErr w:type="gramStart"/>
      <w:r w:rsidRPr="008A218C">
        <w:rPr>
          <w:b/>
          <w:bCs/>
          <w:color w:val="212121"/>
          <w:shd w:val="clear" w:color="auto" w:fill="FFFFFF"/>
        </w:rPr>
        <w:t>SRX2528376</w:t>
      </w:r>
      <w:proofErr w:type="gramEnd"/>
    </w:p>
    <w:p w14:paraId="78F00AF7" w14:textId="77777777" w:rsidR="008A218C" w:rsidRDefault="008A218C" w:rsidP="000D4BA4">
      <w:pPr>
        <w:rPr>
          <w:b/>
          <w:bCs/>
          <w:shd w:val="clear" w:color="auto" w:fill="FFFFFF"/>
        </w:rPr>
      </w:pPr>
      <w:r w:rsidRPr="008A218C">
        <w:rPr>
          <w:b/>
          <w:bCs/>
          <w:color w:val="212121"/>
          <w:shd w:val="clear" w:color="auto" w:fill="FFFFFF"/>
        </w:rPr>
        <w:t xml:space="preserve">Read ID: </w:t>
      </w:r>
      <w:r w:rsidRPr="008A218C">
        <w:t> </w:t>
      </w:r>
      <w:proofErr w:type="gramStart"/>
      <w:r w:rsidRPr="008A218C">
        <w:rPr>
          <w:b/>
          <w:bCs/>
          <w:shd w:val="clear" w:color="auto" w:fill="FFFFFF"/>
        </w:rPr>
        <w:t>SRA:SRR</w:t>
      </w:r>
      <w:proofErr w:type="gramEnd"/>
      <w:r w:rsidRPr="008A218C">
        <w:rPr>
          <w:b/>
          <w:bCs/>
          <w:shd w:val="clear" w:color="auto" w:fill="FFFFFF"/>
        </w:rPr>
        <w:t>5218246.3998962.1</w:t>
      </w:r>
    </w:p>
    <w:p w14:paraId="2BE1ADCD" w14:textId="77777777" w:rsidR="008A218C" w:rsidRDefault="008A218C" w:rsidP="00423A6E">
      <w:pPr>
        <w:rPr>
          <w:rFonts w:asciiTheme="majorHAnsi" w:hAnsiTheme="majorHAnsi" w:cstheme="majorHAnsi"/>
          <w:b/>
          <w:bCs/>
          <w:szCs w:val="18"/>
          <w:shd w:val="clear" w:color="auto" w:fill="FFFFFF"/>
        </w:rPr>
      </w:pPr>
    </w:p>
    <w:p w14:paraId="0BD565EC" w14:textId="77777777" w:rsidR="008A218C" w:rsidRPr="008A218C" w:rsidRDefault="008A218C" w:rsidP="000D4BA4">
      <w:pPr>
        <w:pStyle w:val="NoSpacing"/>
        <w:rPr>
          <w:lang w:eastAsia="en-GB"/>
        </w:rPr>
      </w:pPr>
      <w:proofErr w:type="gramStart"/>
      <w:r w:rsidRPr="008A218C">
        <w:rPr>
          <w:lang w:eastAsia="en-GB"/>
        </w:rPr>
        <w:t>Query  367</w:t>
      </w:r>
      <w:proofErr w:type="gramEnd"/>
      <w:r w:rsidRPr="008A218C">
        <w:rPr>
          <w:lang w:eastAsia="en-GB"/>
        </w:rPr>
        <w:t xml:space="preserve">  CAAAATGAACG</w:t>
      </w:r>
      <w:r w:rsidRPr="008A218C">
        <w:rPr>
          <w:highlight w:val="cyan"/>
          <w:lang w:eastAsia="en-GB"/>
        </w:rPr>
        <w:t>ATGCCTATTATTCCTTTCCCCCAG</w:t>
      </w:r>
      <w:r w:rsidRPr="008A218C">
        <w:rPr>
          <w:lang w:eastAsia="en-GB"/>
        </w:rPr>
        <w:t>GATCCGGTGGAAGCCACGCCTTAAC  426</w:t>
      </w:r>
    </w:p>
    <w:p w14:paraId="14B3B70C" w14:textId="77777777" w:rsidR="008A218C" w:rsidRPr="008A218C" w:rsidRDefault="008A218C" w:rsidP="000D4BA4">
      <w:pPr>
        <w:pStyle w:val="NoSpacing"/>
        <w:rPr>
          <w:lang w:eastAsia="en-GB"/>
        </w:rPr>
      </w:pPr>
      <w:r w:rsidRPr="008A218C">
        <w:rPr>
          <w:lang w:eastAsia="en-GB"/>
        </w:rPr>
        <w:t xml:space="preserve">            ||||||||||||||||||||||||||||||||||||||||||||||||||||||||||||</w:t>
      </w:r>
    </w:p>
    <w:p w14:paraId="4D82168F" w14:textId="77777777" w:rsidR="008A218C" w:rsidRPr="008A218C" w:rsidRDefault="008A218C" w:rsidP="000D4BA4">
      <w:pPr>
        <w:pStyle w:val="NoSpacing"/>
        <w:rPr>
          <w:lang w:eastAsia="en-GB"/>
        </w:rPr>
      </w:pPr>
      <w:proofErr w:type="spellStart"/>
      <w:proofErr w:type="gramStart"/>
      <w:r w:rsidRPr="008A218C">
        <w:rPr>
          <w:lang w:eastAsia="en-GB"/>
        </w:rPr>
        <w:t>Sbjct</w:t>
      </w:r>
      <w:proofErr w:type="spellEnd"/>
      <w:r w:rsidRPr="008A218C">
        <w:rPr>
          <w:lang w:eastAsia="en-GB"/>
        </w:rPr>
        <w:t xml:space="preserve">  1</w:t>
      </w:r>
      <w:proofErr w:type="gramEnd"/>
      <w:r w:rsidRPr="008A218C">
        <w:rPr>
          <w:lang w:eastAsia="en-GB"/>
        </w:rPr>
        <w:t xml:space="preserve">    CAAAATGAACG</w:t>
      </w:r>
      <w:r w:rsidRPr="008A218C">
        <w:rPr>
          <w:highlight w:val="cyan"/>
          <w:lang w:eastAsia="en-GB"/>
        </w:rPr>
        <w:t>ATGCCTATTATTCCTTTCCCCCAG</w:t>
      </w:r>
      <w:r w:rsidRPr="008A218C">
        <w:rPr>
          <w:lang w:eastAsia="en-GB"/>
        </w:rPr>
        <w:t>GATCCGGTGGAAGCCACGCCTTAAC  60</w:t>
      </w:r>
    </w:p>
    <w:p w14:paraId="12A84591" w14:textId="77777777" w:rsidR="008A218C" w:rsidRPr="008A218C" w:rsidRDefault="008A218C" w:rsidP="000D4BA4">
      <w:pPr>
        <w:pStyle w:val="NoSpacing"/>
        <w:rPr>
          <w:lang w:eastAsia="en-GB"/>
        </w:rPr>
      </w:pPr>
    </w:p>
    <w:p w14:paraId="5C818871" w14:textId="77777777" w:rsidR="008A218C" w:rsidRPr="008A218C" w:rsidRDefault="008A218C" w:rsidP="000D4BA4">
      <w:pPr>
        <w:pStyle w:val="NoSpacing"/>
        <w:rPr>
          <w:lang w:eastAsia="en-GB"/>
        </w:rPr>
      </w:pPr>
      <w:proofErr w:type="gramStart"/>
      <w:r w:rsidRPr="008A218C">
        <w:rPr>
          <w:lang w:eastAsia="en-GB"/>
        </w:rPr>
        <w:t>Query  427</w:t>
      </w:r>
      <w:proofErr w:type="gramEnd"/>
      <w:r w:rsidRPr="008A218C">
        <w:rPr>
          <w:lang w:eastAsia="en-GB"/>
        </w:rPr>
        <w:t xml:space="preserve">  GGAACTGTCCTCTATC  442</w:t>
      </w:r>
    </w:p>
    <w:p w14:paraId="705C3CCD" w14:textId="77777777" w:rsidR="008A218C" w:rsidRPr="008A218C" w:rsidRDefault="008A218C" w:rsidP="000D4BA4">
      <w:pPr>
        <w:pStyle w:val="NoSpacing"/>
        <w:rPr>
          <w:lang w:eastAsia="en-GB"/>
        </w:rPr>
      </w:pPr>
      <w:r w:rsidRPr="008A218C">
        <w:rPr>
          <w:lang w:eastAsia="en-GB"/>
        </w:rPr>
        <w:t xml:space="preserve">            ||||||||||||||||</w:t>
      </w:r>
    </w:p>
    <w:p w14:paraId="1D9577F1" w14:textId="77777777" w:rsidR="008A218C" w:rsidRPr="008A218C" w:rsidRDefault="008A218C" w:rsidP="000D4BA4">
      <w:pPr>
        <w:pStyle w:val="NoSpacing"/>
        <w:rPr>
          <w:lang w:eastAsia="en-GB"/>
        </w:rPr>
      </w:pPr>
      <w:proofErr w:type="spellStart"/>
      <w:proofErr w:type="gramStart"/>
      <w:r w:rsidRPr="008A218C">
        <w:rPr>
          <w:lang w:eastAsia="en-GB"/>
        </w:rPr>
        <w:t>Sbjct</w:t>
      </w:r>
      <w:proofErr w:type="spellEnd"/>
      <w:r w:rsidRPr="008A218C">
        <w:rPr>
          <w:lang w:eastAsia="en-GB"/>
        </w:rPr>
        <w:t xml:space="preserve">  61</w:t>
      </w:r>
      <w:proofErr w:type="gramEnd"/>
      <w:r w:rsidRPr="008A218C">
        <w:rPr>
          <w:lang w:eastAsia="en-GB"/>
        </w:rPr>
        <w:t xml:space="preserve">   GGAACTGTCCTCTATC  76</w:t>
      </w:r>
    </w:p>
    <w:p w14:paraId="0A270895" w14:textId="77777777" w:rsidR="008A218C" w:rsidRPr="008A218C" w:rsidRDefault="008A218C" w:rsidP="00423A6E">
      <w:pPr>
        <w:rPr>
          <w:rFonts w:asciiTheme="majorHAnsi" w:hAnsiTheme="majorHAnsi" w:cstheme="majorHAnsi"/>
          <w:b/>
          <w:bCs/>
          <w:color w:val="212121"/>
          <w:szCs w:val="18"/>
          <w:shd w:val="clear" w:color="auto" w:fill="FFFFFF"/>
        </w:rPr>
      </w:pPr>
    </w:p>
    <w:p w14:paraId="1681002B" w14:textId="77777777" w:rsidR="008A218C" w:rsidRDefault="008A218C" w:rsidP="00423A6E"/>
    <w:p w14:paraId="6DF02266" w14:textId="77777777" w:rsidR="007D15DE" w:rsidRDefault="007D15DE" w:rsidP="000D4BA4">
      <w:pPr>
        <w:pStyle w:val="Heading5"/>
      </w:pPr>
      <w:r>
        <w:t>&gt;MTYJ01000049.1_hypsibius_djuradini_bFTZF1</w:t>
      </w:r>
    </w:p>
    <w:p w14:paraId="7F3F4CB9" w14:textId="77BFF763" w:rsidR="00444DB5" w:rsidRDefault="007D15DE" w:rsidP="007E32DF">
      <w:pPr>
        <w:pStyle w:val="NoSpacing"/>
      </w:pPr>
      <w:r w:rsidRPr="007D15DE">
        <w:rPr>
          <w:highlight w:val="cyan"/>
        </w:rPr>
        <w:t>ATGAACGATGCCTATTATTCCTTTCCCCCAG</w:t>
      </w:r>
      <w:r w:rsidRPr="007D15DE">
        <w:t>GATCCGGTGGAAGCCACGCCTTAACGGAACTGTCCTCTATCAACGGCGGCGGCGGGATGACACCCAGTCACCATCATCACTCCATCCCCTTCGGCCTGTCTTCCCTCTACAGCAACAGTTCACCCATTGGAGGAGGAACTGCTACCGGGTCGTCCTCCATATCGGGCGGGGACCTCTCAGACGAAAGCATCGCCACCAATCAACTTCAGCAGCAGCAACAGCAGCAGCAGCCTGACTCGGAAGTCGATATG</w:t>
      </w:r>
      <w:r w:rsidRPr="007D15DE">
        <w:lastRenderedPageBreak/>
        <w:t>GACCTGGAAGGGTGTCCGGTGTGTGGGGACAAGGTGTCCGGTTATCATTACGGCCTGTTGACCTGTGAGAGCTGTAAGGGATTCTTCAAGCGCACCGTCCAGAATAAGAAGGTCTACACGTGCAACGGGGAACGAGGCTGTCATATTGATAAGAGCAGCCGGAAGCGGTGTCCGTGTTGTCGCTATGAGAAGTGCATGCGGGTCGGAATGAAGCTGGAAGCGGTTCGCGAAGATCGGATGCGCGGAGGGCGGAACAAATTTGGCCCAATGTACAAACGTGACCGAGCACGGAAGCAGCAGCAACAACGAGTCCGCCACGTGAGTCCCCACCAGAGTTACCAGAGCCGGTATTACAAGAACTCCAACGGATGCAAAACGGAGAACGCCGGCTCATCCAGCATGTACATGTCCCCACCGCCCAGTTCGCTCTACGAGCCGGCCTTCCTTAAGACTGAGATGATTCAGATTCCACATTTAAGTTCGACGAATTCGCCGGAAAGTTTACAAATGTCCGGCGGCGAATCGAGCAGCAGCACCGTCAAGTCATGGTCTAACTCATCCTACTCACACTCACCACCTTTACAGTACAATCAGAACGGCATGATTGTGGACTTGATGAGCGGTATCCCACCACCCATCAGCTACTCCCAAGAGAACTTGAACGAGCCGGGTCTTCAGCCGTTTCCCGGCACCGTGGAGGAGTTGCGAGCCACCCTGGTGGACGAAGGTTTCTGGCAGCAGCGCCTGTTTGAGCTCCTCAAAAGCCAGACCTACAACCAGTGCTCGGTGGACCTGTTCGAGCTGCTGACCAAAGTTCTGGACCAGTGCCTCTTCTCGCAGGTGGAATGGGCACGCAACTCTGCATTCTTCAAGGATCTCAAACTGGAAGACCAAATGACTCTACTGCAGCATTCCTGGAGCGATTTGCTAATGCTTGATTTTATCCACCACCGCTTGAACAACGGCCTGCAAAGTACATTCAAACTTCCAAACGGCCAGTTTTTCCACCTGTGGGATCTGGCGCTTCTCGGCAACAACAGCAGCATGGACCATTTGCAGCGGTTGCTGGCGCGTTTTCAAGATCTTGACATGGATCGAGACGACTATATCTGTCTGAAGTTCATACTTCTGCTGGACCATGCTACACCTGGACTGAACGATCAACTGCACGTGCTAACTGGCCAGAACCGCGTGCAAAGCATCCTTCTCAGTCACTGCCGAGCAAAGTGTCCGGGCATGCCAGACCGGTACAGTCAGTTGATTCTTCAACTTCCGGATCTCCGCCTTTTGGCCAATCAGTGCGAAGAGTCGCTCTACCACAAACACATGACCGCTTCGGCCATATCCGACACGAGCCTCCTCATGGAGCTGCTCCTGTCCAAGCGAAAGAGTTTGCTGGAGCTGTCGACCGAATAA</w:t>
      </w:r>
    </w:p>
    <w:p w14:paraId="3A6F4A65" w14:textId="77777777" w:rsidR="00444DB5" w:rsidRDefault="00444DB5" w:rsidP="00423A6E"/>
    <w:p w14:paraId="5A85E1D3" w14:textId="56DF2AE3" w:rsidR="006B1E93" w:rsidRDefault="009A1502" w:rsidP="009B139F">
      <w:pPr>
        <w:pStyle w:val="Heading2"/>
      </w:pPr>
      <w:bookmarkStart w:id="26" w:name="_Toc60872929"/>
      <w:r>
        <w:t>Nematoda</w:t>
      </w:r>
      <w:bookmarkEnd w:id="26"/>
    </w:p>
    <w:p w14:paraId="3D869F6C" w14:textId="77777777" w:rsidR="002122CD" w:rsidRDefault="002122CD" w:rsidP="002122CD">
      <w:pPr>
        <w:pStyle w:val="Heading3"/>
      </w:pPr>
      <w:bookmarkStart w:id="27" w:name="_Toc60872930"/>
      <w:r w:rsidRPr="00026A74">
        <w:t xml:space="preserve">Nematoda (Caenorhabditis </w:t>
      </w:r>
      <w:r w:rsidRPr="002122CD">
        <w:t>elegans</w:t>
      </w:r>
      <w:r w:rsidRPr="00026A74">
        <w:t>)</w:t>
      </w:r>
      <w:bookmarkEnd w:id="27"/>
    </w:p>
    <w:p w14:paraId="6BED4A52" w14:textId="77777777" w:rsidR="006B1E93" w:rsidRDefault="009B139F" w:rsidP="00F32950">
      <w:r>
        <w:rPr>
          <w:noProof/>
          <w:lang w:val="en-IN" w:eastAsia="en-IN" w:bidi="ta-IN"/>
        </w:rPr>
        <w:drawing>
          <wp:inline distT="0" distB="0" distL="0" distR="0" wp14:anchorId="37FD00EA" wp14:editId="0018F21E">
            <wp:extent cx="3487420" cy="1048385"/>
            <wp:effectExtent l="0" t="0" r="0" b="0"/>
            <wp:docPr id="17" name="Bil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1048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5DD96F" w14:textId="216B6446" w:rsidR="002122CD" w:rsidRPr="009B139F" w:rsidRDefault="002122CD" w:rsidP="002122CD">
      <w:pPr>
        <w:pStyle w:val="Heading3"/>
      </w:pPr>
      <w:bookmarkStart w:id="28" w:name="_Toc60872931"/>
      <w:r w:rsidRPr="009B139F">
        <w:t xml:space="preserve">Nematoda (Trichuris </w:t>
      </w:r>
      <w:proofErr w:type="spellStart"/>
      <w:r w:rsidRPr="009B139F">
        <w:t>trichiura</w:t>
      </w:r>
      <w:proofErr w:type="spellEnd"/>
      <w:r w:rsidRPr="009B139F">
        <w:t xml:space="preserve"> (CDW52832.1)</w:t>
      </w:r>
      <w:bookmarkEnd w:id="28"/>
    </w:p>
    <w:p w14:paraId="07148EF8" w14:textId="77777777" w:rsidR="009B139F" w:rsidRDefault="009B139F" w:rsidP="00423A6E">
      <w:r>
        <w:rPr>
          <w:noProof/>
          <w:lang w:val="en-IN" w:eastAsia="en-IN" w:bidi="ta-IN"/>
        </w:rPr>
        <w:drawing>
          <wp:inline distT="0" distB="0" distL="0" distR="0" wp14:anchorId="4AE8CB25" wp14:editId="5FC61C1D">
            <wp:extent cx="3078480" cy="1036320"/>
            <wp:effectExtent l="0" t="0" r="7620" b="0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1036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BD8627" w14:textId="57DD58E8" w:rsidR="009B139F" w:rsidRDefault="009B139F" w:rsidP="00423A6E"/>
    <w:p w14:paraId="1CFB44C5" w14:textId="6E8A028B" w:rsidR="002122CD" w:rsidRDefault="002122CD" w:rsidP="002122CD">
      <w:pPr>
        <w:pStyle w:val="Heading3"/>
      </w:pPr>
      <w:bookmarkStart w:id="29" w:name="_Toc60872932"/>
      <w:r>
        <w:rPr>
          <w:lang w:val="nb-NO"/>
        </w:rPr>
        <w:t>Nematoda (</w:t>
      </w:r>
      <w:proofErr w:type="spellStart"/>
      <w:r w:rsidRPr="002122CD">
        <w:t>Steinernema</w:t>
      </w:r>
      <w:proofErr w:type="spellEnd"/>
      <w:r>
        <w:rPr>
          <w:lang w:val="nb-NO"/>
        </w:rPr>
        <w:t xml:space="preserve"> carpocapsae (</w:t>
      </w:r>
      <w:r w:rsidRPr="009B139F">
        <w:t>TKR80278.1</w:t>
      </w:r>
      <w:r>
        <w:t>)</w:t>
      </w:r>
      <w:bookmarkEnd w:id="29"/>
    </w:p>
    <w:p w14:paraId="752E17CE" w14:textId="27468035" w:rsidR="009B139F" w:rsidRPr="00423A6E" w:rsidRDefault="009B139F" w:rsidP="00423A6E">
      <w:r>
        <w:rPr>
          <w:noProof/>
          <w:lang w:val="en-IN" w:eastAsia="en-IN" w:bidi="ta-IN"/>
        </w:rPr>
        <w:drawing>
          <wp:inline distT="0" distB="0" distL="0" distR="0" wp14:anchorId="613E0AE7" wp14:editId="24353243">
            <wp:extent cx="2646045" cy="939165"/>
            <wp:effectExtent l="0" t="0" r="0" b="0"/>
            <wp:docPr id="20" name="Bil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45" cy="939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B139F" w:rsidRPr="00423A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2"/>
  </w:docVars>
  <w:rsids>
    <w:rsidRoot w:val="00A61CEF"/>
    <w:rsid w:val="00026A74"/>
    <w:rsid w:val="0002783C"/>
    <w:rsid w:val="00047570"/>
    <w:rsid w:val="000C213B"/>
    <w:rsid w:val="000C71CE"/>
    <w:rsid w:val="000D4BA4"/>
    <w:rsid w:val="000D5F2F"/>
    <w:rsid w:val="001438CD"/>
    <w:rsid w:val="0015382D"/>
    <w:rsid w:val="00174C6E"/>
    <w:rsid w:val="00175EF9"/>
    <w:rsid w:val="001F04BA"/>
    <w:rsid w:val="002122CD"/>
    <w:rsid w:val="0024481A"/>
    <w:rsid w:val="002456A0"/>
    <w:rsid w:val="00267DC0"/>
    <w:rsid w:val="00281809"/>
    <w:rsid w:val="00293A1C"/>
    <w:rsid w:val="002C6753"/>
    <w:rsid w:val="002D25D7"/>
    <w:rsid w:val="00303E7C"/>
    <w:rsid w:val="00325078"/>
    <w:rsid w:val="00327FD1"/>
    <w:rsid w:val="00344372"/>
    <w:rsid w:val="00375792"/>
    <w:rsid w:val="00385CBC"/>
    <w:rsid w:val="003B04CE"/>
    <w:rsid w:val="003C0025"/>
    <w:rsid w:val="00423A6E"/>
    <w:rsid w:val="00444DB5"/>
    <w:rsid w:val="00477794"/>
    <w:rsid w:val="00536527"/>
    <w:rsid w:val="00542E6A"/>
    <w:rsid w:val="005874AA"/>
    <w:rsid w:val="005D2316"/>
    <w:rsid w:val="005D640F"/>
    <w:rsid w:val="0064625D"/>
    <w:rsid w:val="00685588"/>
    <w:rsid w:val="006B1E93"/>
    <w:rsid w:val="006F2D55"/>
    <w:rsid w:val="006F6055"/>
    <w:rsid w:val="0073373E"/>
    <w:rsid w:val="00756B0C"/>
    <w:rsid w:val="007D15DE"/>
    <w:rsid w:val="007E32DF"/>
    <w:rsid w:val="00800175"/>
    <w:rsid w:val="00841A79"/>
    <w:rsid w:val="008521FE"/>
    <w:rsid w:val="00891A78"/>
    <w:rsid w:val="00897886"/>
    <w:rsid w:val="008A218C"/>
    <w:rsid w:val="008B4C02"/>
    <w:rsid w:val="008E1447"/>
    <w:rsid w:val="008F1A2E"/>
    <w:rsid w:val="00933195"/>
    <w:rsid w:val="009347A8"/>
    <w:rsid w:val="00940EBA"/>
    <w:rsid w:val="009851DA"/>
    <w:rsid w:val="00991512"/>
    <w:rsid w:val="009A1502"/>
    <w:rsid w:val="009B139F"/>
    <w:rsid w:val="009F69C1"/>
    <w:rsid w:val="00A020B6"/>
    <w:rsid w:val="00A22BC1"/>
    <w:rsid w:val="00A332E0"/>
    <w:rsid w:val="00A61CEF"/>
    <w:rsid w:val="00A71D7F"/>
    <w:rsid w:val="00AB0ADC"/>
    <w:rsid w:val="00AC7615"/>
    <w:rsid w:val="00AD6FBD"/>
    <w:rsid w:val="00B273D5"/>
    <w:rsid w:val="00B43EE4"/>
    <w:rsid w:val="00B8708B"/>
    <w:rsid w:val="00B9680D"/>
    <w:rsid w:val="00BB1B32"/>
    <w:rsid w:val="00BF3800"/>
    <w:rsid w:val="00C036D8"/>
    <w:rsid w:val="00C31DC0"/>
    <w:rsid w:val="00C61C9B"/>
    <w:rsid w:val="00C64097"/>
    <w:rsid w:val="00C844F4"/>
    <w:rsid w:val="00C945FF"/>
    <w:rsid w:val="00CB453E"/>
    <w:rsid w:val="00CE7D97"/>
    <w:rsid w:val="00D01E25"/>
    <w:rsid w:val="00D17E4B"/>
    <w:rsid w:val="00D42A2C"/>
    <w:rsid w:val="00D42C4D"/>
    <w:rsid w:val="00D53309"/>
    <w:rsid w:val="00D77B10"/>
    <w:rsid w:val="00DA741D"/>
    <w:rsid w:val="00DB3D76"/>
    <w:rsid w:val="00DC115E"/>
    <w:rsid w:val="00E04F7C"/>
    <w:rsid w:val="00E358EA"/>
    <w:rsid w:val="00E9372D"/>
    <w:rsid w:val="00EA372A"/>
    <w:rsid w:val="00F25A44"/>
    <w:rsid w:val="00F32950"/>
    <w:rsid w:val="00F4511E"/>
    <w:rsid w:val="00F511B7"/>
    <w:rsid w:val="00F63B3F"/>
    <w:rsid w:val="00FA6C2F"/>
    <w:rsid w:val="00FB09A5"/>
    <w:rsid w:val="00FB7B12"/>
    <w:rsid w:val="00FE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57D48"/>
  <w15:chartTrackingRefBased/>
  <w15:docId w15:val="{A00ED880-70DA-4C6C-B34C-C89370BBF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5F1"/>
    <w:pPr>
      <w:spacing w:after="120"/>
    </w:pPr>
    <w:rPr>
      <w:rFonts w:ascii="Courier New" w:hAnsi="Courier New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C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7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2950"/>
    <w:pPr>
      <w:keepNext/>
      <w:keepLines/>
      <w:spacing w:before="240" w:after="2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73D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1E25"/>
    <w:pPr>
      <w:keepNext/>
      <w:keepLines/>
      <w:spacing w:before="360" w:after="40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C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57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329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372D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B273D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21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eastAsia="Times New Roman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218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31DC0"/>
    <w:pPr>
      <w:outlineLvl w:val="9"/>
    </w:pPr>
    <w:rPr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C31DC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31DC0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1A78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A7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E32DF"/>
    <w:pPr>
      <w:spacing w:after="0" w:line="240" w:lineRule="auto"/>
    </w:pPr>
    <w:rPr>
      <w:rFonts w:ascii="Courier New" w:hAnsi="Courier New"/>
      <w:sz w:val="16"/>
    </w:rPr>
  </w:style>
  <w:style w:type="character" w:customStyle="1" w:styleId="Heading5Char">
    <w:name w:val="Heading 5 Char"/>
    <w:basedOn w:val="DefaultParagraphFont"/>
    <w:link w:val="Heading5"/>
    <w:uiPriority w:val="9"/>
    <w:rsid w:val="00D01E25"/>
    <w:rPr>
      <w:rFonts w:ascii="Courier New" w:eastAsiaTheme="majorEastAsia" w:hAnsi="Courier New" w:cstheme="majorBidi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hyperlink" Target="file:///C:\Temp\Joakim\to%20send%20to%20PlosOne\S2_compact.docx" TargetMode="Externa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4CF24-2B1B-48A8-AE81-775ABF6A9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4</Pages>
  <Words>24439</Words>
  <Characters>139308</Characters>
  <Application>Microsoft Office Word</Application>
  <DocSecurity>0</DocSecurity>
  <Lines>1160</Lines>
  <Paragraphs>3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brunet</dc:creator>
  <cp:keywords/>
  <dc:description/>
  <cp:lastModifiedBy>chn off32</cp:lastModifiedBy>
  <cp:revision>5</cp:revision>
  <dcterms:created xsi:type="dcterms:W3CDTF">2021-03-16T14:44:00Z</dcterms:created>
  <dcterms:modified xsi:type="dcterms:W3CDTF">2021-05-13T05:40:00Z</dcterms:modified>
</cp:coreProperties>
</file>